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AF1570" w14:textId="51060A53" w:rsidR="00091E70" w:rsidRDefault="00FB65FB" w:rsidP="00FB65FB">
      <w:pPr>
        <w:jc w:val="center"/>
        <w:rPr>
          <w:rFonts w:ascii="Arial" w:hAnsi="Arial" w:cs="Arial"/>
          <w:b/>
          <w:bCs/>
          <w:sz w:val="22"/>
          <w:szCs w:val="22"/>
        </w:rPr>
      </w:pPr>
      <w:bookmarkStart w:id="0" w:name="_GoBack"/>
      <w:bookmarkEnd w:id="0"/>
      <w:r w:rsidRPr="007759E5">
        <w:rPr>
          <w:rFonts w:ascii="Arial" w:hAnsi="Arial" w:cs="Arial"/>
          <w:b/>
          <w:bCs/>
          <w:sz w:val="22"/>
          <w:szCs w:val="22"/>
        </w:rPr>
        <w:t xml:space="preserve">Supplemental Table 1. Explored and Observed </w:t>
      </w:r>
      <w:r w:rsidR="003434A3" w:rsidRPr="007759E5">
        <w:rPr>
          <w:rFonts w:ascii="Arial" w:hAnsi="Arial" w:cs="Arial"/>
          <w:b/>
          <w:bCs/>
          <w:sz w:val="22"/>
          <w:szCs w:val="22"/>
        </w:rPr>
        <w:t xml:space="preserve">Pillars of Housing </w:t>
      </w:r>
      <w:r w:rsidRPr="007759E5">
        <w:rPr>
          <w:rFonts w:ascii="Arial" w:hAnsi="Arial" w:cs="Arial"/>
          <w:b/>
          <w:bCs/>
          <w:sz w:val="22"/>
          <w:szCs w:val="22"/>
        </w:rPr>
        <w:t>by Study</w:t>
      </w:r>
    </w:p>
    <w:p w14:paraId="34BADF88" w14:textId="06C177E3" w:rsidR="00FB65FB" w:rsidRPr="007759E5" w:rsidRDefault="00FB65FB" w:rsidP="008E4174">
      <w:pPr>
        <w:rPr>
          <w:rFonts w:ascii="Arial" w:hAnsi="Arial" w:cs="Arial"/>
          <w:b/>
          <w:bCs/>
          <w:sz w:val="22"/>
          <w:szCs w:val="22"/>
        </w:rPr>
      </w:pPr>
    </w:p>
    <w:p w14:paraId="001E2706" w14:textId="77777777" w:rsidR="00FB65FB" w:rsidRPr="007759E5" w:rsidRDefault="00FB65FB" w:rsidP="00FB65FB">
      <w:pPr>
        <w:jc w:val="center"/>
        <w:rPr>
          <w:rFonts w:ascii="Arial" w:hAnsi="Arial" w:cs="Arial"/>
          <w:sz w:val="22"/>
          <w:szCs w:val="22"/>
        </w:rPr>
      </w:pPr>
    </w:p>
    <w:tbl>
      <w:tblPr>
        <w:tblStyle w:val="TableGrid"/>
        <w:tblW w:w="12538" w:type="dxa"/>
        <w:jc w:val="center"/>
        <w:tblLayout w:type="fixed"/>
        <w:tblLook w:val="04A0" w:firstRow="1" w:lastRow="0" w:firstColumn="1" w:lastColumn="0" w:noHBand="0" w:noVBand="1"/>
      </w:tblPr>
      <w:tblGrid>
        <w:gridCol w:w="3273"/>
        <w:gridCol w:w="2572"/>
        <w:gridCol w:w="2880"/>
        <w:gridCol w:w="3813"/>
      </w:tblGrid>
      <w:tr w:rsidR="009767A7" w:rsidRPr="007759E5" w14:paraId="2ED393EA" w14:textId="77777777" w:rsidTr="00CE2C1C">
        <w:trPr>
          <w:jc w:val="center"/>
        </w:trPr>
        <w:tc>
          <w:tcPr>
            <w:tcW w:w="3273" w:type="dxa"/>
          </w:tcPr>
          <w:p w14:paraId="1FCBB0A7" w14:textId="77777777" w:rsidR="009767A7" w:rsidRPr="007759E5" w:rsidRDefault="009767A7" w:rsidP="005856FA">
            <w:pPr>
              <w:ind w:left="598" w:hanging="9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759E5">
              <w:rPr>
                <w:rFonts w:ascii="Arial" w:hAnsi="Arial" w:cs="Arial"/>
                <w:b/>
                <w:bCs/>
                <w:sz w:val="22"/>
                <w:szCs w:val="22"/>
              </w:rPr>
              <w:t>Publication/Location/ Study Method</w:t>
            </w:r>
          </w:p>
        </w:tc>
        <w:tc>
          <w:tcPr>
            <w:tcW w:w="2572" w:type="dxa"/>
          </w:tcPr>
          <w:p w14:paraId="4A151C23" w14:textId="2D13A50B" w:rsidR="009767A7" w:rsidRPr="007759E5" w:rsidRDefault="009767A7" w:rsidP="0036679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759E5">
              <w:rPr>
                <w:rFonts w:ascii="Arial" w:hAnsi="Arial" w:cs="Arial"/>
                <w:b/>
                <w:bCs/>
                <w:sz w:val="22"/>
                <w:szCs w:val="22"/>
              </w:rPr>
              <w:t>Eye Conditions</w:t>
            </w:r>
          </w:p>
        </w:tc>
        <w:tc>
          <w:tcPr>
            <w:tcW w:w="2880" w:type="dxa"/>
          </w:tcPr>
          <w:p w14:paraId="6444B53C" w14:textId="14251EF5" w:rsidR="009767A7" w:rsidRPr="007759E5" w:rsidRDefault="009767A7" w:rsidP="003667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b/>
                <w:bCs/>
                <w:sz w:val="22"/>
                <w:szCs w:val="22"/>
              </w:rPr>
              <w:t>Explored</w:t>
            </w:r>
            <w:r w:rsidR="00ED795D">
              <w:rPr>
                <w:rFonts w:ascii="Arial" w:hAnsi="Arial" w:cs="Arial"/>
                <w:b/>
                <w:bCs/>
                <w:sz w:val="22"/>
                <w:szCs w:val="22"/>
              </w:rPr>
              <w:t>*</w:t>
            </w:r>
            <w:r w:rsidRPr="007759E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3813" w:type="dxa"/>
          </w:tcPr>
          <w:p w14:paraId="3AE99A5C" w14:textId="19B3D55C" w:rsidR="009767A7" w:rsidRPr="007759E5" w:rsidRDefault="009767A7" w:rsidP="0036679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759E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bserved </w:t>
            </w:r>
          </w:p>
        </w:tc>
      </w:tr>
      <w:tr w:rsidR="004577E1" w:rsidRPr="007759E5" w14:paraId="0326AEFF" w14:textId="77777777" w:rsidTr="00F77AD7">
        <w:trPr>
          <w:jc w:val="center"/>
        </w:trPr>
        <w:tc>
          <w:tcPr>
            <w:tcW w:w="12538" w:type="dxa"/>
            <w:gridSpan w:val="4"/>
          </w:tcPr>
          <w:p w14:paraId="57C0310D" w14:textId="5EAC62A9" w:rsidR="004577E1" w:rsidRPr="007759E5" w:rsidRDefault="004577E1" w:rsidP="0036679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759E5">
              <w:rPr>
                <w:rFonts w:ascii="Arial" w:hAnsi="Arial" w:cs="Arial"/>
                <w:b/>
                <w:bCs/>
              </w:rPr>
              <w:t>Dry Eye</w:t>
            </w:r>
          </w:p>
        </w:tc>
      </w:tr>
      <w:tr w:rsidR="003F4420" w:rsidRPr="007759E5" w14:paraId="4CD48E30" w14:textId="77777777" w:rsidTr="00CE2C1C">
        <w:trPr>
          <w:jc w:val="center"/>
        </w:trPr>
        <w:tc>
          <w:tcPr>
            <w:tcW w:w="3273" w:type="dxa"/>
            <w:vAlign w:val="center"/>
          </w:tcPr>
          <w:p w14:paraId="0368FE36" w14:textId="77777777" w:rsidR="003F4420" w:rsidRPr="007759E5" w:rsidRDefault="003F4420" w:rsidP="003F442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Kaplan et al. 2019/USA/Cross-Sectional</w:t>
            </w:r>
          </w:p>
          <w:p w14:paraId="1FDF3AC6" w14:textId="77777777" w:rsidR="003F4420" w:rsidRPr="007759E5" w:rsidRDefault="003F4420" w:rsidP="003F442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72" w:type="dxa"/>
          </w:tcPr>
          <w:p w14:paraId="51DE75AD" w14:textId="4722BDCE" w:rsidR="003F4420" w:rsidRPr="007759E5" w:rsidRDefault="003F4420" w:rsidP="005C6CA9">
            <w:pPr>
              <w:pStyle w:val="ListParagraph"/>
              <w:numPr>
                <w:ilvl w:val="0"/>
                <w:numId w:val="94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Dry Eye</w:t>
            </w:r>
          </w:p>
        </w:tc>
        <w:tc>
          <w:tcPr>
            <w:tcW w:w="2880" w:type="dxa"/>
          </w:tcPr>
          <w:p w14:paraId="38B30E8A" w14:textId="77777777" w:rsidR="003F4420" w:rsidRPr="007759E5" w:rsidRDefault="003F4420" w:rsidP="003F4420">
            <w:p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Conditions:</w:t>
            </w:r>
          </w:p>
          <w:p w14:paraId="4841A65D" w14:textId="5E9E070C" w:rsidR="003F4420" w:rsidRPr="007759E5" w:rsidRDefault="003F4420" w:rsidP="005C6CA9">
            <w:pPr>
              <w:pStyle w:val="ListParagraph"/>
              <w:numPr>
                <w:ilvl w:val="0"/>
                <w:numId w:val="33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 xml:space="preserve">Particulate Matter </w:t>
            </w:r>
            <w:r w:rsidR="005D26A7" w:rsidRPr="007759E5">
              <w:rPr>
                <w:rFonts w:ascii="Arial" w:hAnsi="Arial" w:cs="Arial"/>
                <w:sz w:val="22"/>
                <w:szCs w:val="22"/>
              </w:rPr>
              <w:t>exposure</w:t>
            </w:r>
          </w:p>
          <w:p w14:paraId="3494CBE5" w14:textId="5134FBAD" w:rsidR="005D26A7" w:rsidRPr="007759E5" w:rsidRDefault="005D26A7" w:rsidP="005C6CA9">
            <w:pPr>
              <w:pStyle w:val="ListParagraph"/>
              <w:numPr>
                <w:ilvl w:val="0"/>
                <w:numId w:val="33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 xml:space="preserve">Indoor </w:t>
            </w:r>
            <w:r w:rsidR="00810351" w:rsidRPr="007759E5">
              <w:rPr>
                <w:rFonts w:ascii="Arial" w:hAnsi="Arial" w:cs="Arial"/>
                <w:sz w:val="22"/>
                <w:szCs w:val="22"/>
              </w:rPr>
              <w:t>t</w:t>
            </w:r>
            <w:r w:rsidRPr="007759E5">
              <w:rPr>
                <w:rFonts w:ascii="Arial" w:hAnsi="Arial" w:cs="Arial"/>
                <w:sz w:val="22"/>
                <w:szCs w:val="22"/>
              </w:rPr>
              <w:t>emperature</w:t>
            </w:r>
          </w:p>
          <w:p w14:paraId="19981CA6" w14:textId="067704C8" w:rsidR="005D26A7" w:rsidRPr="007759E5" w:rsidRDefault="005D26A7" w:rsidP="005C6CA9">
            <w:pPr>
              <w:pStyle w:val="ListParagraph"/>
              <w:numPr>
                <w:ilvl w:val="0"/>
                <w:numId w:val="33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Relative humidity</w:t>
            </w:r>
          </w:p>
          <w:p w14:paraId="5E554D14" w14:textId="6F8142E1" w:rsidR="003F4420" w:rsidRPr="007759E5" w:rsidRDefault="003F4420" w:rsidP="005D26A7">
            <w:pPr>
              <w:ind w:left="3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13" w:type="dxa"/>
          </w:tcPr>
          <w:p w14:paraId="7E73AF4F" w14:textId="77777777" w:rsidR="003F4420" w:rsidRPr="007759E5" w:rsidRDefault="003F4420" w:rsidP="00E038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759E5">
              <w:rPr>
                <w:rFonts w:ascii="Arial" w:hAnsi="Arial" w:cs="Arial"/>
                <w:color w:val="000000"/>
                <w:sz w:val="22"/>
                <w:szCs w:val="22"/>
              </w:rPr>
              <w:t>Conditions:</w:t>
            </w:r>
          </w:p>
          <w:p w14:paraId="5D2D9EB9" w14:textId="77777777" w:rsidR="005D26A7" w:rsidRPr="007759E5" w:rsidRDefault="005D26A7" w:rsidP="005C6CA9">
            <w:pPr>
              <w:pStyle w:val="ListParagraph"/>
              <w:numPr>
                <w:ilvl w:val="0"/>
                <w:numId w:val="95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Particulate Matter exposure</w:t>
            </w:r>
          </w:p>
          <w:p w14:paraId="3A2F0EDA" w14:textId="55B4D62D" w:rsidR="005D26A7" w:rsidRPr="007759E5" w:rsidRDefault="005D26A7" w:rsidP="005C6CA9">
            <w:pPr>
              <w:pStyle w:val="ListParagraph"/>
              <w:numPr>
                <w:ilvl w:val="0"/>
                <w:numId w:val="95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 xml:space="preserve">Indoor </w:t>
            </w:r>
            <w:r w:rsidR="00810351" w:rsidRPr="007759E5">
              <w:rPr>
                <w:rFonts w:ascii="Arial" w:hAnsi="Arial" w:cs="Arial"/>
                <w:sz w:val="22"/>
                <w:szCs w:val="22"/>
              </w:rPr>
              <w:t>t</w:t>
            </w:r>
            <w:r w:rsidRPr="007759E5">
              <w:rPr>
                <w:rFonts w:ascii="Arial" w:hAnsi="Arial" w:cs="Arial"/>
                <w:sz w:val="22"/>
                <w:szCs w:val="22"/>
              </w:rPr>
              <w:t>emperature</w:t>
            </w:r>
          </w:p>
          <w:p w14:paraId="097AF34D" w14:textId="557DFBB1" w:rsidR="003F4420" w:rsidRPr="007759E5" w:rsidRDefault="003F4420" w:rsidP="005D26A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2C156E" w:rsidRPr="007759E5" w14:paraId="38561EB5" w14:textId="77777777" w:rsidTr="00CE2C1C">
        <w:trPr>
          <w:jc w:val="center"/>
        </w:trPr>
        <w:tc>
          <w:tcPr>
            <w:tcW w:w="3273" w:type="dxa"/>
            <w:vAlign w:val="center"/>
          </w:tcPr>
          <w:p w14:paraId="1A429956" w14:textId="5FE0BB79" w:rsidR="002C156E" w:rsidRPr="007759E5" w:rsidRDefault="002C156E" w:rsidP="002C156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Huang et al. 202</w:t>
            </w:r>
            <w:r w:rsidR="00AB7E34">
              <w:rPr>
                <w:rFonts w:ascii="Arial" w:hAnsi="Arial" w:cs="Arial"/>
                <w:sz w:val="22"/>
                <w:szCs w:val="22"/>
              </w:rPr>
              <w:t>1</w:t>
            </w:r>
            <w:r w:rsidRPr="007759E5">
              <w:rPr>
                <w:rFonts w:ascii="Arial" w:hAnsi="Arial" w:cs="Arial"/>
                <w:sz w:val="22"/>
                <w:szCs w:val="22"/>
              </w:rPr>
              <w:t>/USA/Cross-Sectional</w:t>
            </w:r>
          </w:p>
          <w:p w14:paraId="08013AEF" w14:textId="77777777" w:rsidR="002C156E" w:rsidRPr="007759E5" w:rsidRDefault="002C156E" w:rsidP="002C156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323E8943" w14:textId="77777777" w:rsidR="002C156E" w:rsidRPr="007759E5" w:rsidRDefault="002C156E" w:rsidP="002C156E">
            <w:pPr>
              <w:rPr>
                <w:rFonts w:ascii="Arial" w:hAnsi="Arial" w:cs="Arial"/>
                <w:sz w:val="22"/>
                <w:szCs w:val="22"/>
              </w:rPr>
            </w:pPr>
          </w:p>
          <w:p w14:paraId="2424B026" w14:textId="77777777" w:rsidR="002C156E" w:rsidRPr="007759E5" w:rsidRDefault="002C156E" w:rsidP="002C156E">
            <w:pPr>
              <w:rPr>
                <w:rFonts w:ascii="Arial" w:hAnsi="Arial" w:cs="Arial"/>
                <w:sz w:val="22"/>
                <w:szCs w:val="22"/>
              </w:rPr>
            </w:pPr>
          </w:p>
          <w:p w14:paraId="0C77014F" w14:textId="77777777" w:rsidR="002C156E" w:rsidRPr="007759E5" w:rsidRDefault="002C156E" w:rsidP="002C156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72" w:type="dxa"/>
          </w:tcPr>
          <w:p w14:paraId="4C79FB8E" w14:textId="590030FB" w:rsidR="002C156E" w:rsidRPr="007759E5" w:rsidRDefault="002C156E" w:rsidP="005C6CA9">
            <w:pPr>
              <w:pStyle w:val="ListParagraph"/>
              <w:numPr>
                <w:ilvl w:val="0"/>
                <w:numId w:val="96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Dry Eye</w:t>
            </w:r>
          </w:p>
        </w:tc>
        <w:tc>
          <w:tcPr>
            <w:tcW w:w="2880" w:type="dxa"/>
          </w:tcPr>
          <w:p w14:paraId="766ACFD2" w14:textId="77777777" w:rsidR="002C156E" w:rsidRPr="007759E5" w:rsidRDefault="002C156E" w:rsidP="002C156E">
            <w:p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Conditions:</w:t>
            </w:r>
          </w:p>
          <w:p w14:paraId="7AB39C5A" w14:textId="21CF399A" w:rsidR="002C156E" w:rsidRPr="007759E5" w:rsidRDefault="002C156E" w:rsidP="005C6CA9">
            <w:pPr>
              <w:pStyle w:val="ListParagraph"/>
              <w:numPr>
                <w:ilvl w:val="0"/>
                <w:numId w:val="34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Humidity levels</w:t>
            </w:r>
            <w:r w:rsidR="00C707D3" w:rsidRPr="007759E5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55978C97" w14:textId="44AF1B87" w:rsidR="002C156E" w:rsidRPr="007759E5" w:rsidRDefault="002C156E" w:rsidP="005C6CA9">
            <w:pPr>
              <w:pStyle w:val="ListParagraph"/>
              <w:numPr>
                <w:ilvl w:val="0"/>
                <w:numId w:val="34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 xml:space="preserve">Particulate Matter </w:t>
            </w:r>
            <w:r w:rsidR="00810351" w:rsidRPr="007759E5">
              <w:rPr>
                <w:rFonts w:ascii="Arial" w:hAnsi="Arial" w:cs="Arial"/>
                <w:sz w:val="22"/>
                <w:szCs w:val="22"/>
              </w:rPr>
              <w:t>e</w:t>
            </w:r>
            <w:r w:rsidR="00D22308" w:rsidRPr="007759E5">
              <w:rPr>
                <w:rFonts w:ascii="Arial" w:hAnsi="Arial" w:cs="Arial"/>
                <w:sz w:val="22"/>
                <w:szCs w:val="22"/>
              </w:rPr>
              <w:t xml:space="preserve">xposure </w:t>
            </w:r>
            <w:r w:rsidRPr="007759E5">
              <w:rPr>
                <w:rFonts w:ascii="Arial" w:hAnsi="Arial" w:cs="Arial"/>
                <w:sz w:val="22"/>
                <w:szCs w:val="22"/>
              </w:rPr>
              <w:t>(</w:t>
            </w:r>
            <w:r w:rsidR="00C707D3" w:rsidRPr="007759E5">
              <w:rPr>
                <w:rFonts w:ascii="Arial" w:hAnsi="Arial" w:cs="Arial"/>
                <w:sz w:val="22"/>
                <w:szCs w:val="22"/>
              </w:rPr>
              <w:t xml:space="preserve">PM concentration: </w:t>
            </w:r>
            <w:r w:rsidRPr="007759E5">
              <w:rPr>
                <w:rFonts w:ascii="Arial" w:hAnsi="Arial" w:cs="Arial"/>
                <w:sz w:val="22"/>
                <w:szCs w:val="22"/>
              </w:rPr>
              <w:t>PM2.5 or PM10</w:t>
            </w:r>
            <w:r w:rsidR="00C707D3" w:rsidRPr="007759E5">
              <w:rPr>
                <w:rFonts w:ascii="Arial" w:hAnsi="Arial" w:cs="Arial"/>
                <w:sz w:val="22"/>
                <w:szCs w:val="22"/>
              </w:rPr>
              <w:t xml:space="preserve"> and PM count</w:t>
            </w:r>
            <w:r w:rsidRPr="007759E5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7F10BFC0" w14:textId="77777777" w:rsidR="00C707D3" w:rsidRPr="007759E5" w:rsidRDefault="00D22308" w:rsidP="005C6CA9">
            <w:pPr>
              <w:pStyle w:val="ListParagraph"/>
              <w:numPr>
                <w:ilvl w:val="0"/>
                <w:numId w:val="34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Indoor temperature</w:t>
            </w:r>
          </w:p>
          <w:p w14:paraId="7EB457D7" w14:textId="1433E825" w:rsidR="002C156E" w:rsidRPr="007759E5" w:rsidRDefault="00C707D3" w:rsidP="005C6CA9">
            <w:pPr>
              <w:pStyle w:val="ListParagraph"/>
              <w:numPr>
                <w:ilvl w:val="0"/>
                <w:numId w:val="34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 xml:space="preserve">Seasonality </w:t>
            </w:r>
            <w:r w:rsidR="00D22308" w:rsidRPr="007759E5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3813" w:type="dxa"/>
          </w:tcPr>
          <w:p w14:paraId="2E9605DD" w14:textId="77777777" w:rsidR="002C156E" w:rsidRPr="007759E5" w:rsidRDefault="002C156E" w:rsidP="00BA2E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759E5">
              <w:rPr>
                <w:rFonts w:ascii="Arial" w:hAnsi="Arial" w:cs="Arial"/>
                <w:color w:val="000000"/>
                <w:sz w:val="22"/>
                <w:szCs w:val="22"/>
              </w:rPr>
              <w:t>Conditions:</w:t>
            </w:r>
          </w:p>
          <w:p w14:paraId="2B4C153F" w14:textId="67CBA814" w:rsidR="002C156E" w:rsidRPr="007759E5" w:rsidRDefault="002C67A6" w:rsidP="005C6CA9">
            <w:pPr>
              <w:pStyle w:val="ListParagraph"/>
              <w:numPr>
                <w:ilvl w:val="0"/>
                <w:numId w:val="97"/>
              </w:num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759E5">
              <w:rPr>
                <w:rFonts w:ascii="Arial" w:hAnsi="Arial" w:cs="Arial"/>
                <w:color w:val="000000"/>
                <w:sz w:val="22"/>
                <w:szCs w:val="22"/>
              </w:rPr>
              <w:t>Humidity levels</w:t>
            </w:r>
            <w:r w:rsidR="00C707D3" w:rsidRPr="007759E5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  <w:p w14:paraId="679ACA77" w14:textId="47FDF3E4" w:rsidR="00D22308" w:rsidRPr="007759E5" w:rsidRDefault="00C707D3" w:rsidP="005C6CA9">
            <w:pPr>
              <w:pStyle w:val="ListParagraph"/>
              <w:numPr>
                <w:ilvl w:val="0"/>
                <w:numId w:val="97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 xml:space="preserve">Particulate Matter </w:t>
            </w:r>
            <w:r w:rsidR="00810351" w:rsidRPr="007759E5">
              <w:rPr>
                <w:rFonts w:ascii="Arial" w:hAnsi="Arial" w:cs="Arial"/>
                <w:sz w:val="22"/>
                <w:szCs w:val="22"/>
              </w:rPr>
              <w:t>e</w:t>
            </w:r>
            <w:r w:rsidRPr="007759E5">
              <w:rPr>
                <w:rFonts w:ascii="Arial" w:hAnsi="Arial" w:cs="Arial"/>
                <w:sz w:val="22"/>
                <w:szCs w:val="22"/>
              </w:rPr>
              <w:t>xposure (PM concentration: PM2.5 or PM10 and PM count)</w:t>
            </w:r>
          </w:p>
        </w:tc>
      </w:tr>
      <w:tr w:rsidR="00F77AD7" w:rsidRPr="007759E5" w14:paraId="69424A02" w14:textId="77777777" w:rsidTr="00CE2C1C">
        <w:tblPrEx>
          <w:jc w:val="left"/>
        </w:tblPrEx>
        <w:tc>
          <w:tcPr>
            <w:tcW w:w="3273" w:type="dxa"/>
          </w:tcPr>
          <w:p w14:paraId="0F0FDD68" w14:textId="49E1FB30" w:rsidR="00F77AD7" w:rsidRPr="007759E5" w:rsidRDefault="00F77AD7" w:rsidP="00B36D5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Rock et al. 202</w:t>
            </w:r>
            <w:r w:rsidR="00AB7E34">
              <w:rPr>
                <w:rFonts w:ascii="Arial" w:hAnsi="Arial" w:cs="Arial"/>
                <w:sz w:val="22"/>
                <w:szCs w:val="22"/>
              </w:rPr>
              <w:t>2</w:t>
            </w:r>
            <w:r w:rsidRPr="007759E5">
              <w:rPr>
                <w:rFonts w:ascii="Arial" w:hAnsi="Arial" w:cs="Arial"/>
                <w:sz w:val="22"/>
                <w:szCs w:val="22"/>
              </w:rPr>
              <w:t>/USA/Cross-Sectional</w:t>
            </w:r>
          </w:p>
          <w:p w14:paraId="6EAD9D58" w14:textId="77777777" w:rsidR="00F77AD7" w:rsidRPr="007759E5" w:rsidRDefault="00F77AD7" w:rsidP="003667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72" w:type="dxa"/>
          </w:tcPr>
          <w:p w14:paraId="157A2C83" w14:textId="30D5180B" w:rsidR="00F77AD7" w:rsidRPr="007759E5" w:rsidRDefault="00F77AD7" w:rsidP="005C6CA9">
            <w:pPr>
              <w:pStyle w:val="ListParagraph"/>
              <w:numPr>
                <w:ilvl w:val="0"/>
                <w:numId w:val="77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Dry Eye (Corneal epithelial disruption,</w:t>
            </w:r>
            <w:r w:rsidR="003212C9" w:rsidRPr="007759E5">
              <w:rPr>
                <w:rFonts w:ascii="Arial" w:hAnsi="Arial" w:cs="Arial"/>
                <w:sz w:val="22"/>
                <w:szCs w:val="22"/>
              </w:rPr>
              <w:t xml:space="preserve"> Lower eyelid</w:t>
            </w:r>
            <w:r w:rsidRPr="007759E5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3212C9" w:rsidRPr="007759E5">
              <w:rPr>
                <w:rFonts w:ascii="Arial" w:hAnsi="Arial" w:cs="Arial"/>
                <w:sz w:val="22"/>
                <w:szCs w:val="22"/>
              </w:rPr>
              <w:t>m</w:t>
            </w:r>
            <w:r w:rsidRPr="007759E5">
              <w:rPr>
                <w:rFonts w:ascii="Arial" w:hAnsi="Arial" w:cs="Arial"/>
                <w:sz w:val="22"/>
                <w:szCs w:val="22"/>
              </w:rPr>
              <w:t>eibomian gland dropout)</w:t>
            </w:r>
          </w:p>
        </w:tc>
        <w:tc>
          <w:tcPr>
            <w:tcW w:w="2880" w:type="dxa"/>
          </w:tcPr>
          <w:p w14:paraId="0B0A5484" w14:textId="77777777" w:rsidR="00F77AD7" w:rsidRPr="007759E5" w:rsidRDefault="00F77AD7" w:rsidP="00366797">
            <w:p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Conditions:</w:t>
            </w:r>
          </w:p>
          <w:p w14:paraId="265904E7" w14:textId="77777777" w:rsidR="00F77AD7" w:rsidRPr="007759E5" w:rsidRDefault="00F77AD7" w:rsidP="005C6CA9">
            <w:pPr>
              <w:pStyle w:val="ListParagraph"/>
              <w:numPr>
                <w:ilvl w:val="0"/>
                <w:numId w:val="47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Age of home</w:t>
            </w:r>
          </w:p>
          <w:p w14:paraId="401DC731" w14:textId="7D704F67" w:rsidR="00F77AD7" w:rsidRPr="007759E5" w:rsidRDefault="00662D2B" w:rsidP="005C6CA9">
            <w:pPr>
              <w:pStyle w:val="ListParagraph"/>
              <w:numPr>
                <w:ilvl w:val="0"/>
                <w:numId w:val="47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Indoor</w:t>
            </w:r>
            <w:r w:rsidR="00F77AD7" w:rsidRPr="007759E5">
              <w:rPr>
                <w:rFonts w:ascii="Arial" w:hAnsi="Arial" w:cs="Arial"/>
                <w:sz w:val="22"/>
                <w:szCs w:val="22"/>
              </w:rPr>
              <w:t xml:space="preserve"> humidity</w:t>
            </w:r>
          </w:p>
          <w:p w14:paraId="233C4C94" w14:textId="462D98DC" w:rsidR="000413A6" w:rsidRPr="007759E5" w:rsidRDefault="000413A6" w:rsidP="005C6CA9">
            <w:pPr>
              <w:pStyle w:val="ListParagraph"/>
              <w:numPr>
                <w:ilvl w:val="0"/>
                <w:numId w:val="47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Indoor temperature</w:t>
            </w:r>
          </w:p>
          <w:p w14:paraId="516F8242" w14:textId="0AF3FC10" w:rsidR="003212C9" w:rsidRPr="007759E5" w:rsidRDefault="00662D2B" w:rsidP="005C6CA9">
            <w:pPr>
              <w:pStyle w:val="ListParagraph"/>
              <w:numPr>
                <w:ilvl w:val="0"/>
                <w:numId w:val="47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 xml:space="preserve">Number of microbial colonies (CFU) </w:t>
            </w:r>
            <w:r w:rsidR="003212C9" w:rsidRPr="007759E5">
              <w:rPr>
                <w:rFonts w:ascii="Arial" w:hAnsi="Arial" w:cs="Arial"/>
                <w:sz w:val="22"/>
                <w:szCs w:val="22"/>
              </w:rPr>
              <w:t>in</w:t>
            </w:r>
            <w:r w:rsidRPr="007759E5">
              <w:rPr>
                <w:rFonts w:ascii="Arial" w:hAnsi="Arial" w:cs="Arial"/>
                <w:sz w:val="22"/>
                <w:szCs w:val="22"/>
              </w:rPr>
              <w:t xml:space="preserve"> the</w:t>
            </w:r>
            <w:r w:rsidR="003212C9" w:rsidRPr="007759E5">
              <w:rPr>
                <w:rFonts w:ascii="Arial" w:hAnsi="Arial" w:cs="Arial"/>
                <w:sz w:val="22"/>
                <w:szCs w:val="22"/>
              </w:rPr>
              <w:t xml:space="preserve"> home</w:t>
            </w:r>
          </w:p>
        </w:tc>
        <w:tc>
          <w:tcPr>
            <w:tcW w:w="3813" w:type="dxa"/>
          </w:tcPr>
          <w:p w14:paraId="3DE5078D" w14:textId="77777777" w:rsidR="00F77AD7" w:rsidRPr="007759E5" w:rsidRDefault="00F77AD7" w:rsidP="0036679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759E5">
              <w:rPr>
                <w:rFonts w:ascii="Arial" w:hAnsi="Arial" w:cs="Arial"/>
                <w:color w:val="000000"/>
                <w:sz w:val="22"/>
                <w:szCs w:val="22"/>
              </w:rPr>
              <w:t>Conditions:</w:t>
            </w:r>
          </w:p>
          <w:p w14:paraId="165F8371" w14:textId="5A2008A1" w:rsidR="00F77AD7" w:rsidRPr="007759E5" w:rsidRDefault="00662D2B" w:rsidP="005C6CA9">
            <w:pPr>
              <w:pStyle w:val="ListParagraph"/>
              <w:numPr>
                <w:ilvl w:val="0"/>
                <w:numId w:val="76"/>
              </w:num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Number of microbial colonies (CFU) in the home</w:t>
            </w:r>
          </w:p>
        </w:tc>
      </w:tr>
      <w:tr w:rsidR="002D168E" w:rsidRPr="007759E5" w14:paraId="0E048102" w14:textId="77777777" w:rsidTr="00366797">
        <w:tblPrEx>
          <w:jc w:val="left"/>
        </w:tblPrEx>
        <w:tc>
          <w:tcPr>
            <w:tcW w:w="12538" w:type="dxa"/>
            <w:gridSpan w:val="4"/>
          </w:tcPr>
          <w:p w14:paraId="787079FB" w14:textId="4B378BC6" w:rsidR="002D168E" w:rsidRPr="007759E5" w:rsidRDefault="002D168E" w:rsidP="002D168E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759E5">
              <w:rPr>
                <w:rFonts w:ascii="Arial" w:hAnsi="Arial" w:cs="Arial"/>
                <w:b/>
                <w:bCs/>
                <w:color w:val="000000"/>
              </w:rPr>
              <w:t>Glaucoma</w:t>
            </w:r>
          </w:p>
        </w:tc>
      </w:tr>
      <w:tr w:rsidR="00CC2A8B" w:rsidRPr="007759E5" w14:paraId="44F848CB" w14:textId="77777777" w:rsidTr="00797C70">
        <w:tblPrEx>
          <w:jc w:val="left"/>
        </w:tblPrEx>
        <w:tc>
          <w:tcPr>
            <w:tcW w:w="3273" w:type="dxa"/>
            <w:vAlign w:val="center"/>
          </w:tcPr>
          <w:p w14:paraId="272D441C" w14:textId="77777777" w:rsidR="00CC2A8B" w:rsidRPr="007759E5" w:rsidRDefault="00CC2A8B" w:rsidP="00CC2A8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7759E5">
              <w:rPr>
                <w:rFonts w:ascii="Arial" w:hAnsi="Arial" w:cs="Arial"/>
                <w:color w:val="000000"/>
                <w:sz w:val="22"/>
                <w:szCs w:val="22"/>
              </w:rPr>
              <w:t>Bhorade</w:t>
            </w:r>
            <w:proofErr w:type="spellEnd"/>
            <w:r w:rsidRPr="007759E5">
              <w:rPr>
                <w:rFonts w:ascii="Arial" w:hAnsi="Arial" w:cs="Arial"/>
                <w:color w:val="000000"/>
                <w:sz w:val="22"/>
                <w:szCs w:val="22"/>
              </w:rPr>
              <w:t xml:space="preserve"> et al. 2013/USA/Cross-Sectional</w:t>
            </w:r>
          </w:p>
          <w:p w14:paraId="3F5943AD" w14:textId="77777777" w:rsidR="00CC2A8B" w:rsidRPr="007759E5" w:rsidRDefault="00CC2A8B" w:rsidP="00CC2A8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72" w:type="dxa"/>
          </w:tcPr>
          <w:p w14:paraId="5E862CBF" w14:textId="51CEA76D" w:rsidR="00CC2A8B" w:rsidRPr="007759E5" w:rsidRDefault="004C51C8" w:rsidP="005C6CA9">
            <w:pPr>
              <w:pStyle w:val="ListParagraph"/>
              <w:numPr>
                <w:ilvl w:val="0"/>
                <w:numId w:val="98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Glaucoma</w:t>
            </w:r>
          </w:p>
        </w:tc>
        <w:tc>
          <w:tcPr>
            <w:tcW w:w="2880" w:type="dxa"/>
          </w:tcPr>
          <w:p w14:paraId="5DF3B0BB" w14:textId="77777777" w:rsidR="00CC2A8B" w:rsidRPr="007759E5" w:rsidRDefault="00CC2A8B" w:rsidP="00CC2A8B">
            <w:p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Conditions:</w:t>
            </w:r>
          </w:p>
          <w:p w14:paraId="5C6F809D" w14:textId="5BC8B325" w:rsidR="00CC2A8B" w:rsidRPr="007759E5" w:rsidRDefault="00CC2A8B" w:rsidP="005C6CA9">
            <w:pPr>
              <w:pStyle w:val="ListParagraph"/>
              <w:numPr>
                <w:ilvl w:val="0"/>
                <w:numId w:val="99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 xml:space="preserve">Lighting </w:t>
            </w:r>
            <w:r w:rsidR="00674FDD" w:rsidRPr="007759E5">
              <w:rPr>
                <w:rFonts w:ascii="Arial" w:hAnsi="Arial" w:cs="Arial"/>
                <w:sz w:val="22"/>
                <w:szCs w:val="22"/>
              </w:rPr>
              <w:t>levels</w:t>
            </w:r>
          </w:p>
        </w:tc>
        <w:tc>
          <w:tcPr>
            <w:tcW w:w="3813" w:type="dxa"/>
          </w:tcPr>
          <w:p w14:paraId="0A53CEB9" w14:textId="77777777" w:rsidR="00CC2A8B" w:rsidRPr="007759E5" w:rsidRDefault="00CC2A8B" w:rsidP="00797C70">
            <w:p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Conditions:</w:t>
            </w:r>
          </w:p>
          <w:p w14:paraId="3CA5F016" w14:textId="0EF64F98" w:rsidR="00CC2A8B" w:rsidRPr="007759E5" w:rsidRDefault="00CD49E3" w:rsidP="00797C70">
            <w:pPr>
              <w:pStyle w:val="ListParagraph"/>
              <w:numPr>
                <w:ilvl w:val="0"/>
                <w:numId w:val="100"/>
              </w:num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759E5">
              <w:rPr>
                <w:rFonts w:ascii="Arial" w:hAnsi="Arial" w:cs="Arial"/>
                <w:color w:val="000000"/>
                <w:sz w:val="22"/>
                <w:szCs w:val="22"/>
              </w:rPr>
              <w:t xml:space="preserve">Lighting </w:t>
            </w:r>
            <w:r w:rsidR="00674FDD" w:rsidRPr="007759E5">
              <w:rPr>
                <w:rFonts w:ascii="Arial" w:hAnsi="Arial" w:cs="Arial"/>
                <w:color w:val="000000"/>
                <w:sz w:val="22"/>
                <w:szCs w:val="22"/>
              </w:rPr>
              <w:t>levels</w:t>
            </w:r>
          </w:p>
        </w:tc>
      </w:tr>
      <w:tr w:rsidR="00365EB4" w:rsidRPr="007759E5" w14:paraId="6BD8BAF5" w14:textId="77777777" w:rsidTr="00CE2C1C">
        <w:tblPrEx>
          <w:jc w:val="left"/>
        </w:tblPrEx>
        <w:tc>
          <w:tcPr>
            <w:tcW w:w="3273" w:type="dxa"/>
            <w:vAlign w:val="center"/>
          </w:tcPr>
          <w:p w14:paraId="64A5EBC7" w14:textId="08096F9E" w:rsidR="00365EB4" w:rsidRPr="007759E5" w:rsidRDefault="00365EB4" w:rsidP="00365EB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759E5">
              <w:rPr>
                <w:rFonts w:ascii="Arial" w:hAnsi="Arial" w:cs="Arial"/>
                <w:color w:val="000000"/>
                <w:sz w:val="22"/>
                <w:szCs w:val="22"/>
              </w:rPr>
              <w:t>Ramulu et al. 202</w:t>
            </w:r>
            <w:r w:rsidR="00AB7E34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Pr="007759E5">
              <w:rPr>
                <w:rFonts w:ascii="Arial" w:hAnsi="Arial" w:cs="Arial"/>
                <w:color w:val="000000"/>
                <w:sz w:val="22"/>
                <w:szCs w:val="22"/>
              </w:rPr>
              <w:t>/USA/Prospective Cohort Study</w:t>
            </w:r>
          </w:p>
          <w:p w14:paraId="4C905D7A" w14:textId="77777777" w:rsidR="00365EB4" w:rsidRPr="007759E5" w:rsidRDefault="00365EB4" w:rsidP="00365EB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72" w:type="dxa"/>
          </w:tcPr>
          <w:p w14:paraId="595EDF2B" w14:textId="06A0C9EC" w:rsidR="00365EB4" w:rsidRPr="007759E5" w:rsidRDefault="00365EB4" w:rsidP="005C6CA9">
            <w:pPr>
              <w:pStyle w:val="ListParagraph"/>
              <w:numPr>
                <w:ilvl w:val="0"/>
                <w:numId w:val="101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lastRenderedPageBreak/>
              <w:t>Glaucoma</w:t>
            </w:r>
          </w:p>
        </w:tc>
        <w:tc>
          <w:tcPr>
            <w:tcW w:w="2880" w:type="dxa"/>
          </w:tcPr>
          <w:p w14:paraId="2CB8DCAB" w14:textId="77777777" w:rsidR="00365EB4" w:rsidRPr="007759E5" w:rsidRDefault="00365EB4" w:rsidP="00365EB4">
            <w:p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Conditions:</w:t>
            </w:r>
          </w:p>
          <w:p w14:paraId="12F7A15F" w14:textId="77777777" w:rsidR="00D54357" w:rsidRPr="007759E5" w:rsidRDefault="00365EB4" w:rsidP="005C6CA9">
            <w:pPr>
              <w:pStyle w:val="ListParagraph"/>
              <w:numPr>
                <w:ilvl w:val="0"/>
                <w:numId w:val="102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 xml:space="preserve">Lighting </w:t>
            </w:r>
            <w:r w:rsidR="00D54357" w:rsidRPr="007759E5">
              <w:rPr>
                <w:rFonts w:ascii="Arial" w:hAnsi="Arial" w:cs="Arial"/>
                <w:sz w:val="22"/>
                <w:szCs w:val="22"/>
              </w:rPr>
              <w:t>levels</w:t>
            </w:r>
          </w:p>
          <w:p w14:paraId="27A46A43" w14:textId="7A805964" w:rsidR="00365EB4" w:rsidRPr="007759E5" w:rsidRDefault="00D54357" w:rsidP="005C6CA9">
            <w:pPr>
              <w:pStyle w:val="ListParagraph"/>
              <w:numPr>
                <w:ilvl w:val="0"/>
                <w:numId w:val="102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Home hazards</w:t>
            </w:r>
          </w:p>
        </w:tc>
        <w:tc>
          <w:tcPr>
            <w:tcW w:w="3813" w:type="dxa"/>
          </w:tcPr>
          <w:p w14:paraId="64C478D0" w14:textId="77777777" w:rsidR="00365EB4" w:rsidRPr="007759E5" w:rsidRDefault="00365EB4" w:rsidP="00365EB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759E5">
              <w:rPr>
                <w:rFonts w:ascii="Arial" w:hAnsi="Arial" w:cs="Arial"/>
                <w:color w:val="000000"/>
                <w:sz w:val="22"/>
                <w:szCs w:val="22"/>
              </w:rPr>
              <w:t>Conditions:</w:t>
            </w:r>
          </w:p>
          <w:p w14:paraId="698D468F" w14:textId="74CC6C4F" w:rsidR="00365EB4" w:rsidRPr="007759E5" w:rsidRDefault="00B8227B" w:rsidP="005C6CA9">
            <w:pPr>
              <w:pStyle w:val="ListParagraph"/>
              <w:numPr>
                <w:ilvl w:val="0"/>
                <w:numId w:val="103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Lighting levels</w:t>
            </w:r>
          </w:p>
        </w:tc>
      </w:tr>
      <w:tr w:rsidR="00C842DD" w:rsidRPr="007759E5" w14:paraId="146F9231" w14:textId="77777777" w:rsidTr="00CE2C1C">
        <w:tblPrEx>
          <w:jc w:val="left"/>
        </w:tblPrEx>
        <w:tc>
          <w:tcPr>
            <w:tcW w:w="3273" w:type="dxa"/>
            <w:vAlign w:val="center"/>
          </w:tcPr>
          <w:p w14:paraId="26A2DD8E" w14:textId="739BFA15" w:rsidR="00C842DD" w:rsidRPr="007759E5" w:rsidRDefault="00C842DD" w:rsidP="00C842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Yonge et al. 201</w:t>
            </w:r>
            <w:r w:rsidR="00AB7E34">
              <w:rPr>
                <w:rFonts w:ascii="Arial" w:hAnsi="Arial" w:cs="Arial"/>
                <w:sz w:val="22"/>
                <w:szCs w:val="22"/>
              </w:rPr>
              <w:t>8</w:t>
            </w:r>
            <w:r w:rsidRPr="007759E5">
              <w:rPr>
                <w:rFonts w:ascii="Arial" w:hAnsi="Arial" w:cs="Arial"/>
                <w:sz w:val="22"/>
                <w:szCs w:val="22"/>
              </w:rPr>
              <w:t>/USA/Cross-Sectional</w:t>
            </w:r>
          </w:p>
          <w:p w14:paraId="28EB5BA7" w14:textId="77777777" w:rsidR="00C842DD" w:rsidRPr="007759E5" w:rsidRDefault="00C842DD" w:rsidP="00C842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72" w:type="dxa"/>
          </w:tcPr>
          <w:p w14:paraId="6827DB33" w14:textId="3D06DDDD" w:rsidR="00C842DD" w:rsidRPr="007759E5" w:rsidRDefault="00C842DD" w:rsidP="005C6CA9">
            <w:pPr>
              <w:pStyle w:val="ListParagraph"/>
              <w:numPr>
                <w:ilvl w:val="0"/>
                <w:numId w:val="105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Glaucoma</w:t>
            </w:r>
          </w:p>
        </w:tc>
        <w:tc>
          <w:tcPr>
            <w:tcW w:w="2880" w:type="dxa"/>
          </w:tcPr>
          <w:p w14:paraId="79D9D2A7" w14:textId="77777777" w:rsidR="00C842DD" w:rsidRPr="007759E5" w:rsidRDefault="00C842DD" w:rsidP="00C842DD">
            <w:p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Conditions:</w:t>
            </w:r>
          </w:p>
          <w:p w14:paraId="5C1122F2" w14:textId="16DD49A5" w:rsidR="00C842DD" w:rsidRPr="007759E5" w:rsidRDefault="000D6C39" w:rsidP="005C6CA9">
            <w:pPr>
              <w:pStyle w:val="ListParagraph"/>
              <w:numPr>
                <w:ilvl w:val="0"/>
                <w:numId w:val="29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Home hazards (ambient lighting &lt;300 lux, exposed light bulbs, lack of grab bars by the toilet, door threshold height &gt; 0.5 inches, seats without arm rests)</w:t>
            </w:r>
          </w:p>
        </w:tc>
        <w:tc>
          <w:tcPr>
            <w:tcW w:w="3813" w:type="dxa"/>
          </w:tcPr>
          <w:p w14:paraId="4A814FBE" w14:textId="77777777" w:rsidR="00C842DD" w:rsidRPr="007759E5" w:rsidRDefault="00C842DD" w:rsidP="00C842D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759E5">
              <w:rPr>
                <w:rFonts w:ascii="Arial" w:hAnsi="Arial" w:cs="Arial"/>
                <w:color w:val="000000"/>
                <w:sz w:val="22"/>
                <w:szCs w:val="22"/>
              </w:rPr>
              <w:t>Conditions:</w:t>
            </w:r>
          </w:p>
          <w:p w14:paraId="18767B94" w14:textId="7A5902C4" w:rsidR="00C842DD" w:rsidRPr="007759E5" w:rsidRDefault="000D6C39" w:rsidP="005C6CA9">
            <w:pPr>
              <w:pStyle w:val="ListParagraph"/>
              <w:numPr>
                <w:ilvl w:val="0"/>
                <w:numId w:val="104"/>
              </w:num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759E5">
              <w:rPr>
                <w:rFonts w:ascii="Arial" w:hAnsi="Arial" w:cs="Arial"/>
                <w:color w:val="000000"/>
                <w:sz w:val="22"/>
                <w:szCs w:val="22"/>
              </w:rPr>
              <w:t>Not observed.</w:t>
            </w:r>
          </w:p>
        </w:tc>
      </w:tr>
      <w:tr w:rsidR="000D7135" w:rsidRPr="007759E5" w14:paraId="7D5E6BA4" w14:textId="77777777" w:rsidTr="00366797">
        <w:tblPrEx>
          <w:jc w:val="left"/>
        </w:tblPrEx>
        <w:tc>
          <w:tcPr>
            <w:tcW w:w="12538" w:type="dxa"/>
            <w:gridSpan w:val="4"/>
          </w:tcPr>
          <w:p w14:paraId="5B378E64" w14:textId="6FB71945" w:rsidR="000D7135" w:rsidRPr="007759E5" w:rsidRDefault="000D7135" w:rsidP="000D713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759E5">
              <w:rPr>
                <w:rFonts w:ascii="Arial" w:hAnsi="Arial" w:cs="Arial"/>
                <w:b/>
                <w:bCs/>
                <w:color w:val="000000"/>
              </w:rPr>
              <w:t>Cataract</w:t>
            </w:r>
          </w:p>
        </w:tc>
      </w:tr>
      <w:tr w:rsidR="001B1061" w:rsidRPr="007759E5" w14:paraId="117B098D" w14:textId="77777777" w:rsidTr="00CE2C1C">
        <w:tblPrEx>
          <w:jc w:val="left"/>
        </w:tblPrEx>
        <w:tc>
          <w:tcPr>
            <w:tcW w:w="3273" w:type="dxa"/>
            <w:vAlign w:val="center"/>
          </w:tcPr>
          <w:p w14:paraId="3DF03FAD" w14:textId="4999FFFD" w:rsidR="001B1061" w:rsidRPr="00A6657F" w:rsidRDefault="001B1061" w:rsidP="001B10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color w:val="000000"/>
                <w:sz w:val="22"/>
                <w:szCs w:val="22"/>
              </w:rPr>
              <w:t>Vashist et al. 2020/India/Cross-Sectional</w:t>
            </w:r>
          </w:p>
        </w:tc>
        <w:tc>
          <w:tcPr>
            <w:tcW w:w="2572" w:type="dxa"/>
          </w:tcPr>
          <w:p w14:paraId="44C79708" w14:textId="551A3809" w:rsidR="001B1061" w:rsidRPr="007759E5" w:rsidRDefault="001B1061" w:rsidP="005C6CA9">
            <w:pPr>
              <w:pStyle w:val="ListParagraph"/>
              <w:numPr>
                <w:ilvl w:val="0"/>
                <w:numId w:val="106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Cataract (nuclear, cortical, posterior subcapsular)</w:t>
            </w:r>
          </w:p>
        </w:tc>
        <w:tc>
          <w:tcPr>
            <w:tcW w:w="2880" w:type="dxa"/>
          </w:tcPr>
          <w:p w14:paraId="44AF8348" w14:textId="77777777" w:rsidR="001B1061" w:rsidRPr="007759E5" w:rsidRDefault="001B1061" w:rsidP="001B1061">
            <w:p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Conditions:</w:t>
            </w:r>
          </w:p>
          <w:p w14:paraId="775F805A" w14:textId="77777777" w:rsidR="001B1061" w:rsidRPr="007759E5" w:rsidRDefault="001B1061" w:rsidP="005C6CA9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Sun exposure</w:t>
            </w:r>
          </w:p>
          <w:p w14:paraId="37F9D6D0" w14:textId="3D94B05B" w:rsidR="001B1061" w:rsidRPr="007759E5" w:rsidRDefault="001B1061" w:rsidP="005C6CA9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 xml:space="preserve">Indoor </w:t>
            </w:r>
            <w:r w:rsidR="00810351" w:rsidRPr="007759E5">
              <w:rPr>
                <w:rFonts w:ascii="Arial" w:hAnsi="Arial" w:cs="Arial"/>
                <w:sz w:val="22"/>
                <w:szCs w:val="22"/>
              </w:rPr>
              <w:t>k</w:t>
            </w:r>
            <w:r w:rsidRPr="007759E5">
              <w:rPr>
                <w:rFonts w:ascii="Arial" w:hAnsi="Arial" w:cs="Arial"/>
                <w:sz w:val="22"/>
                <w:szCs w:val="22"/>
              </w:rPr>
              <w:t xml:space="preserve">itchen </w:t>
            </w:r>
            <w:r w:rsidR="00810351" w:rsidRPr="007759E5">
              <w:rPr>
                <w:rFonts w:ascii="Arial" w:hAnsi="Arial" w:cs="Arial"/>
                <w:sz w:val="22"/>
                <w:szCs w:val="22"/>
              </w:rPr>
              <w:t>s</w:t>
            </w:r>
            <w:r w:rsidRPr="007759E5">
              <w:rPr>
                <w:rFonts w:ascii="Arial" w:hAnsi="Arial" w:cs="Arial"/>
                <w:sz w:val="22"/>
                <w:szCs w:val="22"/>
              </w:rPr>
              <w:t xml:space="preserve">moke </w:t>
            </w:r>
            <w:r w:rsidR="00810351" w:rsidRPr="007759E5">
              <w:rPr>
                <w:rFonts w:ascii="Arial" w:hAnsi="Arial" w:cs="Arial"/>
                <w:sz w:val="22"/>
                <w:szCs w:val="22"/>
              </w:rPr>
              <w:t>e</w:t>
            </w:r>
            <w:r w:rsidRPr="007759E5">
              <w:rPr>
                <w:rFonts w:ascii="Arial" w:hAnsi="Arial" w:cs="Arial"/>
                <w:sz w:val="22"/>
                <w:szCs w:val="22"/>
              </w:rPr>
              <w:t>xposure</w:t>
            </w:r>
          </w:p>
        </w:tc>
        <w:tc>
          <w:tcPr>
            <w:tcW w:w="3813" w:type="dxa"/>
          </w:tcPr>
          <w:p w14:paraId="7C3B8ADC" w14:textId="77777777" w:rsidR="001B1061" w:rsidRPr="007759E5" w:rsidRDefault="001B1061" w:rsidP="001B1061">
            <w:p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Conditions:</w:t>
            </w:r>
          </w:p>
          <w:p w14:paraId="695DDDFF" w14:textId="77777777" w:rsidR="000D6C39" w:rsidRPr="007759E5" w:rsidRDefault="000D6C39" w:rsidP="005C6CA9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Sun exposure</w:t>
            </w:r>
          </w:p>
          <w:p w14:paraId="06B2B94A" w14:textId="6BC73935" w:rsidR="001B1061" w:rsidRPr="007759E5" w:rsidRDefault="000D6C39" w:rsidP="005C6CA9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 xml:space="preserve">Indoor </w:t>
            </w:r>
            <w:r w:rsidR="00810351" w:rsidRPr="007759E5">
              <w:rPr>
                <w:rFonts w:ascii="Arial" w:hAnsi="Arial" w:cs="Arial"/>
                <w:sz w:val="22"/>
                <w:szCs w:val="22"/>
              </w:rPr>
              <w:t>k</w:t>
            </w:r>
            <w:r w:rsidRPr="007759E5">
              <w:rPr>
                <w:rFonts w:ascii="Arial" w:hAnsi="Arial" w:cs="Arial"/>
                <w:sz w:val="22"/>
                <w:szCs w:val="22"/>
              </w:rPr>
              <w:t xml:space="preserve">itchen </w:t>
            </w:r>
            <w:r w:rsidR="00810351" w:rsidRPr="007759E5">
              <w:rPr>
                <w:rFonts w:ascii="Arial" w:hAnsi="Arial" w:cs="Arial"/>
                <w:sz w:val="22"/>
                <w:szCs w:val="22"/>
              </w:rPr>
              <w:t>s</w:t>
            </w:r>
            <w:r w:rsidRPr="007759E5">
              <w:rPr>
                <w:rFonts w:ascii="Arial" w:hAnsi="Arial" w:cs="Arial"/>
                <w:sz w:val="22"/>
                <w:szCs w:val="22"/>
              </w:rPr>
              <w:t xml:space="preserve">moke </w:t>
            </w:r>
            <w:r w:rsidR="00810351" w:rsidRPr="007759E5">
              <w:rPr>
                <w:rFonts w:ascii="Arial" w:hAnsi="Arial" w:cs="Arial"/>
                <w:sz w:val="22"/>
                <w:szCs w:val="22"/>
              </w:rPr>
              <w:t>e</w:t>
            </w:r>
            <w:r w:rsidRPr="007759E5">
              <w:rPr>
                <w:rFonts w:ascii="Arial" w:hAnsi="Arial" w:cs="Arial"/>
                <w:sz w:val="22"/>
                <w:szCs w:val="22"/>
              </w:rPr>
              <w:t>xposure</w:t>
            </w:r>
          </w:p>
        </w:tc>
      </w:tr>
      <w:tr w:rsidR="00856250" w:rsidRPr="007759E5" w14:paraId="45844541" w14:textId="77777777" w:rsidTr="00CE2C1C">
        <w:tblPrEx>
          <w:jc w:val="left"/>
        </w:tblPrEx>
        <w:tc>
          <w:tcPr>
            <w:tcW w:w="3273" w:type="dxa"/>
            <w:vAlign w:val="center"/>
          </w:tcPr>
          <w:p w14:paraId="451714E1" w14:textId="77777777" w:rsidR="00856250" w:rsidRPr="00A6657F" w:rsidRDefault="00856250" w:rsidP="0085625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Quintana et al. 2013/Spain/Prospective Cohort Study</w:t>
            </w:r>
          </w:p>
          <w:p w14:paraId="429D7874" w14:textId="77777777" w:rsidR="00856250" w:rsidRPr="00A6657F" w:rsidRDefault="00856250" w:rsidP="0085625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72" w:type="dxa"/>
          </w:tcPr>
          <w:p w14:paraId="2E22CD3D" w14:textId="46B7F51F" w:rsidR="00856250" w:rsidRPr="00A6657F" w:rsidRDefault="00856250" w:rsidP="005C6CA9">
            <w:pPr>
              <w:pStyle w:val="ListParagraph"/>
              <w:numPr>
                <w:ilvl w:val="0"/>
                <w:numId w:val="107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Cataract</w:t>
            </w:r>
          </w:p>
        </w:tc>
        <w:tc>
          <w:tcPr>
            <w:tcW w:w="2880" w:type="dxa"/>
          </w:tcPr>
          <w:p w14:paraId="1B258D0B" w14:textId="47B24F83" w:rsidR="00856250" w:rsidRPr="00A6657F" w:rsidRDefault="00856250" w:rsidP="00856250">
            <w:p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Con</w:t>
            </w:r>
            <w:r w:rsidR="00167E72" w:rsidRPr="00A6657F">
              <w:rPr>
                <w:rFonts w:ascii="Arial" w:hAnsi="Arial" w:cs="Arial"/>
                <w:sz w:val="22"/>
                <w:szCs w:val="22"/>
              </w:rPr>
              <w:t>sistency</w:t>
            </w:r>
            <w:r w:rsidRPr="00A6657F">
              <w:rPr>
                <w:rFonts w:ascii="Arial" w:hAnsi="Arial" w:cs="Arial"/>
                <w:sz w:val="22"/>
                <w:szCs w:val="22"/>
              </w:rPr>
              <w:t>:</w:t>
            </w:r>
          </w:p>
          <w:p w14:paraId="08286180" w14:textId="56049938" w:rsidR="00856250" w:rsidRPr="00A6657F" w:rsidRDefault="00856250" w:rsidP="005C6CA9">
            <w:pPr>
              <w:pStyle w:val="ListParagraph"/>
              <w:numPr>
                <w:ilvl w:val="0"/>
                <w:numId w:val="108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Living arrangements (living alone, with a partner, or in a residential home)</w:t>
            </w:r>
          </w:p>
        </w:tc>
        <w:tc>
          <w:tcPr>
            <w:tcW w:w="3813" w:type="dxa"/>
          </w:tcPr>
          <w:p w14:paraId="4C6805E8" w14:textId="48F240D7" w:rsidR="00856250" w:rsidRPr="00A6657F" w:rsidRDefault="00856250" w:rsidP="0085625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657F">
              <w:rPr>
                <w:rFonts w:ascii="Arial" w:hAnsi="Arial" w:cs="Arial"/>
                <w:color w:val="000000"/>
                <w:sz w:val="22"/>
                <w:szCs w:val="22"/>
              </w:rPr>
              <w:t>Con</w:t>
            </w:r>
            <w:r w:rsidR="00167E72" w:rsidRPr="00A6657F">
              <w:rPr>
                <w:rFonts w:ascii="Arial" w:hAnsi="Arial" w:cs="Arial"/>
                <w:color w:val="000000"/>
                <w:sz w:val="22"/>
                <w:szCs w:val="22"/>
              </w:rPr>
              <w:t>sistency</w:t>
            </w:r>
            <w:r w:rsidRPr="00A6657F">
              <w:rPr>
                <w:rFonts w:ascii="Arial" w:hAnsi="Arial" w:cs="Arial"/>
                <w:color w:val="000000"/>
                <w:sz w:val="22"/>
                <w:szCs w:val="22"/>
              </w:rPr>
              <w:t>:</w:t>
            </w:r>
          </w:p>
          <w:p w14:paraId="103111CB" w14:textId="165DA86E" w:rsidR="00856250" w:rsidRPr="00A6657F" w:rsidRDefault="00F13AF2" w:rsidP="005C6CA9">
            <w:pPr>
              <w:pStyle w:val="ListParagraph"/>
              <w:numPr>
                <w:ilvl w:val="0"/>
                <w:numId w:val="109"/>
              </w:num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Living arrangements (</w:t>
            </w:r>
            <w:r w:rsidR="00856250" w:rsidRPr="00A6657F">
              <w:rPr>
                <w:rFonts w:ascii="Arial" w:hAnsi="Arial" w:cs="Arial"/>
                <w:color w:val="000000"/>
                <w:sz w:val="22"/>
                <w:szCs w:val="22"/>
              </w:rPr>
              <w:t>in a residential home</w:t>
            </w:r>
            <w:r w:rsidRPr="00A6657F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B2247C" w:rsidRPr="007759E5" w14:paraId="143E6C50" w14:textId="77777777" w:rsidTr="00366797">
        <w:tblPrEx>
          <w:jc w:val="left"/>
        </w:tblPrEx>
        <w:tc>
          <w:tcPr>
            <w:tcW w:w="12538" w:type="dxa"/>
            <w:gridSpan w:val="4"/>
          </w:tcPr>
          <w:p w14:paraId="36D493FF" w14:textId="62E5088E" w:rsidR="00B2247C" w:rsidRPr="007759E5" w:rsidRDefault="00B2247C" w:rsidP="00B2247C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759E5">
              <w:rPr>
                <w:rFonts w:ascii="Arial" w:hAnsi="Arial" w:cs="Arial"/>
                <w:b/>
                <w:bCs/>
                <w:color w:val="000000"/>
              </w:rPr>
              <w:t>Diabetic Retinopathy</w:t>
            </w:r>
          </w:p>
        </w:tc>
      </w:tr>
      <w:tr w:rsidR="00B82D10" w:rsidRPr="007759E5" w14:paraId="305F1869" w14:textId="77777777" w:rsidTr="00CE2C1C">
        <w:tblPrEx>
          <w:jc w:val="left"/>
        </w:tblPrEx>
        <w:tc>
          <w:tcPr>
            <w:tcW w:w="3273" w:type="dxa"/>
            <w:vAlign w:val="center"/>
          </w:tcPr>
          <w:p w14:paraId="65F901C7" w14:textId="77777777" w:rsidR="00B82D10" w:rsidRPr="00A6657F" w:rsidRDefault="00B82D10" w:rsidP="00B82D1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657F">
              <w:rPr>
                <w:rFonts w:ascii="Arial" w:hAnsi="Arial" w:cs="Arial"/>
                <w:color w:val="000000"/>
                <w:sz w:val="22"/>
                <w:szCs w:val="22"/>
              </w:rPr>
              <w:t>Thomas et al. 2021/UK/Retrospective Observational Study</w:t>
            </w:r>
          </w:p>
          <w:p w14:paraId="065537E5" w14:textId="77777777" w:rsidR="00B82D10" w:rsidRPr="00A6657F" w:rsidRDefault="00B82D10" w:rsidP="00B82D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72" w:type="dxa"/>
          </w:tcPr>
          <w:p w14:paraId="0E4DFC26" w14:textId="74971FFE" w:rsidR="00B82D10" w:rsidRPr="007759E5" w:rsidRDefault="00B82D10" w:rsidP="005C6CA9">
            <w:pPr>
              <w:pStyle w:val="ListParagraph"/>
              <w:numPr>
                <w:ilvl w:val="0"/>
                <w:numId w:val="110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Diabetic Retinopathy</w:t>
            </w:r>
          </w:p>
        </w:tc>
        <w:tc>
          <w:tcPr>
            <w:tcW w:w="2880" w:type="dxa"/>
          </w:tcPr>
          <w:p w14:paraId="79163872" w14:textId="7F0D1767" w:rsidR="00B82D10" w:rsidRPr="007759E5" w:rsidRDefault="00B82D10" w:rsidP="00B82D10">
            <w:p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Consistency:</w:t>
            </w:r>
          </w:p>
          <w:p w14:paraId="6480606D" w14:textId="77777777" w:rsidR="00B82D10" w:rsidRPr="007759E5" w:rsidRDefault="00B82D10" w:rsidP="005C6CA9">
            <w:pPr>
              <w:pStyle w:val="ListParagraph"/>
              <w:numPr>
                <w:ilvl w:val="0"/>
                <w:numId w:val="13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 xml:space="preserve">Frequency of house moves </w:t>
            </w:r>
          </w:p>
          <w:p w14:paraId="60CEFADF" w14:textId="77777777" w:rsidR="00B82D10" w:rsidRPr="007759E5" w:rsidRDefault="00B82D10" w:rsidP="00B82D1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13" w:type="dxa"/>
          </w:tcPr>
          <w:p w14:paraId="0FD1A1A9" w14:textId="77777777" w:rsidR="00B82D10" w:rsidRPr="007759E5" w:rsidRDefault="00B82D10" w:rsidP="00B82D10">
            <w:p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Consistency:</w:t>
            </w:r>
          </w:p>
          <w:p w14:paraId="7F7B1845" w14:textId="62801F16" w:rsidR="00B82D10" w:rsidRPr="007759E5" w:rsidRDefault="00B82D10" w:rsidP="005C6CA9">
            <w:pPr>
              <w:pStyle w:val="ListParagraph"/>
              <w:numPr>
                <w:ilvl w:val="0"/>
                <w:numId w:val="206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 xml:space="preserve">Frequency of house moves </w:t>
            </w:r>
          </w:p>
        </w:tc>
      </w:tr>
      <w:tr w:rsidR="00B82D10" w:rsidRPr="007759E5" w14:paraId="656FF909" w14:textId="77777777" w:rsidTr="00CE2C1C">
        <w:tblPrEx>
          <w:jc w:val="left"/>
        </w:tblPrEx>
        <w:tc>
          <w:tcPr>
            <w:tcW w:w="3273" w:type="dxa"/>
            <w:vAlign w:val="center"/>
          </w:tcPr>
          <w:p w14:paraId="0527BCC7" w14:textId="77777777" w:rsidR="00B82D10" w:rsidRPr="00A6657F" w:rsidRDefault="00B82D10" w:rsidP="00B82D1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657F">
              <w:rPr>
                <w:rFonts w:ascii="Arial" w:hAnsi="Arial" w:cs="Arial"/>
                <w:color w:val="000000"/>
                <w:sz w:val="22"/>
                <w:szCs w:val="22"/>
              </w:rPr>
              <w:t>Chauhan et al. 2020/India/Cross-Sectional</w:t>
            </w:r>
          </w:p>
          <w:p w14:paraId="61D67DD6" w14:textId="77777777" w:rsidR="00B82D10" w:rsidRPr="00A6657F" w:rsidRDefault="00B82D10" w:rsidP="00B82D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72" w:type="dxa"/>
          </w:tcPr>
          <w:p w14:paraId="7CA66BBB" w14:textId="7EFECAEA" w:rsidR="00B82D10" w:rsidRPr="007759E5" w:rsidRDefault="00B82D10" w:rsidP="005C6CA9">
            <w:pPr>
              <w:pStyle w:val="ListParagraph"/>
              <w:numPr>
                <w:ilvl w:val="0"/>
                <w:numId w:val="111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Diabetic Retinopathy</w:t>
            </w:r>
          </w:p>
        </w:tc>
        <w:tc>
          <w:tcPr>
            <w:tcW w:w="2880" w:type="dxa"/>
          </w:tcPr>
          <w:p w14:paraId="6E900D4A" w14:textId="77777777" w:rsidR="00B82D10" w:rsidRPr="007759E5" w:rsidRDefault="00B82D10" w:rsidP="00B82D10">
            <w:p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Conditions:</w:t>
            </w:r>
          </w:p>
          <w:p w14:paraId="177FE1D8" w14:textId="0F1EE298" w:rsidR="00B82D10" w:rsidRPr="007759E5" w:rsidRDefault="00B82D10" w:rsidP="005C6CA9">
            <w:pPr>
              <w:pStyle w:val="ListParagraph"/>
              <w:numPr>
                <w:ilvl w:val="0"/>
                <w:numId w:val="112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 xml:space="preserve">Dwelling Altitude </w:t>
            </w:r>
          </w:p>
        </w:tc>
        <w:tc>
          <w:tcPr>
            <w:tcW w:w="3813" w:type="dxa"/>
          </w:tcPr>
          <w:p w14:paraId="5F194E54" w14:textId="77777777" w:rsidR="00B82D10" w:rsidRPr="007759E5" w:rsidRDefault="00B82D10" w:rsidP="00B82D10">
            <w:p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Conditions:</w:t>
            </w:r>
          </w:p>
          <w:p w14:paraId="2007C727" w14:textId="2FA99197" w:rsidR="00B82D10" w:rsidRPr="007759E5" w:rsidRDefault="00261991" w:rsidP="005C6CA9">
            <w:pPr>
              <w:pStyle w:val="ListParagraph"/>
              <w:numPr>
                <w:ilvl w:val="0"/>
                <w:numId w:val="113"/>
              </w:num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Dwelling Altitude</w:t>
            </w:r>
          </w:p>
        </w:tc>
      </w:tr>
      <w:tr w:rsidR="00B82D10" w:rsidRPr="007759E5" w14:paraId="5F72321F" w14:textId="77777777" w:rsidTr="00CE2C1C">
        <w:tblPrEx>
          <w:jc w:val="left"/>
        </w:tblPrEx>
        <w:tc>
          <w:tcPr>
            <w:tcW w:w="3273" w:type="dxa"/>
            <w:vAlign w:val="center"/>
          </w:tcPr>
          <w:p w14:paraId="5CA4BADD" w14:textId="77777777" w:rsidR="00B82D10" w:rsidRPr="007759E5" w:rsidRDefault="00B82D10" w:rsidP="00B82D1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759E5">
              <w:rPr>
                <w:rFonts w:ascii="Arial" w:hAnsi="Arial" w:cs="Arial"/>
                <w:color w:val="000000" w:themeColor="text1"/>
                <w:sz w:val="22"/>
                <w:szCs w:val="22"/>
              </w:rPr>
              <w:t>Silverberg et al. 2021/USA/Cross-Sectional</w:t>
            </w:r>
          </w:p>
          <w:p w14:paraId="0006CDD2" w14:textId="77777777" w:rsidR="00B82D10" w:rsidRPr="007759E5" w:rsidRDefault="00B82D10" w:rsidP="00B82D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72" w:type="dxa"/>
          </w:tcPr>
          <w:p w14:paraId="20129555" w14:textId="742BF9E1" w:rsidR="00B82D10" w:rsidRPr="007759E5" w:rsidRDefault="00B82D10" w:rsidP="005C6CA9">
            <w:pPr>
              <w:pStyle w:val="ListParagraph"/>
              <w:numPr>
                <w:ilvl w:val="0"/>
                <w:numId w:val="114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 xml:space="preserve">Diabetic Retinopathy </w:t>
            </w:r>
          </w:p>
        </w:tc>
        <w:tc>
          <w:tcPr>
            <w:tcW w:w="2880" w:type="dxa"/>
          </w:tcPr>
          <w:p w14:paraId="71B21776" w14:textId="5649C7CC" w:rsidR="00B82D10" w:rsidRPr="007759E5" w:rsidRDefault="00B82D10" w:rsidP="00B82D10">
            <w:p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Consistency:</w:t>
            </w:r>
          </w:p>
          <w:p w14:paraId="583B0652" w14:textId="20D48E9A" w:rsidR="00B82D10" w:rsidRPr="007759E5" w:rsidRDefault="00B82D10" w:rsidP="005C6CA9">
            <w:pPr>
              <w:pStyle w:val="ListParagraph"/>
              <w:numPr>
                <w:ilvl w:val="0"/>
                <w:numId w:val="36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Homeownership</w:t>
            </w:r>
            <w:r w:rsidR="00FB4322" w:rsidRPr="007759E5">
              <w:rPr>
                <w:rFonts w:ascii="Arial" w:hAnsi="Arial" w:cs="Arial"/>
                <w:sz w:val="22"/>
                <w:szCs w:val="22"/>
              </w:rPr>
              <w:t xml:space="preserve"> (Own or Rent)</w:t>
            </w:r>
          </w:p>
          <w:p w14:paraId="03F79F85" w14:textId="77777777" w:rsidR="00B82D10" w:rsidRPr="007759E5" w:rsidRDefault="00B82D10" w:rsidP="00B82D1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13" w:type="dxa"/>
          </w:tcPr>
          <w:p w14:paraId="4F71363A" w14:textId="77777777" w:rsidR="00AD6CE1" w:rsidRPr="007759E5" w:rsidRDefault="00AD6CE1" w:rsidP="00AD6CE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759E5">
              <w:rPr>
                <w:rFonts w:ascii="Arial" w:hAnsi="Arial" w:cs="Arial"/>
                <w:color w:val="000000"/>
                <w:sz w:val="22"/>
                <w:szCs w:val="22"/>
              </w:rPr>
              <w:t>Consistency:</w:t>
            </w:r>
          </w:p>
          <w:p w14:paraId="4DAF76ED" w14:textId="20893939" w:rsidR="00AD6CE1" w:rsidRPr="007759E5" w:rsidRDefault="00AD6CE1" w:rsidP="005C6CA9">
            <w:pPr>
              <w:pStyle w:val="ListParagraph"/>
              <w:numPr>
                <w:ilvl w:val="0"/>
                <w:numId w:val="209"/>
              </w:num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759E5">
              <w:rPr>
                <w:rFonts w:ascii="Arial" w:hAnsi="Arial" w:cs="Arial"/>
                <w:color w:val="000000"/>
                <w:sz w:val="22"/>
                <w:szCs w:val="22"/>
              </w:rPr>
              <w:t xml:space="preserve">Not observed. </w:t>
            </w:r>
          </w:p>
        </w:tc>
      </w:tr>
      <w:tr w:rsidR="00B82D10" w:rsidRPr="007759E5" w14:paraId="4DB4121D" w14:textId="77777777" w:rsidTr="00CE2C1C">
        <w:tblPrEx>
          <w:jc w:val="left"/>
        </w:tblPrEx>
        <w:tc>
          <w:tcPr>
            <w:tcW w:w="3273" w:type="dxa"/>
            <w:vAlign w:val="center"/>
          </w:tcPr>
          <w:p w14:paraId="7D9C1C55" w14:textId="77777777" w:rsidR="00B82D10" w:rsidRPr="007759E5" w:rsidRDefault="00B82D10" w:rsidP="00B82D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lastRenderedPageBreak/>
              <w:t>Davis et al. 2017/USA/Longitudinal Cohort Study</w:t>
            </w:r>
          </w:p>
          <w:p w14:paraId="59B8FDFA" w14:textId="77777777" w:rsidR="00B82D10" w:rsidRPr="007759E5" w:rsidRDefault="00B82D10" w:rsidP="00B82D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72" w:type="dxa"/>
          </w:tcPr>
          <w:p w14:paraId="28F444D3" w14:textId="6E83444A" w:rsidR="00B82D10" w:rsidRPr="007759E5" w:rsidRDefault="00B82D10" w:rsidP="005C6CA9">
            <w:pPr>
              <w:pStyle w:val="ListParagraph"/>
              <w:numPr>
                <w:ilvl w:val="0"/>
                <w:numId w:val="115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Diabetic Retinopathy</w:t>
            </w:r>
          </w:p>
        </w:tc>
        <w:tc>
          <w:tcPr>
            <w:tcW w:w="2880" w:type="dxa"/>
          </w:tcPr>
          <w:p w14:paraId="09765F39" w14:textId="77777777" w:rsidR="00B82D10" w:rsidRPr="007759E5" w:rsidRDefault="00B82D10" w:rsidP="00B82D10">
            <w:p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Consistency:</w:t>
            </w:r>
          </w:p>
          <w:p w14:paraId="3E0126CC" w14:textId="75C7401D" w:rsidR="00B82D10" w:rsidRPr="007759E5" w:rsidRDefault="00B82D10" w:rsidP="005C6CA9">
            <w:pPr>
              <w:pStyle w:val="ListParagraph"/>
              <w:numPr>
                <w:ilvl w:val="0"/>
                <w:numId w:val="116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Homelessness</w:t>
            </w:r>
          </w:p>
        </w:tc>
        <w:tc>
          <w:tcPr>
            <w:tcW w:w="3813" w:type="dxa"/>
          </w:tcPr>
          <w:p w14:paraId="4F23B671" w14:textId="77777777" w:rsidR="00B82D10" w:rsidRPr="007759E5" w:rsidRDefault="00B82D10" w:rsidP="002B328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759E5">
              <w:rPr>
                <w:rFonts w:ascii="Arial" w:hAnsi="Arial" w:cs="Arial"/>
                <w:color w:val="000000"/>
                <w:sz w:val="22"/>
                <w:szCs w:val="22"/>
              </w:rPr>
              <w:t>Consistency:</w:t>
            </w:r>
          </w:p>
          <w:p w14:paraId="4D3A3946" w14:textId="34586DD6" w:rsidR="00B82D10" w:rsidRPr="007759E5" w:rsidRDefault="002B328C" w:rsidP="005C6CA9">
            <w:pPr>
              <w:pStyle w:val="ListParagraph"/>
              <w:numPr>
                <w:ilvl w:val="0"/>
                <w:numId w:val="117"/>
              </w:num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759E5">
              <w:rPr>
                <w:rFonts w:ascii="Arial" w:hAnsi="Arial" w:cs="Arial"/>
                <w:color w:val="000000"/>
                <w:sz w:val="22"/>
                <w:szCs w:val="22"/>
              </w:rPr>
              <w:t>Homelessness</w:t>
            </w:r>
          </w:p>
        </w:tc>
      </w:tr>
      <w:tr w:rsidR="00B82D10" w:rsidRPr="007759E5" w14:paraId="79470156" w14:textId="77777777" w:rsidTr="00CE2C1C">
        <w:tblPrEx>
          <w:jc w:val="left"/>
        </w:tblPrEx>
        <w:tc>
          <w:tcPr>
            <w:tcW w:w="3273" w:type="dxa"/>
            <w:vAlign w:val="center"/>
          </w:tcPr>
          <w:p w14:paraId="31AB92A3" w14:textId="77777777" w:rsidR="00B82D10" w:rsidRPr="007759E5" w:rsidRDefault="00B82D10" w:rsidP="00B82D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Cai et al. 2021/USA/Prospective Cohort Study</w:t>
            </w:r>
          </w:p>
          <w:p w14:paraId="1E253FD3" w14:textId="77777777" w:rsidR="00B82D10" w:rsidRPr="007759E5" w:rsidRDefault="00B82D10" w:rsidP="00B82D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711C5F95" w14:textId="77777777" w:rsidR="00B82D10" w:rsidRPr="007759E5" w:rsidRDefault="00B82D10" w:rsidP="00B82D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72" w:type="dxa"/>
          </w:tcPr>
          <w:p w14:paraId="688BD708" w14:textId="0705501C" w:rsidR="00B82D10" w:rsidRPr="007759E5" w:rsidRDefault="00B82D10" w:rsidP="005C6CA9">
            <w:pPr>
              <w:pStyle w:val="ListParagraph"/>
              <w:numPr>
                <w:ilvl w:val="0"/>
                <w:numId w:val="118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 xml:space="preserve">Diabetic Retinopathy </w:t>
            </w:r>
          </w:p>
        </w:tc>
        <w:tc>
          <w:tcPr>
            <w:tcW w:w="2880" w:type="dxa"/>
          </w:tcPr>
          <w:p w14:paraId="3A276404" w14:textId="77777777" w:rsidR="00B82D10" w:rsidRPr="007759E5" w:rsidRDefault="00B82D10" w:rsidP="00B82D10">
            <w:p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Conditions:</w:t>
            </w:r>
          </w:p>
          <w:p w14:paraId="57C52A24" w14:textId="58B1C251" w:rsidR="00B82D10" w:rsidRPr="007759E5" w:rsidRDefault="00B82D10" w:rsidP="005C6CA9">
            <w:pPr>
              <w:pStyle w:val="ListParagraph"/>
              <w:numPr>
                <w:ilvl w:val="0"/>
                <w:numId w:val="119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Poor housing conditions (e.g., overcrowded, inadequate heating)</w:t>
            </w:r>
          </w:p>
        </w:tc>
        <w:tc>
          <w:tcPr>
            <w:tcW w:w="3813" w:type="dxa"/>
          </w:tcPr>
          <w:p w14:paraId="44A69E42" w14:textId="77777777" w:rsidR="00B82D10" w:rsidRPr="007759E5" w:rsidRDefault="00B82D10" w:rsidP="00B82D1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759E5">
              <w:rPr>
                <w:rFonts w:ascii="Arial" w:hAnsi="Arial" w:cs="Arial"/>
                <w:color w:val="000000"/>
                <w:sz w:val="22"/>
                <w:szCs w:val="22"/>
              </w:rPr>
              <w:t xml:space="preserve">Conditions: </w:t>
            </w:r>
          </w:p>
          <w:p w14:paraId="41EE97EC" w14:textId="4CF4DF85" w:rsidR="00B82D10" w:rsidRPr="007759E5" w:rsidRDefault="00AB250B" w:rsidP="005C6CA9">
            <w:pPr>
              <w:pStyle w:val="ListParagraph"/>
              <w:numPr>
                <w:ilvl w:val="0"/>
                <w:numId w:val="120"/>
              </w:num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Poor housing conditions (e.g., overcrowded, inadequate heating)</w:t>
            </w:r>
          </w:p>
        </w:tc>
      </w:tr>
      <w:tr w:rsidR="00B82D10" w:rsidRPr="007759E5" w14:paraId="5D94B059" w14:textId="77777777" w:rsidTr="00366797">
        <w:tblPrEx>
          <w:jc w:val="left"/>
        </w:tblPrEx>
        <w:tc>
          <w:tcPr>
            <w:tcW w:w="12538" w:type="dxa"/>
            <w:gridSpan w:val="4"/>
            <w:vAlign w:val="center"/>
          </w:tcPr>
          <w:p w14:paraId="0D5A55A7" w14:textId="3FE9BA2A" w:rsidR="00B82D10" w:rsidRPr="007759E5" w:rsidRDefault="00B82D10" w:rsidP="00B82D10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759E5">
              <w:rPr>
                <w:rFonts w:ascii="Arial" w:hAnsi="Arial" w:cs="Arial"/>
                <w:b/>
                <w:bCs/>
                <w:color w:val="000000"/>
              </w:rPr>
              <w:t>Retinal Vein Occlusion</w:t>
            </w:r>
          </w:p>
        </w:tc>
      </w:tr>
      <w:tr w:rsidR="00B82D10" w:rsidRPr="007759E5" w14:paraId="06909096" w14:textId="77777777" w:rsidTr="00CE2C1C">
        <w:tblPrEx>
          <w:jc w:val="left"/>
        </w:tblPrEx>
        <w:tc>
          <w:tcPr>
            <w:tcW w:w="3273" w:type="dxa"/>
            <w:vAlign w:val="center"/>
          </w:tcPr>
          <w:p w14:paraId="658B7940" w14:textId="77777777" w:rsidR="00B82D10" w:rsidRPr="007759E5" w:rsidRDefault="00B82D10" w:rsidP="00B82D1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759E5">
              <w:rPr>
                <w:rFonts w:ascii="Arial" w:hAnsi="Arial" w:cs="Arial"/>
                <w:color w:val="000000"/>
                <w:sz w:val="22"/>
                <w:szCs w:val="22"/>
              </w:rPr>
              <w:t>McDermott et al. 2022/USA/Retrospective Case-Control Study</w:t>
            </w:r>
          </w:p>
          <w:p w14:paraId="0310B8C9" w14:textId="77777777" w:rsidR="00B82D10" w:rsidRPr="007759E5" w:rsidRDefault="00B82D10" w:rsidP="00B82D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72" w:type="dxa"/>
          </w:tcPr>
          <w:p w14:paraId="338DAA92" w14:textId="0DEEEDD0" w:rsidR="00B82D10" w:rsidRPr="007759E5" w:rsidRDefault="00B82D10" w:rsidP="005C6CA9">
            <w:pPr>
              <w:pStyle w:val="ListParagraph"/>
              <w:numPr>
                <w:ilvl w:val="0"/>
                <w:numId w:val="121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Retinal Vein Occlusion (Branch and Central)</w:t>
            </w:r>
          </w:p>
        </w:tc>
        <w:tc>
          <w:tcPr>
            <w:tcW w:w="2880" w:type="dxa"/>
          </w:tcPr>
          <w:p w14:paraId="7DF2739F" w14:textId="77777777" w:rsidR="00B82D10" w:rsidRPr="007759E5" w:rsidRDefault="00B82D10" w:rsidP="00B82D10">
            <w:p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Consistency:</w:t>
            </w:r>
          </w:p>
          <w:p w14:paraId="0C9A7484" w14:textId="1A4FEA04" w:rsidR="00B35D55" w:rsidRPr="007759E5" w:rsidRDefault="00B82D10" w:rsidP="005C6CA9">
            <w:pPr>
              <w:pStyle w:val="ListParagraph"/>
              <w:numPr>
                <w:ilvl w:val="0"/>
                <w:numId w:val="61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 xml:space="preserve">Increasing years living at </w:t>
            </w:r>
            <w:r w:rsidR="001F779C" w:rsidRPr="007759E5">
              <w:rPr>
                <w:rFonts w:ascii="Arial" w:hAnsi="Arial" w:cs="Arial"/>
                <w:sz w:val="22"/>
                <w:szCs w:val="22"/>
              </w:rPr>
              <w:t>current address</w:t>
            </w:r>
          </w:p>
          <w:p w14:paraId="668014E0" w14:textId="77777777" w:rsidR="00B82D10" w:rsidRPr="007759E5" w:rsidRDefault="00B82D10" w:rsidP="005C6CA9">
            <w:pPr>
              <w:pStyle w:val="ListParagraph"/>
              <w:numPr>
                <w:ilvl w:val="0"/>
                <w:numId w:val="61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Currently rent or own home</w:t>
            </w:r>
          </w:p>
          <w:p w14:paraId="5CD57BAE" w14:textId="51CC883B" w:rsidR="001C630D" w:rsidRPr="007759E5" w:rsidRDefault="001C630D" w:rsidP="005C6CA9">
            <w:pPr>
              <w:pStyle w:val="ListParagraph"/>
              <w:numPr>
                <w:ilvl w:val="0"/>
                <w:numId w:val="61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Currently living with a partner</w:t>
            </w:r>
          </w:p>
        </w:tc>
        <w:tc>
          <w:tcPr>
            <w:tcW w:w="3813" w:type="dxa"/>
          </w:tcPr>
          <w:p w14:paraId="51353EA5" w14:textId="22F646DB" w:rsidR="00B82D10" w:rsidRPr="007759E5" w:rsidRDefault="00B82D10" w:rsidP="00B82D10">
            <w:p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Consistency:</w:t>
            </w:r>
          </w:p>
          <w:p w14:paraId="63DE8F2F" w14:textId="1DC2390F" w:rsidR="00843F7F" w:rsidRPr="007759E5" w:rsidRDefault="00843F7F" w:rsidP="005C6CA9">
            <w:pPr>
              <w:pStyle w:val="ListParagraph"/>
              <w:numPr>
                <w:ilvl w:val="0"/>
                <w:numId w:val="122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Increasing years living at current address</w:t>
            </w:r>
          </w:p>
          <w:p w14:paraId="5CFB1B91" w14:textId="77777777" w:rsidR="00843F7F" w:rsidRPr="007759E5" w:rsidRDefault="00843F7F" w:rsidP="005C6CA9">
            <w:pPr>
              <w:pStyle w:val="ListParagraph"/>
              <w:numPr>
                <w:ilvl w:val="0"/>
                <w:numId w:val="122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Currently rent or own home</w:t>
            </w:r>
          </w:p>
          <w:p w14:paraId="04F6AE7C" w14:textId="36A3DE3E" w:rsidR="001C630D" w:rsidRPr="007759E5" w:rsidRDefault="001C630D" w:rsidP="005C6CA9">
            <w:pPr>
              <w:pStyle w:val="ListParagraph"/>
              <w:numPr>
                <w:ilvl w:val="0"/>
                <w:numId w:val="122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Currently living with a partner</w:t>
            </w:r>
          </w:p>
        </w:tc>
      </w:tr>
      <w:tr w:rsidR="00B82D10" w:rsidRPr="007759E5" w14:paraId="172ED899" w14:textId="77777777" w:rsidTr="00366797">
        <w:tblPrEx>
          <w:jc w:val="left"/>
        </w:tblPrEx>
        <w:tc>
          <w:tcPr>
            <w:tcW w:w="12538" w:type="dxa"/>
            <w:gridSpan w:val="4"/>
            <w:vAlign w:val="center"/>
          </w:tcPr>
          <w:p w14:paraId="287E7A84" w14:textId="11C81FF1" w:rsidR="00B82D10" w:rsidRPr="007759E5" w:rsidRDefault="00B82D10" w:rsidP="00B82D10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759E5">
              <w:rPr>
                <w:rFonts w:ascii="Arial" w:hAnsi="Arial" w:cs="Arial"/>
                <w:b/>
                <w:bCs/>
                <w:color w:val="000000"/>
              </w:rPr>
              <w:t>Neuromyelitis Optica Spectrum Disorder</w:t>
            </w:r>
          </w:p>
        </w:tc>
      </w:tr>
      <w:tr w:rsidR="00B82D10" w:rsidRPr="007759E5" w14:paraId="1066466E" w14:textId="77777777" w:rsidTr="00CE2C1C">
        <w:tblPrEx>
          <w:jc w:val="left"/>
        </w:tblPrEx>
        <w:tc>
          <w:tcPr>
            <w:tcW w:w="3273" w:type="dxa"/>
            <w:vAlign w:val="center"/>
          </w:tcPr>
          <w:p w14:paraId="308CE380" w14:textId="77777777" w:rsidR="00B82D10" w:rsidRPr="00A6657F" w:rsidRDefault="00B82D10" w:rsidP="00B82D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Rafiee et al. 2020/Iran/Case-Control Study</w:t>
            </w:r>
          </w:p>
          <w:p w14:paraId="64D5DCE6" w14:textId="77777777" w:rsidR="00B82D10" w:rsidRPr="00A6657F" w:rsidRDefault="00B82D10" w:rsidP="00B82D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72" w:type="dxa"/>
          </w:tcPr>
          <w:p w14:paraId="7B884F13" w14:textId="243BEBA2" w:rsidR="00B82D10" w:rsidRPr="00A6657F" w:rsidRDefault="00B82D10" w:rsidP="005C6CA9">
            <w:pPr>
              <w:pStyle w:val="ListParagraph"/>
              <w:numPr>
                <w:ilvl w:val="0"/>
                <w:numId w:val="123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 xml:space="preserve">Neuromyelitis </w:t>
            </w:r>
            <w:r w:rsidR="0062491E" w:rsidRPr="00A6657F">
              <w:rPr>
                <w:rFonts w:ascii="Arial" w:hAnsi="Arial" w:cs="Arial"/>
                <w:sz w:val="22"/>
                <w:szCs w:val="22"/>
              </w:rPr>
              <w:t>O</w:t>
            </w:r>
            <w:r w:rsidRPr="00A6657F">
              <w:rPr>
                <w:rFonts w:ascii="Arial" w:hAnsi="Arial" w:cs="Arial"/>
                <w:sz w:val="22"/>
                <w:szCs w:val="22"/>
              </w:rPr>
              <w:t xml:space="preserve">ptica </w:t>
            </w:r>
            <w:r w:rsidR="0062491E" w:rsidRPr="00A6657F">
              <w:rPr>
                <w:rFonts w:ascii="Arial" w:hAnsi="Arial" w:cs="Arial"/>
                <w:sz w:val="22"/>
                <w:szCs w:val="22"/>
              </w:rPr>
              <w:t>S</w:t>
            </w:r>
            <w:r w:rsidRPr="00A6657F">
              <w:rPr>
                <w:rFonts w:ascii="Arial" w:hAnsi="Arial" w:cs="Arial"/>
                <w:sz w:val="22"/>
                <w:szCs w:val="22"/>
              </w:rPr>
              <w:t xml:space="preserve">pectrum </w:t>
            </w:r>
            <w:r w:rsidR="0062491E" w:rsidRPr="00A6657F">
              <w:rPr>
                <w:rFonts w:ascii="Arial" w:hAnsi="Arial" w:cs="Arial"/>
                <w:sz w:val="22"/>
                <w:szCs w:val="22"/>
              </w:rPr>
              <w:t>D</w:t>
            </w:r>
            <w:r w:rsidRPr="00A6657F">
              <w:rPr>
                <w:rFonts w:ascii="Arial" w:hAnsi="Arial" w:cs="Arial"/>
                <w:sz w:val="22"/>
                <w:szCs w:val="22"/>
              </w:rPr>
              <w:t>isorder</w:t>
            </w:r>
          </w:p>
        </w:tc>
        <w:tc>
          <w:tcPr>
            <w:tcW w:w="2880" w:type="dxa"/>
          </w:tcPr>
          <w:p w14:paraId="3250AA40" w14:textId="77777777" w:rsidR="00B82D10" w:rsidRPr="00A6657F" w:rsidRDefault="00B82D10" w:rsidP="00B82D10">
            <w:p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Consistency:</w:t>
            </w:r>
          </w:p>
          <w:p w14:paraId="374E7ED8" w14:textId="12D24AD2" w:rsidR="00B82D10" w:rsidRPr="00A6657F" w:rsidRDefault="00B82D10" w:rsidP="003521CF">
            <w:pPr>
              <w:pStyle w:val="ListParagraph"/>
              <w:numPr>
                <w:ilvl w:val="0"/>
                <w:numId w:val="54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Homelessness periods</w:t>
            </w:r>
          </w:p>
        </w:tc>
        <w:tc>
          <w:tcPr>
            <w:tcW w:w="3813" w:type="dxa"/>
          </w:tcPr>
          <w:p w14:paraId="6CBA3C44" w14:textId="77777777" w:rsidR="00B82D10" w:rsidRPr="00A6657F" w:rsidRDefault="00B82D10" w:rsidP="00B82D1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657F">
              <w:rPr>
                <w:rFonts w:ascii="Arial" w:hAnsi="Arial" w:cs="Arial"/>
                <w:color w:val="000000"/>
                <w:sz w:val="22"/>
                <w:szCs w:val="22"/>
              </w:rPr>
              <w:t>Consistency:</w:t>
            </w:r>
          </w:p>
          <w:p w14:paraId="769E0251" w14:textId="77777777" w:rsidR="00B82D10" w:rsidRPr="00A6657F" w:rsidRDefault="002163CE" w:rsidP="005C6CA9">
            <w:pPr>
              <w:pStyle w:val="ListParagraph"/>
              <w:numPr>
                <w:ilvl w:val="0"/>
                <w:numId w:val="124"/>
              </w:num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657F">
              <w:rPr>
                <w:rFonts w:ascii="Arial" w:hAnsi="Arial" w:cs="Arial"/>
                <w:color w:val="000000"/>
                <w:sz w:val="22"/>
                <w:szCs w:val="22"/>
              </w:rPr>
              <w:t>Homelessness periods</w:t>
            </w:r>
          </w:p>
          <w:p w14:paraId="76850E2E" w14:textId="77777777" w:rsidR="0053770B" w:rsidRPr="007759E5" w:rsidRDefault="0053770B" w:rsidP="0053770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5964F05F" w14:textId="4850DFC6" w:rsidR="002163CE" w:rsidRPr="007759E5" w:rsidRDefault="002163CE" w:rsidP="003521C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B82D10" w:rsidRPr="007759E5" w14:paraId="3FF96EC0" w14:textId="77777777" w:rsidTr="00366797">
        <w:tblPrEx>
          <w:jc w:val="left"/>
        </w:tblPrEx>
        <w:tc>
          <w:tcPr>
            <w:tcW w:w="12538" w:type="dxa"/>
            <w:gridSpan w:val="4"/>
            <w:vAlign w:val="center"/>
          </w:tcPr>
          <w:p w14:paraId="76413E21" w14:textId="0CEB032F" w:rsidR="00B82D10" w:rsidRPr="007759E5" w:rsidRDefault="00B82D10" w:rsidP="00B82D10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759E5">
              <w:rPr>
                <w:rFonts w:ascii="Arial" w:hAnsi="Arial" w:cs="Arial"/>
                <w:b/>
                <w:bCs/>
                <w:color w:val="000000"/>
              </w:rPr>
              <w:t>Ocular Toxoplasmosis</w:t>
            </w:r>
          </w:p>
        </w:tc>
      </w:tr>
      <w:tr w:rsidR="00B82D10" w:rsidRPr="007759E5" w14:paraId="34545E80" w14:textId="77777777" w:rsidTr="00CE2C1C">
        <w:tblPrEx>
          <w:jc w:val="left"/>
        </w:tblPrEx>
        <w:tc>
          <w:tcPr>
            <w:tcW w:w="3273" w:type="dxa"/>
            <w:vAlign w:val="center"/>
          </w:tcPr>
          <w:p w14:paraId="6C765052" w14:textId="00AD5DAE" w:rsidR="00B82D10" w:rsidRPr="00A6657F" w:rsidRDefault="00B82D10" w:rsidP="00B82D1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657F">
              <w:rPr>
                <w:rFonts w:ascii="Arial" w:hAnsi="Arial" w:cs="Arial"/>
                <w:color w:val="000000"/>
                <w:sz w:val="22"/>
                <w:szCs w:val="22"/>
              </w:rPr>
              <w:t>Abu et al. 201</w:t>
            </w:r>
            <w:r w:rsidR="004749D7" w:rsidRPr="00A6657F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  <w:r w:rsidRPr="00A6657F">
              <w:rPr>
                <w:rFonts w:ascii="Arial" w:hAnsi="Arial" w:cs="Arial"/>
                <w:color w:val="000000"/>
                <w:sz w:val="22"/>
                <w:szCs w:val="22"/>
              </w:rPr>
              <w:t>/Ghana/Community-based Epidemiological Study</w:t>
            </w:r>
          </w:p>
          <w:p w14:paraId="522E1F86" w14:textId="77777777" w:rsidR="00B82D10" w:rsidRPr="00A6657F" w:rsidRDefault="00B82D10" w:rsidP="00B82D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72" w:type="dxa"/>
          </w:tcPr>
          <w:p w14:paraId="4E7C447A" w14:textId="737CDF6C" w:rsidR="00B82D10" w:rsidRPr="007759E5" w:rsidRDefault="00B82D10" w:rsidP="005C6CA9">
            <w:pPr>
              <w:pStyle w:val="ListParagraph"/>
              <w:numPr>
                <w:ilvl w:val="0"/>
                <w:numId w:val="125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 xml:space="preserve">Ocular </w:t>
            </w:r>
            <w:r w:rsidR="00AA2C7B" w:rsidRPr="007759E5">
              <w:rPr>
                <w:rFonts w:ascii="Arial" w:hAnsi="Arial" w:cs="Arial"/>
                <w:sz w:val="22"/>
                <w:szCs w:val="22"/>
              </w:rPr>
              <w:t>T</w:t>
            </w:r>
            <w:r w:rsidRPr="007759E5">
              <w:rPr>
                <w:rFonts w:ascii="Arial" w:hAnsi="Arial" w:cs="Arial"/>
                <w:sz w:val="22"/>
                <w:szCs w:val="22"/>
              </w:rPr>
              <w:t>oxoplasmosis</w:t>
            </w:r>
          </w:p>
        </w:tc>
        <w:tc>
          <w:tcPr>
            <w:tcW w:w="2880" w:type="dxa"/>
          </w:tcPr>
          <w:p w14:paraId="63085B3B" w14:textId="77777777" w:rsidR="00B82D10" w:rsidRPr="007759E5" w:rsidRDefault="00B82D10" w:rsidP="00B82D10">
            <w:p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Conditions:</w:t>
            </w:r>
          </w:p>
          <w:p w14:paraId="3FD209DD" w14:textId="542B8181" w:rsidR="00B82D10" w:rsidRPr="007759E5" w:rsidRDefault="00B82D10" w:rsidP="005C6CA9">
            <w:pPr>
              <w:pStyle w:val="ListParagraph"/>
              <w:numPr>
                <w:ilvl w:val="0"/>
                <w:numId w:val="24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Dispos</w:t>
            </w:r>
            <w:r w:rsidR="007B595E" w:rsidRPr="007759E5">
              <w:rPr>
                <w:rFonts w:ascii="Arial" w:hAnsi="Arial" w:cs="Arial"/>
                <w:sz w:val="22"/>
                <w:szCs w:val="22"/>
              </w:rPr>
              <w:t>e</w:t>
            </w:r>
            <w:r w:rsidRPr="007759E5">
              <w:rPr>
                <w:rFonts w:ascii="Arial" w:hAnsi="Arial" w:cs="Arial"/>
                <w:sz w:val="22"/>
                <w:szCs w:val="22"/>
              </w:rPr>
              <w:t xml:space="preserve"> of cat litter</w:t>
            </w:r>
          </w:p>
          <w:p w14:paraId="6F91454A" w14:textId="77777777" w:rsidR="00E95CE4" w:rsidRPr="007759E5" w:rsidRDefault="00E95CE4" w:rsidP="005C6CA9">
            <w:pPr>
              <w:pStyle w:val="ListParagraph"/>
              <w:numPr>
                <w:ilvl w:val="0"/>
                <w:numId w:val="24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Cat ownership</w:t>
            </w:r>
          </w:p>
          <w:p w14:paraId="3068D841" w14:textId="05BB878B" w:rsidR="00B31419" w:rsidRPr="007759E5" w:rsidRDefault="00B31419" w:rsidP="005C6CA9">
            <w:pPr>
              <w:pStyle w:val="ListParagraph"/>
              <w:numPr>
                <w:ilvl w:val="0"/>
                <w:numId w:val="24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Contact with soil</w:t>
            </w:r>
          </w:p>
          <w:p w14:paraId="105BCC46" w14:textId="678965BD" w:rsidR="00E137CB" w:rsidRPr="007759E5" w:rsidRDefault="00E137CB" w:rsidP="005C6CA9">
            <w:pPr>
              <w:pStyle w:val="ListParagraph"/>
              <w:numPr>
                <w:ilvl w:val="0"/>
                <w:numId w:val="24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Rural dwelling</w:t>
            </w:r>
          </w:p>
        </w:tc>
        <w:tc>
          <w:tcPr>
            <w:tcW w:w="3813" w:type="dxa"/>
          </w:tcPr>
          <w:p w14:paraId="6B27B9F2" w14:textId="77777777" w:rsidR="00B82D10" w:rsidRPr="007759E5" w:rsidRDefault="00B82D10" w:rsidP="00E137CB">
            <w:p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Conditions:</w:t>
            </w:r>
          </w:p>
          <w:p w14:paraId="2CB845A4" w14:textId="6677C089" w:rsidR="00B82D10" w:rsidRPr="007759E5" w:rsidRDefault="00E137CB" w:rsidP="005C6CA9">
            <w:pPr>
              <w:pStyle w:val="ListParagraph"/>
              <w:numPr>
                <w:ilvl w:val="0"/>
                <w:numId w:val="126"/>
              </w:num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759E5">
              <w:rPr>
                <w:rFonts w:ascii="Arial" w:hAnsi="Arial" w:cs="Arial"/>
                <w:color w:val="000000"/>
                <w:sz w:val="22"/>
                <w:szCs w:val="22"/>
              </w:rPr>
              <w:t>Not observed.</w:t>
            </w:r>
          </w:p>
        </w:tc>
      </w:tr>
      <w:tr w:rsidR="00B82D10" w:rsidRPr="007759E5" w14:paraId="3ACCBE4A" w14:textId="77777777" w:rsidTr="00366797">
        <w:tblPrEx>
          <w:jc w:val="left"/>
        </w:tblPrEx>
        <w:tc>
          <w:tcPr>
            <w:tcW w:w="12538" w:type="dxa"/>
            <w:gridSpan w:val="4"/>
            <w:vAlign w:val="center"/>
          </w:tcPr>
          <w:p w14:paraId="7F7807B6" w14:textId="530573BB" w:rsidR="00B82D10" w:rsidRPr="007759E5" w:rsidRDefault="00B82D10" w:rsidP="00B82D10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759E5">
              <w:rPr>
                <w:rFonts w:ascii="Arial" w:hAnsi="Arial" w:cs="Arial"/>
                <w:b/>
                <w:bCs/>
                <w:color w:val="000000"/>
              </w:rPr>
              <w:t>Exfoliation Syndrome</w:t>
            </w:r>
          </w:p>
        </w:tc>
      </w:tr>
      <w:tr w:rsidR="00B82D10" w:rsidRPr="007759E5" w14:paraId="3449F8DA" w14:textId="77777777" w:rsidTr="00CE2C1C">
        <w:tblPrEx>
          <w:jc w:val="left"/>
        </w:tblPrEx>
        <w:tc>
          <w:tcPr>
            <w:tcW w:w="3273" w:type="dxa"/>
            <w:vAlign w:val="center"/>
          </w:tcPr>
          <w:p w14:paraId="3F88B8DC" w14:textId="4497E5E8" w:rsidR="00B82D10" w:rsidRPr="00A6657F" w:rsidRDefault="00B82D10" w:rsidP="00B82D1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657F">
              <w:rPr>
                <w:rFonts w:ascii="Arial" w:hAnsi="Arial" w:cs="Arial"/>
                <w:color w:val="000000"/>
                <w:sz w:val="22"/>
                <w:szCs w:val="22"/>
              </w:rPr>
              <w:t>Aygun et al. 202</w:t>
            </w:r>
            <w:r w:rsidR="00AB7E34" w:rsidRPr="00A6657F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Pr="00A6657F">
              <w:rPr>
                <w:rFonts w:ascii="Arial" w:hAnsi="Arial" w:cs="Arial"/>
                <w:color w:val="000000"/>
                <w:sz w:val="22"/>
                <w:szCs w:val="22"/>
              </w:rPr>
              <w:t>/Turkey/Case-control Study</w:t>
            </w:r>
          </w:p>
          <w:p w14:paraId="7F986B0C" w14:textId="77777777" w:rsidR="00B82D10" w:rsidRPr="00A6657F" w:rsidRDefault="00B82D10" w:rsidP="00B82D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72" w:type="dxa"/>
          </w:tcPr>
          <w:p w14:paraId="5243D987" w14:textId="77777777" w:rsidR="00B82D10" w:rsidRPr="00A6657F" w:rsidRDefault="00B82D10" w:rsidP="005C6CA9">
            <w:pPr>
              <w:pStyle w:val="ListParagraph"/>
              <w:numPr>
                <w:ilvl w:val="0"/>
                <w:numId w:val="72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Exfoliation Syndrome</w:t>
            </w:r>
          </w:p>
          <w:p w14:paraId="154FB501" w14:textId="0EF11874" w:rsidR="00B82D10" w:rsidRPr="00A6657F" w:rsidRDefault="00B82D10" w:rsidP="005C6CA9">
            <w:pPr>
              <w:pStyle w:val="ListParagraph"/>
              <w:numPr>
                <w:ilvl w:val="0"/>
                <w:numId w:val="72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Exfoliation Glaucoma</w:t>
            </w:r>
          </w:p>
        </w:tc>
        <w:tc>
          <w:tcPr>
            <w:tcW w:w="2880" w:type="dxa"/>
          </w:tcPr>
          <w:p w14:paraId="25995928" w14:textId="77777777" w:rsidR="00B82D10" w:rsidRPr="00A6657F" w:rsidRDefault="00B82D10" w:rsidP="00B82D10">
            <w:p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Conditions:</w:t>
            </w:r>
          </w:p>
          <w:p w14:paraId="68B1DB72" w14:textId="77777777" w:rsidR="00B82D10" w:rsidRPr="00A6657F" w:rsidRDefault="00B82D10" w:rsidP="005C6CA9">
            <w:pPr>
              <w:pStyle w:val="ListParagraph"/>
              <w:numPr>
                <w:ilvl w:val="0"/>
                <w:numId w:val="25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Type of Housing</w:t>
            </w:r>
          </w:p>
          <w:p w14:paraId="2DDFB4C4" w14:textId="63AA21C0" w:rsidR="00B82D10" w:rsidRPr="00A6657F" w:rsidRDefault="00B82D10" w:rsidP="005C6CA9">
            <w:pPr>
              <w:pStyle w:val="ListParagraph"/>
              <w:numPr>
                <w:ilvl w:val="0"/>
                <w:numId w:val="25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lastRenderedPageBreak/>
              <w:t>Heating Method</w:t>
            </w:r>
            <w:r w:rsidR="00DC2B9D" w:rsidRPr="00A6657F">
              <w:rPr>
                <w:rFonts w:ascii="Arial" w:hAnsi="Arial" w:cs="Arial"/>
                <w:sz w:val="22"/>
                <w:szCs w:val="22"/>
              </w:rPr>
              <w:t xml:space="preserve"> (Stove or central heating system)</w:t>
            </w:r>
          </w:p>
        </w:tc>
        <w:tc>
          <w:tcPr>
            <w:tcW w:w="3813" w:type="dxa"/>
          </w:tcPr>
          <w:p w14:paraId="61AD07C3" w14:textId="77777777" w:rsidR="00B82D10" w:rsidRPr="00A6657F" w:rsidRDefault="00B82D10" w:rsidP="00B82D1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657F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Conditions:</w:t>
            </w:r>
          </w:p>
          <w:p w14:paraId="1FC3AC2A" w14:textId="77777777" w:rsidR="00B82D10" w:rsidRPr="00A6657F" w:rsidRDefault="00DC2B9D" w:rsidP="005C6CA9">
            <w:pPr>
              <w:pStyle w:val="ListParagraph"/>
              <w:numPr>
                <w:ilvl w:val="0"/>
                <w:numId w:val="127"/>
              </w:num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657F">
              <w:rPr>
                <w:rFonts w:ascii="Arial" w:hAnsi="Arial" w:cs="Arial"/>
                <w:color w:val="000000"/>
                <w:sz w:val="22"/>
                <w:szCs w:val="22"/>
              </w:rPr>
              <w:t>Type of Housing</w:t>
            </w:r>
          </w:p>
          <w:p w14:paraId="7A268F07" w14:textId="35538FBE" w:rsidR="00AD58A8" w:rsidRPr="00A6657F" w:rsidRDefault="00AD58A8" w:rsidP="005C6CA9">
            <w:pPr>
              <w:pStyle w:val="ListParagraph"/>
              <w:numPr>
                <w:ilvl w:val="0"/>
                <w:numId w:val="127"/>
              </w:num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657F">
              <w:rPr>
                <w:rFonts w:ascii="Arial" w:hAnsi="Arial" w:cs="Arial"/>
                <w:color w:val="000000"/>
                <w:sz w:val="22"/>
                <w:szCs w:val="22"/>
              </w:rPr>
              <w:t xml:space="preserve">Heating Method </w:t>
            </w:r>
            <w:r w:rsidRPr="00A6657F">
              <w:rPr>
                <w:rFonts w:ascii="Arial" w:hAnsi="Arial" w:cs="Arial"/>
                <w:sz w:val="22"/>
                <w:szCs w:val="22"/>
              </w:rPr>
              <w:t>(Stove)</w:t>
            </w:r>
          </w:p>
        </w:tc>
      </w:tr>
      <w:tr w:rsidR="00B82D10" w:rsidRPr="007759E5" w14:paraId="659D93BD" w14:textId="77777777" w:rsidTr="00366797">
        <w:tblPrEx>
          <w:jc w:val="left"/>
        </w:tblPrEx>
        <w:tc>
          <w:tcPr>
            <w:tcW w:w="12538" w:type="dxa"/>
            <w:gridSpan w:val="4"/>
            <w:vAlign w:val="center"/>
          </w:tcPr>
          <w:p w14:paraId="5B159262" w14:textId="62EE5FAD" w:rsidR="00B82D10" w:rsidRPr="007759E5" w:rsidRDefault="00B82D10" w:rsidP="00B82D10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759E5">
              <w:rPr>
                <w:rFonts w:ascii="Arial" w:hAnsi="Arial" w:cs="Arial"/>
                <w:b/>
                <w:bCs/>
                <w:color w:val="000000"/>
              </w:rPr>
              <w:t>Amblyopia</w:t>
            </w:r>
          </w:p>
        </w:tc>
      </w:tr>
      <w:tr w:rsidR="00B82D10" w:rsidRPr="007759E5" w14:paraId="7EA49CC0" w14:textId="77777777" w:rsidTr="00CE2C1C">
        <w:tblPrEx>
          <w:jc w:val="left"/>
        </w:tblPrEx>
        <w:tc>
          <w:tcPr>
            <w:tcW w:w="3273" w:type="dxa"/>
            <w:vAlign w:val="center"/>
          </w:tcPr>
          <w:p w14:paraId="1FB22B67" w14:textId="77777777" w:rsidR="00B82D10" w:rsidRPr="00A6657F" w:rsidRDefault="00B82D10" w:rsidP="00B82D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6657F">
              <w:rPr>
                <w:rFonts w:ascii="Arial" w:hAnsi="Arial" w:cs="Arial"/>
                <w:sz w:val="22"/>
                <w:szCs w:val="22"/>
              </w:rPr>
              <w:t>Bountziouka</w:t>
            </w:r>
            <w:proofErr w:type="spellEnd"/>
            <w:r w:rsidRPr="00A6657F">
              <w:rPr>
                <w:rFonts w:ascii="Arial" w:hAnsi="Arial" w:cs="Arial"/>
                <w:sz w:val="22"/>
                <w:szCs w:val="22"/>
              </w:rPr>
              <w:t xml:space="preserve"> et al. 2021/England/Cross-Sectional</w:t>
            </w:r>
          </w:p>
          <w:p w14:paraId="31EB7C3F" w14:textId="77777777" w:rsidR="00B82D10" w:rsidRPr="00A6657F" w:rsidRDefault="00B82D10" w:rsidP="00B82D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72" w:type="dxa"/>
          </w:tcPr>
          <w:p w14:paraId="320A3EE6" w14:textId="6E4E6773" w:rsidR="00B82D10" w:rsidRPr="007759E5" w:rsidRDefault="00B82D10" w:rsidP="005C6CA9">
            <w:pPr>
              <w:pStyle w:val="ListParagraph"/>
              <w:numPr>
                <w:ilvl w:val="0"/>
                <w:numId w:val="128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Persisting Unilateral Amblyopia</w:t>
            </w:r>
          </w:p>
        </w:tc>
        <w:tc>
          <w:tcPr>
            <w:tcW w:w="2880" w:type="dxa"/>
          </w:tcPr>
          <w:p w14:paraId="6BE4F82C" w14:textId="77777777" w:rsidR="00211FD6" w:rsidRPr="007759E5" w:rsidRDefault="00211FD6" w:rsidP="00211FD6">
            <w:p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Consistency:</w:t>
            </w:r>
          </w:p>
          <w:p w14:paraId="4E1BD85E" w14:textId="4394BDA4" w:rsidR="00211FD6" w:rsidRPr="007759E5" w:rsidRDefault="00211FD6" w:rsidP="005C6CA9">
            <w:pPr>
              <w:pStyle w:val="ListParagraph"/>
              <w:numPr>
                <w:ilvl w:val="0"/>
                <w:numId w:val="214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Housing tenure (rented vs owned)</w:t>
            </w:r>
          </w:p>
        </w:tc>
        <w:tc>
          <w:tcPr>
            <w:tcW w:w="3813" w:type="dxa"/>
          </w:tcPr>
          <w:p w14:paraId="7DF5EF35" w14:textId="77777777" w:rsidR="00B8392A" w:rsidRPr="007759E5" w:rsidRDefault="00B8392A" w:rsidP="00C300B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759E5">
              <w:rPr>
                <w:rFonts w:ascii="Arial" w:hAnsi="Arial" w:cs="Arial"/>
                <w:color w:val="000000"/>
                <w:sz w:val="22"/>
                <w:szCs w:val="22"/>
              </w:rPr>
              <w:t>Consistency:</w:t>
            </w:r>
          </w:p>
          <w:p w14:paraId="1D486DAF" w14:textId="0C112743" w:rsidR="00B8392A" w:rsidRPr="007759E5" w:rsidRDefault="00B8392A" w:rsidP="005C6CA9">
            <w:pPr>
              <w:pStyle w:val="ListParagraph"/>
              <w:numPr>
                <w:ilvl w:val="0"/>
                <w:numId w:val="215"/>
              </w:num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759E5">
              <w:rPr>
                <w:rFonts w:ascii="Arial" w:hAnsi="Arial" w:cs="Arial"/>
                <w:color w:val="000000"/>
                <w:sz w:val="22"/>
                <w:szCs w:val="22"/>
              </w:rPr>
              <w:t>Not observed.</w:t>
            </w:r>
          </w:p>
        </w:tc>
      </w:tr>
      <w:tr w:rsidR="00B82D10" w:rsidRPr="007759E5" w14:paraId="21913200" w14:textId="77777777" w:rsidTr="00366797">
        <w:tblPrEx>
          <w:jc w:val="left"/>
        </w:tblPrEx>
        <w:tc>
          <w:tcPr>
            <w:tcW w:w="12538" w:type="dxa"/>
            <w:gridSpan w:val="4"/>
            <w:vAlign w:val="center"/>
          </w:tcPr>
          <w:p w14:paraId="632BC77F" w14:textId="1097B856" w:rsidR="00B82D10" w:rsidRPr="007759E5" w:rsidRDefault="00B82D10" w:rsidP="00B82D10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759E5">
              <w:rPr>
                <w:rFonts w:ascii="Arial" w:hAnsi="Arial" w:cs="Arial"/>
                <w:b/>
                <w:bCs/>
                <w:color w:val="000000"/>
              </w:rPr>
              <w:t>Conjunctivitis</w:t>
            </w:r>
          </w:p>
        </w:tc>
      </w:tr>
      <w:tr w:rsidR="00B82D10" w:rsidRPr="007759E5" w14:paraId="7B7A3E98" w14:textId="77777777" w:rsidTr="00CE2C1C">
        <w:tblPrEx>
          <w:jc w:val="left"/>
        </w:tblPrEx>
        <w:tc>
          <w:tcPr>
            <w:tcW w:w="3273" w:type="dxa"/>
            <w:vAlign w:val="center"/>
          </w:tcPr>
          <w:p w14:paraId="0CC5F790" w14:textId="6847FCDF" w:rsidR="00B82D10" w:rsidRPr="00A6657F" w:rsidRDefault="00B82D10" w:rsidP="00B82D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6657F">
              <w:rPr>
                <w:rFonts w:ascii="Arial" w:hAnsi="Arial" w:cs="Arial"/>
                <w:sz w:val="22"/>
                <w:szCs w:val="22"/>
              </w:rPr>
              <w:t>Reboux</w:t>
            </w:r>
            <w:proofErr w:type="spellEnd"/>
            <w:r w:rsidRPr="00A6657F">
              <w:rPr>
                <w:rFonts w:ascii="Arial" w:hAnsi="Arial" w:cs="Arial"/>
                <w:sz w:val="22"/>
                <w:szCs w:val="22"/>
              </w:rPr>
              <w:t xml:space="preserve"> et al. 201</w:t>
            </w:r>
            <w:r w:rsidR="00AB7E34" w:rsidRPr="00A6657F">
              <w:rPr>
                <w:rFonts w:ascii="Arial" w:hAnsi="Arial" w:cs="Arial"/>
                <w:sz w:val="22"/>
                <w:szCs w:val="22"/>
              </w:rPr>
              <w:t>8</w:t>
            </w:r>
            <w:r w:rsidRPr="00A6657F">
              <w:rPr>
                <w:rFonts w:ascii="Arial" w:hAnsi="Arial" w:cs="Arial"/>
                <w:sz w:val="22"/>
                <w:szCs w:val="22"/>
              </w:rPr>
              <w:t>/France/Cross-Sectional</w:t>
            </w:r>
          </w:p>
          <w:p w14:paraId="0C79B32F" w14:textId="77777777" w:rsidR="00B82D10" w:rsidRPr="00A6657F" w:rsidRDefault="00B82D10" w:rsidP="00B82D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72" w:type="dxa"/>
          </w:tcPr>
          <w:p w14:paraId="33DBD702" w14:textId="6D92B308" w:rsidR="00B82D10" w:rsidRPr="00A6657F" w:rsidRDefault="00B82D10" w:rsidP="005C6CA9">
            <w:pPr>
              <w:pStyle w:val="ListParagraph"/>
              <w:numPr>
                <w:ilvl w:val="0"/>
                <w:numId w:val="131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 xml:space="preserve">Conjunctivitis </w:t>
            </w:r>
          </w:p>
        </w:tc>
        <w:tc>
          <w:tcPr>
            <w:tcW w:w="2880" w:type="dxa"/>
          </w:tcPr>
          <w:p w14:paraId="056B8BA0" w14:textId="77777777" w:rsidR="00B82D10" w:rsidRPr="007759E5" w:rsidRDefault="00B82D10" w:rsidP="00B82D10">
            <w:p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Conditions:</w:t>
            </w:r>
          </w:p>
          <w:p w14:paraId="09D83EE3" w14:textId="77777777" w:rsidR="00B82D10" w:rsidRPr="007759E5" w:rsidRDefault="00B82D10" w:rsidP="005C6CA9">
            <w:pPr>
              <w:pStyle w:val="ListParagraph"/>
              <w:numPr>
                <w:ilvl w:val="0"/>
                <w:numId w:val="55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Water damage</w:t>
            </w:r>
          </w:p>
          <w:p w14:paraId="7E320615" w14:textId="3D1CD274" w:rsidR="006964E7" w:rsidRPr="007759E5" w:rsidRDefault="006964E7" w:rsidP="005C6CA9">
            <w:pPr>
              <w:pStyle w:val="ListParagraph"/>
              <w:numPr>
                <w:ilvl w:val="0"/>
                <w:numId w:val="55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Outdoor and indoor temperature</w:t>
            </w:r>
          </w:p>
          <w:p w14:paraId="7223D4D9" w14:textId="69EB2C21" w:rsidR="006964E7" w:rsidRPr="007759E5" w:rsidRDefault="006964E7" w:rsidP="005C6CA9">
            <w:pPr>
              <w:pStyle w:val="ListParagraph"/>
              <w:numPr>
                <w:ilvl w:val="0"/>
                <w:numId w:val="55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Relative humidity</w:t>
            </w:r>
          </w:p>
          <w:p w14:paraId="23F4C608" w14:textId="33DC2B41" w:rsidR="006964E7" w:rsidRPr="007759E5" w:rsidRDefault="006964E7" w:rsidP="00D872F2">
            <w:pPr>
              <w:pStyle w:val="ListParagraph"/>
              <w:numPr>
                <w:ilvl w:val="0"/>
                <w:numId w:val="55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Mite detection</w:t>
            </w:r>
          </w:p>
          <w:p w14:paraId="14FAC353" w14:textId="6DB4EBF0" w:rsidR="006964E7" w:rsidRPr="007759E5" w:rsidRDefault="006964E7" w:rsidP="005C6CA9">
            <w:pPr>
              <w:pStyle w:val="ListParagraph"/>
              <w:numPr>
                <w:ilvl w:val="0"/>
                <w:numId w:val="55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Water leakage</w:t>
            </w:r>
          </w:p>
          <w:p w14:paraId="46B9D2ED" w14:textId="17527F95" w:rsidR="006964E7" w:rsidRPr="007759E5" w:rsidRDefault="006964E7" w:rsidP="005C6CA9">
            <w:pPr>
              <w:pStyle w:val="ListParagraph"/>
              <w:numPr>
                <w:ilvl w:val="0"/>
                <w:numId w:val="55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Age of house</w:t>
            </w:r>
          </w:p>
          <w:p w14:paraId="47F14210" w14:textId="77777777" w:rsidR="00B82D10" w:rsidRPr="007759E5" w:rsidRDefault="00B82D10" w:rsidP="005C6CA9">
            <w:pPr>
              <w:pStyle w:val="ListParagraph"/>
              <w:numPr>
                <w:ilvl w:val="0"/>
                <w:numId w:val="55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High occupant-surface ratio</w:t>
            </w:r>
          </w:p>
          <w:p w14:paraId="0D80311D" w14:textId="77777777" w:rsidR="00B82D10" w:rsidRPr="007759E5" w:rsidRDefault="00B82D10" w:rsidP="005C6CA9">
            <w:pPr>
              <w:pStyle w:val="ListParagraph"/>
              <w:numPr>
                <w:ilvl w:val="0"/>
                <w:numId w:val="55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High number of inhabitants per cubic meter</w:t>
            </w:r>
          </w:p>
          <w:p w14:paraId="09E8DC16" w14:textId="77777777" w:rsidR="00B82D10" w:rsidRPr="007759E5" w:rsidRDefault="00B82D10" w:rsidP="005C6CA9">
            <w:pPr>
              <w:pStyle w:val="ListParagraph"/>
              <w:numPr>
                <w:ilvl w:val="0"/>
                <w:numId w:val="55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Lack of ventilation</w:t>
            </w:r>
          </w:p>
          <w:p w14:paraId="454FF476" w14:textId="77777777" w:rsidR="00B82D10" w:rsidRPr="007759E5" w:rsidRDefault="00B82D10" w:rsidP="005C6CA9">
            <w:pPr>
              <w:pStyle w:val="ListParagraph"/>
              <w:numPr>
                <w:ilvl w:val="0"/>
                <w:numId w:val="55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Electric heating</w:t>
            </w:r>
          </w:p>
          <w:p w14:paraId="0C9FBC3E" w14:textId="77777777" w:rsidR="00B82D10" w:rsidRPr="007759E5" w:rsidRDefault="00B82D10" w:rsidP="005C6CA9">
            <w:pPr>
              <w:pStyle w:val="ListParagraph"/>
              <w:numPr>
                <w:ilvl w:val="0"/>
                <w:numId w:val="55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Apartments located on the ground floor</w:t>
            </w:r>
          </w:p>
          <w:p w14:paraId="25336E2B" w14:textId="77777777" w:rsidR="00B82D10" w:rsidRPr="007759E5" w:rsidRDefault="00B82D10" w:rsidP="005C6CA9">
            <w:pPr>
              <w:pStyle w:val="ListParagraph"/>
              <w:numPr>
                <w:ilvl w:val="0"/>
                <w:numId w:val="55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Dwellings with fewer rooms</w:t>
            </w:r>
          </w:p>
          <w:p w14:paraId="1DDBBCFF" w14:textId="77777777" w:rsidR="006964E7" w:rsidRPr="007759E5" w:rsidRDefault="006964E7" w:rsidP="005C6CA9">
            <w:pPr>
              <w:pStyle w:val="ListParagraph"/>
              <w:numPr>
                <w:ilvl w:val="0"/>
                <w:numId w:val="55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Presence of pets</w:t>
            </w:r>
          </w:p>
          <w:p w14:paraId="4CD46CF5" w14:textId="5C0DF99E" w:rsidR="006964E7" w:rsidRPr="007759E5" w:rsidRDefault="006964E7" w:rsidP="005C6CA9">
            <w:pPr>
              <w:pStyle w:val="ListParagraph"/>
              <w:numPr>
                <w:ilvl w:val="0"/>
                <w:numId w:val="55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Presence of a washing machine and windows</w:t>
            </w:r>
          </w:p>
          <w:p w14:paraId="436BD3BC" w14:textId="30EC1E43" w:rsidR="006964E7" w:rsidRPr="007759E5" w:rsidRDefault="006964E7" w:rsidP="005C6CA9">
            <w:pPr>
              <w:pStyle w:val="ListParagraph"/>
              <w:numPr>
                <w:ilvl w:val="0"/>
                <w:numId w:val="55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Airing time per day</w:t>
            </w:r>
          </w:p>
          <w:p w14:paraId="2A12E3D9" w14:textId="022270BC" w:rsidR="00227242" w:rsidRPr="007759E5" w:rsidRDefault="00227242" w:rsidP="005C6CA9">
            <w:pPr>
              <w:pStyle w:val="ListParagraph"/>
              <w:numPr>
                <w:ilvl w:val="0"/>
                <w:numId w:val="55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Indoor hygrometry</w:t>
            </w:r>
          </w:p>
          <w:p w14:paraId="33DD3059" w14:textId="7528697F" w:rsidR="00227242" w:rsidRPr="007759E5" w:rsidRDefault="00227242" w:rsidP="005C6CA9">
            <w:pPr>
              <w:pStyle w:val="ListParagraph"/>
              <w:numPr>
                <w:ilvl w:val="0"/>
                <w:numId w:val="55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Floor covering</w:t>
            </w:r>
          </w:p>
          <w:p w14:paraId="13D445C4" w14:textId="39157721" w:rsidR="00227242" w:rsidRPr="007759E5" w:rsidRDefault="006964E7" w:rsidP="005C6CA9">
            <w:pPr>
              <w:pStyle w:val="ListParagraph"/>
              <w:numPr>
                <w:ilvl w:val="0"/>
                <w:numId w:val="55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Indoor fungal contamination</w:t>
            </w:r>
          </w:p>
        </w:tc>
        <w:tc>
          <w:tcPr>
            <w:tcW w:w="3813" w:type="dxa"/>
          </w:tcPr>
          <w:p w14:paraId="60602D46" w14:textId="77777777" w:rsidR="00B82D10" w:rsidRPr="007759E5" w:rsidRDefault="00B82D10" w:rsidP="00B82D1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759E5">
              <w:rPr>
                <w:rFonts w:ascii="Arial" w:hAnsi="Arial" w:cs="Arial"/>
                <w:color w:val="000000"/>
                <w:sz w:val="22"/>
                <w:szCs w:val="22"/>
              </w:rPr>
              <w:t xml:space="preserve">Conditions: </w:t>
            </w:r>
          </w:p>
          <w:p w14:paraId="5185221B" w14:textId="59D852BE" w:rsidR="00B82D10" w:rsidRPr="007759E5" w:rsidRDefault="00B82D10" w:rsidP="005C6CA9">
            <w:pPr>
              <w:pStyle w:val="ListParagraph"/>
              <w:numPr>
                <w:ilvl w:val="0"/>
                <w:numId w:val="132"/>
              </w:num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759E5">
              <w:rPr>
                <w:rFonts w:ascii="Arial" w:hAnsi="Arial" w:cs="Arial"/>
                <w:color w:val="000000"/>
                <w:sz w:val="22"/>
                <w:szCs w:val="22"/>
              </w:rPr>
              <w:t xml:space="preserve">Not observed. </w:t>
            </w:r>
          </w:p>
        </w:tc>
      </w:tr>
      <w:tr w:rsidR="00227242" w:rsidRPr="007759E5" w14:paraId="0736CA15" w14:textId="77777777" w:rsidTr="00CE2C1C">
        <w:tblPrEx>
          <w:jc w:val="left"/>
        </w:tblPrEx>
        <w:tc>
          <w:tcPr>
            <w:tcW w:w="3273" w:type="dxa"/>
            <w:vAlign w:val="center"/>
          </w:tcPr>
          <w:p w14:paraId="6F0F4C2C" w14:textId="77777777" w:rsidR="00227242" w:rsidRPr="00A6657F" w:rsidRDefault="00227242" w:rsidP="00227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lastRenderedPageBreak/>
              <w:t>Suryani et al. 2021/Indonesia/Case-Control</w:t>
            </w:r>
          </w:p>
          <w:p w14:paraId="38EA1671" w14:textId="77777777" w:rsidR="00227242" w:rsidRPr="00A6657F" w:rsidRDefault="00227242" w:rsidP="00227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678320FE" w14:textId="77777777" w:rsidR="00227242" w:rsidRPr="00A6657F" w:rsidRDefault="00227242" w:rsidP="00227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72" w:type="dxa"/>
          </w:tcPr>
          <w:p w14:paraId="2C959D4C" w14:textId="0F02269F" w:rsidR="00227242" w:rsidRPr="00A6657F" w:rsidRDefault="00227242" w:rsidP="005C6CA9">
            <w:pPr>
              <w:pStyle w:val="ListParagraph"/>
              <w:numPr>
                <w:ilvl w:val="0"/>
                <w:numId w:val="133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 xml:space="preserve">Conjunctivitis </w:t>
            </w:r>
          </w:p>
        </w:tc>
        <w:tc>
          <w:tcPr>
            <w:tcW w:w="2880" w:type="dxa"/>
          </w:tcPr>
          <w:p w14:paraId="4ADCBFF8" w14:textId="77777777" w:rsidR="00227242" w:rsidRPr="00A6657F" w:rsidRDefault="00227242" w:rsidP="00227242">
            <w:p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Conditions:</w:t>
            </w:r>
          </w:p>
          <w:p w14:paraId="11BD600B" w14:textId="77777777" w:rsidR="00227242" w:rsidRPr="00A6657F" w:rsidRDefault="00227242" w:rsidP="005C6CA9">
            <w:pPr>
              <w:pStyle w:val="ListParagraph"/>
              <w:numPr>
                <w:ilvl w:val="0"/>
                <w:numId w:val="58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Distance between house and river (less/greater than 250 m)</w:t>
            </w:r>
          </w:p>
          <w:p w14:paraId="774CBE0B" w14:textId="77777777" w:rsidR="00227242" w:rsidRPr="00A6657F" w:rsidRDefault="00227242" w:rsidP="005C6CA9">
            <w:pPr>
              <w:pStyle w:val="ListParagraph"/>
              <w:numPr>
                <w:ilvl w:val="0"/>
                <w:numId w:val="58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Distance between house and temporary garbage dump (less/greater than 250 m)</w:t>
            </w:r>
          </w:p>
          <w:p w14:paraId="02C02B1B" w14:textId="262A1873" w:rsidR="00227242" w:rsidRPr="00A6657F" w:rsidRDefault="00D872F2" w:rsidP="005C6CA9">
            <w:pPr>
              <w:pStyle w:val="ListParagraph"/>
              <w:numPr>
                <w:ilvl w:val="0"/>
                <w:numId w:val="58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W</w:t>
            </w:r>
            <w:r w:rsidR="00227242" w:rsidRPr="00A6657F">
              <w:rPr>
                <w:rFonts w:ascii="Arial" w:hAnsi="Arial" w:cs="Arial"/>
                <w:sz w:val="22"/>
                <w:szCs w:val="22"/>
              </w:rPr>
              <w:t>indow always open daily</w:t>
            </w:r>
          </w:p>
        </w:tc>
        <w:tc>
          <w:tcPr>
            <w:tcW w:w="3813" w:type="dxa"/>
          </w:tcPr>
          <w:p w14:paraId="03F84AD9" w14:textId="77777777" w:rsidR="00227242" w:rsidRPr="00A6657F" w:rsidRDefault="00227242" w:rsidP="00227242">
            <w:p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Conditions:</w:t>
            </w:r>
          </w:p>
          <w:p w14:paraId="675C2518" w14:textId="186A8CA5" w:rsidR="00227242" w:rsidRPr="00A6657F" w:rsidRDefault="00227242" w:rsidP="005C6CA9">
            <w:pPr>
              <w:pStyle w:val="ListParagraph"/>
              <w:numPr>
                <w:ilvl w:val="0"/>
                <w:numId w:val="216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Distance between house and river (less/greater than 250 m)</w:t>
            </w:r>
          </w:p>
          <w:p w14:paraId="550807BF" w14:textId="77777777" w:rsidR="00227242" w:rsidRPr="00A6657F" w:rsidRDefault="00227242" w:rsidP="005C6CA9">
            <w:pPr>
              <w:pStyle w:val="ListParagraph"/>
              <w:numPr>
                <w:ilvl w:val="0"/>
                <w:numId w:val="216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Distance between house and temporary garbage dump (less/greater than 250 m)</w:t>
            </w:r>
          </w:p>
          <w:p w14:paraId="21424AA8" w14:textId="42717021" w:rsidR="00227242" w:rsidRPr="00A6657F" w:rsidRDefault="00D872F2" w:rsidP="005C6CA9">
            <w:pPr>
              <w:pStyle w:val="ListParagraph"/>
              <w:numPr>
                <w:ilvl w:val="0"/>
                <w:numId w:val="216"/>
              </w:num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W</w:t>
            </w:r>
            <w:r w:rsidR="00227242" w:rsidRPr="00A6657F">
              <w:rPr>
                <w:rFonts w:ascii="Arial" w:hAnsi="Arial" w:cs="Arial"/>
                <w:sz w:val="22"/>
                <w:szCs w:val="22"/>
              </w:rPr>
              <w:t>indow always open daily</w:t>
            </w:r>
          </w:p>
        </w:tc>
      </w:tr>
      <w:tr w:rsidR="00227242" w:rsidRPr="007759E5" w14:paraId="31D427FE" w14:textId="77777777" w:rsidTr="00366797">
        <w:tblPrEx>
          <w:jc w:val="left"/>
        </w:tblPrEx>
        <w:tc>
          <w:tcPr>
            <w:tcW w:w="12538" w:type="dxa"/>
            <w:gridSpan w:val="4"/>
            <w:vAlign w:val="center"/>
          </w:tcPr>
          <w:p w14:paraId="2940B107" w14:textId="597F9055" w:rsidR="00227242" w:rsidRPr="007759E5" w:rsidRDefault="00227242" w:rsidP="0022724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759E5">
              <w:rPr>
                <w:rFonts w:ascii="Arial" w:hAnsi="Arial" w:cs="Arial"/>
                <w:b/>
                <w:bCs/>
                <w:color w:val="000000"/>
              </w:rPr>
              <w:t>Trachoma</w:t>
            </w:r>
          </w:p>
        </w:tc>
      </w:tr>
      <w:tr w:rsidR="00227242" w:rsidRPr="007759E5" w14:paraId="47723344" w14:textId="77777777" w:rsidTr="00CE2C1C">
        <w:tblPrEx>
          <w:jc w:val="left"/>
        </w:tblPrEx>
        <w:tc>
          <w:tcPr>
            <w:tcW w:w="3273" w:type="dxa"/>
            <w:vAlign w:val="center"/>
          </w:tcPr>
          <w:p w14:paraId="1B236FC6" w14:textId="77777777" w:rsidR="00227242" w:rsidRPr="00A6657F" w:rsidRDefault="00227242" w:rsidP="002272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657F">
              <w:rPr>
                <w:rFonts w:ascii="Arial" w:hAnsi="Arial" w:cs="Arial"/>
                <w:color w:val="000000"/>
                <w:sz w:val="22"/>
                <w:szCs w:val="22"/>
              </w:rPr>
              <w:t>Debrah et al. 2017/Ghana/Cross-Sectional</w:t>
            </w:r>
          </w:p>
          <w:p w14:paraId="266FC4F4" w14:textId="77777777" w:rsidR="00227242" w:rsidRPr="00A6657F" w:rsidRDefault="00227242" w:rsidP="00227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72" w:type="dxa"/>
          </w:tcPr>
          <w:p w14:paraId="28E39557" w14:textId="2688B509" w:rsidR="00227242" w:rsidRPr="00A6657F" w:rsidRDefault="00227242" w:rsidP="005C6CA9">
            <w:pPr>
              <w:pStyle w:val="ListParagraph"/>
              <w:numPr>
                <w:ilvl w:val="0"/>
                <w:numId w:val="134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Trachoma (Trachomatous inflammation-follicular in children 1-9 years, Trachomatous trichiasis in adults 15 years or older)</w:t>
            </w:r>
          </w:p>
        </w:tc>
        <w:tc>
          <w:tcPr>
            <w:tcW w:w="2880" w:type="dxa"/>
          </w:tcPr>
          <w:p w14:paraId="0EE3F47D" w14:textId="77777777" w:rsidR="00227242" w:rsidRPr="00A6657F" w:rsidRDefault="00227242" w:rsidP="00227242">
            <w:p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Conditions:</w:t>
            </w:r>
          </w:p>
          <w:p w14:paraId="5A27100A" w14:textId="77777777" w:rsidR="00227242" w:rsidRPr="00A6657F" w:rsidRDefault="00227242" w:rsidP="005C6CA9">
            <w:pPr>
              <w:pStyle w:val="ListParagraph"/>
              <w:numPr>
                <w:ilvl w:val="0"/>
                <w:numId w:val="22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Sanitation facilities</w:t>
            </w:r>
          </w:p>
          <w:p w14:paraId="2CF8CFF2" w14:textId="77777777" w:rsidR="00227242" w:rsidRPr="00A6657F" w:rsidRDefault="00227242" w:rsidP="005C6CA9">
            <w:pPr>
              <w:pStyle w:val="ListParagraph"/>
              <w:numPr>
                <w:ilvl w:val="0"/>
                <w:numId w:val="22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Hygiene practices</w:t>
            </w:r>
          </w:p>
          <w:p w14:paraId="3DE4F622" w14:textId="53F3044D" w:rsidR="00227242" w:rsidRPr="00A6657F" w:rsidRDefault="00227242" w:rsidP="005C6CA9">
            <w:pPr>
              <w:pStyle w:val="ListParagraph"/>
              <w:numPr>
                <w:ilvl w:val="0"/>
                <w:numId w:val="22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Access to water</w:t>
            </w:r>
          </w:p>
        </w:tc>
        <w:tc>
          <w:tcPr>
            <w:tcW w:w="3813" w:type="dxa"/>
          </w:tcPr>
          <w:p w14:paraId="57770A54" w14:textId="77777777" w:rsidR="00227242" w:rsidRPr="00A6657F" w:rsidRDefault="00227242" w:rsidP="0022724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657F">
              <w:rPr>
                <w:rFonts w:ascii="Arial" w:hAnsi="Arial" w:cs="Arial"/>
                <w:color w:val="000000"/>
                <w:sz w:val="22"/>
                <w:szCs w:val="22"/>
              </w:rPr>
              <w:t>Conditions:</w:t>
            </w:r>
          </w:p>
          <w:p w14:paraId="13C353CA" w14:textId="3ACC0DC4" w:rsidR="00227242" w:rsidRPr="00A6657F" w:rsidRDefault="00EF57DA" w:rsidP="005C6CA9">
            <w:pPr>
              <w:pStyle w:val="ListParagraph"/>
              <w:numPr>
                <w:ilvl w:val="0"/>
                <w:numId w:val="135"/>
              </w:num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657F">
              <w:rPr>
                <w:rFonts w:ascii="Arial" w:hAnsi="Arial" w:cs="Arial"/>
                <w:color w:val="000000"/>
                <w:sz w:val="22"/>
                <w:szCs w:val="22"/>
              </w:rPr>
              <w:t>Not observed.</w:t>
            </w:r>
          </w:p>
        </w:tc>
      </w:tr>
      <w:tr w:rsidR="00227242" w:rsidRPr="007759E5" w14:paraId="2D38A9F9" w14:textId="77777777" w:rsidTr="00CE2C1C">
        <w:tblPrEx>
          <w:jc w:val="left"/>
        </w:tblPrEx>
        <w:tc>
          <w:tcPr>
            <w:tcW w:w="3273" w:type="dxa"/>
            <w:vAlign w:val="center"/>
          </w:tcPr>
          <w:p w14:paraId="30A31DEC" w14:textId="77777777" w:rsidR="00227242" w:rsidRPr="00A6657F" w:rsidRDefault="00227242" w:rsidP="002272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657F">
              <w:rPr>
                <w:rFonts w:ascii="Arial" w:hAnsi="Arial" w:cs="Arial"/>
                <w:color w:val="000000"/>
                <w:sz w:val="22"/>
                <w:szCs w:val="22"/>
              </w:rPr>
              <w:t>Chen et al. 2021/Tanzania/Cross-Sectional</w:t>
            </w:r>
          </w:p>
          <w:p w14:paraId="17D92CBF" w14:textId="77777777" w:rsidR="00227242" w:rsidRPr="00A6657F" w:rsidRDefault="00227242" w:rsidP="00227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72" w:type="dxa"/>
          </w:tcPr>
          <w:p w14:paraId="0196492C" w14:textId="791267F8" w:rsidR="00227242" w:rsidRPr="007759E5" w:rsidRDefault="00227242" w:rsidP="005C6CA9">
            <w:pPr>
              <w:pStyle w:val="ListParagraph"/>
              <w:numPr>
                <w:ilvl w:val="0"/>
                <w:numId w:val="136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Trachoma</w:t>
            </w:r>
          </w:p>
        </w:tc>
        <w:tc>
          <w:tcPr>
            <w:tcW w:w="2880" w:type="dxa"/>
          </w:tcPr>
          <w:p w14:paraId="631ABB45" w14:textId="77777777" w:rsidR="00227242" w:rsidRPr="007759E5" w:rsidRDefault="00227242" w:rsidP="00227242">
            <w:p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Conditions:</w:t>
            </w:r>
          </w:p>
          <w:p w14:paraId="61DDAD73" w14:textId="7FFC1018" w:rsidR="00312748" w:rsidRPr="007759E5" w:rsidRDefault="00312748" w:rsidP="005C6CA9">
            <w:pPr>
              <w:pStyle w:val="ListParagraph"/>
              <w:numPr>
                <w:ilvl w:val="0"/>
                <w:numId w:val="23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Cleanliness index (clean yard, improved latrine, washing clothes, at least 1 child in the household having a clean face)</w:t>
            </w:r>
          </w:p>
          <w:p w14:paraId="6663D64E" w14:textId="5E4395FB" w:rsidR="00312748" w:rsidRPr="007759E5" w:rsidRDefault="00312748" w:rsidP="005C6CA9">
            <w:pPr>
              <w:pStyle w:val="ListParagraph"/>
              <w:numPr>
                <w:ilvl w:val="0"/>
                <w:numId w:val="23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Crowding</w:t>
            </w:r>
          </w:p>
          <w:p w14:paraId="7D81CFC8" w14:textId="5D27E330" w:rsidR="00312748" w:rsidRPr="007759E5" w:rsidRDefault="00312748" w:rsidP="005C6CA9">
            <w:pPr>
              <w:pStyle w:val="ListParagraph"/>
              <w:numPr>
                <w:ilvl w:val="0"/>
                <w:numId w:val="23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Availability of piped water</w:t>
            </w:r>
          </w:p>
        </w:tc>
        <w:tc>
          <w:tcPr>
            <w:tcW w:w="3813" w:type="dxa"/>
          </w:tcPr>
          <w:p w14:paraId="31A63B37" w14:textId="77777777" w:rsidR="00227242" w:rsidRPr="007759E5" w:rsidRDefault="00227242" w:rsidP="0022724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759E5">
              <w:rPr>
                <w:rFonts w:ascii="Arial" w:hAnsi="Arial" w:cs="Arial"/>
                <w:color w:val="000000"/>
                <w:sz w:val="22"/>
                <w:szCs w:val="22"/>
              </w:rPr>
              <w:t>Conditions:</w:t>
            </w:r>
          </w:p>
          <w:p w14:paraId="780D31B3" w14:textId="61E0B954" w:rsidR="00227242" w:rsidRPr="007759E5" w:rsidRDefault="00B107A3" w:rsidP="005C6CA9">
            <w:pPr>
              <w:pStyle w:val="ListParagraph"/>
              <w:numPr>
                <w:ilvl w:val="0"/>
                <w:numId w:val="137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Cleanliness index (clean yard, improved latrine, washing clothes, at least 1 child in the household having a clean face)</w:t>
            </w:r>
          </w:p>
        </w:tc>
      </w:tr>
      <w:tr w:rsidR="00227242" w:rsidRPr="007759E5" w14:paraId="61AB5515" w14:textId="77777777" w:rsidTr="00CE2C1C">
        <w:tblPrEx>
          <w:jc w:val="left"/>
        </w:tblPrEx>
        <w:tc>
          <w:tcPr>
            <w:tcW w:w="3273" w:type="dxa"/>
            <w:vAlign w:val="center"/>
          </w:tcPr>
          <w:p w14:paraId="2C17338C" w14:textId="77777777" w:rsidR="00227242" w:rsidRPr="00A6657F" w:rsidRDefault="00227242" w:rsidP="00227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 xml:space="preserve">Silva et al. 2020/Brazil/Cross-Sectional </w:t>
            </w:r>
          </w:p>
          <w:p w14:paraId="7E1C70D4" w14:textId="77777777" w:rsidR="00227242" w:rsidRPr="00A6657F" w:rsidRDefault="00227242" w:rsidP="00227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72" w:type="dxa"/>
          </w:tcPr>
          <w:p w14:paraId="242174FF" w14:textId="45E50E70" w:rsidR="00227242" w:rsidRPr="007759E5" w:rsidRDefault="00227242" w:rsidP="005C6CA9">
            <w:pPr>
              <w:pStyle w:val="ListParagraph"/>
              <w:numPr>
                <w:ilvl w:val="0"/>
                <w:numId w:val="138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lastRenderedPageBreak/>
              <w:t>Trachoma</w:t>
            </w:r>
          </w:p>
        </w:tc>
        <w:tc>
          <w:tcPr>
            <w:tcW w:w="2880" w:type="dxa"/>
          </w:tcPr>
          <w:p w14:paraId="06FFDD03" w14:textId="77777777" w:rsidR="00227242" w:rsidRPr="007759E5" w:rsidRDefault="00227242" w:rsidP="00227242">
            <w:p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Conditions:</w:t>
            </w:r>
          </w:p>
          <w:p w14:paraId="20CE8153" w14:textId="77777777" w:rsidR="00227242" w:rsidRPr="007759E5" w:rsidRDefault="00227242" w:rsidP="00712EB9">
            <w:pPr>
              <w:pStyle w:val="ListParagraph"/>
              <w:numPr>
                <w:ilvl w:val="0"/>
                <w:numId w:val="217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lastRenderedPageBreak/>
              <w:t>Living in unfinished houses</w:t>
            </w:r>
          </w:p>
          <w:p w14:paraId="2D4420B3" w14:textId="77777777" w:rsidR="00227242" w:rsidRPr="007759E5" w:rsidRDefault="00227242" w:rsidP="00712EB9">
            <w:pPr>
              <w:pStyle w:val="ListParagraph"/>
              <w:numPr>
                <w:ilvl w:val="0"/>
                <w:numId w:val="217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Absence of a sewage system</w:t>
            </w:r>
          </w:p>
          <w:p w14:paraId="6D481D87" w14:textId="61E491F2" w:rsidR="00227242" w:rsidRPr="007759E5" w:rsidRDefault="00227242" w:rsidP="00712EB9">
            <w:pPr>
              <w:pStyle w:val="ListParagraph"/>
              <w:numPr>
                <w:ilvl w:val="0"/>
                <w:numId w:val="217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 xml:space="preserve">Presence of </w:t>
            </w:r>
            <w:r w:rsidR="00914E7F" w:rsidRPr="007759E5">
              <w:rPr>
                <w:rFonts w:ascii="Arial" w:hAnsi="Arial" w:cs="Arial"/>
                <w:sz w:val="22"/>
                <w:szCs w:val="22"/>
              </w:rPr>
              <w:t xml:space="preserve">bathroom, </w:t>
            </w:r>
            <w:r w:rsidRPr="007759E5">
              <w:rPr>
                <w:rFonts w:ascii="Arial" w:hAnsi="Arial" w:cs="Arial"/>
                <w:sz w:val="22"/>
                <w:szCs w:val="22"/>
              </w:rPr>
              <w:t>electric shower, water, and electricity</w:t>
            </w:r>
          </w:p>
          <w:p w14:paraId="02A1AB13" w14:textId="77777777" w:rsidR="00227242" w:rsidRPr="007759E5" w:rsidRDefault="00227242" w:rsidP="00712EB9">
            <w:pPr>
              <w:pStyle w:val="ListParagraph"/>
              <w:numPr>
                <w:ilvl w:val="0"/>
                <w:numId w:val="217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Type of roof and flooring</w:t>
            </w:r>
          </w:p>
          <w:p w14:paraId="4243725F" w14:textId="77777777" w:rsidR="00227242" w:rsidRPr="007759E5" w:rsidRDefault="00227242" w:rsidP="00712EB9">
            <w:pPr>
              <w:pStyle w:val="ListParagraph"/>
              <w:numPr>
                <w:ilvl w:val="0"/>
                <w:numId w:val="217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Number of bedrooms</w:t>
            </w:r>
          </w:p>
          <w:p w14:paraId="70BAD6BC" w14:textId="77777777" w:rsidR="00914E7F" w:rsidRPr="007759E5" w:rsidRDefault="00914E7F" w:rsidP="00914E7F">
            <w:p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Consistency:</w:t>
            </w:r>
          </w:p>
          <w:p w14:paraId="51CF57DA" w14:textId="78D4E22C" w:rsidR="00914E7F" w:rsidRPr="007759E5" w:rsidRDefault="00914E7F" w:rsidP="00712EB9">
            <w:pPr>
              <w:pStyle w:val="ListParagraph"/>
              <w:numPr>
                <w:ilvl w:val="0"/>
                <w:numId w:val="231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Property type (Own</w:t>
            </w:r>
            <w:r w:rsidR="000E6BAD" w:rsidRPr="007759E5">
              <w:rPr>
                <w:rFonts w:ascii="Arial" w:hAnsi="Arial" w:cs="Arial"/>
                <w:sz w:val="22"/>
                <w:szCs w:val="22"/>
              </w:rPr>
              <w:t xml:space="preserve"> vs.</w:t>
            </w:r>
            <w:r w:rsidRPr="007759E5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0E6BAD" w:rsidRPr="007759E5">
              <w:rPr>
                <w:rFonts w:ascii="Arial" w:hAnsi="Arial" w:cs="Arial"/>
                <w:sz w:val="22"/>
                <w:szCs w:val="22"/>
              </w:rPr>
              <w:t>R</w:t>
            </w:r>
            <w:r w:rsidRPr="007759E5">
              <w:rPr>
                <w:rFonts w:ascii="Arial" w:hAnsi="Arial" w:cs="Arial"/>
                <w:sz w:val="22"/>
                <w:szCs w:val="22"/>
              </w:rPr>
              <w:t>ented)</w:t>
            </w:r>
          </w:p>
          <w:p w14:paraId="32921768" w14:textId="34140057" w:rsidR="00712EB9" w:rsidRPr="007759E5" w:rsidRDefault="00712EB9" w:rsidP="00712EB9">
            <w:pPr>
              <w:pStyle w:val="ListParagraph"/>
              <w:numPr>
                <w:ilvl w:val="0"/>
                <w:numId w:val="231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Living with relatives</w:t>
            </w:r>
          </w:p>
        </w:tc>
        <w:tc>
          <w:tcPr>
            <w:tcW w:w="3813" w:type="dxa"/>
          </w:tcPr>
          <w:p w14:paraId="12B18599" w14:textId="3BC272FF" w:rsidR="00227242" w:rsidRPr="007759E5" w:rsidRDefault="00227242" w:rsidP="0022724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759E5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Conditions:</w:t>
            </w:r>
          </w:p>
          <w:p w14:paraId="50AA2FF7" w14:textId="77777777" w:rsidR="00494614" w:rsidRPr="007759E5" w:rsidRDefault="00494614" w:rsidP="005C6CA9">
            <w:pPr>
              <w:pStyle w:val="ListParagraph"/>
              <w:numPr>
                <w:ilvl w:val="0"/>
                <w:numId w:val="139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Living in unfinished houses</w:t>
            </w:r>
          </w:p>
          <w:p w14:paraId="2BFEEC26" w14:textId="77777777" w:rsidR="00494614" w:rsidRDefault="00494614" w:rsidP="005C6CA9">
            <w:pPr>
              <w:pStyle w:val="ListParagraph"/>
              <w:numPr>
                <w:ilvl w:val="0"/>
                <w:numId w:val="139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lastRenderedPageBreak/>
              <w:t>Absence of a sewage system</w:t>
            </w:r>
          </w:p>
          <w:p w14:paraId="0E7575E8" w14:textId="77777777" w:rsidR="00E93103" w:rsidRDefault="00E93103" w:rsidP="00E93103">
            <w:pPr>
              <w:rPr>
                <w:rFonts w:ascii="Arial" w:hAnsi="Arial" w:cs="Arial"/>
                <w:sz w:val="22"/>
                <w:szCs w:val="22"/>
              </w:rPr>
            </w:pPr>
          </w:p>
          <w:p w14:paraId="4960A5C9" w14:textId="39AF9E27" w:rsidR="00E93103" w:rsidRDefault="00E93103" w:rsidP="00E9310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nsistency:</w:t>
            </w:r>
          </w:p>
          <w:p w14:paraId="0879FCAF" w14:textId="5013456B" w:rsidR="00E93103" w:rsidRPr="00E93103" w:rsidRDefault="00E93103" w:rsidP="00E93103">
            <w:pPr>
              <w:pStyle w:val="ListParagraph"/>
              <w:numPr>
                <w:ilvl w:val="0"/>
                <w:numId w:val="233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t observed.</w:t>
            </w:r>
          </w:p>
          <w:p w14:paraId="2998B02C" w14:textId="1FB837B7" w:rsidR="00227242" w:rsidRPr="007759E5" w:rsidRDefault="00227242" w:rsidP="009766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227242" w:rsidRPr="007759E5" w14:paraId="64DE6F40" w14:textId="77777777" w:rsidTr="00366797">
        <w:tblPrEx>
          <w:jc w:val="left"/>
        </w:tblPrEx>
        <w:tc>
          <w:tcPr>
            <w:tcW w:w="12538" w:type="dxa"/>
            <w:gridSpan w:val="4"/>
            <w:vAlign w:val="center"/>
          </w:tcPr>
          <w:p w14:paraId="5A5408B2" w14:textId="2A1081B8" w:rsidR="00227242" w:rsidRPr="007759E5" w:rsidRDefault="00227242" w:rsidP="0022724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759E5">
              <w:rPr>
                <w:rFonts w:ascii="Arial" w:hAnsi="Arial" w:cs="Arial"/>
                <w:b/>
                <w:bCs/>
                <w:color w:val="000000"/>
              </w:rPr>
              <w:lastRenderedPageBreak/>
              <w:t>Eye Irritation</w:t>
            </w:r>
          </w:p>
        </w:tc>
      </w:tr>
      <w:tr w:rsidR="00227242" w:rsidRPr="007759E5" w14:paraId="4037DE6B" w14:textId="77777777" w:rsidTr="00CE2C1C">
        <w:tblPrEx>
          <w:jc w:val="left"/>
        </w:tblPrEx>
        <w:tc>
          <w:tcPr>
            <w:tcW w:w="3273" w:type="dxa"/>
            <w:vAlign w:val="center"/>
          </w:tcPr>
          <w:p w14:paraId="7039D3E5" w14:textId="77777777" w:rsidR="00227242" w:rsidRPr="00A6657F" w:rsidRDefault="00227242" w:rsidP="0022724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657F">
              <w:rPr>
                <w:rFonts w:ascii="Arial" w:hAnsi="Arial" w:cs="Arial"/>
                <w:color w:val="000000" w:themeColor="text1"/>
                <w:sz w:val="22"/>
                <w:szCs w:val="22"/>
              </w:rPr>
              <w:t>Youssef et al. 2021/Morocco/Cross-Sectional</w:t>
            </w:r>
          </w:p>
          <w:p w14:paraId="491B9B7F" w14:textId="77777777" w:rsidR="00227242" w:rsidRPr="00A6657F" w:rsidRDefault="00227242" w:rsidP="00227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72" w:type="dxa"/>
          </w:tcPr>
          <w:p w14:paraId="7582E98E" w14:textId="77777777" w:rsidR="00227242" w:rsidRPr="00A6657F" w:rsidRDefault="00227242" w:rsidP="005C6CA9">
            <w:pPr>
              <w:pStyle w:val="ListParagraph"/>
              <w:numPr>
                <w:ilvl w:val="0"/>
                <w:numId w:val="62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Eye irritation</w:t>
            </w:r>
          </w:p>
          <w:p w14:paraId="43292463" w14:textId="3A46E60C" w:rsidR="00227242" w:rsidRPr="00A6657F" w:rsidRDefault="00227242" w:rsidP="00227242">
            <w:pPr>
              <w:pStyle w:val="ListParagraph"/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Blurred vision</w:t>
            </w:r>
          </w:p>
        </w:tc>
        <w:tc>
          <w:tcPr>
            <w:tcW w:w="2880" w:type="dxa"/>
          </w:tcPr>
          <w:p w14:paraId="4CF41EC5" w14:textId="77777777" w:rsidR="00227242" w:rsidRPr="00A6657F" w:rsidRDefault="00227242" w:rsidP="00227242">
            <w:p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Conditions:</w:t>
            </w:r>
          </w:p>
          <w:p w14:paraId="4C4D3F30" w14:textId="77777777" w:rsidR="00227242" w:rsidRPr="00A6657F" w:rsidRDefault="00227242" w:rsidP="005C6CA9">
            <w:pPr>
              <w:pStyle w:val="ListParagraph"/>
              <w:numPr>
                <w:ilvl w:val="0"/>
                <w:numId w:val="28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Age of building (in years)</w:t>
            </w:r>
          </w:p>
          <w:p w14:paraId="6CF546EB" w14:textId="5A42F003" w:rsidR="00D76BB8" w:rsidRPr="00A6657F" w:rsidRDefault="00D76BB8" w:rsidP="005C6CA9">
            <w:pPr>
              <w:pStyle w:val="ListParagraph"/>
              <w:numPr>
                <w:ilvl w:val="0"/>
                <w:numId w:val="28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Number of hours spent in the home</w:t>
            </w:r>
          </w:p>
          <w:p w14:paraId="2E02DE18" w14:textId="6311672B" w:rsidR="00D023F8" w:rsidRPr="00A6657F" w:rsidRDefault="00D023F8" w:rsidP="005C6CA9">
            <w:pPr>
              <w:pStyle w:val="ListParagraph"/>
              <w:numPr>
                <w:ilvl w:val="0"/>
                <w:numId w:val="28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Occupied floor</w:t>
            </w:r>
          </w:p>
          <w:p w14:paraId="4A7DE330" w14:textId="77777777" w:rsidR="00227242" w:rsidRPr="00A6657F" w:rsidRDefault="00227242" w:rsidP="005C6CA9">
            <w:pPr>
              <w:pStyle w:val="ListParagraph"/>
              <w:numPr>
                <w:ilvl w:val="0"/>
                <w:numId w:val="28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 xml:space="preserve">Type of housing (single family, </w:t>
            </w:r>
            <w:proofErr w:type="spellStart"/>
            <w:r w:rsidRPr="00A6657F">
              <w:rPr>
                <w:rFonts w:ascii="Arial" w:hAnsi="Arial" w:cs="Arial"/>
                <w:sz w:val="22"/>
                <w:szCs w:val="22"/>
              </w:rPr>
              <w:t>bifamily</w:t>
            </w:r>
            <w:proofErr w:type="spellEnd"/>
            <w:r w:rsidRPr="00A6657F">
              <w:rPr>
                <w:rFonts w:ascii="Arial" w:hAnsi="Arial" w:cs="Arial"/>
                <w:sz w:val="22"/>
                <w:szCs w:val="22"/>
              </w:rPr>
              <w:t>, multifamily)</w:t>
            </w:r>
          </w:p>
          <w:p w14:paraId="5A817E9B" w14:textId="77777777" w:rsidR="00227242" w:rsidRPr="00A6657F" w:rsidRDefault="00227242" w:rsidP="005C6CA9">
            <w:pPr>
              <w:pStyle w:val="ListParagraph"/>
              <w:numPr>
                <w:ilvl w:val="0"/>
                <w:numId w:val="28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Number of sides</w:t>
            </w:r>
          </w:p>
          <w:p w14:paraId="34E2D5CE" w14:textId="77777777" w:rsidR="00227242" w:rsidRPr="00A6657F" w:rsidRDefault="00227242" w:rsidP="005C6CA9">
            <w:pPr>
              <w:pStyle w:val="ListParagraph"/>
              <w:numPr>
                <w:ilvl w:val="0"/>
                <w:numId w:val="28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Window size in m</w:t>
            </w:r>
            <w:r w:rsidRPr="00A6657F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  <w:p w14:paraId="7D30FCF9" w14:textId="77777777" w:rsidR="00227242" w:rsidRPr="00A6657F" w:rsidRDefault="00227242" w:rsidP="005C6CA9">
            <w:pPr>
              <w:pStyle w:val="ListParagraph"/>
              <w:numPr>
                <w:ilvl w:val="0"/>
                <w:numId w:val="28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Living near a heavy traffic road, agricultural site, polluting company and type of polluting company</w:t>
            </w:r>
          </w:p>
          <w:p w14:paraId="5B65E50D" w14:textId="77777777" w:rsidR="00227242" w:rsidRPr="00A6657F" w:rsidRDefault="00227242" w:rsidP="005C6CA9">
            <w:pPr>
              <w:pStyle w:val="ListParagraph"/>
              <w:numPr>
                <w:ilvl w:val="0"/>
                <w:numId w:val="28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lastRenderedPageBreak/>
              <w:t>Presence of parking with heavy road traffic</w:t>
            </w:r>
          </w:p>
          <w:p w14:paraId="70EC3ABE" w14:textId="27CE6A85" w:rsidR="00950C67" w:rsidRPr="00A6657F" w:rsidRDefault="00950C67" w:rsidP="005C6CA9">
            <w:pPr>
              <w:pStyle w:val="ListParagraph"/>
              <w:numPr>
                <w:ilvl w:val="0"/>
                <w:numId w:val="28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Presence of a yard</w:t>
            </w:r>
          </w:p>
          <w:p w14:paraId="6F1102A7" w14:textId="77777777" w:rsidR="00227242" w:rsidRPr="00A6657F" w:rsidRDefault="00227242" w:rsidP="005C6CA9">
            <w:pPr>
              <w:pStyle w:val="ListParagraph"/>
              <w:numPr>
                <w:ilvl w:val="0"/>
                <w:numId w:val="28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Presence of construction site inside the house</w:t>
            </w:r>
          </w:p>
          <w:p w14:paraId="7A9FC630" w14:textId="77777777" w:rsidR="00227242" w:rsidRPr="00A6657F" w:rsidRDefault="00227242" w:rsidP="005C6CA9">
            <w:pPr>
              <w:pStyle w:val="ListParagraph"/>
              <w:numPr>
                <w:ilvl w:val="0"/>
                <w:numId w:val="28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Presence of dust in the house</w:t>
            </w:r>
          </w:p>
          <w:p w14:paraId="5E831380" w14:textId="77777777" w:rsidR="00227242" w:rsidRPr="00A6657F" w:rsidRDefault="00227242" w:rsidP="005C6CA9">
            <w:pPr>
              <w:pStyle w:val="ListParagraph"/>
              <w:numPr>
                <w:ilvl w:val="0"/>
                <w:numId w:val="28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Texture of house</w:t>
            </w:r>
          </w:p>
          <w:p w14:paraId="658FFD46" w14:textId="77777777" w:rsidR="00227242" w:rsidRPr="00A6657F" w:rsidRDefault="00227242" w:rsidP="005C6CA9">
            <w:pPr>
              <w:pStyle w:val="ListParagraph"/>
              <w:numPr>
                <w:ilvl w:val="0"/>
                <w:numId w:val="28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House orientation</w:t>
            </w:r>
          </w:p>
          <w:p w14:paraId="5FF45639" w14:textId="2DE3FD53" w:rsidR="00227242" w:rsidRPr="00A6657F" w:rsidRDefault="00227242" w:rsidP="005C6CA9">
            <w:pPr>
              <w:pStyle w:val="ListParagraph"/>
              <w:numPr>
                <w:ilvl w:val="0"/>
                <w:numId w:val="28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Presence of a manual vacuum cleaner, central vacuum cleaner, and cooker hood in the house</w:t>
            </w:r>
          </w:p>
          <w:p w14:paraId="7285B259" w14:textId="3716F8F3" w:rsidR="00227242" w:rsidRPr="00A6657F" w:rsidRDefault="00094C44" w:rsidP="005C6CA9">
            <w:pPr>
              <w:pStyle w:val="ListParagraph"/>
              <w:numPr>
                <w:ilvl w:val="0"/>
                <w:numId w:val="28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Dust extraction</w:t>
            </w:r>
          </w:p>
          <w:p w14:paraId="6E5C14D9" w14:textId="77777777" w:rsidR="00E45041" w:rsidRPr="00A6657F" w:rsidRDefault="00944B62" w:rsidP="005C6CA9">
            <w:pPr>
              <w:pStyle w:val="ListParagraph"/>
              <w:numPr>
                <w:ilvl w:val="0"/>
                <w:numId w:val="28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Ventilation</w:t>
            </w:r>
          </w:p>
          <w:p w14:paraId="578CA1DE" w14:textId="77777777" w:rsidR="00D76BB8" w:rsidRPr="00A6657F" w:rsidRDefault="00D76BB8" w:rsidP="005C6CA9">
            <w:pPr>
              <w:pStyle w:val="ListParagraph"/>
              <w:numPr>
                <w:ilvl w:val="0"/>
                <w:numId w:val="28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Bare flooring</w:t>
            </w:r>
          </w:p>
          <w:p w14:paraId="1C65CE39" w14:textId="19C5AD7A" w:rsidR="00CB3309" w:rsidRPr="00A6657F" w:rsidRDefault="00CB3309" w:rsidP="005C6CA9">
            <w:pPr>
              <w:pStyle w:val="ListParagraph"/>
              <w:numPr>
                <w:ilvl w:val="0"/>
                <w:numId w:val="28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Grass siding</w:t>
            </w:r>
          </w:p>
        </w:tc>
        <w:tc>
          <w:tcPr>
            <w:tcW w:w="3813" w:type="dxa"/>
          </w:tcPr>
          <w:p w14:paraId="035F305D" w14:textId="77777777" w:rsidR="00227242" w:rsidRPr="00A6657F" w:rsidRDefault="00227242" w:rsidP="00227242">
            <w:p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lastRenderedPageBreak/>
              <w:t>Conditions:</w:t>
            </w:r>
          </w:p>
          <w:p w14:paraId="1CEE0388" w14:textId="77777777" w:rsidR="00E45041" w:rsidRPr="00A6657F" w:rsidRDefault="00E45041" w:rsidP="005C6CA9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Age of building (in years)</w:t>
            </w:r>
          </w:p>
          <w:p w14:paraId="1C0D5E5F" w14:textId="0FFF2664" w:rsidR="00D76BB8" w:rsidRPr="00A6657F" w:rsidRDefault="00D76BB8" w:rsidP="005C6CA9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Number of hours spent in the home</w:t>
            </w:r>
          </w:p>
          <w:p w14:paraId="720A4D13" w14:textId="77777777" w:rsidR="00E45041" w:rsidRPr="00A6657F" w:rsidRDefault="00E45041" w:rsidP="005C6CA9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Occupied floor</w:t>
            </w:r>
          </w:p>
          <w:p w14:paraId="103BB57C" w14:textId="77777777" w:rsidR="00E45041" w:rsidRPr="00A6657F" w:rsidRDefault="00E45041" w:rsidP="005C6CA9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 xml:space="preserve">Type of housing (single family, </w:t>
            </w:r>
            <w:proofErr w:type="spellStart"/>
            <w:r w:rsidRPr="00A6657F">
              <w:rPr>
                <w:rFonts w:ascii="Arial" w:hAnsi="Arial" w:cs="Arial"/>
                <w:sz w:val="22"/>
                <w:szCs w:val="22"/>
              </w:rPr>
              <w:t>bifamily</w:t>
            </w:r>
            <w:proofErr w:type="spellEnd"/>
            <w:r w:rsidRPr="00A6657F">
              <w:rPr>
                <w:rFonts w:ascii="Arial" w:hAnsi="Arial" w:cs="Arial"/>
                <w:sz w:val="22"/>
                <w:szCs w:val="22"/>
              </w:rPr>
              <w:t>, multifamily)</w:t>
            </w:r>
          </w:p>
          <w:p w14:paraId="5DAE18F5" w14:textId="77777777" w:rsidR="00E45041" w:rsidRPr="00A6657F" w:rsidRDefault="00E45041" w:rsidP="005C6CA9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Number of sides</w:t>
            </w:r>
          </w:p>
          <w:p w14:paraId="7B0050B5" w14:textId="77777777" w:rsidR="00E45041" w:rsidRPr="00A6657F" w:rsidRDefault="00E45041" w:rsidP="005C6CA9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Window size in m</w:t>
            </w:r>
            <w:r w:rsidRPr="00A6657F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  <w:p w14:paraId="5F0C143C" w14:textId="0E100AF6" w:rsidR="00D76BB8" w:rsidRPr="00A6657F" w:rsidRDefault="00D76BB8" w:rsidP="005C6CA9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Living near a polluting company</w:t>
            </w:r>
          </w:p>
          <w:p w14:paraId="6ADEA50F" w14:textId="77777777" w:rsidR="00E45041" w:rsidRPr="00A6657F" w:rsidRDefault="00E45041" w:rsidP="005C6CA9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Presence of a yard</w:t>
            </w:r>
          </w:p>
          <w:p w14:paraId="727CBB07" w14:textId="45076F8A" w:rsidR="00D76BB8" w:rsidRPr="00A6657F" w:rsidRDefault="00D76BB8" w:rsidP="005C6CA9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Presence of construction site inside the house</w:t>
            </w:r>
          </w:p>
          <w:p w14:paraId="161D6EAE" w14:textId="77777777" w:rsidR="00E45041" w:rsidRPr="00A6657F" w:rsidRDefault="00E45041" w:rsidP="005C6CA9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Presence of dust in the house</w:t>
            </w:r>
          </w:p>
          <w:p w14:paraId="64682CCC" w14:textId="77777777" w:rsidR="00E45041" w:rsidRPr="00A6657F" w:rsidRDefault="00E45041" w:rsidP="005C6CA9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House orientation</w:t>
            </w:r>
          </w:p>
          <w:p w14:paraId="4E1400A7" w14:textId="77777777" w:rsidR="00E45041" w:rsidRPr="00A6657F" w:rsidRDefault="00E45041" w:rsidP="005C6CA9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Dust extraction</w:t>
            </w:r>
          </w:p>
          <w:p w14:paraId="7A37772B" w14:textId="77777777" w:rsidR="00227242" w:rsidRPr="00A6657F" w:rsidRDefault="00E45041" w:rsidP="005C6CA9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Ventilation</w:t>
            </w:r>
          </w:p>
          <w:p w14:paraId="4F48E005" w14:textId="77777777" w:rsidR="00D76BB8" w:rsidRPr="00A6657F" w:rsidRDefault="00D76BB8" w:rsidP="005C6CA9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lastRenderedPageBreak/>
              <w:t>Bare flooring</w:t>
            </w:r>
          </w:p>
          <w:p w14:paraId="08A51589" w14:textId="14368634" w:rsidR="00CB3309" w:rsidRPr="00A6657F" w:rsidRDefault="00CB3309" w:rsidP="005C6CA9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Grass siding</w:t>
            </w:r>
          </w:p>
        </w:tc>
      </w:tr>
      <w:tr w:rsidR="00227242" w:rsidRPr="007759E5" w14:paraId="71057139" w14:textId="77777777" w:rsidTr="00CE2C1C">
        <w:tblPrEx>
          <w:jc w:val="left"/>
        </w:tblPrEx>
        <w:tc>
          <w:tcPr>
            <w:tcW w:w="3273" w:type="dxa"/>
            <w:vAlign w:val="center"/>
          </w:tcPr>
          <w:p w14:paraId="13BB41E8" w14:textId="637123AF" w:rsidR="00227242" w:rsidRPr="00A6657F" w:rsidRDefault="00227242" w:rsidP="002272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657F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Zhang et al. 201</w:t>
            </w:r>
            <w:r w:rsidR="00AB7E34" w:rsidRPr="00A6657F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  <w:r w:rsidRPr="00A6657F">
              <w:rPr>
                <w:rFonts w:ascii="Arial" w:hAnsi="Arial" w:cs="Arial"/>
                <w:color w:val="000000"/>
                <w:sz w:val="22"/>
                <w:szCs w:val="22"/>
              </w:rPr>
              <w:t>/China/Cross-Sectional</w:t>
            </w:r>
          </w:p>
          <w:p w14:paraId="3C38B39E" w14:textId="77777777" w:rsidR="00227242" w:rsidRPr="00A6657F" w:rsidRDefault="00227242" w:rsidP="00227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72" w:type="dxa"/>
          </w:tcPr>
          <w:p w14:paraId="664F7EE0" w14:textId="3B053411" w:rsidR="00227242" w:rsidRPr="00A6657F" w:rsidRDefault="00227242" w:rsidP="005C6CA9">
            <w:pPr>
              <w:pStyle w:val="ListParagraph"/>
              <w:numPr>
                <w:ilvl w:val="0"/>
                <w:numId w:val="140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Itching, burning, or irritation of the eyes</w:t>
            </w:r>
          </w:p>
        </w:tc>
        <w:tc>
          <w:tcPr>
            <w:tcW w:w="2880" w:type="dxa"/>
          </w:tcPr>
          <w:p w14:paraId="429C6D95" w14:textId="77777777" w:rsidR="00227242" w:rsidRPr="00A6657F" w:rsidRDefault="00227242" w:rsidP="00227242">
            <w:p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 xml:space="preserve">Conditions: </w:t>
            </w:r>
          </w:p>
          <w:p w14:paraId="0624B3CA" w14:textId="77777777" w:rsidR="00227242" w:rsidRPr="00A6657F" w:rsidRDefault="00227242" w:rsidP="005C6CA9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Damp stains on floor, walls, or ceiling</w:t>
            </w:r>
          </w:p>
          <w:p w14:paraId="49120ADF" w14:textId="77777777" w:rsidR="00227242" w:rsidRPr="00A6657F" w:rsidRDefault="00227242" w:rsidP="005C6CA9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Mold spots on floor, walls, or ceiling</w:t>
            </w:r>
          </w:p>
          <w:p w14:paraId="5437F995" w14:textId="77777777" w:rsidR="00227242" w:rsidRPr="00A6657F" w:rsidRDefault="00227242" w:rsidP="005C6CA9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House size</w:t>
            </w:r>
          </w:p>
          <w:p w14:paraId="026EAA8A" w14:textId="77777777" w:rsidR="00227242" w:rsidRPr="00A6657F" w:rsidRDefault="00227242" w:rsidP="005C6CA9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Construction year of the building</w:t>
            </w:r>
          </w:p>
          <w:p w14:paraId="6A9128B4" w14:textId="77777777" w:rsidR="00227242" w:rsidRPr="00A6657F" w:rsidRDefault="00227242" w:rsidP="005C6CA9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Damp bed clothing in the last year</w:t>
            </w:r>
          </w:p>
          <w:p w14:paraId="5DD3608D" w14:textId="77777777" w:rsidR="00227242" w:rsidRPr="00A6657F" w:rsidRDefault="00227242" w:rsidP="005C6CA9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Water damage</w:t>
            </w:r>
          </w:p>
          <w:p w14:paraId="112BE5EE" w14:textId="77777777" w:rsidR="00227242" w:rsidRPr="00A6657F" w:rsidRDefault="00227242" w:rsidP="005C6CA9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Window pane condensation</w:t>
            </w:r>
          </w:p>
          <w:p w14:paraId="0B27F07E" w14:textId="77777777" w:rsidR="00227242" w:rsidRDefault="00227242" w:rsidP="00B615AC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lastRenderedPageBreak/>
              <w:t>Moldy odor indoors in the last 3 months</w:t>
            </w:r>
          </w:p>
          <w:p w14:paraId="12C34659" w14:textId="1471F0B1" w:rsidR="00586E3D" w:rsidRPr="00A6657F" w:rsidRDefault="00586E3D" w:rsidP="00B615AC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erception of humid air</w:t>
            </w:r>
          </w:p>
        </w:tc>
        <w:tc>
          <w:tcPr>
            <w:tcW w:w="3813" w:type="dxa"/>
          </w:tcPr>
          <w:p w14:paraId="1B967051" w14:textId="77777777" w:rsidR="00227242" w:rsidRPr="00A6657F" w:rsidRDefault="00227242" w:rsidP="00227242">
            <w:p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lastRenderedPageBreak/>
              <w:t>Conditions:</w:t>
            </w:r>
          </w:p>
          <w:p w14:paraId="03E44FDD" w14:textId="77777777" w:rsidR="00FB5213" w:rsidRPr="00A6657F" w:rsidRDefault="00FB5213" w:rsidP="005C6CA9">
            <w:pPr>
              <w:pStyle w:val="ListParagraph"/>
              <w:numPr>
                <w:ilvl w:val="0"/>
                <w:numId w:val="141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Damp stains on floor, walls, or ceiling</w:t>
            </w:r>
          </w:p>
          <w:p w14:paraId="0E59B730" w14:textId="77777777" w:rsidR="00227242" w:rsidRDefault="00FB5213" w:rsidP="005C6CA9">
            <w:pPr>
              <w:pStyle w:val="ListParagraph"/>
              <w:numPr>
                <w:ilvl w:val="0"/>
                <w:numId w:val="141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Mold spots on floor, walls, or ceiling</w:t>
            </w:r>
          </w:p>
          <w:p w14:paraId="686E782E" w14:textId="32C662F5" w:rsidR="00586E3D" w:rsidRPr="00A6657F" w:rsidRDefault="00586E3D" w:rsidP="005C6CA9">
            <w:pPr>
              <w:pStyle w:val="ListParagraph"/>
              <w:numPr>
                <w:ilvl w:val="0"/>
                <w:numId w:val="141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erception of humid air</w:t>
            </w:r>
          </w:p>
        </w:tc>
      </w:tr>
      <w:tr w:rsidR="00227242" w:rsidRPr="007759E5" w14:paraId="68A968EC" w14:textId="77777777" w:rsidTr="00CE2C1C">
        <w:tblPrEx>
          <w:jc w:val="left"/>
        </w:tblPrEx>
        <w:tc>
          <w:tcPr>
            <w:tcW w:w="3273" w:type="dxa"/>
            <w:vAlign w:val="center"/>
          </w:tcPr>
          <w:p w14:paraId="000DF7D1" w14:textId="7EDFDE40" w:rsidR="00227242" w:rsidRPr="007759E5" w:rsidRDefault="00227242" w:rsidP="00227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Johnston et al. 202</w:t>
            </w:r>
            <w:r w:rsidR="00AB7E34">
              <w:rPr>
                <w:rFonts w:ascii="Arial" w:hAnsi="Arial" w:cs="Arial"/>
                <w:sz w:val="22"/>
                <w:szCs w:val="22"/>
              </w:rPr>
              <w:t>2</w:t>
            </w:r>
            <w:r w:rsidRPr="007759E5">
              <w:rPr>
                <w:rFonts w:ascii="Arial" w:hAnsi="Arial" w:cs="Arial"/>
                <w:sz w:val="22"/>
                <w:szCs w:val="22"/>
              </w:rPr>
              <w:t>/USA/Cross-Sectional</w:t>
            </w:r>
          </w:p>
          <w:p w14:paraId="282E1620" w14:textId="77777777" w:rsidR="00227242" w:rsidRPr="007759E5" w:rsidRDefault="00227242" w:rsidP="00227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72" w:type="dxa"/>
          </w:tcPr>
          <w:p w14:paraId="0B139335" w14:textId="5CCCA8BC" w:rsidR="00227242" w:rsidRPr="007759E5" w:rsidRDefault="00227242" w:rsidP="005C6CA9">
            <w:pPr>
              <w:pStyle w:val="ListParagraph"/>
              <w:numPr>
                <w:ilvl w:val="0"/>
                <w:numId w:val="142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Eye irritation</w:t>
            </w:r>
          </w:p>
        </w:tc>
        <w:tc>
          <w:tcPr>
            <w:tcW w:w="2880" w:type="dxa"/>
          </w:tcPr>
          <w:p w14:paraId="27A29027" w14:textId="77777777" w:rsidR="00227242" w:rsidRPr="007759E5" w:rsidRDefault="00227242" w:rsidP="00227242">
            <w:p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Conditions:</w:t>
            </w:r>
          </w:p>
          <w:p w14:paraId="090319F8" w14:textId="70C55020" w:rsidR="00227242" w:rsidRPr="007759E5" w:rsidRDefault="00227242" w:rsidP="005C6CA9">
            <w:pPr>
              <w:pStyle w:val="ListParagraph"/>
              <w:numPr>
                <w:ilvl w:val="0"/>
                <w:numId w:val="45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 xml:space="preserve">Living near </w:t>
            </w:r>
            <w:r w:rsidR="00060D72" w:rsidRPr="007759E5">
              <w:rPr>
                <w:rFonts w:ascii="Arial" w:hAnsi="Arial" w:cs="Arial"/>
                <w:sz w:val="22"/>
                <w:szCs w:val="22"/>
              </w:rPr>
              <w:t xml:space="preserve">active </w:t>
            </w:r>
            <w:r w:rsidRPr="007759E5">
              <w:rPr>
                <w:rFonts w:ascii="Arial" w:hAnsi="Arial" w:cs="Arial"/>
                <w:sz w:val="22"/>
                <w:szCs w:val="22"/>
              </w:rPr>
              <w:t xml:space="preserve">oil </w:t>
            </w:r>
            <w:r w:rsidR="00E22E54" w:rsidRPr="007759E5">
              <w:rPr>
                <w:rFonts w:ascii="Arial" w:hAnsi="Arial" w:cs="Arial"/>
                <w:sz w:val="22"/>
                <w:szCs w:val="22"/>
              </w:rPr>
              <w:t xml:space="preserve">development site </w:t>
            </w:r>
          </w:p>
        </w:tc>
        <w:tc>
          <w:tcPr>
            <w:tcW w:w="3813" w:type="dxa"/>
          </w:tcPr>
          <w:p w14:paraId="0880513B" w14:textId="77777777" w:rsidR="00227242" w:rsidRPr="007759E5" w:rsidRDefault="00227242" w:rsidP="0022724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759E5">
              <w:rPr>
                <w:rFonts w:ascii="Arial" w:hAnsi="Arial" w:cs="Arial"/>
                <w:color w:val="000000"/>
                <w:sz w:val="22"/>
                <w:szCs w:val="22"/>
              </w:rPr>
              <w:t>Conditions:</w:t>
            </w:r>
          </w:p>
          <w:p w14:paraId="5707FE08" w14:textId="5A0D7EA7" w:rsidR="00227242" w:rsidRPr="007759E5" w:rsidRDefault="00060D72" w:rsidP="005C6CA9">
            <w:pPr>
              <w:pStyle w:val="ListParagraph"/>
              <w:numPr>
                <w:ilvl w:val="0"/>
                <w:numId w:val="143"/>
              </w:num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Living near active oil development site</w:t>
            </w:r>
          </w:p>
        </w:tc>
      </w:tr>
      <w:tr w:rsidR="00227242" w:rsidRPr="007759E5" w14:paraId="6C8690BB" w14:textId="77777777" w:rsidTr="00CE2C1C">
        <w:tblPrEx>
          <w:jc w:val="left"/>
        </w:tblPrEx>
        <w:tc>
          <w:tcPr>
            <w:tcW w:w="3273" w:type="dxa"/>
            <w:vAlign w:val="center"/>
          </w:tcPr>
          <w:p w14:paraId="38A74EC8" w14:textId="77777777" w:rsidR="00227242" w:rsidRPr="00A6657F" w:rsidRDefault="00227242" w:rsidP="00227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Yang et al. 2021/Sweden/Cross-Sectional</w:t>
            </w:r>
          </w:p>
          <w:p w14:paraId="0DF13024" w14:textId="77777777" w:rsidR="00227242" w:rsidRPr="00A6657F" w:rsidRDefault="00227242" w:rsidP="00227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72" w:type="dxa"/>
          </w:tcPr>
          <w:p w14:paraId="78D07A9D" w14:textId="73D06586" w:rsidR="00227242" w:rsidRPr="00A6657F" w:rsidRDefault="00227242" w:rsidP="005C6CA9">
            <w:pPr>
              <w:pStyle w:val="ListParagraph"/>
              <w:numPr>
                <w:ilvl w:val="0"/>
                <w:numId w:val="144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 xml:space="preserve">Itching, Burning, or Irritation of the eyes </w:t>
            </w:r>
          </w:p>
        </w:tc>
        <w:tc>
          <w:tcPr>
            <w:tcW w:w="2880" w:type="dxa"/>
          </w:tcPr>
          <w:p w14:paraId="061A29D5" w14:textId="77777777" w:rsidR="00227242" w:rsidRPr="007759E5" w:rsidRDefault="00227242" w:rsidP="00227242">
            <w:p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Conditions:</w:t>
            </w:r>
          </w:p>
          <w:p w14:paraId="34C3765E" w14:textId="77777777" w:rsidR="00227242" w:rsidRPr="007759E5" w:rsidRDefault="00227242" w:rsidP="005C6CA9">
            <w:pPr>
              <w:pStyle w:val="ListParagraph"/>
              <w:numPr>
                <w:ilvl w:val="0"/>
                <w:numId w:val="218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Number of persons living in the dwelling</w:t>
            </w:r>
          </w:p>
          <w:p w14:paraId="49A0D182" w14:textId="77777777" w:rsidR="00227242" w:rsidRPr="007759E5" w:rsidRDefault="00227242" w:rsidP="005C6CA9">
            <w:pPr>
              <w:pStyle w:val="ListParagraph"/>
              <w:numPr>
                <w:ilvl w:val="0"/>
                <w:numId w:val="218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Floor area of dwelling</w:t>
            </w:r>
          </w:p>
          <w:p w14:paraId="3CDA8261" w14:textId="1FA76841" w:rsidR="00227242" w:rsidRPr="007759E5" w:rsidRDefault="004B4E2D" w:rsidP="005C6CA9">
            <w:pPr>
              <w:pStyle w:val="ListParagraph"/>
              <w:numPr>
                <w:ilvl w:val="0"/>
                <w:numId w:val="218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Type</w:t>
            </w:r>
            <w:r w:rsidR="00227242" w:rsidRPr="007759E5">
              <w:rPr>
                <w:rFonts w:ascii="Arial" w:hAnsi="Arial" w:cs="Arial"/>
                <w:sz w:val="22"/>
                <w:szCs w:val="22"/>
              </w:rPr>
              <w:t xml:space="preserve"> of ventilation system</w:t>
            </w:r>
          </w:p>
          <w:p w14:paraId="25C8A313" w14:textId="77777777" w:rsidR="00227242" w:rsidRPr="007759E5" w:rsidRDefault="00227242" w:rsidP="005C6CA9">
            <w:pPr>
              <w:pStyle w:val="ListParagraph"/>
              <w:numPr>
                <w:ilvl w:val="0"/>
                <w:numId w:val="218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Frequency of window opening in heating season</w:t>
            </w:r>
          </w:p>
          <w:p w14:paraId="1D24CF98" w14:textId="77777777" w:rsidR="00227242" w:rsidRPr="007759E5" w:rsidRDefault="00227242" w:rsidP="005C6CA9">
            <w:pPr>
              <w:pStyle w:val="ListParagraph"/>
              <w:numPr>
                <w:ilvl w:val="0"/>
                <w:numId w:val="218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Environmental tobacco smoke at home</w:t>
            </w:r>
          </w:p>
          <w:p w14:paraId="283CBCD5" w14:textId="77777777" w:rsidR="00227242" w:rsidRPr="007759E5" w:rsidRDefault="00227242" w:rsidP="005C6CA9">
            <w:pPr>
              <w:pStyle w:val="ListParagraph"/>
              <w:numPr>
                <w:ilvl w:val="0"/>
                <w:numId w:val="218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Condensation on window panes in winter</w:t>
            </w:r>
          </w:p>
          <w:p w14:paraId="3D24FD36" w14:textId="404E11C2" w:rsidR="00227242" w:rsidRPr="007759E5" w:rsidRDefault="00227242" w:rsidP="005C6CA9">
            <w:pPr>
              <w:pStyle w:val="ListParagraph"/>
              <w:numPr>
                <w:ilvl w:val="0"/>
                <w:numId w:val="218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 xml:space="preserve">In the last 12 months: Water leakage, Floor dampness, </w:t>
            </w:r>
            <w:r w:rsidR="004B4E2D" w:rsidRPr="007759E5">
              <w:rPr>
                <w:rFonts w:ascii="Arial" w:hAnsi="Arial" w:cs="Arial"/>
                <w:sz w:val="22"/>
                <w:szCs w:val="22"/>
              </w:rPr>
              <w:t xml:space="preserve">Any dampness, </w:t>
            </w:r>
            <w:r w:rsidRPr="007759E5">
              <w:rPr>
                <w:rFonts w:ascii="Arial" w:hAnsi="Arial" w:cs="Arial"/>
                <w:sz w:val="22"/>
                <w:szCs w:val="22"/>
              </w:rPr>
              <w:t xml:space="preserve">Visible molds, Mold odor, Any odor other than mold odor, Recent indoor painting, New floor materials installed </w:t>
            </w:r>
          </w:p>
          <w:p w14:paraId="3C098131" w14:textId="77777777" w:rsidR="00227242" w:rsidRPr="007759E5" w:rsidRDefault="00227242" w:rsidP="005C6CA9">
            <w:pPr>
              <w:pStyle w:val="ListParagraph"/>
              <w:numPr>
                <w:ilvl w:val="0"/>
                <w:numId w:val="218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lastRenderedPageBreak/>
              <w:t>Wall-to-wall carpets and oiled wooden floors in any room</w:t>
            </w:r>
          </w:p>
          <w:p w14:paraId="49B7B9DC" w14:textId="77777777" w:rsidR="00227242" w:rsidRPr="007759E5" w:rsidRDefault="00227242" w:rsidP="005C6CA9">
            <w:pPr>
              <w:pStyle w:val="ListParagraph"/>
              <w:numPr>
                <w:ilvl w:val="0"/>
                <w:numId w:val="218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 xml:space="preserve">Presence of electric radiators for heating </w:t>
            </w:r>
          </w:p>
          <w:p w14:paraId="77531C01" w14:textId="77777777" w:rsidR="004B4E2D" w:rsidRPr="007759E5" w:rsidRDefault="004B4E2D" w:rsidP="004B4E2D">
            <w:p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 xml:space="preserve">Consistency: </w:t>
            </w:r>
          </w:p>
          <w:p w14:paraId="70FCD94F" w14:textId="2E36E29C" w:rsidR="004B4E2D" w:rsidRPr="007759E5" w:rsidRDefault="004B4E2D" w:rsidP="005C6CA9">
            <w:pPr>
              <w:pStyle w:val="ListParagraph"/>
              <w:numPr>
                <w:ilvl w:val="0"/>
                <w:numId w:val="219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Ownership of dwelling (Self-owned/rented)</w:t>
            </w:r>
          </w:p>
        </w:tc>
        <w:tc>
          <w:tcPr>
            <w:tcW w:w="3813" w:type="dxa"/>
          </w:tcPr>
          <w:p w14:paraId="5DEAAB8E" w14:textId="77777777" w:rsidR="00227242" w:rsidRPr="007759E5" w:rsidRDefault="00227242" w:rsidP="004B4E2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759E5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Conditions:</w:t>
            </w:r>
          </w:p>
          <w:p w14:paraId="5B3E6B0B" w14:textId="4DF84C64" w:rsidR="004B4E2D" w:rsidRPr="007759E5" w:rsidRDefault="004B4E2D" w:rsidP="005C6CA9">
            <w:pPr>
              <w:pStyle w:val="ListParagraph"/>
              <w:numPr>
                <w:ilvl w:val="0"/>
                <w:numId w:val="145"/>
              </w:num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In the last 12 months: Floor dampness, Any dampness, Visible molds</w:t>
            </w:r>
          </w:p>
          <w:p w14:paraId="564EFE50" w14:textId="66DF7A7D" w:rsidR="004B4E2D" w:rsidRPr="007759E5" w:rsidRDefault="004B4E2D" w:rsidP="005C6CA9">
            <w:pPr>
              <w:pStyle w:val="ListParagraph"/>
              <w:numPr>
                <w:ilvl w:val="0"/>
                <w:numId w:val="145"/>
              </w:num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Type of ventilation system</w:t>
            </w:r>
          </w:p>
          <w:p w14:paraId="2B73D16A" w14:textId="76196C48" w:rsidR="004B4E2D" w:rsidRPr="007759E5" w:rsidRDefault="004B4E2D" w:rsidP="005C6CA9">
            <w:pPr>
              <w:pStyle w:val="ListParagraph"/>
              <w:numPr>
                <w:ilvl w:val="0"/>
                <w:numId w:val="145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Number of persons living in the dwelling</w:t>
            </w:r>
          </w:p>
          <w:p w14:paraId="3FD06CFF" w14:textId="52A8191F" w:rsidR="004B4E2D" w:rsidRPr="007759E5" w:rsidRDefault="004B4E2D" w:rsidP="005C6CA9">
            <w:pPr>
              <w:pStyle w:val="ListParagraph"/>
              <w:numPr>
                <w:ilvl w:val="0"/>
                <w:numId w:val="145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Environmental tobacco smoke at home</w:t>
            </w:r>
          </w:p>
          <w:p w14:paraId="14515D0B" w14:textId="77777777" w:rsidR="004B4E2D" w:rsidRPr="007759E5" w:rsidRDefault="004B4E2D" w:rsidP="005C6CA9">
            <w:pPr>
              <w:pStyle w:val="ListParagraph"/>
              <w:numPr>
                <w:ilvl w:val="0"/>
                <w:numId w:val="145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 xml:space="preserve">Presence of electric radiators for heating </w:t>
            </w:r>
          </w:p>
          <w:p w14:paraId="34A92733" w14:textId="77777777" w:rsidR="004B4E2D" w:rsidRPr="007759E5" w:rsidRDefault="00A81AF3" w:rsidP="00A81AF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759E5">
              <w:rPr>
                <w:rFonts w:ascii="Arial" w:hAnsi="Arial" w:cs="Arial"/>
                <w:color w:val="000000"/>
                <w:sz w:val="22"/>
                <w:szCs w:val="22"/>
              </w:rPr>
              <w:t>Consistency:</w:t>
            </w:r>
          </w:p>
          <w:p w14:paraId="2F29AAB4" w14:textId="762E4041" w:rsidR="00A81AF3" w:rsidRPr="007759E5" w:rsidRDefault="00A81AF3" w:rsidP="005C6CA9">
            <w:pPr>
              <w:pStyle w:val="ListParagraph"/>
              <w:numPr>
                <w:ilvl w:val="0"/>
                <w:numId w:val="220"/>
              </w:num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759E5">
              <w:rPr>
                <w:rFonts w:ascii="Arial" w:hAnsi="Arial" w:cs="Arial"/>
                <w:color w:val="000000"/>
                <w:sz w:val="22"/>
                <w:szCs w:val="22"/>
              </w:rPr>
              <w:t xml:space="preserve">Not observed. </w:t>
            </w:r>
          </w:p>
        </w:tc>
      </w:tr>
      <w:tr w:rsidR="00227242" w:rsidRPr="007759E5" w14:paraId="0F07DC1D" w14:textId="77777777" w:rsidTr="00366797">
        <w:tblPrEx>
          <w:jc w:val="left"/>
        </w:tblPrEx>
        <w:tc>
          <w:tcPr>
            <w:tcW w:w="12538" w:type="dxa"/>
            <w:gridSpan w:val="4"/>
            <w:vAlign w:val="center"/>
          </w:tcPr>
          <w:p w14:paraId="06C6ADD8" w14:textId="77F59F0E" w:rsidR="00227242" w:rsidRPr="007759E5" w:rsidRDefault="00227242" w:rsidP="0022724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759E5">
              <w:rPr>
                <w:rFonts w:ascii="Arial" w:hAnsi="Arial" w:cs="Arial"/>
                <w:b/>
                <w:bCs/>
                <w:color w:val="000000"/>
              </w:rPr>
              <w:t>Eye Infections</w:t>
            </w:r>
          </w:p>
        </w:tc>
      </w:tr>
      <w:tr w:rsidR="00227242" w:rsidRPr="007759E5" w14:paraId="2C6196B6" w14:textId="77777777" w:rsidTr="00CE2C1C">
        <w:tblPrEx>
          <w:jc w:val="left"/>
        </w:tblPrEx>
        <w:tc>
          <w:tcPr>
            <w:tcW w:w="3273" w:type="dxa"/>
            <w:vAlign w:val="center"/>
          </w:tcPr>
          <w:p w14:paraId="09585C85" w14:textId="5411F52E" w:rsidR="00227242" w:rsidRPr="00A6657F" w:rsidRDefault="00227242" w:rsidP="00227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Firdaus et al. 201</w:t>
            </w:r>
            <w:r w:rsidR="00AB7E34" w:rsidRPr="00A6657F">
              <w:rPr>
                <w:rFonts w:ascii="Arial" w:hAnsi="Arial" w:cs="Arial"/>
                <w:sz w:val="22"/>
                <w:szCs w:val="22"/>
              </w:rPr>
              <w:t>2</w:t>
            </w:r>
            <w:r w:rsidRPr="00A6657F">
              <w:rPr>
                <w:rFonts w:ascii="Arial" w:hAnsi="Arial" w:cs="Arial"/>
                <w:sz w:val="22"/>
                <w:szCs w:val="22"/>
              </w:rPr>
              <w:t>/India/Cross-Sectional</w:t>
            </w:r>
          </w:p>
          <w:p w14:paraId="3B9E6F92" w14:textId="77777777" w:rsidR="00227242" w:rsidRPr="00A6657F" w:rsidRDefault="00227242" w:rsidP="00227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72" w:type="dxa"/>
          </w:tcPr>
          <w:p w14:paraId="482AFB4C" w14:textId="40F480BC" w:rsidR="00227242" w:rsidRPr="007759E5" w:rsidRDefault="00227242" w:rsidP="005C6CA9">
            <w:pPr>
              <w:pStyle w:val="ListParagraph"/>
              <w:numPr>
                <w:ilvl w:val="0"/>
                <w:numId w:val="146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Eye infections</w:t>
            </w:r>
          </w:p>
        </w:tc>
        <w:tc>
          <w:tcPr>
            <w:tcW w:w="2880" w:type="dxa"/>
          </w:tcPr>
          <w:p w14:paraId="03D91AB1" w14:textId="77777777" w:rsidR="00227242" w:rsidRPr="007759E5" w:rsidRDefault="00227242" w:rsidP="00227242">
            <w:p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Conditions:</w:t>
            </w:r>
          </w:p>
          <w:p w14:paraId="3AE199DF" w14:textId="77777777" w:rsidR="00227242" w:rsidRPr="007759E5" w:rsidRDefault="00227242" w:rsidP="005C6CA9">
            <w:pPr>
              <w:pStyle w:val="ListParagraph"/>
              <w:numPr>
                <w:ilvl w:val="0"/>
                <w:numId w:val="44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Overcrowding</w:t>
            </w:r>
          </w:p>
          <w:p w14:paraId="2751A12F" w14:textId="77777777" w:rsidR="00235E1A" w:rsidRPr="007759E5" w:rsidRDefault="00227242" w:rsidP="005C6CA9">
            <w:pPr>
              <w:pStyle w:val="ListParagraph"/>
              <w:numPr>
                <w:ilvl w:val="0"/>
                <w:numId w:val="44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Damp</w:t>
            </w:r>
            <w:r w:rsidR="00235E1A" w:rsidRPr="007759E5">
              <w:rPr>
                <w:rFonts w:ascii="Arial" w:hAnsi="Arial" w:cs="Arial"/>
                <w:sz w:val="22"/>
                <w:szCs w:val="22"/>
              </w:rPr>
              <w:t xml:space="preserve">ness </w:t>
            </w:r>
          </w:p>
          <w:p w14:paraId="7BD8C1DF" w14:textId="2461C046" w:rsidR="00227242" w:rsidRPr="007759E5" w:rsidRDefault="00235E1A" w:rsidP="005C6CA9">
            <w:pPr>
              <w:pStyle w:val="ListParagraph"/>
              <w:numPr>
                <w:ilvl w:val="0"/>
                <w:numId w:val="44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M</w:t>
            </w:r>
            <w:r w:rsidR="00227242" w:rsidRPr="007759E5">
              <w:rPr>
                <w:rFonts w:ascii="Arial" w:hAnsi="Arial" w:cs="Arial"/>
                <w:sz w:val="22"/>
                <w:szCs w:val="22"/>
              </w:rPr>
              <w:t>oldy conditions</w:t>
            </w:r>
          </w:p>
          <w:p w14:paraId="0A5AC6C9" w14:textId="77777777" w:rsidR="00227242" w:rsidRPr="007759E5" w:rsidRDefault="00227242" w:rsidP="005C6CA9">
            <w:pPr>
              <w:pStyle w:val="ListParagraph"/>
              <w:numPr>
                <w:ilvl w:val="0"/>
                <w:numId w:val="44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Indoor air pollution</w:t>
            </w:r>
          </w:p>
          <w:p w14:paraId="33F7627C" w14:textId="3EA99235" w:rsidR="00227242" w:rsidRPr="007759E5" w:rsidRDefault="00227242" w:rsidP="005C6CA9">
            <w:pPr>
              <w:pStyle w:val="ListParagraph"/>
              <w:numPr>
                <w:ilvl w:val="0"/>
                <w:numId w:val="44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Poor structural condition of house</w:t>
            </w:r>
          </w:p>
        </w:tc>
        <w:tc>
          <w:tcPr>
            <w:tcW w:w="3813" w:type="dxa"/>
          </w:tcPr>
          <w:p w14:paraId="52E58BF9" w14:textId="77777777" w:rsidR="00227242" w:rsidRPr="007759E5" w:rsidRDefault="00227242" w:rsidP="0022724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759E5">
              <w:rPr>
                <w:rFonts w:ascii="Arial" w:hAnsi="Arial" w:cs="Arial"/>
                <w:color w:val="000000"/>
                <w:sz w:val="22"/>
                <w:szCs w:val="22"/>
              </w:rPr>
              <w:t>Conditions:</w:t>
            </w:r>
          </w:p>
          <w:p w14:paraId="5DA84A3F" w14:textId="77777777" w:rsidR="00735F8A" w:rsidRPr="007759E5" w:rsidRDefault="00735F8A" w:rsidP="005C6CA9">
            <w:pPr>
              <w:pStyle w:val="ListParagraph"/>
              <w:numPr>
                <w:ilvl w:val="0"/>
                <w:numId w:val="147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Indoor air pollution</w:t>
            </w:r>
          </w:p>
          <w:p w14:paraId="3489FAA7" w14:textId="1C354980" w:rsidR="00227242" w:rsidRPr="007759E5" w:rsidRDefault="00735F8A" w:rsidP="005C6CA9">
            <w:pPr>
              <w:pStyle w:val="ListParagraph"/>
              <w:numPr>
                <w:ilvl w:val="0"/>
                <w:numId w:val="147"/>
              </w:num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Poor structural condition of house</w:t>
            </w:r>
          </w:p>
        </w:tc>
      </w:tr>
      <w:tr w:rsidR="00227242" w:rsidRPr="007759E5" w14:paraId="635C59C6" w14:textId="77777777" w:rsidTr="00CE2C1C">
        <w:tblPrEx>
          <w:jc w:val="left"/>
        </w:tblPrEx>
        <w:tc>
          <w:tcPr>
            <w:tcW w:w="3273" w:type="dxa"/>
            <w:vAlign w:val="center"/>
          </w:tcPr>
          <w:p w14:paraId="08F3B0FA" w14:textId="723C6AB2" w:rsidR="00227242" w:rsidRPr="007759E5" w:rsidRDefault="00227242" w:rsidP="00227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Lopez et al. 202</w:t>
            </w:r>
            <w:r w:rsidR="00AB7E34">
              <w:rPr>
                <w:rFonts w:ascii="Arial" w:hAnsi="Arial" w:cs="Arial"/>
                <w:sz w:val="22"/>
                <w:szCs w:val="22"/>
              </w:rPr>
              <w:t>4</w:t>
            </w:r>
            <w:r w:rsidRPr="007759E5">
              <w:rPr>
                <w:rFonts w:ascii="Arial" w:hAnsi="Arial" w:cs="Arial"/>
                <w:sz w:val="22"/>
                <w:szCs w:val="22"/>
              </w:rPr>
              <w:t>/USA/Retrospective Case-Control Study</w:t>
            </w:r>
          </w:p>
          <w:p w14:paraId="1D0EB912" w14:textId="77777777" w:rsidR="00227242" w:rsidRPr="007759E5" w:rsidRDefault="00227242" w:rsidP="00227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72" w:type="dxa"/>
          </w:tcPr>
          <w:p w14:paraId="58DE9DA3" w14:textId="6BD85AA2" w:rsidR="00227242" w:rsidRPr="007759E5" w:rsidRDefault="00227242" w:rsidP="005C6CA9">
            <w:pPr>
              <w:pStyle w:val="ListParagraph"/>
              <w:numPr>
                <w:ilvl w:val="0"/>
                <w:numId w:val="148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 xml:space="preserve">Infectious keratitis </w:t>
            </w:r>
          </w:p>
        </w:tc>
        <w:tc>
          <w:tcPr>
            <w:tcW w:w="2880" w:type="dxa"/>
          </w:tcPr>
          <w:p w14:paraId="2E6B2BF0" w14:textId="77777777" w:rsidR="00227242" w:rsidRPr="007759E5" w:rsidRDefault="00227242" w:rsidP="00227242">
            <w:p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Consistency:</w:t>
            </w:r>
          </w:p>
          <w:p w14:paraId="6F525599" w14:textId="52D1CEE3" w:rsidR="00227242" w:rsidRPr="007759E5" w:rsidRDefault="00227242" w:rsidP="005C6CA9">
            <w:pPr>
              <w:pStyle w:val="ListParagraph"/>
              <w:numPr>
                <w:ilvl w:val="0"/>
                <w:numId w:val="149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Housing status (Housed, Homeless, Unknown)</w:t>
            </w:r>
          </w:p>
        </w:tc>
        <w:tc>
          <w:tcPr>
            <w:tcW w:w="3813" w:type="dxa"/>
          </w:tcPr>
          <w:p w14:paraId="5FDED7C9" w14:textId="77777777" w:rsidR="00227242" w:rsidRPr="007759E5" w:rsidRDefault="00227242" w:rsidP="0022724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759E5">
              <w:rPr>
                <w:rFonts w:ascii="Arial" w:hAnsi="Arial" w:cs="Arial"/>
                <w:color w:val="000000"/>
                <w:sz w:val="22"/>
                <w:szCs w:val="22"/>
              </w:rPr>
              <w:t>Consistency:</w:t>
            </w:r>
          </w:p>
          <w:p w14:paraId="44AAB130" w14:textId="3AFA7AEC" w:rsidR="00227242" w:rsidRPr="007759E5" w:rsidRDefault="00D07458" w:rsidP="005C6CA9">
            <w:pPr>
              <w:pStyle w:val="ListParagraph"/>
              <w:numPr>
                <w:ilvl w:val="0"/>
                <w:numId w:val="150"/>
              </w:num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Housing status (Housed, Homeless, Unknown)</w:t>
            </w:r>
          </w:p>
        </w:tc>
      </w:tr>
      <w:tr w:rsidR="00227242" w:rsidRPr="007759E5" w14:paraId="231890DB" w14:textId="77777777" w:rsidTr="00CE2C1C">
        <w:tblPrEx>
          <w:jc w:val="left"/>
        </w:tblPrEx>
        <w:tc>
          <w:tcPr>
            <w:tcW w:w="3273" w:type="dxa"/>
            <w:vAlign w:val="center"/>
          </w:tcPr>
          <w:p w14:paraId="7DA11EC5" w14:textId="77777777" w:rsidR="00227242" w:rsidRPr="00A6657F" w:rsidRDefault="00227242" w:rsidP="00227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6657F">
              <w:rPr>
                <w:rFonts w:ascii="Arial" w:hAnsi="Arial" w:cs="Arial"/>
                <w:sz w:val="22"/>
                <w:szCs w:val="22"/>
              </w:rPr>
              <w:t>Carnt</w:t>
            </w:r>
            <w:proofErr w:type="spellEnd"/>
            <w:r w:rsidRPr="00A6657F">
              <w:rPr>
                <w:rFonts w:ascii="Arial" w:hAnsi="Arial" w:cs="Arial"/>
                <w:sz w:val="22"/>
                <w:szCs w:val="22"/>
              </w:rPr>
              <w:t xml:space="preserve"> et al. 2020/UK/Cross-Sectional</w:t>
            </w:r>
          </w:p>
          <w:p w14:paraId="59ED0CDD" w14:textId="77777777" w:rsidR="00227242" w:rsidRPr="00A6657F" w:rsidRDefault="00227242" w:rsidP="00227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72" w:type="dxa"/>
          </w:tcPr>
          <w:p w14:paraId="76135A44" w14:textId="2727CCF5" w:rsidR="00227242" w:rsidRPr="00A6657F" w:rsidRDefault="00227242" w:rsidP="005C6CA9">
            <w:pPr>
              <w:pStyle w:val="ListParagraph"/>
              <w:numPr>
                <w:ilvl w:val="0"/>
                <w:numId w:val="151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Acanthamoeba keratitis</w:t>
            </w:r>
          </w:p>
        </w:tc>
        <w:tc>
          <w:tcPr>
            <w:tcW w:w="2880" w:type="dxa"/>
          </w:tcPr>
          <w:p w14:paraId="3F2CD6E7" w14:textId="77777777" w:rsidR="00227242" w:rsidRPr="00A6657F" w:rsidRDefault="00227242" w:rsidP="00227242">
            <w:p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Conditions:</w:t>
            </w:r>
          </w:p>
          <w:p w14:paraId="5F7AD6B1" w14:textId="5CCBC50F" w:rsidR="00227242" w:rsidRPr="00A6657F" w:rsidRDefault="00227242" w:rsidP="005C6CA9">
            <w:pPr>
              <w:pStyle w:val="ListParagraph"/>
              <w:numPr>
                <w:ilvl w:val="0"/>
                <w:numId w:val="56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 xml:space="preserve">Acanthamoeba and free-living amoeba colonization in </w:t>
            </w:r>
            <w:r w:rsidR="00F76991" w:rsidRPr="00A6657F">
              <w:rPr>
                <w:rFonts w:ascii="Arial" w:hAnsi="Arial" w:cs="Arial"/>
                <w:sz w:val="22"/>
                <w:szCs w:val="22"/>
              </w:rPr>
              <w:t>water fixture locations (Overflows, drains, spouts in bathroom and kitchen)</w:t>
            </w:r>
          </w:p>
        </w:tc>
        <w:tc>
          <w:tcPr>
            <w:tcW w:w="3813" w:type="dxa"/>
          </w:tcPr>
          <w:p w14:paraId="7E26DCBE" w14:textId="77777777" w:rsidR="00227242" w:rsidRPr="00A6657F" w:rsidRDefault="00227242" w:rsidP="0022724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657F">
              <w:rPr>
                <w:rFonts w:ascii="Arial" w:hAnsi="Arial" w:cs="Arial"/>
                <w:color w:val="000000"/>
                <w:sz w:val="22"/>
                <w:szCs w:val="22"/>
              </w:rPr>
              <w:t>Conditions:</w:t>
            </w:r>
          </w:p>
          <w:p w14:paraId="068B2509" w14:textId="7D708E72" w:rsidR="00227242" w:rsidRPr="00A6657F" w:rsidRDefault="00BE60AC" w:rsidP="005C6CA9">
            <w:pPr>
              <w:pStyle w:val="ListParagraph"/>
              <w:numPr>
                <w:ilvl w:val="0"/>
                <w:numId w:val="152"/>
              </w:num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 xml:space="preserve">Free-living amoeba colonization in </w:t>
            </w:r>
            <w:r w:rsidR="006E53CC" w:rsidRPr="00A6657F">
              <w:rPr>
                <w:rFonts w:ascii="Arial" w:hAnsi="Arial" w:cs="Arial"/>
                <w:sz w:val="22"/>
                <w:szCs w:val="22"/>
              </w:rPr>
              <w:t xml:space="preserve">the </w:t>
            </w:r>
            <w:r w:rsidRPr="00A6657F">
              <w:rPr>
                <w:rFonts w:ascii="Arial" w:hAnsi="Arial" w:cs="Arial"/>
                <w:sz w:val="22"/>
                <w:szCs w:val="22"/>
              </w:rPr>
              <w:t>bathroom</w:t>
            </w:r>
            <w:r w:rsidR="00F76991" w:rsidRPr="00A6657F">
              <w:rPr>
                <w:rFonts w:ascii="Arial" w:hAnsi="Arial" w:cs="Arial"/>
                <w:sz w:val="22"/>
                <w:szCs w:val="22"/>
              </w:rPr>
              <w:t>’s overflows and kitchen’s drain</w:t>
            </w:r>
          </w:p>
        </w:tc>
      </w:tr>
      <w:tr w:rsidR="00227242" w:rsidRPr="007759E5" w14:paraId="004BEE93" w14:textId="77777777" w:rsidTr="00366797">
        <w:tblPrEx>
          <w:jc w:val="left"/>
        </w:tblPrEx>
        <w:tc>
          <w:tcPr>
            <w:tcW w:w="12538" w:type="dxa"/>
            <w:gridSpan w:val="4"/>
            <w:vAlign w:val="center"/>
          </w:tcPr>
          <w:p w14:paraId="4B4DBCAC" w14:textId="1636E27B" w:rsidR="00227242" w:rsidRPr="007759E5" w:rsidRDefault="00227242" w:rsidP="0022724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759E5">
              <w:rPr>
                <w:rFonts w:ascii="Arial" w:hAnsi="Arial" w:cs="Arial"/>
                <w:b/>
                <w:bCs/>
                <w:color w:val="000000"/>
              </w:rPr>
              <w:t>Eyesight</w:t>
            </w:r>
          </w:p>
        </w:tc>
      </w:tr>
      <w:tr w:rsidR="00227242" w:rsidRPr="007759E5" w14:paraId="18F697E0" w14:textId="77777777" w:rsidTr="00CE2C1C">
        <w:tblPrEx>
          <w:jc w:val="left"/>
        </w:tblPrEx>
        <w:tc>
          <w:tcPr>
            <w:tcW w:w="3273" w:type="dxa"/>
            <w:vAlign w:val="center"/>
          </w:tcPr>
          <w:p w14:paraId="2B9C7EC8" w14:textId="77777777" w:rsidR="00227242" w:rsidRPr="00A6657F" w:rsidRDefault="00227242" w:rsidP="00227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Melody et al. 2016/Australia/Cross-Sectional</w:t>
            </w:r>
          </w:p>
          <w:p w14:paraId="5B246A06" w14:textId="77777777" w:rsidR="00227242" w:rsidRPr="00A6657F" w:rsidRDefault="00227242" w:rsidP="00227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72" w:type="dxa"/>
          </w:tcPr>
          <w:p w14:paraId="1F04519B" w14:textId="3FD68709" w:rsidR="00227242" w:rsidRPr="00A6657F" w:rsidRDefault="00227242" w:rsidP="005C6CA9">
            <w:pPr>
              <w:pStyle w:val="ListParagraph"/>
              <w:numPr>
                <w:ilvl w:val="0"/>
                <w:numId w:val="153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Eyesight</w:t>
            </w:r>
          </w:p>
        </w:tc>
        <w:tc>
          <w:tcPr>
            <w:tcW w:w="2880" w:type="dxa"/>
          </w:tcPr>
          <w:p w14:paraId="1DD610C7" w14:textId="77777777" w:rsidR="00227242" w:rsidRPr="00A6657F" w:rsidRDefault="00227242" w:rsidP="00227242">
            <w:p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Conditions:</w:t>
            </w:r>
          </w:p>
          <w:p w14:paraId="384E5AB7" w14:textId="77777777" w:rsidR="00227242" w:rsidRPr="00A6657F" w:rsidRDefault="00227242" w:rsidP="005C6CA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Overcrowding</w:t>
            </w:r>
          </w:p>
          <w:p w14:paraId="30FAEFB4" w14:textId="77777777" w:rsidR="00227242" w:rsidRPr="00A6657F" w:rsidRDefault="00227242" w:rsidP="005C6CA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Dust</w:t>
            </w:r>
          </w:p>
          <w:p w14:paraId="03BB7098" w14:textId="77777777" w:rsidR="00227242" w:rsidRPr="00A6657F" w:rsidRDefault="00227242" w:rsidP="0022724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13" w:type="dxa"/>
          </w:tcPr>
          <w:p w14:paraId="25CAA256" w14:textId="77777777" w:rsidR="00227242" w:rsidRPr="00A6657F" w:rsidRDefault="00227242" w:rsidP="00227242">
            <w:p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lastRenderedPageBreak/>
              <w:t>Conditions:</w:t>
            </w:r>
          </w:p>
          <w:p w14:paraId="04E727FF" w14:textId="77777777" w:rsidR="00F526B9" w:rsidRPr="00A6657F" w:rsidRDefault="00F526B9" w:rsidP="005C6CA9">
            <w:pPr>
              <w:pStyle w:val="ListParagraph"/>
              <w:numPr>
                <w:ilvl w:val="0"/>
                <w:numId w:val="154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Overcrowding</w:t>
            </w:r>
          </w:p>
          <w:p w14:paraId="48DB1D0F" w14:textId="5B0AB6DC" w:rsidR="00227242" w:rsidRPr="00A6657F" w:rsidRDefault="00F526B9" w:rsidP="005C6CA9">
            <w:pPr>
              <w:pStyle w:val="ListParagraph"/>
              <w:numPr>
                <w:ilvl w:val="0"/>
                <w:numId w:val="154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Dust</w:t>
            </w:r>
          </w:p>
        </w:tc>
      </w:tr>
      <w:tr w:rsidR="00227242" w:rsidRPr="007759E5" w14:paraId="3FAE7929" w14:textId="77777777" w:rsidTr="00F91EA6">
        <w:tblPrEx>
          <w:jc w:val="left"/>
        </w:tblPrEx>
        <w:tc>
          <w:tcPr>
            <w:tcW w:w="3273" w:type="dxa"/>
            <w:vAlign w:val="center"/>
          </w:tcPr>
          <w:p w14:paraId="056848DC" w14:textId="77777777" w:rsidR="00227242" w:rsidRPr="007759E5" w:rsidRDefault="00227242" w:rsidP="00227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Shiue et al. 2015/USA/Cross-Sectional</w:t>
            </w:r>
          </w:p>
          <w:p w14:paraId="61A43784" w14:textId="77777777" w:rsidR="00227242" w:rsidRPr="007759E5" w:rsidRDefault="00227242" w:rsidP="00227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72" w:type="dxa"/>
          </w:tcPr>
          <w:p w14:paraId="73F2AC01" w14:textId="106459DF" w:rsidR="00227242" w:rsidRPr="007759E5" w:rsidRDefault="00227242" w:rsidP="005C6CA9">
            <w:pPr>
              <w:pStyle w:val="ListParagraph"/>
              <w:numPr>
                <w:ilvl w:val="0"/>
                <w:numId w:val="155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Vision (Good, Fair, Poor)</w:t>
            </w:r>
          </w:p>
        </w:tc>
        <w:tc>
          <w:tcPr>
            <w:tcW w:w="2880" w:type="dxa"/>
          </w:tcPr>
          <w:p w14:paraId="35AAC6E7" w14:textId="77777777" w:rsidR="00227242" w:rsidRPr="007759E5" w:rsidRDefault="00227242" w:rsidP="00227242">
            <w:p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Conditions:</w:t>
            </w:r>
          </w:p>
          <w:p w14:paraId="1DA91921" w14:textId="77777777" w:rsidR="00227242" w:rsidRPr="007759E5" w:rsidRDefault="00227242" w:rsidP="005C6CA9">
            <w:pPr>
              <w:pStyle w:val="ListParagraph"/>
              <w:numPr>
                <w:ilvl w:val="0"/>
                <w:numId w:val="46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 xml:space="preserve">Indoor mildew odor or musty smell </w:t>
            </w:r>
          </w:p>
          <w:p w14:paraId="3FBD862B" w14:textId="3035DE97" w:rsidR="00227242" w:rsidRPr="007759E5" w:rsidRDefault="00227242" w:rsidP="005C6CA9">
            <w:pPr>
              <w:pStyle w:val="ListParagraph"/>
              <w:numPr>
                <w:ilvl w:val="0"/>
                <w:numId w:val="46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 xml:space="preserve">Age of housing </w:t>
            </w:r>
          </w:p>
        </w:tc>
        <w:tc>
          <w:tcPr>
            <w:tcW w:w="3813" w:type="dxa"/>
          </w:tcPr>
          <w:p w14:paraId="5D9C4836" w14:textId="77777777" w:rsidR="00227242" w:rsidRPr="007759E5" w:rsidRDefault="00227242" w:rsidP="00F91EA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759E5">
              <w:rPr>
                <w:rFonts w:ascii="Arial" w:hAnsi="Arial" w:cs="Arial"/>
                <w:color w:val="000000"/>
                <w:sz w:val="22"/>
                <w:szCs w:val="22"/>
              </w:rPr>
              <w:t>Conditions:</w:t>
            </w:r>
          </w:p>
          <w:p w14:paraId="64D0F75C" w14:textId="443891E5" w:rsidR="00227242" w:rsidRPr="007759E5" w:rsidRDefault="00F91EA6" w:rsidP="005C6CA9">
            <w:pPr>
              <w:pStyle w:val="ListParagraph"/>
              <w:numPr>
                <w:ilvl w:val="0"/>
                <w:numId w:val="156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 xml:space="preserve">Indoor mildew odor or musty smell </w:t>
            </w:r>
          </w:p>
        </w:tc>
      </w:tr>
      <w:tr w:rsidR="00227242" w:rsidRPr="007759E5" w14:paraId="4196E211" w14:textId="77777777" w:rsidTr="00366797">
        <w:tblPrEx>
          <w:jc w:val="left"/>
        </w:tblPrEx>
        <w:tc>
          <w:tcPr>
            <w:tcW w:w="12538" w:type="dxa"/>
            <w:gridSpan w:val="4"/>
            <w:vAlign w:val="center"/>
          </w:tcPr>
          <w:p w14:paraId="26CDD5FC" w14:textId="59BC62EA" w:rsidR="00227242" w:rsidRPr="007759E5" w:rsidRDefault="00227242" w:rsidP="0022724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759E5">
              <w:rPr>
                <w:rFonts w:ascii="Arial" w:hAnsi="Arial" w:cs="Arial"/>
                <w:b/>
                <w:bCs/>
                <w:color w:val="000000"/>
              </w:rPr>
              <w:t>Vis</w:t>
            </w:r>
            <w:r w:rsidR="00BD3F1C" w:rsidRPr="007759E5">
              <w:rPr>
                <w:rFonts w:ascii="Arial" w:hAnsi="Arial" w:cs="Arial"/>
                <w:b/>
                <w:bCs/>
                <w:color w:val="000000"/>
              </w:rPr>
              <w:t>ual Impairment</w:t>
            </w:r>
          </w:p>
        </w:tc>
      </w:tr>
      <w:tr w:rsidR="00227242" w:rsidRPr="007759E5" w14:paraId="0F2CAC84" w14:textId="77777777" w:rsidTr="00CE2C1C">
        <w:tblPrEx>
          <w:jc w:val="left"/>
        </w:tblPrEx>
        <w:tc>
          <w:tcPr>
            <w:tcW w:w="3273" w:type="dxa"/>
            <w:vAlign w:val="center"/>
          </w:tcPr>
          <w:p w14:paraId="25A26535" w14:textId="77777777" w:rsidR="00227242" w:rsidRPr="00A6657F" w:rsidRDefault="00227242" w:rsidP="002272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657F">
              <w:rPr>
                <w:rFonts w:ascii="Arial" w:hAnsi="Arial" w:cs="Arial"/>
                <w:color w:val="000000"/>
                <w:sz w:val="22"/>
                <w:szCs w:val="22"/>
              </w:rPr>
              <w:t>Lee et al. 2018/Korea/Cross-Sectional</w:t>
            </w:r>
          </w:p>
          <w:p w14:paraId="1450524B" w14:textId="77777777" w:rsidR="00227242" w:rsidRPr="00A6657F" w:rsidRDefault="00227242" w:rsidP="00227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72" w:type="dxa"/>
          </w:tcPr>
          <w:p w14:paraId="6871CDAD" w14:textId="671B1888" w:rsidR="00227242" w:rsidRPr="007759E5" w:rsidRDefault="00227242" w:rsidP="005C6CA9">
            <w:pPr>
              <w:pStyle w:val="ListParagraph"/>
              <w:numPr>
                <w:ilvl w:val="0"/>
                <w:numId w:val="157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Vision Impairment</w:t>
            </w:r>
          </w:p>
        </w:tc>
        <w:tc>
          <w:tcPr>
            <w:tcW w:w="2880" w:type="dxa"/>
          </w:tcPr>
          <w:p w14:paraId="51DE4CE4" w14:textId="77777777" w:rsidR="00227242" w:rsidRPr="007759E5" w:rsidRDefault="00227242" w:rsidP="00227242">
            <w:p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Conditions:</w:t>
            </w:r>
          </w:p>
          <w:p w14:paraId="5838BABE" w14:textId="77777777" w:rsidR="00227242" w:rsidRPr="007759E5" w:rsidRDefault="00227242" w:rsidP="005C6CA9">
            <w:pPr>
              <w:pStyle w:val="ListParagraph"/>
              <w:numPr>
                <w:ilvl w:val="0"/>
                <w:numId w:val="20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Slippery bathroom floors</w:t>
            </w:r>
          </w:p>
          <w:p w14:paraId="1360E4CA" w14:textId="77777777" w:rsidR="00227242" w:rsidRPr="007759E5" w:rsidRDefault="00227242" w:rsidP="005C6CA9">
            <w:pPr>
              <w:pStyle w:val="ListParagraph"/>
              <w:numPr>
                <w:ilvl w:val="0"/>
                <w:numId w:val="20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Sharp edges of furniture or walls</w:t>
            </w:r>
          </w:p>
          <w:p w14:paraId="0735E417" w14:textId="77777777" w:rsidR="00227242" w:rsidRPr="007759E5" w:rsidRDefault="00227242" w:rsidP="005C6CA9">
            <w:pPr>
              <w:pStyle w:val="ListParagraph"/>
              <w:numPr>
                <w:ilvl w:val="0"/>
                <w:numId w:val="20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Floor level differences in interior spaces</w:t>
            </w:r>
          </w:p>
          <w:p w14:paraId="397BFD81" w14:textId="77777777" w:rsidR="00227242" w:rsidRPr="007759E5" w:rsidRDefault="00227242" w:rsidP="005C6CA9">
            <w:pPr>
              <w:pStyle w:val="ListParagraph"/>
              <w:numPr>
                <w:ilvl w:val="0"/>
                <w:numId w:val="20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Obstacles and hazards in corridors and pathways</w:t>
            </w:r>
          </w:p>
          <w:p w14:paraId="64B90BB6" w14:textId="77777777" w:rsidR="00227242" w:rsidRPr="007759E5" w:rsidRDefault="00227242" w:rsidP="005C6CA9">
            <w:pPr>
              <w:pStyle w:val="ListParagraph"/>
              <w:numPr>
                <w:ilvl w:val="0"/>
                <w:numId w:val="20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Difficulties and inconveniences within various areas of the home like the living room, kitchen, bedroom, bathroom, and laundry area</w:t>
            </w:r>
          </w:p>
          <w:p w14:paraId="2A033AC2" w14:textId="7DD18D98" w:rsidR="00227242" w:rsidRPr="007759E5" w:rsidRDefault="00227242" w:rsidP="005C6CA9">
            <w:pPr>
              <w:pStyle w:val="ListParagraph"/>
              <w:numPr>
                <w:ilvl w:val="0"/>
                <w:numId w:val="20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Issues with using housing appliance and locating things</w:t>
            </w:r>
          </w:p>
          <w:p w14:paraId="1AAB480C" w14:textId="1B48734A" w:rsidR="00227242" w:rsidRPr="007759E5" w:rsidRDefault="00227242" w:rsidP="005C6CA9">
            <w:pPr>
              <w:pStyle w:val="ListParagraph"/>
              <w:numPr>
                <w:ilvl w:val="0"/>
                <w:numId w:val="20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Lighting in interior space and outside house</w:t>
            </w:r>
            <w:r w:rsidR="00F9463C">
              <w:rPr>
                <w:rFonts w:ascii="Arial" w:hAnsi="Arial" w:cs="Arial"/>
                <w:sz w:val="22"/>
                <w:szCs w:val="22"/>
              </w:rPr>
              <w:t>/</w:t>
            </w:r>
            <w:r w:rsidR="00F9463C">
              <w:t xml:space="preserve"> </w:t>
            </w:r>
            <w:r w:rsidR="00F9463C" w:rsidRPr="00F9463C">
              <w:rPr>
                <w:rFonts w:ascii="Arial" w:hAnsi="Arial" w:cs="Arial"/>
                <w:sz w:val="22"/>
                <w:szCs w:val="22"/>
              </w:rPr>
              <w:t>Lighting</w:t>
            </w:r>
            <w:r w:rsidR="00F9463C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F9463C" w:rsidRPr="00F9463C">
              <w:rPr>
                <w:rFonts w:ascii="Arial" w:hAnsi="Arial" w:cs="Arial"/>
                <w:sz w:val="22"/>
                <w:szCs w:val="22"/>
              </w:rPr>
              <w:t>Conditions</w:t>
            </w:r>
          </w:p>
          <w:p w14:paraId="70EC5C28" w14:textId="37538893" w:rsidR="00227242" w:rsidRPr="007759E5" w:rsidRDefault="00227242" w:rsidP="005C6CA9">
            <w:pPr>
              <w:pStyle w:val="ListParagraph"/>
              <w:numPr>
                <w:ilvl w:val="0"/>
                <w:numId w:val="20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Proper heating and ventilation</w:t>
            </w:r>
          </w:p>
        </w:tc>
        <w:tc>
          <w:tcPr>
            <w:tcW w:w="3813" w:type="dxa"/>
          </w:tcPr>
          <w:p w14:paraId="5FF3799C" w14:textId="77777777" w:rsidR="00227242" w:rsidRPr="007759E5" w:rsidRDefault="00227242" w:rsidP="00227242">
            <w:p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Conditions:</w:t>
            </w:r>
          </w:p>
          <w:p w14:paraId="03255EF1" w14:textId="77777777" w:rsidR="005063E4" w:rsidRPr="007759E5" w:rsidRDefault="005063E4" w:rsidP="005C6CA9">
            <w:pPr>
              <w:pStyle w:val="ListParagraph"/>
              <w:numPr>
                <w:ilvl w:val="0"/>
                <w:numId w:val="158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Slippery bathroom floors</w:t>
            </w:r>
          </w:p>
          <w:p w14:paraId="4BB7EAF6" w14:textId="77777777" w:rsidR="005063E4" w:rsidRPr="007759E5" w:rsidRDefault="005063E4" w:rsidP="005C6CA9">
            <w:pPr>
              <w:pStyle w:val="ListParagraph"/>
              <w:numPr>
                <w:ilvl w:val="0"/>
                <w:numId w:val="158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Sharp edges of furniture or walls</w:t>
            </w:r>
          </w:p>
          <w:p w14:paraId="69BDCE09" w14:textId="77777777" w:rsidR="005063E4" w:rsidRPr="007759E5" w:rsidRDefault="005063E4" w:rsidP="005C6CA9">
            <w:pPr>
              <w:pStyle w:val="ListParagraph"/>
              <w:numPr>
                <w:ilvl w:val="0"/>
                <w:numId w:val="158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Floor level differences in interior spaces</w:t>
            </w:r>
          </w:p>
          <w:p w14:paraId="31962AFA" w14:textId="77777777" w:rsidR="005063E4" w:rsidRPr="007759E5" w:rsidRDefault="005063E4" w:rsidP="005C6CA9">
            <w:pPr>
              <w:pStyle w:val="ListParagraph"/>
              <w:numPr>
                <w:ilvl w:val="0"/>
                <w:numId w:val="158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Obstacles and hazards in corridors and pathways</w:t>
            </w:r>
          </w:p>
          <w:p w14:paraId="68FB8E63" w14:textId="77777777" w:rsidR="005063E4" w:rsidRPr="007759E5" w:rsidRDefault="005063E4" w:rsidP="005C6CA9">
            <w:pPr>
              <w:pStyle w:val="ListParagraph"/>
              <w:numPr>
                <w:ilvl w:val="0"/>
                <w:numId w:val="158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Difficulties and inconveniences within various areas of the home like the living room, kitchen, bedroom, bathroom, and laundry area</w:t>
            </w:r>
          </w:p>
          <w:p w14:paraId="25D86368" w14:textId="77777777" w:rsidR="00227242" w:rsidRDefault="005063E4" w:rsidP="005C6CA9">
            <w:pPr>
              <w:pStyle w:val="ListParagraph"/>
              <w:numPr>
                <w:ilvl w:val="0"/>
                <w:numId w:val="158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Issues with using housing appliance issues and locating things</w:t>
            </w:r>
          </w:p>
          <w:p w14:paraId="36986377" w14:textId="121CEC6F" w:rsidR="00F9463C" w:rsidRPr="007759E5" w:rsidRDefault="00F9463C" w:rsidP="005C6CA9">
            <w:pPr>
              <w:pStyle w:val="ListParagraph"/>
              <w:numPr>
                <w:ilvl w:val="0"/>
                <w:numId w:val="158"/>
              </w:numPr>
              <w:rPr>
                <w:rFonts w:ascii="Arial" w:hAnsi="Arial" w:cs="Arial"/>
                <w:sz w:val="22"/>
                <w:szCs w:val="22"/>
              </w:rPr>
            </w:pPr>
            <w:r w:rsidRPr="00F9463C">
              <w:rPr>
                <w:rFonts w:ascii="Arial" w:hAnsi="Arial" w:cs="Arial"/>
                <w:sz w:val="22"/>
                <w:szCs w:val="22"/>
              </w:rPr>
              <w:t>Lighting</w:t>
            </w:r>
            <w:r w:rsidR="00447D9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9463C">
              <w:rPr>
                <w:rFonts w:ascii="Arial" w:hAnsi="Arial" w:cs="Arial"/>
                <w:sz w:val="22"/>
                <w:szCs w:val="22"/>
              </w:rPr>
              <w:t>Conditions</w:t>
            </w:r>
          </w:p>
        </w:tc>
      </w:tr>
      <w:tr w:rsidR="00227242" w:rsidRPr="007759E5" w14:paraId="45E9363E" w14:textId="77777777" w:rsidTr="00CE2C1C">
        <w:tblPrEx>
          <w:jc w:val="left"/>
        </w:tblPrEx>
        <w:tc>
          <w:tcPr>
            <w:tcW w:w="3273" w:type="dxa"/>
            <w:vAlign w:val="center"/>
          </w:tcPr>
          <w:p w14:paraId="168812FB" w14:textId="3E71C527" w:rsidR="00227242" w:rsidRPr="007759E5" w:rsidRDefault="00227242" w:rsidP="00227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lastRenderedPageBreak/>
              <w:t>Brown et al. 201</w:t>
            </w:r>
            <w:r w:rsidR="00AB7E34">
              <w:rPr>
                <w:rFonts w:ascii="Arial" w:hAnsi="Arial" w:cs="Arial"/>
                <w:sz w:val="22"/>
                <w:szCs w:val="22"/>
              </w:rPr>
              <w:t>6</w:t>
            </w:r>
            <w:r w:rsidRPr="007759E5">
              <w:rPr>
                <w:rFonts w:ascii="Arial" w:hAnsi="Arial" w:cs="Arial"/>
                <w:sz w:val="22"/>
                <w:szCs w:val="22"/>
              </w:rPr>
              <w:t>/USA/Cross-Sectional</w:t>
            </w:r>
          </w:p>
          <w:p w14:paraId="783D659F" w14:textId="77777777" w:rsidR="00227242" w:rsidRPr="007759E5" w:rsidRDefault="00227242" w:rsidP="00227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72" w:type="dxa"/>
          </w:tcPr>
          <w:p w14:paraId="66706D49" w14:textId="107CFA5A" w:rsidR="00227242" w:rsidRPr="007759E5" w:rsidRDefault="00227242" w:rsidP="005C6CA9">
            <w:pPr>
              <w:pStyle w:val="ListParagraph"/>
              <w:numPr>
                <w:ilvl w:val="0"/>
                <w:numId w:val="159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Visual impairment</w:t>
            </w:r>
          </w:p>
        </w:tc>
        <w:tc>
          <w:tcPr>
            <w:tcW w:w="2880" w:type="dxa"/>
          </w:tcPr>
          <w:p w14:paraId="0B7B33E5" w14:textId="77777777" w:rsidR="00227242" w:rsidRPr="007759E5" w:rsidRDefault="00227242" w:rsidP="00227242">
            <w:p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Consistency:</w:t>
            </w:r>
          </w:p>
          <w:p w14:paraId="108282D4" w14:textId="77777777" w:rsidR="00227242" w:rsidRPr="007759E5" w:rsidRDefault="00227242" w:rsidP="005C6CA9">
            <w:pPr>
              <w:pStyle w:val="ListParagraph"/>
              <w:numPr>
                <w:ilvl w:val="0"/>
                <w:numId w:val="31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 xml:space="preserve">Unsheltered </w:t>
            </w:r>
          </w:p>
          <w:p w14:paraId="79E1C00D" w14:textId="2F4DBBFF" w:rsidR="00227242" w:rsidRPr="007759E5" w:rsidRDefault="001807BB" w:rsidP="005C6CA9">
            <w:pPr>
              <w:pStyle w:val="ListParagraph"/>
              <w:numPr>
                <w:ilvl w:val="0"/>
                <w:numId w:val="31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Lived in m</w:t>
            </w:r>
            <w:r w:rsidR="00227242" w:rsidRPr="007759E5">
              <w:rPr>
                <w:rFonts w:ascii="Arial" w:hAnsi="Arial" w:cs="Arial"/>
                <w:sz w:val="22"/>
                <w:szCs w:val="22"/>
              </w:rPr>
              <w:t>ultiple locations including hotels and shelters</w:t>
            </w:r>
          </w:p>
          <w:p w14:paraId="1DA64D1C" w14:textId="5AB5988B" w:rsidR="00227242" w:rsidRPr="007759E5" w:rsidRDefault="00712EB9" w:rsidP="005C6CA9">
            <w:pPr>
              <w:pStyle w:val="ListParagraph"/>
              <w:numPr>
                <w:ilvl w:val="0"/>
                <w:numId w:val="31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Staying w</w:t>
            </w:r>
            <w:r w:rsidR="00227242" w:rsidRPr="007759E5">
              <w:rPr>
                <w:rFonts w:ascii="Arial" w:hAnsi="Arial" w:cs="Arial"/>
                <w:sz w:val="22"/>
                <w:szCs w:val="22"/>
              </w:rPr>
              <w:t>ith family and friends</w:t>
            </w:r>
          </w:p>
          <w:p w14:paraId="021D7259" w14:textId="4A11884A" w:rsidR="00227242" w:rsidRPr="007759E5" w:rsidRDefault="00227242" w:rsidP="005C6CA9">
            <w:pPr>
              <w:pStyle w:val="ListParagraph"/>
              <w:numPr>
                <w:ilvl w:val="0"/>
                <w:numId w:val="31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Recently homeless</w:t>
            </w:r>
          </w:p>
        </w:tc>
        <w:tc>
          <w:tcPr>
            <w:tcW w:w="3813" w:type="dxa"/>
          </w:tcPr>
          <w:p w14:paraId="65D9BCA1" w14:textId="77777777" w:rsidR="00227242" w:rsidRPr="007759E5" w:rsidRDefault="00227242" w:rsidP="0022724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759E5">
              <w:rPr>
                <w:rFonts w:ascii="Arial" w:hAnsi="Arial" w:cs="Arial"/>
                <w:color w:val="000000"/>
                <w:sz w:val="22"/>
                <w:szCs w:val="22"/>
              </w:rPr>
              <w:t>Consistency:</w:t>
            </w:r>
          </w:p>
          <w:p w14:paraId="3EB8783B" w14:textId="5C2BD4AB" w:rsidR="00227242" w:rsidRPr="007759E5" w:rsidRDefault="008A2C31" w:rsidP="005C6CA9">
            <w:pPr>
              <w:pStyle w:val="ListParagraph"/>
              <w:numPr>
                <w:ilvl w:val="0"/>
                <w:numId w:val="160"/>
              </w:num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Recently homeless</w:t>
            </w:r>
          </w:p>
        </w:tc>
      </w:tr>
      <w:tr w:rsidR="00227242" w:rsidRPr="007759E5" w14:paraId="285D5F09" w14:textId="77777777" w:rsidTr="00CE2C1C">
        <w:tblPrEx>
          <w:jc w:val="left"/>
        </w:tblPrEx>
        <w:tc>
          <w:tcPr>
            <w:tcW w:w="3273" w:type="dxa"/>
            <w:vAlign w:val="center"/>
          </w:tcPr>
          <w:p w14:paraId="7EB241DF" w14:textId="38EB8B2F" w:rsidR="00227242" w:rsidRPr="007759E5" w:rsidRDefault="00227242" w:rsidP="00227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Lebrun-Harris et al. 201</w:t>
            </w:r>
            <w:r w:rsidR="00AB7E34">
              <w:rPr>
                <w:rFonts w:ascii="Arial" w:hAnsi="Arial" w:cs="Arial"/>
                <w:sz w:val="22"/>
                <w:szCs w:val="22"/>
              </w:rPr>
              <w:t>2</w:t>
            </w:r>
            <w:r w:rsidRPr="007759E5">
              <w:rPr>
                <w:rFonts w:ascii="Arial" w:hAnsi="Arial" w:cs="Arial"/>
                <w:sz w:val="22"/>
                <w:szCs w:val="22"/>
              </w:rPr>
              <w:t>/USA/Cross-Sectional</w:t>
            </w:r>
          </w:p>
          <w:p w14:paraId="192416DC" w14:textId="77777777" w:rsidR="00227242" w:rsidRPr="007759E5" w:rsidRDefault="00227242" w:rsidP="00227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72" w:type="dxa"/>
          </w:tcPr>
          <w:p w14:paraId="188DA521" w14:textId="5E120E22" w:rsidR="00227242" w:rsidRPr="007759E5" w:rsidRDefault="00227242" w:rsidP="005C6CA9">
            <w:pPr>
              <w:pStyle w:val="ListParagraph"/>
              <w:numPr>
                <w:ilvl w:val="0"/>
                <w:numId w:val="161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Vision impairment</w:t>
            </w:r>
          </w:p>
        </w:tc>
        <w:tc>
          <w:tcPr>
            <w:tcW w:w="2880" w:type="dxa"/>
          </w:tcPr>
          <w:p w14:paraId="7294EE6A" w14:textId="77777777" w:rsidR="00227242" w:rsidRPr="007759E5" w:rsidRDefault="00227242" w:rsidP="00227242">
            <w:p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Consistency:</w:t>
            </w:r>
          </w:p>
          <w:p w14:paraId="2DAFDAFE" w14:textId="77777777" w:rsidR="00227242" w:rsidRPr="007759E5" w:rsidRDefault="00227242" w:rsidP="005C6CA9">
            <w:pPr>
              <w:pStyle w:val="ListParagraph"/>
              <w:numPr>
                <w:ilvl w:val="0"/>
                <w:numId w:val="32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Number of homeless episodes in a lifetime</w:t>
            </w:r>
          </w:p>
          <w:p w14:paraId="0D04A71A" w14:textId="211E97BC" w:rsidR="00227242" w:rsidRPr="007759E5" w:rsidRDefault="00227242" w:rsidP="005C6CA9">
            <w:pPr>
              <w:pStyle w:val="ListParagraph"/>
              <w:numPr>
                <w:ilvl w:val="0"/>
                <w:numId w:val="32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Current living situation (ex. own place, emergency shelter, transitional shelter, hotel or motel)</w:t>
            </w:r>
          </w:p>
        </w:tc>
        <w:tc>
          <w:tcPr>
            <w:tcW w:w="3813" w:type="dxa"/>
          </w:tcPr>
          <w:p w14:paraId="6A08075E" w14:textId="77777777" w:rsidR="00227242" w:rsidRPr="007759E5" w:rsidRDefault="00227242" w:rsidP="0022724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759E5">
              <w:rPr>
                <w:rFonts w:ascii="Arial" w:hAnsi="Arial" w:cs="Arial"/>
                <w:color w:val="000000"/>
                <w:sz w:val="22"/>
                <w:szCs w:val="22"/>
              </w:rPr>
              <w:t>Consistency:</w:t>
            </w:r>
          </w:p>
          <w:p w14:paraId="068B4832" w14:textId="61F22A17" w:rsidR="00227242" w:rsidRPr="007759E5" w:rsidRDefault="008A2C31" w:rsidP="005C6CA9">
            <w:pPr>
              <w:pStyle w:val="ListParagraph"/>
              <w:numPr>
                <w:ilvl w:val="0"/>
                <w:numId w:val="162"/>
              </w:num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759E5">
              <w:rPr>
                <w:rFonts w:ascii="Arial" w:hAnsi="Arial" w:cs="Arial"/>
                <w:color w:val="000000"/>
                <w:sz w:val="22"/>
                <w:szCs w:val="22"/>
              </w:rPr>
              <w:t>Not observed.</w:t>
            </w:r>
          </w:p>
        </w:tc>
      </w:tr>
      <w:tr w:rsidR="00227242" w:rsidRPr="007759E5" w14:paraId="309DD3BE" w14:textId="77777777" w:rsidTr="00DA009D">
        <w:tblPrEx>
          <w:jc w:val="left"/>
        </w:tblPrEx>
        <w:tc>
          <w:tcPr>
            <w:tcW w:w="3273" w:type="dxa"/>
            <w:vAlign w:val="center"/>
          </w:tcPr>
          <w:p w14:paraId="7795C835" w14:textId="2DF3DAA9" w:rsidR="00227242" w:rsidRPr="00A6657F" w:rsidRDefault="00227242" w:rsidP="00227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Pesonen et al. 202</w:t>
            </w:r>
            <w:r w:rsidR="00AB7E34" w:rsidRPr="00A6657F">
              <w:rPr>
                <w:rFonts w:ascii="Arial" w:hAnsi="Arial" w:cs="Arial"/>
                <w:sz w:val="22"/>
                <w:szCs w:val="22"/>
              </w:rPr>
              <w:t>2</w:t>
            </w:r>
            <w:r w:rsidRPr="00A6657F">
              <w:rPr>
                <w:rFonts w:ascii="Arial" w:hAnsi="Arial" w:cs="Arial"/>
                <w:sz w:val="22"/>
                <w:szCs w:val="22"/>
              </w:rPr>
              <w:t>/Finland/Cross-Sectional</w:t>
            </w:r>
          </w:p>
          <w:p w14:paraId="0CC6837C" w14:textId="77777777" w:rsidR="00227242" w:rsidRPr="00A6657F" w:rsidRDefault="00227242" w:rsidP="00227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72" w:type="dxa"/>
          </w:tcPr>
          <w:p w14:paraId="36AEDD80" w14:textId="577F825F" w:rsidR="00227242" w:rsidRPr="00A6657F" w:rsidRDefault="00227242" w:rsidP="005C6CA9">
            <w:pPr>
              <w:pStyle w:val="ListParagraph"/>
              <w:numPr>
                <w:ilvl w:val="0"/>
                <w:numId w:val="165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Visual impairment</w:t>
            </w:r>
          </w:p>
        </w:tc>
        <w:tc>
          <w:tcPr>
            <w:tcW w:w="2880" w:type="dxa"/>
          </w:tcPr>
          <w:p w14:paraId="3F90E5F1" w14:textId="77777777" w:rsidR="00227242" w:rsidRPr="007759E5" w:rsidRDefault="00227242" w:rsidP="00227242">
            <w:p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Conditions:</w:t>
            </w:r>
          </w:p>
          <w:p w14:paraId="6D744CD7" w14:textId="2D0E0C4B" w:rsidR="00227242" w:rsidRPr="007759E5" w:rsidRDefault="00DA009D" w:rsidP="005C6CA9">
            <w:pPr>
              <w:pStyle w:val="ListParagraph"/>
              <w:numPr>
                <w:ilvl w:val="0"/>
                <w:numId w:val="166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Home-dwelling and receiving home care</w:t>
            </w:r>
          </w:p>
        </w:tc>
        <w:tc>
          <w:tcPr>
            <w:tcW w:w="3813" w:type="dxa"/>
          </w:tcPr>
          <w:p w14:paraId="7A259B5F" w14:textId="77777777" w:rsidR="00227242" w:rsidRPr="007759E5" w:rsidRDefault="00227242" w:rsidP="00DA009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759E5">
              <w:rPr>
                <w:rFonts w:ascii="Arial" w:hAnsi="Arial" w:cs="Arial"/>
                <w:color w:val="000000"/>
                <w:sz w:val="22"/>
                <w:szCs w:val="22"/>
              </w:rPr>
              <w:t>Conditions:</w:t>
            </w:r>
          </w:p>
          <w:p w14:paraId="21B4D00A" w14:textId="13452A2B" w:rsidR="00227242" w:rsidRPr="007759E5" w:rsidRDefault="00DA009D" w:rsidP="005C6CA9">
            <w:pPr>
              <w:pStyle w:val="ListParagraph"/>
              <w:numPr>
                <w:ilvl w:val="0"/>
                <w:numId w:val="167"/>
              </w:num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Home-dwelling and receiving home care</w:t>
            </w:r>
          </w:p>
        </w:tc>
      </w:tr>
      <w:tr w:rsidR="00227242" w:rsidRPr="007759E5" w14:paraId="6F64D626" w14:textId="77777777" w:rsidTr="00CE2C1C">
        <w:tblPrEx>
          <w:jc w:val="left"/>
        </w:tblPrEx>
        <w:tc>
          <w:tcPr>
            <w:tcW w:w="3273" w:type="dxa"/>
            <w:vAlign w:val="center"/>
          </w:tcPr>
          <w:p w14:paraId="25EA1452" w14:textId="77777777" w:rsidR="00227242" w:rsidRPr="00A6657F" w:rsidRDefault="00227242" w:rsidP="00227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Tham et al. 2018/Singapore/Cross-Sectional</w:t>
            </w:r>
          </w:p>
          <w:p w14:paraId="192A354F" w14:textId="77777777" w:rsidR="00227242" w:rsidRPr="00A6657F" w:rsidRDefault="00227242" w:rsidP="00227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72" w:type="dxa"/>
          </w:tcPr>
          <w:p w14:paraId="201A5B58" w14:textId="77777777" w:rsidR="00227242" w:rsidRPr="00A6657F" w:rsidRDefault="00227242" w:rsidP="005C6CA9">
            <w:pPr>
              <w:pStyle w:val="ListParagraph"/>
              <w:numPr>
                <w:ilvl w:val="0"/>
                <w:numId w:val="82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Uni/Bilateral Visual impairment</w:t>
            </w:r>
          </w:p>
          <w:p w14:paraId="2E2EF25F" w14:textId="77777777" w:rsidR="00227242" w:rsidRPr="00A6657F" w:rsidRDefault="00227242" w:rsidP="005C6CA9">
            <w:pPr>
              <w:pStyle w:val="ListParagraph"/>
              <w:numPr>
                <w:ilvl w:val="0"/>
                <w:numId w:val="82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Uni/Bilateral Blindness</w:t>
            </w:r>
          </w:p>
          <w:p w14:paraId="034BD272" w14:textId="383EEF03" w:rsidR="00227242" w:rsidRPr="00A6657F" w:rsidRDefault="00227242" w:rsidP="00227242">
            <w:pPr>
              <w:pStyle w:val="ListParagrap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80" w:type="dxa"/>
          </w:tcPr>
          <w:p w14:paraId="68D34479" w14:textId="77777777" w:rsidR="00227242" w:rsidRPr="00A6657F" w:rsidRDefault="00227242" w:rsidP="00227242">
            <w:p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Conditions:</w:t>
            </w:r>
          </w:p>
          <w:p w14:paraId="0ED5227A" w14:textId="663F382E" w:rsidR="00227242" w:rsidRPr="00A6657F" w:rsidRDefault="00227242" w:rsidP="005C6CA9">
            <w:pPr>
              <w:pStyle w:val="ListParagraph"/>
              <w:numPr>
                <w:ilvl w:val="0"/>
                <w:numId w:val="172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Type of housing (1-2, 3-4, greater than 5 room public housing flat)</w:t>
            </w:r>
          </w:p>
        </w:tc>
        <w:tc>
          <w:tcPr>
            <w:tcW w:w="3813" w:type="dxa"/>
          </w:tcPr>
          <w:p w14:paraId="13D0FF1E" w14:textId="3EAF7E8F" w:rsidR="00227242" w:rsidRPr="00A6657F" w:rsidRDefault="00227242" w:rsidP="0022724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657F">
              <w:rPr>
                <w:rFonts w:ascii="Arial" w:hAnsi="Arial" w:cs="Arial"/>
                <w:color w:val="000000"/>
                <w:sz w:val="22"/>
                <w:szCs w:val="22"/>
              </w:rPr>
              <w:t>Conditions:</w:t>
            </w:r>
          </w:p>
          <w:p w14:paraId="21986B9B" w14:textId="3F68BFC5" w:rsidR="00227242" w:rsidRPr="00A6657F" w:rsidRDefault="00B94C0C" w:rsidP="005C6CA9">
            <w:pPr>
              <w:pStyle w:val="ListParagraph"/>
              <w:numPr>
                <w:ilvl w:val="0"/>
                <w:numId w:val="173"/>
              </w:num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Type of housing (1-2, 3-4, greater than 5 room public housing flat)</w:t>
            </w:r>
          </w:p>
        </w:tc>
      </w:tr>
      <w:tr w:rsidR="00227242" w:rsidRPr="007759E5" w14:paraId="5DB32F2B" w14:textId="77777777" w:rsidTr="009712D5">
        <w:tblPrEx>
          <w:jc w:val="left"/>
        </w:tblPrEx>
        <w:tc>
          <w:tcPr>
            <w:tcW w:w="3273" w:type="dxa"/>
            <w:vAlign w:val="center"/>
          </w:tcPr>
          <w:p w14:paraId="1821B81A" w14:textId="617B1B77" w:rsidR="00227242" w:rsidRPr="00A6657F" w:rsidRDefault="00227242" w:rsidP="00227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6657F">
              <w:rPr>
                <w:rFonts w:ascii="Arial" w:hAnsi="Arial" w:cs="Arial"/>
                <w:sz w:val="22"/>
                <w:szCs w:val="22"/>
              </w:rPr>
              <w:t>Pooprasert</w:t>
            </w:r>
            <w:proofErr w:type="spellEnd"/>
            <w:r w:rsidRPr="00A6657F">
              <w:rPr>
                <w:rFonts w:ascii="Arial" w:hAnsi="Arial" w:cs="Arial"/>
                <w:sz w:val="22"/>
                <w:szCs w:val="22"/>
              </w:rPr>
              <w:t xml:space="preserve"> et al. 202</w:t>
            </w:r>
            <w:r w:rsidR="00AB7E34" w:rsidRPr="00A6657F">
              <w:rPr>
                <w:rFonts w:ascii="Arial" w:hAnsi="Arial" w:cs="Arial"/>
                <w:sz w:val="22"/>
                <w:szCs w:val="22"/>
              </w:rPr>
              <w:t>0</w:t>
            </w:r>
            <w:r w:rsidRPr="00A6657F">
              <w:rPr>
                <w:rFonts w:ascii="Arial" w:hAnsi="Arial" w:cs="Arial"/>
                <w:sz w:val="22"/>
                <w:szCs w:val="22"/>
              </w:rPr>
              <w:t>/UK/Cross-Sectional</w:t>
            </w:r>
          </w:p>
          <w:p w14:paraId="1AEA2299" w14:textId="77777777" w:rsidR="00227242" w:rsidRPr="00A6657F" w:rsidRDefault="00227242" w:rsidP="00227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72" w:type="dxa"/>
          </w:tcPr>
          <w:p w14:paraId="60A084DA" w14:textId="77777777" w:rsidR="00227242" w:rsidRPr="007759E5" w:rsidRDefault="00227242" w:rsidP="005C6CA9">
            <w:pPr>
              <w:pStyle w:val="ListParagraph"/>
              <w:numPr>
                <w:ilvl w:val="0"/>
                <w:numId w:val="84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 xml:space="preserve">Refractive error </w:t>
            </w:r>
          </w:p>
          <w:p w14:paraId="09157D02" w14:textId="77777777" w:rsidR="00227242" w:rsidRPr="007759E5" w:rsidRDefault="00227242" w:rsidP="005C6CA9">
            <w:pPr>
              <w:pStyle w:val="ListParagraph"/>
              <w:numPr>
                <w:ilvl w:val="0"/>
                <w:numId w:val="84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Visual impairment</w:t>
            </w:r>
          </w:p>
          <w:p w14:paraId="18697917" w14:textId="77777777" w:rsidR="00227242" w:rsidRPr="007759E5" w:rsidRDefault="00227242" w:rsidP="005C6CA9">
            <w:pPr>
              <w:pStyle w:val="ListParagraph"/>
              <w:numPr>
                <w:ilvl w:val="0"/>
                <w:numId w:val="84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Blindness</w:t>
            </w:r>
          </w:p>
          <w:p w14:paraId="233E028D" w14:textId="77777777" w:rsidR="00227242" w:rsidRPr="007759E5" w:rsidRDefault="00227242" w:rsidP="00227242">
            <w:pPr>
              <w:pStyle w:val="ListParagrap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80" w:type="dxa"/>
          </w:tcPr>
          <w:p w14:paraId="21572626" w14:textId="77777777" w:rsidR="00227242" w:rsidRPr="007759E5" w:rsidRDefault="00227242" w:rsidP="00227242">
            <w:p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Consistency:</w:t>
            </w:r>
          </w:p>
          <w:p w14:paraId="1CF4B331" w14:textId="490D8F98" w:rsidR="00227242" w:rsidRPr="007759E5" w:rsidRDefault="009712D5" w:rsidP="005C6CA9">
            <w:pPr>
              <w:pStyle w:val="ListParagraph"/>
              <w:numPr>
                <w:ilvl w:val="0"/>
                <w:numId w:val="174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H</w:t>
            </w:r>
            <w:r w:rsidR="00227242" w:rsidRPr="007759E5">
              <w:rPr>
                <w:rFonts w:ascii="Arial" w:hAnsi="Arial" w:cs="Arial"/>
                <w:sz w:val="22"/>
                <w:szCs w:val="22"/>
              </w:rPr>
              <w:t>omelessness</w:t>
            </w:r>
          </w:p>
        </w:tc>
        <w:tc>
          <w:tcPr>
            <w:tcW w:w="3813" w:type="dxa"/>
          </w:tcPr>
          <w:p w14:paraId="0B7B549B" w14:textId="77777777" w:rsidR="00227242" w:rsidRPr="007759E5" w:rsidRDefault="00227242" w:rsidP="009712D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759E5">
              <w:rPr>
                <w:rFonts w:ascii="Arial" w:hAnsi="Arial" w:cs="Arial"/>
                <w:color w:val="000000"/>
                <w:sz w:val="22"/>
                <w:szCs w:val="22"/>
              </w:rPr>
              <w:t>Consistency:</w:t>
            </w:r>
          </w:p>
          <w:p w14:paraId="728B1BB7" w14:textId="37D64077" w:rsidR="00227242" w:rsidRPr="007759E5" w:rsidRDefault="009712D5" w:rsidP="005C6CA9">
            <w:pPr>
              <w:pStyle w:val="ListParagraph"/>
              <w:numPr>
                <w:ilvl w:val="0"/>
                <w:numId w:val="175"/>
              </w:num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Homelessness</w:t>
            </w:r>
          </w:p>
        </w:tc>
      </w:tr>
      <w:tr w:rsidR="00227242" w:rsidRPr="007759E5" w14:paraId="422E39EB" w14:textId="77777777" w:rsidTr="00CE2C1C">
        <w:tblPrEx>
          <w:jc w:val="left"/>
        </w:tblPrEx>
        <w:tc>
          <w:tcPr>
            <w:tcW w:w="3273" w:type="dxa"/>
            <w:vAlign w:val="center"/>
          </w:tcPr>
          <w:p w14:paraId="5709489D" w14:textId="77777777" w:rsidR="00227242" w:rsidRPr="00A6657F" w:rsidRDefault="00227242" w:rsidP="00227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Alvarado-Esquivel et al. 2015/Mexico/Cross-Sectional</w:t>
            </w:r>
          </w:p>
          <w:p w14:paraId="015B14A5" w14:textId="77777777" w:rsidR="00227242" w:rsidRPr="00A6657F" w:rsidRDefault="00227242" w:rsidP="00227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72" w:type="dxa"/>
          </w:tcPr>
          <w:p w14:paraId="1A338B0D" w14:textId="77777777" w:rsidR="00227242" w:rsidRPr="00A6657F" w:rsidRDefault="00227242" w:rsidP="005C6CA9">
            <w:pPr>
              <w:pStyle w:val="ListParagraph"/>
              <w:numPr>
                <w:ilvl w:val="0"/>
                <w:numId w:val="86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Visual impairment</w:t>
            </w:r>
          </w:p>
          <w:p w14:paraId="466A274C" w14:textId="77777777" w:rsidR="00227242" w:rsidRPr="00A6657F" w:rsidRDefault="00227242" w:rsidP="005C6CA9">
            <w:pPr>
              <w:pStyle w:val="ListParagraph"/>
              <w:numPr>
                <w:ilvl w:val="0"/>
                <w:numId w:val="86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Blindness</w:t>
            </w:r>
          </w:p>
          <w:p w14:paraId="1E33B28B" w14:textId="77777777" w:rsidR="00227242" w:rsidRPr="00A6657F" w:rsidRDefault="00227242" w:rsidP="00227242">
            <w:pPr>
              <w:pStyle w:val="ListParagrap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80" w:type="dxa"/>
          </w:tcPr>
          <w:p w14:paraId="71726393" w14:textId="77777777" w:rsidR="00227242" w:rsidRPr="00A6657F" w:rsidRDefault="00227242" w:rsidP="00227242">
            <w:p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lastRenderedPageBreak/>
              <w:t>Conditions:</w:t>
            </w:r>
          </w:p>
          <w:p w14:paraId="4C62FDDB" w14:textId="77777777" w:rsidR="00227242" w:rsidRPr="00A6657F" w:rsidRDefault="00227242" w:rsidP="005C6CA9">
            <w:pPr>
              <w:pStyle w:val="ListParagraph"/>
              <w:numPr>
                <w:ilvl w:val="0"/>
                <w:numId w:val="53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 xml:space="preserve">Crowding at home (number of persons </w:t>
            </w:r>
            <w:r w:rsidRPr="00A6657F">
              <w:rPr>
                <w:rFonts w:ascii="Arial" w:hAnsi="Arial" w:cs="Arial"/>
                <w:sz w:val="22"/>
                <w:szCs w:val="22"/>
              </w:rPr>
              <w:lastRenderedPageBreak/>
              <w:t>and rooms in the house)</w:t>
            </w:r>
          </w:p>
          <w:p w14:paraId="0CB1935A" w14:textId="77777777" w:rsidR="00227242" w:rsidRPr="00A6657F" w:rsidRDefault="00227242" w:rsidP="005C6CA9">
            <w:pPr>
              <w:pStyle w:val="ListParagraph"/>
              <w:numPr>
                <w:ilvl w:val="0"/>
                <w:numId w:val="53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Type of flooring of the house (Soil floor)</w:t>
            </w:r>
          </w:p>
          <w:p w14:paraId="5C0B48BB" w14:textId="77777777" w:rsidR="006B0F6E" w:rsidRPr="00A6657F" w:rsidRDefault="00227242" w:rsidP="005C6CA9">
            <w:pPr>
              <w:pStyle w:val="ListParagraph"/>
              <w:numPr>
                <w:ilvl w:val="0"/>
                <w:numId w:val="53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Availability of drinkable water</w:t>
            </w:r>
          </w:p>
          <w:p w14:paraId="4055459B" w14:textId="358F786A" w:rsidR="00227242" w:rsidRPr="00A6657F" w:rsidRDefault="00227242" w:rsidP="005C6CA9">
            <w:pPr>
              <w:pStyle w:val="ListParagraph"/>
              <w:numPr>
                <w:ilvl w:val="0"/>
                <w:numId w:val="53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 xml:space="preserve">Form of elimination of excreta </w:t>
            </w:r>
          </w:p>
        </w:tc>
        <w:tc>
          <w:tcPr>
            <w:tcW w:w="3813" w:type="dxa"/>
          </w:tcPr>
          <w:p w14:paraId="3B7A6EC1" w14:textId="77777777" w:rsidR="00227242" w:rsidRPr="00A6657F" w:rsidRDefault="00227242" w:rsidP="0022724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657F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Conditions:</w:t>
            </w:r>
          </w:p>
          <w:p w14:paraId="192A2D80" w14:textId="77777777" w:rsidR="00782748" w:rsidRPr="00A6657F" w:rsidRDefault="00782748" w:rsidP="005C6CA9">
            <w:pPr>
              <w:pStyle w:val="ListParagraph"/>
              <w:numPr>
                <w:ilvl w:val="0"/>
                <w:numId w:val="176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Type of flooring of the house (Soil floor)</w:t>
            </w:r>
          </w:p>
          <w:p w14:paraId="225C18C0" w14:textId="7560AF18" w:rsidR="00227242" w:rsidRPr="007759E5" w:rsidRDefault="00227242" w:rsidP="0078274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227242" w:rsidRPr="007759E5" w14:paraId="69BBA071" w14:textId="77777777" w:rsidTr="00CE2C1C">
        <w:tblPrEx>
          <w:jc w:val="left"/>
        </w:tblPrEx>
        <w:tc>
          <w:tcPr>
            <w:tcW w:w="3273" w:type="dxa"/>
            <w:vAlign w:val="center"/>
          </w:tcPr>
          <w:p w14:paraId="210CA084" w14:textId="77777777" w:rsidR="00227242" w:rsidRPr="00A6657F" w:rsidRDefault="00227242" w:rsidP="00227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lastRenderedPageBreak/>
              <w:t>Wong et al. 2020/Hong Kong/Cross-Sectional</w:t>
            </w:r>
          </w:p>
          <w:p w14:paraId="0F7AE926" w14:textId="77777777" w:rsidR="00227242" w:rsidRPr="00A6657F" w:rsidRDefault="00227242" w:rsidP="00227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72" w:type="dxa"/>
          </w:tcPr>
          <w:p w14:paraId="08C5318B" w14:textId="77777777" w:rsidR="00227242" w:rsidRPr="00A6657F" w:rsidRDefault="00227242" w:rsidP="005C6CA9">
            <w:pPr>
              <w:pStyle w:val="ListParagraph"/>
              <w:numPr>
                <w:ilvl w:val="0"/>
                <w:numId w:val="87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Unilateral/Bilateral Visual Impairment</w:t>
            </w:r>
          </w:p>
          <w:p w14:paraId="794F10B9" w14:textId="5B669093" w:rsidR="00227242" w:rsidRPr="00A6657F" w:rsidRDefault="00227242" w:rsidP="005C6CA9">
            <w:pPr>
              <w:pStyle w:val="ListParagraph"/>
              <w:numPr>
                <w:ilvl w:val="0"/>
                <w:numId w:val="87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Refractive error</w:t>
            </w:r>
          </w:p>
        </w:tc>
        <w:tc>
          <w:tcPr>
            <w:tcW w:w="2880" w:type="dxa"/>
          </w:tcPr>
          <w:p w14:paraId="4C5B4426" w14:textId="77777777" w:rsidR="00227242" w:rsidRPr="00A6657F" w:rsidRDefault="00227242" w:rsidP="00227242">
            <w:p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Consistency:</w:t>
            </w:r>
          </w:p>
          <w:p w14:paraId="694172B4" w14:textId="62CFFA59" w:rsidR="00227242" w:rsidRPr="00A6657F" w:rsidRDefault="00227242" w:rsidP="005C6CA9">
            <w:pPr>
              <w:pStyle w:val="ListParagraph"/>
              <w:numPr>
                <w:ilvl w:val="0"/>
                <w:numId w:val="177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Type of housing (Private or temporary)</w:t>
            </w:r>
          </w:p>
        </w:tc>
        <w:tc>
          <w:tcPr>
            <w:tcW w:w="3813" w:type="dxa"/>
          </w:tcPr>
          <w:p w14:paraId="4129FC95" w14:textId="77777777" w:rsidR="00227242" w:rsidRPr="00A6657F" w:rsidRDefault="00227242" w:rsidP="0022724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657F">
              <w:rPr>
                <w:rFonts w:ascii="Arial" w:hAnsi="Arial" w:cs="Arial"/>
                <w:color w:val="000000"/>
                <w:sz w:val="22"/>
                <w:szCs w:val="22"/>
              </w:rPr>
              <w:t>Consistency:</w:t>
            </w:r>
          </w:p>
          <w:p w14:paraId="0EDA5A01" w14:textId="49759A99" w:rsidR="00227242" w:rsidRPr="00A6657F" w:rsidRDefault="004D2F42" w:rsidP="005C6CA9">
            <w:pPr>
              <w:pStyle w:val="ListParagraph"/>
              <w:numPr>
                <w:ilvl w:val="0"/>
                <w:numId w:val="178"/>
              </w:num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Type of housing (Temporary)</w:t>
            </w:r>
          </w:p>
        </w:tc>
      </w:tr>
      <w:tr w:rsidR="00227242" w:rsidRPr="007759E5" w14:paraId="6D5DDBC1" w14:textId="77777777" w:rsidTr="002E2F5A">
        <w:tblPrEx>
          <w:jc w:val="left"/>
        </w:tblPrEx>
        <w:tc>
          <w:tcPr>
            <w:tcW w:w="3273" w:type="dxa"/>
            <w:vAlign w:val="center"/>
          </w:tcPr>
          <w:p w14:paraId="3422F8B7" w14:textId="77777777" w:rsidR="00227242" w:rsidRPr="007759E5" w:rsidRDefault="00227242" w:rsidP="00227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Andersson et al. 2020/USA/Cross-Sectional</w:t>
            </w:r>
          </w:p>
          <w:p w14:paraId="10754D39" w14:textId="77777777" w:rsidR="00227242" w:rsidRPr="007759E5" w:rsidRDefault="00227242" w:rsidP="00227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72" w:type="dxa"/>
          </w:tcPr>
          <w:p w14:paraId="3CAC4D29" w14:textId="77777777" w:rsidR="00227242" w:rsidRPr="007759E5" w:rsidRDefault="00227242" w:rsidP="005C6CA9">
            <w:pPr>
              <w:pStyle w:val="ListParagraph"/>
              <w:numPr>
                <w:ilvl w:val="0"/>
                <w:numId w:val="91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Visual impairment</w:t>
            </w:r>
          </w:p>
          <w:p w14:paraId="7F2032D5" w14:textId="3918FF14" w:rsidR="00227242" w:rsidRPr="007759E5" w:rsidRDefault="00227242" w:rsidP="00227242">
            <w:pPr>
              <w:pStyle w:val="ListParagraph"/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Blindness</w:t>
            </w:r>
          </w:p>
        </w:tc>
        <w:tc>
          <w:tcPr>
            <w:tcW w:w="2880" w:type="dxa"/>
          </w:tcPr>
          <w:p w14:paraId="0EFE6C4C" w14:textId="77777777" w:rsidR="00227242" w:rsidRPr="007759E5" w:rsidRDefault="00227242" w:rsidP="00227242">
            <w:p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Conditions:</w:t>
            </w:r>
          </w:p>
          <w:p w14:paraId="114B1F40" w14:textId="4BE374DD" w:rsidR="00227242" w:rsidRPr="007759E5" w:rsidRDefault="00227242" w:rsidP="005C6CA9">
            <w:pPr>
              <w:pStyle w:val="ListParagraph"/>
              <w:numPr>
                <w:ilvl w:val="0"/>
                <w:numId w:val="179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Living in a nursing home</w:t>
            </w:r>
          </w:p>
        </w:tc>
        <w:tc>
          <w:tcPr>
            <w:tcW w:w="3813" w:type="dxa"/>
          </w:tcPr>
          <w:p w14:paraId="385FA625" w14:textId="77777777" w:rsidR="00227242" w:rsidRPr="007759E5" w:rsidRDefault="00227242" w:rsidP="002E2F5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759E5">
              <w:rPr>
                <w:rFonts w:ascii="Arial" w:hAnsi="Arial" w:cs="Arial"/>
                <w:color w:val="000000"/>
                <w:sz w:val="22"/>
                <w:szCs w:val="22"/>
              </w:rPr>
              <w:t>Conditions:</w:t>
            </w:r>
          </w:p>
          <w:p w14:paraId="09FA961F" w14:textId="5602731A" w:rsidR="00227242" w:rsidRPr="007759E5" w:rsidRDefault="002E2F5A" w:rsidP="005C6CA9">
            <w:pPr>
              <w:pStyle w:val="ListParagraph"/>
              <w:numPr>
                <w:ilvl w:val="0"/>
                <w:numId w:val="180"/>
              </w:num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Living in a nursing home</w:t>
            </w:r>
          </w:p>
        </w:tc>
      </w:tr>
      <w:tr w:rsidR="00E214DB" w:rsidRPr="007759E5" w14:paraId="63D03087" w14:textId="77777777" w:rsidTr="00366797">
        <w:tblPrEx>
          <w:jc w:val="left"/>
        </w:tblPrEx>
        <w:tc>
          <w:tcPr>
            <w:tcW w:w="12538" w:type="dxa"/>
            <w:gridSpan w:val="4"/>
            <w:vAlign w:val="center"/>
          </w:tcPr>
          <w:p w14:paraId="1630A900" w14:textId="4D5C40DA" w:rsidR="00E214DB" w:rsidRPr="007759E5" w:rsidRDefault="00E214DB" w:rsidP="00E214D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759E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fractive Error</w:t>
            </w:r>
          </w:p>
        </w:tc>
      </w:tr>
      <w:tr w:rsidR="00E214DB" w:rsidRPr="007759E5" w14:paraId="4CC08405" w14:textId="77777777" w:rsidTr="002E2F5A">
        <w:tblPrEx>
          <w:jc w:val="left"/>
        </w:tblPrEx>
        <w:tc>
          <w:tcPr>
            <w:tcW w:w="3273" w:type="dxa"/>
            <w:vAlign w:val="center"/>
          </w:tcPr>
          <w:p w14:paraId="5B3BA555" w14:textId="77777777" w:rsidR="00E214DB" w:rsidRPr="00A6657F" w:rsidRDefault="00E214DB" w:rsidP="00E214D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657F">
              <w:rPr>
                <w:rFonts w:ascii="Arial" w:hAnsi="Arial" w:cs="Arial"/>
                <w:color w:val="000000"/>
                <w:sz w:val="22"/>
                <w:szCs w:val="22"/>
              </w:rPr>
              <w:t>D’ath et al. 2016/UK/Retrospective Case Study</w:t>
            </w:r>
          </w:p>
          <w:p w14:paraId="152D15D2" w14:textId="77777777" w:rsidR="00E214DB" w:rsidRPr="00A6657F" w:rsidRDefault="00E214DB" w:rsidP="00E214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72" w:type="dxa"/>
          </w:tcPr>
          <w:p w14:paraId="225D3AA2" w14:textId="77777777" w:rsidR="00E214DB" w:rsidRPr="00A6657F" w:rsidRDefault="00E214DB" w:rsidP="00E214DB">
            <w:pPr>
              <w:pStyle w:val="ListParagraph"/>
              <w:numPr>
                <w:ilvl w:val="0"/>
                <w:numId w:val="70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Myopia</w:t>
            </w:r>
          </w:p>
          <w:p w14:paraId="7DAAE796" w14:textId="041B3216" w:rsidR="00E214DB" w:rsidRPr="00A6657F" w:rsidRDefault="00E214DB" w:rsidP="00E214DB">
            <w:pPr>
              <w:pStyle w:val="ListParagraph"/>
              <w:numPr>
                <w:ilvl w:val="0"/>
                <w:numId w:val="70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Hyperopia</w:t>
            </w:r>
          </w:p>
        </w:tc>
        <w:tc>
          <w:tcPr>
            <w:tcW w:w="2880" w:type="dxa"/>
          </w:tcPr>
          <w:p w14:paraId="6FBE2AEF" w14:textId="77777777" w:rsidR="00E214DB" w:rsidRPr="00A6657F" w:rsidRDefault="00E214DB" w:rsidP="00E214DB">
            <w:p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Consistency:</w:t>
            </w:r>
          </w:p>
          <w:p w14:paraId="20835E94" w14:textId="02037699" w:rsidR="00E214DB" w:rsidRPr="00A6657F" w:rsidRDefault="00E214DB" w:rsidP="00E214DB">
            <w:pPr>
              <w:pStyle w:val="ListParagraph"/>
              <w:numPr>
                <w:ilvl w:val="0"/>
                <w:numId w:val="230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Homelessness</w:t>
            </w:r>
          </w:p>
        </w:tc>
        <w:tc>
          <w:tcPr>
            <w:tcW w:w="3813" w:type="dxa"/>
          </w:tcPr>
          <w:p w14:paraId="2FAE217C" w14:textId="77777777" w:rsidR="00E214DB" w:rsidRPr="00A6657F" w:rsidRDefault="00E214DB" w:rsidP="00E214DB">
            <w:p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Consistency:</w:t>
            </w:r>
          </w:p>
          <w:p w14:paraId="6AD01B9F" w14:textId="22A8487D" w:rsidR="00E214DB" w:rsidRPr="00A6657F" w:rsidRDefault="00E214DB" w:rsidP="00E214DB">
            <w:pPr>
              <w:pStyle w:val="ListParagraph"/>
              <w:numPr>
                <w:ilvl w:val="0"/>
                <w:numId w:val="229"/>
              </w:num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Homelessness</w:t>
            </w:r>
          </w:p>
        </w:tc>
      </w:tr>
      <w:tr w:rsidR="00E214DB" w:rsidRPr="007759E5" w14:paraId="6834AEEF" w14:textId="77777777" w:rsidTr="002E2F5A">
        <w:tblPrEx>
          <w:jc w:val="left"/>
        </w:tblPrEx>
        <w:tc>
          <w:tcPr>
            <w:tcW w:w="3273" w:type="dxa"/>
            <w:vAlign w:val="center"/>
          </w:tcPr>
          <w:p w14:paraId="3AA7104C" w14:textId="77777777" w:rsidR="00E214DB" w:rsidRPr="00A6657F" w:rsidRDefault="00E214DB" w:rsidP="00E214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Marmamula et al. 2020/India/Cross-Sectional</w:t>
            </w:r>
          </w:p>
          <w:p w14:paraId="11484751" w14:textId="77777777" w:rsidR="00E214DB" w:rsidRPr="00A6657F" w:rsidRDefault="00E214DB" w:rsidP="00E214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72" w:type="dxa"/>
          </w:tcPr>
          <w:p w14:paraId="1CE4A294" w14:textId="2684D84F" w:rsidR="00E214DB" w:rsidRPr="00A6657F" w:rsidRDefault="00E214DB" w:rsidP="00E214DB">
            <w:pPr>
              <w:pStyle w:val="ListParagraph"/>
              <w:numPr>
                <w:ilvl w:val="0"/>
                <w:numId w:val="226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Uncorrected Refractive Error</w:t>
            </w:r>
          </w:p>
        </w:tc>
        <w:tc>
          <w:tcPr>
            <w:tcW w:w="2880" w:type="dxa"/>
          </w:tcPr>
          <w:p w14:paraId="5D5AE474" w14:textId="77777777" w:rsidR="00E214DB" w:rsidRPr="00A6657F" w:rsidRDefault="00E214DB" w:rsidP="00E214DB">
            <w:p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Conditions:</w:t>
            </w:r>
          </w:p>
          <w:p w14:paraId="0A3DCB6E" w14:textId="5BA6163A" w:rsidR="00E214DB" w:rsidRPr="00A6657F" w:rsidRDefault="00E214DB" w:rsidP="00E214DB">
            <w:pPr>
              <w:pStyle w:val="ListParagraph"/>
              <w:numPr>
                <w:ilvl w:val="0"/>
                <w:numId w:val="227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Type of home (Private, Aided/Partially aided, Free)</w:t>
            </w:r>
          </w:p>
        </w:tc>
        <w:tc>
          <w:tcPr>
            <w:tcW w:w="3813" w:type="dxa"/>
          </w:tcPr>
          <w:p w14:paraId="741CA7CD" w14:textId="77777777" w:rsidR="00E214DB" w:rsidRPr="00A6657F" w:rsidRDefault="00E214DB" w:rsidP="00E214D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657F">
              <w:rPr>
                <w:rFonts w:ascii="Arial" w:hAnsi="Arial" w:cs="Arial"/>
                <w:color w:val="000000"/>
                <w:sz w:val="22"/>
                <w:szCs w:val="22"/>
              </w:rPr>
              <w:t xml:space="preserve">Conditions: </w:t>
            </w:r>
          </w:p>
          <w:p w14:paraId="7FB1EF42" w14:textId="1308CC00" w:rsidR="00E214DB" w:rsidRPr="00A6657F" w:rsidRDefault="00E214DB" w:rsidP="00E214DB">
            <w:pPr>
              <w:pStyle w:val="ListParagraph"/>
              <w:numPr>
                <w:ilvl w:val="0"/>
                <w:numId w:val="228"/>
              </w:num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Type of home (Aided/Partially aided, Free)</w:t>
            </w:r>
          </w:p>
        </w:tc>
      </w:tr>
      <w:tr w:rsidR="00227242" w:rsidRPr="007759E5" w14:paraId="5D86861B" w14:textId="77777777" w:rsidTr="00366797">
        <w:tblPrEx>
          <w:jc w:val="left"/>
        </w:tblPrEx>
        <w:tc>
          <w:tcPr>
            <w:tcW w:w="12538" w:type="dxa"/>
            <w:gridSpan w:val="4"/>
            <w:vAlign w:val="center"/>
          </w:tcPr>
          <w:p w14:paraId="4CA47E1A" w14:textId="20E4CC06" w:rsidR="00227242" w:rsidRPr="007759E5" w:rsidRDefault="00227242" w:rsidP="0022724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759E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ultiple Eye Conditions</w:t>
            </w:r>
          </w:p>
        </w:tc>
      </w:tr>
      <w:tr w:rsidR="00227242" w:rsidRPr="007759E5" w14:paraId="34458A8D" w14:textId="77777777" w:rsidTr="00CE2C1C">
        <w:tblPrEx>
          <w:jc w:val="left"/>
        </w:tblPrEx>
        <w:tc>
          <w:tcPr>
            <w:tcW w:w="3273" w:type="dxa"/>
            <w:vAlign w:val="center"/>
          </w:tcPr>
          <w:p w14:paraId="48E7A045" w14:textId="77777777" w:rsidR="00227242" w:rsidRPr="00A6657F" w:rsidRDefault="00227242" w:rsidP="00227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6657F">
              <w:rPr>
                <w:rFonts w:ascii="Arial" w:hAnsi="Arial" w:cs="Arial"/>
                <w:sz w:val="22"/>
                <w:szCs w:val="22"/>
              </w:rPr>
              <w:t>Haanes</w:t>
            </w:r>
            <w:proofErr w:type="spellEnd"/>
            <w:r w:rsidRPr="00A6657F">
              <w:rPr>
                <w:rFonts w:ascii="Arial" w:hAnsi="Arial" w:cs="Arial"/>
                <w:sz w:val="22"/>
                <w:szCs w:val="22"/>
              </w:rPr>
              <w:t xml:space="preserve"> et al. 2015/Norway/Randomized Controlled Trial</w:t>
            </w:r>
          </w:p>
          <w:p w14:paraId="79C9D58E" w14:textId="77777777" w:rsidR="00227242" w:rsidRPr="00A6657F" w:rsidRDefault="00227242" w:rsidP="00227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72" w:type="dxa"/>
          </w:tcPr>
          <w:p w14:paraId="78FC491C" w14:textId="77777777" w:rsidR="00227242" w:rsidRPr="00A6657F" w:rsidRDefault="00227242" w:rsidP="005C6CA9">
            <w:pPr>
              <w:pStyle w:val="ListParagraph"/>
              <w:numPr>
                <w:ilvl w:val="0"/>
                <w:numId w:val="59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Cataract</w:t>
            </w:r>
          </w:p>
          <w:p w14:paraId="018DC1CB" w14:textId="77777777" w:rsidR="00227242" w:rsidRPr="00A6657F" w:rsidRDefault="00227242" w:rsidP="005C6CA9">
            <w:pPr>
              <w:pStyle w:val="ListParagraph"/>
              <w:numPr>
                <w:ilvl w:val="0"/>
                <w:numId w:val="59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Glaucoma</w:t>
            </w:r>
          </w:p>
          <w:p w14:paraId="36503D92" w14:textId="77777777" w:rsidR="00227242" w:rsidRPr="00A6657F" w:rsidRDefault="00227242" w:rsidP="005C6CA9">
            <w:pPr>
              <w:pStyle w:val="ListParagraph"/>
              <w:numPr>
                <w:ilvl w:val="0"/>
                <w:numId w:val="59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Age-related Macular Degeneration</w:t>
            </w:r>
          </w:p>
          <w:p w14:paraId="0EE9640F" w14:textId="77777777" w:rsidR="00227242" w:rsidRPr="00A6657F" w:rsidRDefault="00227242" w:rsidP="005C6CA9">
            <w:pPr>
              <w:pStyle w:val="ListParagraph"/>
              <w:numPr>
                <w:ilvl w:val="0"/>
                <w:numId w:val="59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Diabetic Retinopathy</w:t>
            </w:r>
          </w:p>
          <w:p w14:paraId="4F129E13" w14:textId="4B517459" w:rsidR="00227242" w:rsidRPr="00A6657F" w:rsidRDefault="00227242" w:rsidP="005C6CA9">
            <w:pPr>
              <w:pStyle w:val="ListParagraph"/>
              <w:numPr>
                <w:ilvl w:val="0"/>
                <w:numId w:val="59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lastRenderedPageBreak/>
              <w:t xml:space="preserve">Uncorrected Refractive Errors </w:t>
            </w:r>
          </w:p>
        </w:tc>
        <w:tc>
          <w:tcPr>
            <w:tcW w:w="2880" w:type="dxa"/>
          </w:tcPr>
          <w:p w14:paraId="20DB6094" w14:textId="77777777" w:rsidR="00227242" w:rsidRPr="00A6657F" w:rsidRDefault="00227242" w:rsidP="00227242">
            <w:p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lastRenderedPageBreak/>
              <w:t>Conditions:</w:t>
            </w:r>
          </w:p>
          <w:p w14:paraId="0968351E" w14:textId="2EB70123" w:rsidR="00227242" w:rsidRPr="00A6657F" w:rsidRDefault="00227242" w:rsidP="005C6CA9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 xml:space="preserve">Indoor lighting conditions </w:t>
            </w:r>
            <w:r w:rsidR="00700D73" w:rsidRPr="00A6657F">
              <w:rPr>
                <w:rFonts w:ascii="Arial" w:hAnsi="Arial" w:cs="Arial"/>
                <w:sz w:val="22"/>
                <w:szCs w:val="22"/>
              </w:rPr>
              <w:t>(ex. n</w:t>
            </w:r>
            <w:r w:rsidRPr="00A6657F">
              <w:rPr>
                <w:rFonts w:ascii="Arial" w:hAnsi="Arial" w:cs="Arial"/>
                <w:sz w:val="22"/>
                <w:szCs w:val="22"/>
              </w:rPr>
              <w:t>umber and placement of lamps</w:t>
            </w:r>
            <w:r w:rsidR="00700D73" w:rsidRPr="00A6657F">
              <w:rPr>
                <w:rFonts w:ascii="Arial" w:hAnsi="Arial" w:cs="Arial"/>
                <w:sz w:val="22"/>
                <w:szCs w:val="22"/>
              </w:rPr>
              <w:t>, type of lighting, brightness and type of light bulbs used)</w:t>
            </w:r>
          </w:p>
          <w:p w14:paraId="6610BC56" w14:textId="77777777" w:rsidR="00227242" w:rsidRPr="00A6657F" w:rsidRDefault="00227242" w:rsidP="005C6CA9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lastRenderedPageBreak/>
              <w:t>Presence and reduction of glare</w:t>
            </w:r>
          </w:p>
          <w:p w14:paraId="1847118D" w14:textId="77777777" w:rsidR="00227242" w:rsidRPr="00A6657F" w:rsidRDefault="00227242" w:rsidP="0022724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13" w:type="dxa"/>
          </w:tcPr>
          <w:p w14:paraId="2B162E2C" w14:textId="77777777" w:rsidR="00227242" w:rsidRPr="00A6657F" w:rsidRDefault="00227242" w:rsidP="00227242">
            <w:p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lastRenderedPageBreak/>
              <w:t>Conditions:</w:t>
            </w:r>
          </w:p>
          <w:p w14:paraId="79790F1B" w14:textId="5C89CA32" w:rsidR="00227242" w:rsidRPr="00A6657F" w:rsidRDefault="00700D73" w:rsidP="005C6CA9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Indoor lighting conditions (ex. number and placement of lamps, type of lighting, brightness and type of light bulbs used)</w:t>
            </w:r>
          </w:p>
        </w:tc>
      </w:tr>
      <w:tr w:rsidR="00227242" w:rsidRPr="007759E5" w14:paraId="7603A21D" w14:textId="77777777" w:rsidTr="00CE2C1C">
        <w:tblPrEx>
          <w:jc w:val="left"/>
        </w:tblPrEx>
        <w:tc>
          <w:tcPr>
            <w:tcW w:w="3273" w:type="dxa"/>
            <w:vAlign w:val="center"/>
          </w:tcPr>
          <w:p w14:paraId="1792F295" w14:textId="1505875E" w:rsidR="00227242" w:rsidRPr="007759E5" w:rsidRDefault="00227242" w:rsidP="002272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759E5">
              <w:rPr>
                <w:rFonts w:ascii="Arial" w:hAnsi="Arial" w:cs="Arial"/>
                <w:color w:val="000000"/>
                <w:sz w:val="22"/>
                <w:szCs w:val="22"/>
              </w:rPr>
              <w:t>Hom et al. 202</w:t>
            </w:r>
            <w:r w:rsidR="00AB7E34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Pr="007759E5">
              <w:rPr>
                <w:rFonts w:ascii="Arial" w:hAnsi="Arial" w:cs="Arial"/>
                <w:color w:val="000000"/>
                <w:sz w:val="22"/>
                <w:szCs w:val="22"/>
              </w:rPr>
              <w:t>/USA/Cross-Sectional</w:t>
            </w:r>
          </w:p>
          <w:p w14:paraId="7627D5BD" w14:textId="77777777" w:rsidR="00227242" w:rsidRPr="007759E5" w:rsidRDefault="00227242" w:rsidP="00227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72" w:type="dxa"/>
          </w:tcPr>
          <w:p w14:paraId="7B710023" w14:textId="77777777" w:rsidR="00227242" w:rsidRPr="007759E5" w:rsidRDefault="00227242" w:rsidP="005C6CA9">
            <w:pPr>
              <w:pStyle w:val="ListParagraph"/>
              <w:numPr>
                <w:ilvl w:val="0"/>
                <w:numId w:val="60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Cataract</w:t>
            </w:r>
          </w:p>
          <w:p w14:paraId="391F3FE4" w14:textId="77777777" w:rsidR="00227242" w:rsidRPr="007759E5" w:rsidRDefault="00227242" w:rsidP="005C6CA9">
            <w:pPr>
              <w:pStyle w:val="ListParagraph"/>
              <w:numPr>
                <w:ilvl w:val="0"/>
                <w:numId w:val="60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Glaucoma</w:t>
            </w:r>
          </w:p>
          <w:p w14:paraId="7EE2ED5C" w14:textId="77777777" w:rsidR="00227242" w:rsidRPr="007759E5" w:rsidRDefault="00227242" w:rsidP="005C6CA9">
            <w:pPr>
              <w:pStyle w:val="ListParagraph"/>
              <w:numPr>
                <w:ilvl w:val="0"/>
                <w:numId w:val="60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Age-related Macular Degeneration</w:t>
            </w:r>
          </w:p>
          <w:p w14:paraId="62B8D2F6" w14:textId="77777777" w:rsidR="00227242" w:rsidRPr="007759E5" w:rsidRDefault="00227242" w:rsidP="005C6CA9">
            <w:pPr>
              <w:pStyle w:val="ListParagraph"/>
              <w:numPr>
                <w:ilvl w:val="0"/>
                <w:numId w:val="60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Diabetic Retinopathy</w:t>
            </w:r>
          </w:p>
          <w:p w14:paraId="713FBA4E" w14:textId="77777777" w:rsidR="00227242" w:rsidRPr="007759E5" w:rsidRDefault="00227242" w:rsidP="00227242">
            <w:pPr>
              <w:pStyle w:val="ListParagrap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80" w:type="dxa"/>
          </w:tcPr>
          <w:p w14:paraId="678220D3" w14:textId="77777777" w:rsidR="00227242" w:rsidRPr="007759E5" w:rsidRDefault="00227242" w:rsidP="00227242">
            <w:p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 xml:space="preserve">Cost: </w:t>
            </w:r>
          </w:p>
          <w:p w14:paraId="45E53D16" w14:textId="77EA23A8" w:rsidR="00227242" w:rsidRPr="007759E5" w:rsidRDefault="00D23183" w:rsidP="005C6CA9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H</w:t>
            </w:r>
            <w:r w:rsidR="00227242" w:rsidRPr="007759E5">
              <w:rPr>
                <w:rFonts w:ascii="Arial" w:hAnsi="Arial" w:cs="Arial"/>
                <w:sz w:val="22"/>
                <w:szCs w:val="22"/>
              </w:rPr>
              <w:t>ousing payments</w:t>
            </w:r>
          </w:p>
          <w:p w14:paraId="34DB2BE9" w14:textId="1B6FB15E" w:rsidR="00227242" w:rsidRPr="007759E5" w:rsidRDefault="00227242" w:rsidP="00D2318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13" w:type="dxa"/>
          </w:tcPr>
          <w:p w14:paraId="1636A3B0" w14:textId="77777777" w:rsidR="00227242" w:rsidRPr="007759E5" w:rsidRDefault="00227242" w:rsidP="00227242">
            <w:p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Cost:</w:t>
            </w:r>
          </w:p>
          <w:p w14:paraId="573060EF" w14:textId="28B1A7A9" w:rsidR="00227242" w:rsidRPr="007759E5" w:rsidRDefault="00D23183" w:rsidP="005C6CA9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Housing payments</w:t>
            </w:r>
          </w:p>
        </w:tc>
      </w:tr>
      <w:tr w:rsidR="00227242" w:rsidRPr="007759E5" w14:paraId="59C8A769" w14:textId="77777777" w:rsidTr="00CE2C1C">
        <w:tblPrEx>
          <w:jc w:val="left"/>
        </w:tblPrEx>
        <w:tc>
          <w:tcPr>
            <w:tcW w:w="3273" w:type="dxa"/>
            <w:vAlign w:val="center"/>
          </w:tcPr>
          <w:p w14:paraId="1A6D3C4B" w14:textId="77777777" w:rsidR="00227242" w:rsidRPr="007759E5" w:rsidRDefault="00227242" w:rsidP="002272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7759E5">
              <w:rPr>
                <w:rFonts w:ascii="Arial" w:hAnsi="Arial" w:cs="Arial"/>
                <w:color w:val="000000"/>
                <w:sz w:val="22"/>
                <w:szCs w:val="22"/>
              </w:rPr>
              <w:t>Hennein</w:t>
            </w:r>
            <w:proofErr w:type="spellEnd"/>
            <w:r w:rsidRPr="007759E5">
              <w:rPr>
                <w:rFonts w:ascii="Arial" w:hAnsi="Arial" w:cs="Arial"/>
                <w:color w:val="000000"/>
                <w:sz w:val="22"/>
                <w:szCs w:val="22"/>
              </w:rPr>
              <w:t xml:space="preserve"> et al. 2021/USA/Prospective Cohort Study</w:t>
            </w:r>
          </w:p>
          <w:p w14:paraId="6BAEDC30" w14:textId="77777777" w:rsidR="00227242" w:rsidRPr="007759E5" w:rsidRDefault="00227242" w:rsidP="002272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2E422090" w14:textId="77777777" w:rsidR="00227242" w:rsidRPr="007759E5" w:rsidRDefault="00227242" w:rsidP="002272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39E80935" w14:textId="77777777" w:rsidR="00227242" w:rsidRPr="007759E5" w:rsidRDefault="00227242" w:rsidP="002272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15B60861" w14:textId="77777777" w:rsidR="00227242" w:rsidRPr="007759E5" w:rsidRDefault="00227242" w:rsidP="002272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2A584A4F" w14:textId="77777777" w:rsidR="00227242" w:rsidRPr="007759E5" w:rsidRDefault="00227242" w:rsidP="00227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72" w:type="dxa"/>
          </w:tcPr>
          <w:p w14:paraId="036C27B7" w14:textId="77777777" w:rsidR="00227242" w:rsidRPr="007759E5" w:rsidRDefault="00227242" w:rsidP="00227242">
            <w:p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Vision-threatening diagnoses:</w:t>
            </w:r>
          </w:p>
          <w:p w14:paraId="673C4CFA" w14:textId="77777777" w:rsidR="00227242" w:rsidRPr="007759E5" w:rsidRDefault="00227242" w:rsidP="00227242">
            <w:pPr>
              <w:rPr>
                <w:rFonts w:ascii="Arial" w:hAnsi="Arial" w:cs="Arial"/>
                <w:sz w:val="22"/>
                <w:szCs w:val="22"/>
              </w:rPr>
            </w:pPr>
          </w:p>
          <w:p w14:paraId="0F620730" w14:textId="77777777" w:rsidR="00227242" w:rsidRPr="007759E5" w:rsidRDefault="00227242" w:rsidP="005C6CA9">
            <w:pPr>
              <w:pStyle w:val="ListParagraph"/>
              <w:numPr>
                <w:ilvl w:val="0"/>
                <w:numId w:val="63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Cataract</w:t>
            </w:r>
          </w:p>
          <w:p w14:paraId="3EBA7349" w14:textId="77777777" w:rsidR="00227242" w:rsidRPr="007759E5" w:rsidRDefault="00227242" w:rsidP="005C6CA9">
            <w:pPr>
              <w:pStyle w:val="ListParagraph"/>
              <w:numPr>
                <w:ilvl w:val="0"/>
                <w:numId w:val="63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Glaucoma or suspected glaucoma</w:t>
            </w:r>
          </w:p>
          <w:p w14:paraId="11E58FDD" w14:textId="77777777" w:rsidR="00227242" w:rsidRPr="007759E5" w:rsidRDefault="00227242" w:rsidP="005C6CA9">
            <w:pPr>
              <w:pStyle w:val="ListParagraph"/>
              <w:numPr>
                <w:ilvl w:val="0"/>
                <w:numId w:val="63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 xml:space="preserve">Afferent pupillary defect </w:t>
            </w:r>
          </w:p>
          <w:p w14:paraId="2ECCCAAE" w14:textId="77777777" w:rsidR="00227242" w:rsidRPr="007759E5" w:rsidRDefault="00227242" w:rsidP="005C6CA9">
            <w:pPr>
              <w:pStyle w:val="ListParagraph"/>
              <w:numPr>
                <w:ilvl w:val="0"/>
                <w:numId w:val="63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Visual field defect</w:t>
            </w:r>
          </w:p>
          <w:p w14:paraId="0188544D" w14:textId="77777777" w:rsidR="00227242" w:rsidRPr="007759E5" w:rsidRDefault="00227242" w:rsidP="005C6CA9">
            <w:pPr>
              <w:pStyle w:val="ListParagraph"/>
              <w:numPr>
                <w:ilvl w:val="0"/>
                <w:numId w:val="63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Acute posterior vitreous detachment</w:t>
            </w:r>
          </w:p>
          <w:p w14:paraId="6616AE57" w14:textId="77777777" w:rsidR="00227242" w:rsidRPr="007759E5" w:rsidRDefault="00227242" w:rsidP="005C6CA9">
            <w:pPr>
              <w:pStyle w:val="ListParagraph"/>
              <w:numPr>
                <w:ilvl w:val="0"/>
                <w:numId w:val="63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Proliferative diabetic retinopathy</w:t>
            </w:r>
          </w:p>
          <w:p w14:paraId="0F2B2B6F" w14:textId="77777777" w:rsidR="00227242" w:rsidRPr="007759E5" w:rsidRDefault="00227242" w:rsidP="005C6CA9">
            <w:pPr>
              <w:pStyle w:val="ListParagraph"/>
              <w:numPr>
                <w:ilvl w:val="0"/>
                <w:numId w:val="63"/>
              </w:num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759E5">
              <w:rPr>
                <w:rFonts w:ascii="Arial" w:hAnsi="Arial" w:cs="Arial"/>
                <w:sz w:val="22"/>
                <w:szCs w:val="22"/>
              </w:rPr>
              <w:t>Nonproliferative</w:t>
            </w:r>
            <w:proofErr w:type="spellEnd"/>
            <w:r w:rsidRPr="007759E5">
              <w:rPr>
                <w:rFonts w:ascii="Arial" w:hAnsi="Arial" w:cs="Arial"/>
                <w:sz w:val="22"/>
                <w:szCs w:val="22"/>
              </w:rPr>
              <w:t xml:space="preserve"> diabetic retinopathy</w:t>
            </w:r>
          </w:p>
          <w:p w14:paraId="062DE884" w14:textId="77777777" w:rsidR="00227242" w:rsidRPr="007759E5" w:rsidRDefault="00227242" w:rsidP="005C6CA9">
            <w:pPr>
              <w:pStyle w:val="ListParagraph"/>
              <w:numPr>
                <w:ilvl w:val="0"/>
                <w:numId w:val="63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Age-related macular degeneration</w:t>
            </w:r>
          </w:p>
          <w:p w14:paraId="2A3DC35B" w14:textId="77777777" w:rsidR="00227242" w:rsidRPr="007759E5" w:rsidRDefault="00227242" w:rsidP="005C6CA9">
            <w:pPr>
              <w:pStyle w:val="ListParagraph"/>
              <w:numPr>
                <w:ilvl w:val="0"/>
                <w:numId w:val="63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Macular hole</w:t>
            </w:r>
          </w:p>
          <w:p w14:paraId="1E7C44C4" w14:textId="77777777" w:rsidR="00227242" w:rsidRPr="007759E5" w:rsidRDefault="00227242" w:rsidP="005C6CA9">
            <w:pPr>
              <w:pStyle w:val="ListParagraph"/>
              <w:numPr>
                <w:ilvl w:val="0"/>
                <w:numId w:val="63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lastRenderedPageBreak/>
              <w:t>Suspicious choroidal lesion</w:t>
            </w:r>
          </w:p>
          <w:p w14:paraId="2066CA5A" w14:textId="77777777" w:rsidR="00227242" w:rsidRPr="007759E5" w:rsidRDefault="00227242" w:rsidP="005C6CA9">
            <w:pPr>
              <w:pStyle w:val="ListParagraph"/>
              <w:numPr>
                <w:ilvl w:val="0"/>
                <w:numId w:val="63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Proptosis</w:t>
            </w:r>
          </w:p>
          <w:p w14:paraId="226DAC8C" w14:textId="77777777" w:rsidR="00227242" w:rsidRPr="007759E5" w:rsidRDefault="00227242" w:rsidP="005C6CA9">
            <w:pPr>
              <w:pStyle w:val="ListParagraph"/>
              <w:numPr>
                <w:ilvl w:val="0"/>
                <w:numId w:val="63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Aphakia</w:t>
            </w:r>
          </w:p>
          <w:p w14:paraId="64814622" w14:textId="77777777" w:rsidR="00227242" w:rsidRPr="007759E5" w:rsidRDefault="00227242" w:rsidP="005C6CA9">
            <w:pPr>
              <w:pStyle w:val="ListParagraph"/>
              <w:numPr>
                <w:ilvl w:val="0"/>
                <w:numId w:val="63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Retinal detachment</w:t>
            </w:r>
          </w:p>
          <w:p w14:paraId="4E6C66EF" w14:textId="77777777" w:rsidR="00227242" w:rsidRPr="007759E5" w:rsidRDefault="00227242" w:rsidP="005C6CA9">
            <w:pPr>
              <w:pStyle w:val="ListParagraph"/>
              <w:numPr>
                <w:ilvl w:val="0"/>
                <w:numId w:val="63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Macular scar</w:t>
            </w:r>
          </w:p>
          <w:p w14:paraId="6A407A81" w14:textId="77777777" w:rsidR="00227242" w:rsidRPr="007759E5" w:rsidRDefault="00227242" w:rsidP="00227242">
            <w:p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Non-vision threatening diagnoses:</w:t>
            </w:r>
          </w:p>
          <w:p w14:paraId="46A896CE" w14:textId="77777777" w:rsidR="00227242" w:rsidRPr="007759E5" w:rsidRDefault="00227242" w:rsidP="00227242">
            <w:pPr>
              <w:rPr>
                <w:rFonts w:ascii="Arial" w:hAnsi="Arial" w:cs="Arial"/>
                <w:sz w:val="22"/>
                <w:szCs w:val="22"/>
              </w:rPr>
            </w:pPr>
          </w:p>
          <w:p w14:paraId="4CAE44E9" w14:textId="77777777" w:rsidR="00227242" w:rsidRPr="007759E5" w:rsidRDefault="00227242" w:rsidP="005C6CA9">
            <w:pPr>
              <w:pStyle w:val="ListParagraph"/>
              <w:numPr>
                <w:ilvl w:val="0"/>
                <w:numId w:val="63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Refractive error</w:t>
            </w:r>
          </w:p>
          <w:p w14:paraId="549683F2" w14:textId="77777777" w:rsidR="00227242" w:rsidRPr="007759E5" w:rsidRDefault="00227242" w:rsidP="005C6CA9">
            <w:pPr>
              <w:pStyle w:val="ListParagraph"/>
              <w:numPr>
                <w:ilvl w:val="0"/>
                <w:numId w:val="63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Presbyopia</w:t>
            </w:r>
          </w:p>
          <w:p w14:paraId="2D50CAEF" w14:textId="77777777" w:rsidR="00227242" w:rsidRPr="007759E5" w:rsidRDefault="00227242" w:rsidP="005C6CA9">
            <w:pPr>
              <w:pStyle w:val="ListParagraph"/>
              <w:numPr>
                <w:ilvl w:val="0"/>
                <w:numId w:val="63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Myopia</w:t>
            </w:r>
          </w:p>
          <w:p w14:paraId="0F85FB82" w14:textId="77777777" w:rsidR="00227242" w:rsidRPr="007759E5" w:rsidRDefault="00227242" w:rsidP="005C6CA9">
            <w:pPr>
              <w:pStyle w:val="ListParagraph"/>
              <w:numPr>
                <w:ilvl w:val="0"/>
                <w:numId w:val="63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Astigmatism</w:t>
            </w:r>
          </w:p>
          <w:p w14:paraId="220E650C" w14:textId="77777777" w:rsidR="00227242" w:rsidRPr="007759E5" w:rsidRDefault="00227242" w:rsidP="005C6CA9">
            <w:pPr>
              <w:pStyle w:val="ListParagraph"/>
              <w:numPr>
                <w:ilvl w:val="0"/>
                <w:numId w:val="63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Hyperopia</w:t>
            </w:r>
          </w:p>
          <w:p w14:paraId="1D474764" w14:textId="77777777" w:rsidR="00227242" w:rsidRPr="007759E5" w:rsidRDefault="00227242" w:rsidP="005C6CA9">
            <w:pPr>
              <w:pStyle w:val="ListParagraph"/>
              <w:numPr>
                <w:ilvl w:val="0"/>
                <w:numId w:val="63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Dry eye syndrome</w:t>
            </w:r>
          </w:p>
          <w:p w14:paraId="528A8C7C" w14:textId="77777777" w:rsidR="00227242" w:rsidRPr="007759E5" w:rsidRDefault="00227242" w:rsidP="005C6CA9">
            <w:pPr>
              <w:pStyle w:val="ListParagraph"/>
              <w:numPr>
                <w:ilvl w:val="0"/>
                <w:numId w:val="63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Epithelial basement membrane dystrophy</w:t>
            </w:r>
          </w:p>
          <w:p w14:paraId="283C63FD" w14:textId="77777777" w:rsidR="00227242" w:rsidRPr="007759E5" w:rsidRDefault="00227242" w:rsidP="005C6CA9">
            <w:pPr>
              <w:pStyle w:val="ListParagraph"/>
              <w:numPr>
                <w:ilvl w:val="0"/>
                <w:numId w:val="63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Epiphora</w:t>
            </w:r>
          </w:p>
          <w:p w14:paraId="2FD4ACD0" w14:textId="77777777" w:rsidR="00227242" w:rsidRPr="007759E5" w:rsidRDefault="00227242" w:rsidP="005C6CA9">
            <w:pPr>
              <w:pStyle w:val="ListParagraph"/>
              <w:numPr>
                <w:ilvl w:val="0"/>
                <w:numId w:val="63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Strabismus</w:t>
            </w:r>
          </w:p>
          <w:p w14:paraId="0CF6817B" w14:textId="77777777" w:rsidR="00227242" w:rsidRPr="007759E5" w:rsidRDefault="00227242" w:rsidP="005C6CA9">
            <w:pPr>
              <w:pStyle w:val="ListParagraph"/>
              <w:numPr>
                <w:ilvl w:val="0"/>
                <w:numId w:val="63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Choroidal nevus</w:t>
            </w:r>
          </w:p>
          <w:p w14:paraId="67D1FDF5" w14:textId="77777777" w:rsidR="00227242" w:rsidRPr="007759E5" w:rsidRDefault="00227242" w:rsidP="005C6CA9">
            <w:pPr>
              <w:pStyle w:val="ListParagraph"/>
              <w:numPr>
                <w:ilvl w:val="0"/>
                <w:numId w:val="63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Lattice degeneration</w:t>
            </w:r>
          </w:p>
          <w:p w14:paraId="7E089BA2" w14:textId="77777777" w:rsidR="00227242" w:rsidRPr="007759E5" w:rsidRDefault="00227242" w:rsidP="005C6CA9">
            <w:pPr>
              <w:pStyle w:val="ListParagraph"/>
              <w:numPr>
                <w:ilvl w:val="0"/>
                <w:numId w:val="63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Ptosis</w:t>
            </w:r>
          </w:p>
          <w:p w14:paraId="214BB523" w14:textId="77777777" w:rsidR="00227242" w:rsidRPr="007759E5" w:rsidRDefault="00227242" w:rsidP="005C6CA9">
            <w:pPr>
              <w:pStyle w:val="ListParagraph"/>
              <w:numPr>
                <w:ilvl w:val="0"/>
                <w:numId w:val="63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Blepharitis</w:t>
            </w:r>
          </w:p>
          <w:p w14:paraId="18277A90" w14:textId="37966FCC" w:rsidR="00227242" w:rsidRPr="007759E5" w:rsidRDefault="00227242" w:rsidP="005C6CA9">
            <w:pPr>
              <w:pStyle w:val="ListParagraph"/>
              <w:numPr>
                <w:ilvl w:val="0"/>
                <w:numId w:val="63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Epitheliopathy</w:t>
            </w:r>
          </w:p>
        </w:tc>
        <w:tc>
          <w:tcPr>
            <w:tcW w:w="2880" w:type="dxa"/>
          </w:tcPr>
          <w:p w14:paraId="48048823" w14:textId="77777777" w:rsidR="00227242" w:rsidRPr="007759E5" w:rsidRDefault="00227242" w:rsidP="00227242">
            <w:p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lastRenderedPageBreak/>
              <w:t>Consistency:</w:t>
            </w:r>
          </w:p>
          <w:p w14:paraId="15B2370D" w14:textId="77777777" w:rsidR="00227242" w:rsidRPr="007759E5" w:rsidRDefault="00227242" w:rsidP="005C6CA9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Duration of stay at the shelter</w:t>
            </w:r>
          </w:p>
          <w:p w14:paraId="3D95B330" w14:textId="1FBC4BBC" w:rsidR="00227242" w:rsidRPr="007759E5" w:rsidRDefault="00227242" w:rsidP="005C6CA9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 xml:space="preserve">Stability of housing </w:t>
            </w:r>
          </w:p>
        </w:tc>
        <w:tc>
          <w:tcPr>
            <w:tcW w:w="3813" w:type="dxa"/>
          </w:tcPr>
          <w:p w14:paraId="270DCB5F" w14:textId="77777777" w:rsidR="00227242" w:rsidRPr="007759E5" w:rsidRDefault="00227242" w:rsidP="00227242">
            <w:p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Consistency:</w:t>
            </w:r>
          </w:p>
          <w:p w14:paraId="71310059" w14:textId="77777777" w:rsidR="005A093E" w:rsidRPr="007759E5" w:rsidRDefault="005A093E" w:rsidP="005C6CA9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Duration of stay at the shelter</w:t>
            </w:r>
          </w:p>
          <w:p w14:paraId="33082037" w14:textId="7FE73FD4" w:rsidR="00227242" w:rsidRPr="007759E5" w:rsidRDefault="005A093E" w:rsidP="005C6CA9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Stability of housing</w:t>
            </w:r>
          </w:p>
        </w:tc>
      </w:tr>
      <w:tr w:rsidR="00227242" w:rsidRPr="007759E5" w14:paraId="6405EDBF" w14:textId="77777777" w:rsidTr="00CE2C1C">
        <w:tblPrEx>
          <w:jc w:val="left"/>
        </w:tblPrEx>
        <w:tc>
          <w:tcPr>
            <w:tcW w:w="3273" w:type="dxa"/>
            <w:vAlign w:val="center"/>
          </w:tcPr>
          <w:p w14:paraId="54E0559E" w14:textId="77777777" w:rsidR="00227242" w:rsidRPr="007759E5" w:rsidRDefault="00227242" w:rsidP="002272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759E5">
              <w:rPr>
                <w:rFonts w:ascii="Arial" w:hAnsi="Arial" w:cs="Arial"/>
                <w:color w:val="000000"/>
                <w:sz w:val="22"/>
                <w:szCs w:val="22"/>
              </w:rPr>
              <w:t>French et al. 2019/USA/Cross-Sectional</w:t>
            </w:r>
          </w:p>
          <w:p w14:paraId="39DF9648" w14:textId="77777777" w:rsidR="00227242" w:rsidRPr="007759E5" w:rsidRDefault="00227242" w:rsidP="00227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72" w:type="dxa"/>
          </w:tcPr>
          <w:p w14:paraId="3D417A25" w14:textId="77777777" w:rsidR="00227242" w:rsidRPr="007759E5" w:rsidRDefault="00227242" w:rsidP="00227242">
            <w:p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Non-traumatic disorders:</w:t>
            </w:r>
          </w:p>
          <w:p w14:paraId="13F7BEED" w14:textId="77777777" w:rsidR="00227242" w:rsidRPr="007759E5" w:rsidRDefault="00227242" w:rsidP="005C6CA9">
            <w:pPr>
              <w:pStyle w:val="ListParagraph"/>
              <w:numPr>
                <w:ilvl w:val="0"/>
                <w:numId w:val="64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Diplopia</w:t>
            </w:r>
          </w:p>
          <w:p w14:paraId="226449A4" w14:textId="77777777" w:rsidR="00227242" w:rsidRPr="007759E5" w:rsidRDefault="00227242" w:rsidP="005C6CA9">
            <w:pPr>
              <w:pStyle w:val="ListParagraph"/>
              <w:numPr>
                <w:ilvl w:val="0"/>
                <w:numId w:val="64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 xml:space="preserve">Various types of visual disturbances </w:t>
            </w:r>
          </w:p>
          <w:p w14:paraId="7C69CD40" w14:textId="77777777" w:rsidR="00227242" w:rsidRPr="007759E5" w:rsidRDefault="00227242" w:rsidP="005C6CA9">
            <w:pPr>
              <w:pStyle w:val="ListParagraph"/>
              <w:numPr>
                <w:ilvl w:val="0"/>
                <w:numId w:val="64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lastRenderedPageBreak/>
              <w:t>Unspecified vision loss</w:t>
            </w:r>
          </w:p>
          <w:p w14:paraId="01F404B1" w14:textId="77777777" w:rsidR="00227242" w:rsidRPr="007759E5" w:rsidRDefault="00227242" w:rsidP="005C6CA9">
            <w:pPr>
              <w:pStyle w:val="ListParagraph"/>
              <w:numPr>
                <w:ilvl w:val="0"/>
                <w:numId w:val="64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Orbital cellulitis</w:t>
            </w:r>
          </w:p>
          <w:p w14:paraId="0964B81F" w14:textId="77777777" w:rsidR="00227242" w:rsidRPr="007759E5" w:rsidRDefault="00227242" w:rsidP="00227242">
            <w:pPr>
              <w:rPr>
                <w:rFonts w:ascii="Arial" w:hAnsi="Arial" w:cs="Arial"/>
                <w:sz w:val="22"/>
                <w:szCs w:val="22"/>
              </w:rPr>
            </w:pPr>
          </w:p>
          <w:p w14:paraId="77F82B1E" w14:textId="77777777" w:rsidR="00227242" w:rsidRPr="007759E5" w:rsidRDefault="00227242" w:rsidP="00227242">
            <w:p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Traumatic disorders:</w:t>
            </w:r>
          </w:p>
          <w:p w14:paraId="069B1507" w14:textId="77777777" w:rsidR="00227242" w:rsidRPr="007759E5" w:rsidRDefault="00227242" w:rsidP="00227242">
            <w:pPr>
              <w:rPr>
                <w:rFonts w:ascii="Arial" w:hAnsi="Arial" w:cs="Arial"/>
                <w:sz w:val="22"/>
                <w:szCs w:val="22"/>
              </w:rPr>
            </w:pPr>
          </w:p>
          <w:p w14:paraId="0838F93A" w14:textId="77777777" w:rsidR="00227242" w:rsidRPr="007759E5" w:rsidRDefault="00227242" w:rsidP="005C6CA9">
            <w:pPr>
              <w:pStyle w:val="ListParagraph"/>
              <w:numPr>
                <w:ilvl w:val="0"/>
                <w:numId w:val="64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Closed fracture of the orbital floor</w:t>
            </w:r>
          </w:p>
          <w:p w14:paraId="5195163B" w14:textId="79D5555E" w:rsidR="00227242" w:rsidRPr="007759E5" w:rsidRDefault="00227242" w:rsidP="005C6CA9">
            <w:pPr>
              <w:pStyle w:val="ListParagraph"/>
              <w:numPr>
                <w:ilvl w:val="0"/>
                <w:numId w:val="64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Ocular laceration</w:t>
            </w:r>
          </w:p>
        </w:tc>
        <w:tc>
          <w:tcPr>
            <w:tcW w:w="2880" w:type="dxa"/>
          </w:tcPr>
          <w:p w14:paraId="255147D7" w14:textId="77777777" w:rsidR="00227242" w:rsidRPr="007759E5" w:rsidRDefault="00227242" w:rsidP="00227242">
            <w:p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lastRenderedPageBreak/>
              <w:t>Cost:</w:t>
            </w:r>
          </w:p>
          <w:p w14:paraId="3A3DD348" w14:textId="77777777" w:rsidR="00227242" w:rsidRPr="007759E5" w:rsidRDefault="00227242" w:rsidP="005C6CA9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 xml:space="preserve">Expensive housing costs relative to income </w:t>
            </w:r>
          </w:p>
          <w:p w14:paraId="70DF3244" w14:textId="77777777" w:rsidR="00227242" w:rsidRPr="007759E5" w:rsidRDefault="00227242" w:rsidP="00227242">
            <w:pPr>
              <w:rPr>
                <w:rFonts w:ascii="Arial" w:hAnsi="Arial" w:cs="Arial"/>
                <w:sz w:val="22"/>
                <w:szCs w:val="22"/>
              </w:rPr>
            </w:pPr>
          </w:p>
          <w:p w14:paraId="3D9854FD" w14:textId="77777777" w:rsidR="00227242" w:rsidRPr="007759E5" w:rsidRDefault="00227242" w:rsidP="00227242">
            <w:p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Conditions:</w:t>
            </w:r>
          </w:p>
          <w:p w14:paraId="1801322C" w14:textId="77777777" w:rsidR="00227242" w:rsidRPr="007759E5" w:rsidRDefault="00227242" w:rsidP="005C6CA9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Overcrowding</w:t>
            </w:r>
          </w:p>
          <w:p w14:paraId="00EE87AC" w14:textId="77777777" w:rsidR="00227242" w:rsidRPr="007759E5" w:rsidRDefault="00227242" w:rsidP="005C6CA9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lastRenderedPageBreak/>
              <w:t>Inadequate Plumbing</w:t>
            </w:r>
          </w:p>
          <w:p w14:paraId="59D7821D" w14:textId="77777777" w:rsidR="00227242" w:rsidRPr="007759E5" w:rsidRDefault="00227242" w:rsidP="005C6CA9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Kitchen Facilities</w:t>
            </w:r>
          </w:p>
          <w:p w14:paraId="7C07C669" w14:textId="77777777" w:rsidR="00227242" w:rsidRPr="007759E5" w:rsidRDefault="00227242" w:rsidP="005C6CA9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Air pollution</w:t>
            </w:r>
          </w:p>
          <w:p w14:paraId="5F82B99C" w14:textId="5C5599D0" w:rsidR="00227242" w:rsidRPr="007759E5" w:rsidRDefault="00227242" w:rsidP="00AF2E14">
            <w:pPr>
              <w:ind w:left="3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13" w:type="dxa"/>
          </w:tcPr>
          <w:p w14:paraId="1A68E8EA" w14:textId="77777777" w:rsidR="00227242" w:rsidRPr="007759E5" w:rsidRDefault="00227242" w:rsidP="00227242">
            <w:p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lastRenderedPageBreak/>
              <w:t>Cost:</w:t>
            </w:r>
          </w:p>
          <w:p w14:paraId="4EA4A74A" w14:textId="77777777" w:rsidR="006F2856" w:rsidRPr="007759E5" w:rsidRDefault="006F2856" w:rsidP="005C6CA9">
            <w:pPr>
              <w:pStyle w:val="ListParagraph"/>
              <w:numPr>
                <w:ilvl w:val="0"/>
                <w:numId w:val="221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 xml:space="preserve">Expensive housing costs relative to income </w:t>
            </w:r>
          </w:p>
          <w:p w14:paraId="5E28B553" w14:textId="77777777" w:rsidR="00227242" w:rsidRPr="007759E5" w:rsidRDefault="00227242" w:rsidP="00227242">
            <w:pPr>
              <w:rPr>
                <w:rFonts w:ascii="Arial" w:hAnsi="Arial" w:cs="Arial"/>
                <w:sz w:val="22"/>
                <w:szCs w:val="22"/>
              </w:rPr>
            </w:pPr>
          </w:p>
          <w:p w14:paraId="5AC115DB" w14:textId="77777777" w:rsidR="00227242" w:rsidRPr="007759E5" w:rsidRDefault="00227242" w:rsidP="00227242">
            <w:p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Conditions:</w:t>
            </w:r>
          </w:p>
          <w:p w14:paraId="5AE1748D" w14:textId="381B6CF6" w:rsidR="00227242" w:rsidRPr="007759E5" w:rsidRDefault="00F83DB3" w:rsidP="005C6CA9">
            <w:pPr>
              <w:pStyle w:val="ListParagraph"/>
              <w:numPr>
                <w:ilvl w:val="0"/>
                <w:numId w:val="65"/>
              </w:numPr>
              <w:ind w:left="702"/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Air pollution</w:t>
            </w:r>
            <w:r w:rsidR="00227242" w:rsidRPr="007759E5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35179041" w14:textId="563063D2" w:rsidR="003B07EE" w:rsidRPr="007759E5" w:rsidRDefault="003B07EE" w:rsidP="005C6CA9">
            <w:pPr>
              <w:pStyle w:val="ListParagraph"/>
              <w:numPr>
                <w:ilvl w:val="0"/>
                <w:numId w:val="65"/>
              </w:numPr>
              <w:ind w:left="702"/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 xml:space="preserve">Overcrowding </w:t>
            </w:r>
          </w:p>
        </w:tc>
      </w:tr>
      <w:tr w:rsidR="00227242" w:rsidRPr="007759E5" w14:paraId="27885041" w14:textId="77777777" w:rsidTr="00CE2C1C">
        <w:tblPrEx>
          <w:jc w:val="left"/>
        </w:tblPrEx>
        <w:tc>
          <w:tcPr>
            <w:tcW w:w="3273" w:type="dxa"/>
            <w:vAlign w:val="center"/>
          </w:tcPr>
          <w:p w14:paraId="669064EB" w14:textId="00ECF74A" w:rsidR="00227242" w:rsidRPr="00A6657F" w:rsidRDefault="00227242" w:rsidP="002272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657F">
              <w:rPr>
                <w:rFonts w:ascii="Arial" w:hAnsi="Arial" w:cs="Arial"/>
                <w:color w:val="000000"/>
                <w:sz w:val="22"/>
                <w:szCs w:val="22"/>
              </w:rPr>
              <w:t>Slomovic et al. 202</w:t>
            </w:r>
            <w:r w:rsidR="007F2977" w:rsidRPr="00A6657F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Pr="00A6657F">
              <w:rPr>
                <w:rFonts w:ascii="Arial" w:hAnsi="Arial" w:cs="Arial"/>
                <w:color w:val="000000"/>
                <w:sz w:val="22"/>
                <w:szCs w:val="22"/>
              </w:rPr>
              <w:t>/Canada/Cross-Sectional</w:t>
            </w:r>
          </w:p>
          <w:p w14:paraId="53325F89" w14:textId="77777777" w:rsidR="00227242" w:rsidRPr="00A6657F" w:rsidRDefault="00227242" w:rsidP="00227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72" w:type="dxa"/>
          </w:tcPr>
          <w:p w14:paraId="4C7C685B" w14:textId="77777777" w:rsidR="00227242" w:rsidRPr="00A6657F" w:rsidRDefault="00227242" w:rsidP="005C6CA9">
            <w:pPr>
              <w:pStyle w:val="ListParagraph"/>
              <w:numPr>
                <w:ilvl w:val="0"/>
                <w:numId w:val="66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Cataract</w:t>
            </w:r>
          </w:p>
          <w:p w14:paraId="5BBC54DB" w14:textId="77777777" w:rsidR="00227242" w:rsidRPr="00A6657F" w:rsidRDefault="00227242" w:rsidP="005C6CA9">
            <w:pPr>
              <w:pStyle w:val="ListParagraph"/>
              <w:numPr>
                <w:ilvl w:val="0"/>
                <w:numId w:val="66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Chalazion</w:t>
            </w:r>
          </w:p>
          <w:p w14:paraId="631041AE" w14:textId="77777777" w:rsidR="00227242" w:rsidRPr="00A6657F" w:rsidRDefault="00227242" w:rsidP="005C6CA9">
            <w:pPr>
              <w:pStyle w:val="ListParagraph"/>
              <w:numPr>
                <w:ilvl w:val="0"/>
                <w:numId w:val="66"/>
              </w:num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6657F">
              <w:rPr>
                <w:rFonts w:ascii="Arial" w:hAnsi="Arial" w:cs="Arial"/>
                <w:sz w:val="22"/>
                <w:szCs w:val="22"/>
              </w:rPr>
              <w:t>Nonproliferative</w:t>
            </w:r>
            <w:proofErr w:type="spellEnd"/>
            <w:r w:rsidRPr="00A6657F">
              <w:rPr>
                <w:rFonts w:ascii="Arial" w:hAnsi="Arial" w:cs="Arial"/>
                <w:sz w:val="22"/>
                <w:szCs w:val="22"/>
              </w:rPr>
              <w:t xml:space="preserve"> Diabetic Retinopathy (moderate, bilateral)</w:t>
            </w:r>
          </w:p>
          <w:p w14:paraId="01B48E2D" w14:textId="77777777" w:rsidR="00227242" w:rsidRPr="00A6657F" w:rsidRDefault="00227242" w:rsidP="005C6CA9">
            <w:pPr>
              <w:pStyle w:val="ListParagraph"/>
              <w:numPr>
                <w:ilvl w:val="0"/>
                <w:numId w:val="66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Pterygia (Bilateral)</w:t>
            </w:r>
          </w:p>
          <w:p w14:paraId="414A6BBF" w14:textId="77777777" w:rsidR="00227242" w:rsidRPr="00A6657F" w:rsidRDefault="00227242" w:rsidP="005C6CA9">
            <w:pPr>
              <w:pStyle w:val="ListParagraph"/>
              <w:numPr>
                <w:ilvl w:val="0"/>
                <w:numId w:val="66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Visual impairment</w:t>
            </w:r>
          </w:p>
          <w:p w14:paraId="4E87EF8C" w14:textId="7410BDB3" w:rsidR="00227242" w:rsidRPr="00A6657F" w:rsidRDefault="00227242" w:rsidP="005C6CA9">
            <w:pPr>
              <w:pStyle w:val="ListParagraph"/>
              <w:numPr>
                <w:ilvl w:val="0"/>
                <w:numId w:val="66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Refractive error</w:t>
            </w:r>
          </w:p>
        </w:tc>
        <w:tc>
          <w:tcPr>
            <w:tcW w:w="2880" w:type="dxa"/>
          </w:tcPr>
          <w:p w14:paraId="04AA6801" w14:textId="77777777" w:rsidR="00227242" w:rsidRPr="00A6657F" w:rsidRDefault="00227242" w:rsidP="00227242">
            <w:p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Conditions:</w:t>
            </w:r>
          </w:p>
          <w:p w14:paraId="18649FE5" w14:textId="77777777" w:rsidR="00227242" w:rsidRPr="00A6657F" w:rsidRDefault="00227242" w:rsidP="005C6CA9">
            <w:pPr>
              <w:pStyle w:val="ListParagraph"/>
              <w:numPr>
                <w:ilvl w:val="0"/>
                <w:numId w:val="16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Marginally housed</w:t>
            </w:r>
          </w:p>
          <w:p w14:paraId="6756CA23" w14:textId="77777777" w:rsidR="00227242" w:rsidRPr="00A6657F" w:rsidRDefault="00227242" w:rsidP="00227242">
            <w:pPr>
              <w:rPr>
                <w:rFonts w:ascii="Arial" w:hAnsi="Arial" w:cs="Arial"/>
                <w:sz w:val="22"/>
                <w:szCs w:val="22"/>
              </w:rPr>
            </w:pPr>
          </w:p>
          <w:p w14:paraId="29A410A2" w14:textId="77777777" w:rsidR="00227242" w:rsidRPr="00A6657F" w:rsidRDefault="00227242" w:rsidP="00227242">
            <w:pPr>
              <w:rPr>
                <w:rFonts w:ascii="Arial" w:hAnsi="Arial" w:cs="Arial"/>
                <w:sz w:val="22"/>
                <w:szCs w:val="22"/>
              </w:rPr>
            </w:pPr>
          </w:p>
          <w:p w14:paraId="4FFDB376" w14:textId="77777777" w:rsidR="00227242" w:rsidRPr="00A6657F" w:rsidRDefault="00227242" w:rsidP="0022724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13" w:type="dxa"/>
          </w:tcPr>
          <w:p w14:paraId="161EE17C" w14:textId="77777777" w:rsidR="00227242" w:rsidRPr="00A6657F" w:rsidRDefault="00227242" w:rsidP="00227242">
            <w:p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Conditions:</w:t>
            </w:r>
          </w:p>
          <w:p w14:paraId="230B3D0B" w14:textId="764D764E" w:rsidR="00227242" w:rsidRPr="00A6657F" w:rsidRDefault="00A22BBF" w:rsidP="005C6CA9">
            <w:pPr>
              <w:pStyle w:val="ListParagraph"/>
              <w:numPr>
                <w:ilvl w:val="0"/>
                <w:numId w:val="222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Marginally housed</w:t>
            </w:r>
          </w:p>
          <w:p w14:paraId="52DA9B65" w14:textId="6171721A" w:rsidR="00227242" w:rsidRPr="007759E5" w:rsidRDefault="00227242" w:rsidP="004D7DB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227242" w:rsidRPr="007759E5" w14:paraId="68734808" w14:textId="77777777" w:rsidTr="00CE2C1C">
        <w:tblPrEx>
          <w:jc w:val="left"/>
        </w:tblPrEx>
        <w:tc>
          <w:tcPr>
            <w:tcW w:w="3273" w:type="dxa"/>
            <w:vAlign w:val="center"/>
          </w:tcPr>
          <w:p w14:paraId="5585DA42" w14:textId="77777777" w:rsidR="00227242" w:rsidRPr="00A6657F" w:rsidRDefault="00227242" w:rsidP="002272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657F">
              <w:rPr>
                <w:rFonts w:ascii="Arial" w:hAnsi="Arial" w:cs="Arial"/>
                <w:color w:val="000000"/>
                <w:sz w:val="22"/>
                <w:szCs w:val="22"/>
              </w:rPr>
              <w:t>Abdu et al. 2013/Nigeria/Cross-Sectional</w:t>
            </w:r>
          </w:p>
          <w:p w14:paraId="3D9C3904" w14:textId="77777777" w:rsidR="00227242" w:rsidRPr="00A6657F" w:rsidRDefault="00227242" w:rsidP="00227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72" w:type="dxa"/>
          </w:tcPr>
          <w:p w14:paraId="0B130972" w14:textId="77777777" w:rsidR="00227242" w:rsidRPr="00A6657F" w:rsidRDefault="00227242" w:rsidP="005C6CA9">
            <w:pPr>
              <w:pStyle w:val="ListParagraph"/>
              <w:numPr>
                <w:ilvl w:val="0"/>
                <w:numId w:val="67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Cataract</w:t>
            </w:r>
          </w:p>
          <w:p w14:paraId="745E0A5E" w14:textId="77777777" w:rsidR="00227242" w:rsidRPr="00A6657F" w:rsidRDefault="00227242" w:rsidP="005C6CA9">
            <w:pPr>
              <w:pStyle w:val="ListParagraph"/>
              <w:numPr>
                <w:ilvl w:val="0"/>
                <w:numId w:val="67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Glaucoma</w:t>
            </w:r>
          </w:p>
          <w:p w14:paraId="6B004333" w14:textId="77777777" w:rsidR="00227242" w:rsidRPr="00A6657F" w:rsidRDefault="00227242" w:rsidP="005C6CA9">
            <w:pPr>
              <w:pStyle w:val="ListParagraph"/>
              <w:numPr>
                <w:ilvl w:val="0"/>
                <w:numId w:val="67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Blindness</w:t>
            </w:r>
          </w:p>
          <w:p w14:paraId="2D443242" w14:textId="403C7924" w:rsidR="00227242" w:rsidRPr="00A6657F" w:rsidRDefault="00227242" w:rsidP="005C6CA9">
            <w:pPr>
              <w:pStyle w:val="ListParagraph"/>
              <w:numPr>
                <w:ilvl w:val="0"/>
                <w:numId w:val="67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Severe visual impairment</w:t>
            </w:r>
          </w:p>
        </w:tc>
        <w:tc>
          <w:tcPr>
            <w:tcW w:w="2880" w:type="dxa"/>
          </w:tcPr>
          <w:p w14:paraId="1EC9C765" w14:textId="77777777" w:rsidR="00227242" w:rsidRPr="00A6657F" w:rsidRDefault="00227242" w:rsidP="00227242">
            <w:p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Conditions:</w:t>
            </w:r>
          </w:p>
          <w:p w14:paraId="3DF34163" w14:textId="7D07DC7B" w:rsidR="00227242" w:rsidRPr="00A6657F" w:rsidRDefault="00220B28" w:rsidP="005C6CA9">
            <w:pPr>
              <w:pStyle w:val="ListParagraph"/>
              <w:numPr>
                <w:ilvl w:val="0"/>
                <w:numId w:val="35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Lived on the s</w:t>
            </w:r>
            <w:r w:rsidR="00227242" w:rsidRPr="00A6657F">
              <w:rPr>
                <w:rFonts w:ascii="Arial" w:hAnsi="Arial" w:cs="Arial"/>
                <w:sz w:val="22"/>
                <w:szCs w:val="22"/>
              </w:rPr>
              <w:t>treet</w:t>
            </w:r>
          </w:p>
          <w:p w14:paraId="382048AF" w14:textId="48818772" w:rsidR="00227242" w:rsidRPr="00A6657F" w:rsidRDefault="00220B28" w:rsidP="005C6CA9">
            <w:pPr>
              <w:pStyle w:val="ListParagraph"/>
              <w:numPr>
                <w:ilvl w:val="0"/>
                <w:numId w:val="35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Living in u</w:t>
            </w:r>
            <w:r w:rsidR="00227242" w:rsidRPr="00A6657F">
              <w:rPr>
                <w:rFonts w:ascii="Arial" w:hAnsi="Arial" w:cs="Arial"/>
                <w:sz w:val="22"/>
                <w:szCs w:val="22"/>
              </w:rPr>
              <w:t xml:space="preserve">ncompleted </w:t>
            </w:r>
            <w:r w:rsidRPr="00A6657F">
              <w:rPr>
                <w:rFonts w:ascii="Arial" w:hAnsi="Arial" w:cs="Arial"/>
                <w:sz w:val="22"/>
                <w:szCs w:val="22"/>
              </w:rPr>
              <w:t>b</w:t>
            </w:r>
            <w:r w:rsidR="00227242" w:rsidRPr="00A6657F">
              <w:rPr>
                <w:rFonts w:ascii="Arial" w:hAnsi="Arial" w:cs="Arial"/>
                <w:sz w:val="22"/>
                <w:szCs w:val="22"/>
              </w:rPr>
              <w:t>uilding</w:t>
            </w:r>
            <w:r w:rsidRPr="00A6657F">
              <w:rPr>
                <w:rFonts w:ascii="Arial" w:hAnsi="Arial" w:cs="Arial"/>
                <w:sz w:val="22"/>
                <w:szCs w:val="22"/>
              </w:rPr>
              <w:t>s</w:t>
            </w:r>
          </w:p>
          <w:p w14:paraId="4991339F" w14:textId="77777777" w:rsidR="00227242" w:rsidRPr="00A6657F" w:rsidRDefault="00227242" w:rsidP="00227242">
            <w:pPr>
              <w:rPr>
                <w:rFonts w:ascii="Arial" w:hAnsi="Arial" w:cs="Arial"/>
                <w:sz w:val="22"/>
                <w:szCs w:val="22"/>
              </w:rPr>
            </w:pPr>
          </w:p>
          <w:p w14:paraId="627630A1" w14:textId="77777777" w:rsidR="00227242" w:rsidRPr="00A6657F" w:rsidRDefault="00227242" w:rsidP="00227242">
            <w:p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Consistency:</w:t>
            </w:r>
          </w:p>
          <w:p w14:paraId="6B347078" w14:textId="77777777" w:rsidR="00227242" w:rsidRPr="00A6657F" w:rsidRDefault="00227242" w:rsidP="005C6CA9">
            <w:pPr>
              <w:pStyle w:val="ListParagraph"/>
              <w:numPr>
                <w:ilvl w:val="0"/>
                <w:numId w:val="17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Rented Accommodation</w:t>
            </w:r>
          </w:p>
          <w:p w14:paraId="55CB9F95" w14:textId="77777777" w:rsidR="00227242" w:rsidRPr="00A6657F" w:rsidRDefault="00227242" w:rsidP="005C6CA9">
            <w:pPr>
              <w:pStyle w:val="ListParagraph"/>
              <w:numPr>
                <w:ilvl w:val="0"/>
                <w:numId w:val="17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Own House</w:t>
            </w:r>
          </w:p>
          <w:p w14:paraId="7FB5F7DC" w14:textId="77777777" w:rsidR="00227242" w:rsidRPr="00A6657F" w:rsidRDefault="00227242" w:rsidP="005C6CA9">
            <w:pPr>
              <w:pStyle w:val="ListParagraph"/>
              <w:numPr>
                <w:ilvl w:val="0"/>
                <w:numId w:val="17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Living with Relatives</w:t>
            </w:r>
          </w:p>
          <w:p w14:paraId="2C48E5B8" w14:textId="77777777" w:rsidR="00227242" w:rsidRPr="00A6657F" w:rsidRDefault="00227242" w:rsidP="0022724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13" w:type="dxa"/>
          </w:tcPr>
          <w:p w14:paraId="02F29FDF" w14:textId="77777777" w:rsidR="00227242" w:rsidRPr="00A6657F" w:rsidRDefault="00227242" w:rsidP="0022724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657F">
              <w:rPr>
                <w:rFonts w:ascii="Arial" w:hAnsi="Arial" w:cs="Arial"/>
                <w:color w:val="000000"/>
                <w:sz w:val="22"/>
                <w:szCs w:val="22"/>
              </w:rPr>
              <w:t>Conditions:</w:t>
            </w:r>
          </w:p>
          <w:p w14:paraId="20DD5B65" w14:textId="61F60D35" w:rsidR="00570972" w:rsidRPr="00A6657F" w:rsidRDefault="00570972" w:rsidP="005C6CA9">
            <w:pPr>
              <w:pStyle w:val="ListParagraph"/>
              <w:numPr>
                <w:ilvl w:val="0"/>
                <w:numId w:val="223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Lived on the street</w:t>
            </w:r>
          </w:p>
          <w:p w14:paraId="511C3053" w14:textId="3F84F6D1" w:rsidR="00E13DAC" w:rsidRPr="00A6657F" w:rsidRDefault="00E13DAC" w:rsidP="005C6CA9">
            <w:pPr>
              <w:pStyle w:val="ListParagraph"/>
              <w:numPr>
                <w:ilvl w:val="0"/>
                <w:numId w:val="223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Living in uncompleted buildings</w:t>
            </w:r>
          </w:p>
          <w:p w14:paraId="4D41561D" w14:textId="77777777" w:rsidR="00570972" w:rsidRPr="00A6657F" w:rsidRDefault="00570972" w:rsidP="00570972">
            <w:pPr>
              <w:rPr>
                <w:rFonts w:ascii="Arial" w:hAnsi="Arial" w:cs="Arial"/>
                <w:sz w:val="22"/>
                <w:szCs w:val="22"/>
              </w:rPr>
            </w:pPr>
          </w:p>
          <w:p w14:paraId="549F4E1E" w14:textId="7B2DA344" w:rsidR="00227242" w:rsidRPr="00A6657F" w:rsidRDefault="00227242" w:rsidP="00227242">
            <w:p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 xml:space="preserve">Consistency: </w:t>
            </w:r>
          </w:p>
          <w:p w14:paraId="03A19239" w14:textId="22E50830" w:rsidR="00227242" w:rsidRPr="00A6657F" w:rsidRDefault="00227242" w:rsidP="00263F22">
            <w:pPr>
              <w:pStyle w:val="ListParagraph"/>
              <w:numPr>
                <w:ilvl w:val="0"/>
                <w:numId w:val="232"/>
              </w:num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Not observed.</w:t>
            </w:r>
          </w:p>
        </w:tc>
      </w:tr>
      <w:tr w:rsidR="00227242" w:rsidRPr="007759E5" w14:paraId="0DD1E2AD" w14:textId="77777777" w:rsidTr="00CE2C1C">
        <w:tblPrEx>
          <w:jc w:val="left"/>
        </w:tblPrEx>
        <w:tc>
          <w:tcPr>
            <w:tcW w:w="3273" w:type="dxa"/>
            <w:vAlign w:val="center"/>
          </w:tcPr>
          <w:p w14:paraId="3C41529B" w14:textId="77777777" w:rsidR="00227242" w:rsidRPr="00A6657F" w:rsidRDefault="00227242" w:rsidP="002272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657F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Wang et al. 2023/China/Cross-Sectional</w:t>
            </w:r>
          </w:p>
          <w:p w14:paraId="273DC6B5" w14:textId="77777777" w:rsidR="00227242" w:rsidRPr="00A6657F" w:rsidRDefault="00227242" w:rsidP="00227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72" w:type="dxa"/>
          </w:tcPr>
          <w:p w14:paraId="310AD6E1" w14:textId="77777777" w:rsidR="00227242" w:rsidRPr="00A6657F" w:rsidRDefault="00227242" w:rsidP="005C6CA9">
            <w:pPr>
              <w:pStyle w:val="ListParagraph"/>
              <w:numPr>
                <w:ilvl w:val="0"/>
                <w:numId w:val="71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Cataract</w:t>
            </w:r>
          </w:p>
          <w:p w14:paraId="07E25606" w14:textId="77777777" w:rsidR="00227242" w:rsidRPr="00A6657F" w:rsidRDefault="00227242" w:rsidP="005C6CA9">
            <w:pPr>
              <w:pStyle w:val="ListParagraph"/>
              <w:numPr>
                <w:ilvl w:val="0"/>
                <w:numId w:val="71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Glaucoma</w:t>
            </w:r>
          </w:p>
          <w:p w14:paraId="110AE752" w14:textId="77777777" w:rsidR="00227242" w:rsidRPr="00A6657F" w:rsidRDefault="00227242" w:rsidP="005C6CA9">
            <w:pPr>
              <w:pStyle w:val="ListParagraph"/>
              <w:numPr>
                <w:ilvl w:val="0"/>
                <w:numId w:val="71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Age-related Macular Degeneration</w:t>
            </w:r>
          </w:p>
          <w:p w14:paraId="6A58DEAC" w14:textId="77777777" w:rsidR="00227242" w:rsidRPr="00A6657F" w:rsidRDefault="00227242" w:rsidP="005C6CA9">
            <w:pPr>
              <w:pStyle w:val="ListParagraph"/>
              <w:numPr>
                <w:ilvl w:val="0"/>
                <w:numId w:val="71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Diabetic Retinopathy</w:t>
            </w:r>
          </w:p>
          <w:p w14:paraId="07FCC488" w14:textId="6E635AED" w:rsidR="00227242" w:rsidRPr="00A6657F" w:rsidRDefault="00227242" w:rsidP="00227242">
            <w:pPr>
              <w:pStyle w:val="ListParagraph"/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Presbyopia</w:t>
            </w:r>
          </w:p>
        </w:tc>
        <w:tc>
          <w:tcPr>
            <w:tcW w:w="2880" w:type="dxa"/>
          </w:tcPr>
          <w:p w14:paraId="74A42C42" w14:textId="77777777" w:rsidR="00227242" w:rsidRPr="00A6657F" w:rsidRDefault="00227242" w:rsidP="00227242">
            <w:p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Conditions:</w:t>
            </w:r>
          </w:p>
          <w:p w14:paraId="5942CB0C" w14:textId="77777777" w:rsidR="00227242" w:rsidRPr="00A6657F" w:rsidRDefault="00227242" w:rsidP="005C6CA9">
            <w:pPr>
              <w:pStyle w:val="ListParagraph"/>
              <w:numPr>
                <w:ilvl w:val="0"/>
                <w:numId w:val="21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General visual conditions</w:t>
            </w:r>
          </w:p>
          <w:p w14:paraId="72747AED" w14:textId="77777777" w:rsidR="00227242" w:rsidRPr="00A6657F" w:rsidRDefault="00227242" w:rsidP="005C6CA9">
            <w:pPr>
              <w:pStyle w:val="ListParagraph"/>
              <w:numPr>
                <w:ilvl w:val="0"/>
                <w:numId w:val="21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Lighting quality</w:t>
            </w:r>
          </w:p>
          <w:p w14:paraId="799CC1B1" w14:textId="77777777" w:rsidR="00227242" w:rsidRPr="00A6657F" w:rsidRDefault="00227242" w:rsidP="005C6CA9">
            <w:pPr>
              <w:pStyle w:val="ListParagraph"/>
              <w:numPr>
                <w:ilvl w:val="0"/>
                <w:numId w:val="21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Design features like window placement and size</w:t>
            </w:r>
          </w:p>
          <w:p w14:paraId="61546B0D" w14:textId="77777777" w:rsidR="00227242" w:rsidRPr="00A6657F" w:rsidRDefault="00227242" w:rsidP="005C6CA9">
            <w:pPr>
              <w:pStyle w:val="ListParagraph"/>
              <w:numPr>
                <w:ilvl w:val="0"/>
                <w:numId w:val="21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Arrangement and visibility of furniture, signage, and handrails</w:t>
            </w:r>
          </w:p>
          <w:p w14:paraId="070C406B" w14:textId="7926D208" w:rsidR="00227242" w:rsidRPr="00A6657F" w:rsidRDefault="00227242" w:rsidP="005C6CA9">
            <w:pPr>
              <w:pStyle w:val="ListParagraph"/>
              <w:numPr>
                <w:ilvl w:val="0"/>
                <w:numId w:val="21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Contrast and color of interior designs</w:t>
            </w:r>
          </w:p>
        </w:tc>
        <w:tc>
          <w:tcPr>
            <w:tcW w:w="3813" w:type="dxa"/>
          </w:tcPr>
          <w:p w14:paraId="70294B36" w14:textId="77777777" w:rsidR="00227242" w:rsidRPr="00A6657F" w:rsidRDefault="00227242" w:rsidP="00227242">
            <w:p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Conditions:</w:t>
            </w:r>
          </w:p>
          <w:p w14:paraId="7C100662" w14:textId="55184281" w:rsidR="00227242" w:rsidRPr="00A6657F" w:rsidRDefault="005E5062" w:rsidP="005C6CA9">
            <w:pPr>
              <w:pStyle w:val="ListParagraph"/>
              <w:numPr>
                <w:ilvl w:val="0"/>
                <w:numId w:val="182"/>
              </w:num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657F">
              <w:rPr>
                <w:rFonts w:ascii="Arial" w:hAnsi="Arial" w:cs="Arial"/>
                <w:color w:val="000000"/>
                <w:sz w:val="22"/>
                <w:szCs w:val="22"/>
              </w:rPr>
              <w:t>Lighting quality</w:t>
            </w:r>
          </w:p>
        </w:tc>
      </w:tr>
      <w:tr w:rsidR="00227242" w:rsidRPr="007759E5" w14:paraId="67BF2D5D" w14:textId="77777777" w:rsidTr="00CE2C1C">
        <w:tblPrEx>
          <w:jc w:val="left"/>
        </w:tblPrEx>
        <w:tc>
          <w:tcPr>
            <w:tcW w:w="3273" w:type="dxa"/>
            <w:vAlign w:val="center"/>
          </w:tcPr>
          <w:p w14:paraId="109A392C" w14:textId="77777777" w:rsidR="00227242" w:rsidRPr="00A6657F" w:rsidRDefault="00227242" w:rsidP="00227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Sutradhar et al. 2019/Bangladesh/Two-phase mixed methods study</w:t>
            </w:r>
          </w:p>
          <w:p w14:paraId="398491A3" w14:textId="77777777" w:rsidR="00227242" w:rsidRPr="00A6657F" w:rsidRDefault="00227242" w:rsidP="00227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72" w:type="dxa"/>
          </w:tcPr>
          <w:p w14:paraId="07900CD4" w14:textId="77777777" w:rsidR="00227242" w:rsidRPr="00A6657F" w:rsidRDefault="00227242" w:rsidP="005C6CA9">
            <w:pPr>
              <w:pStyle w:val="ListParagraph"/>
              <w:numPr>
                <w:ilvl w:val="0"/>
                <w:numId w:val="73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 xml:space="preserve">Refractive error </w:t>
            </w:r>
          </w:p>
          <w:p w14:paraId="3C48CB33" w14:textId="77777777" w:rsidR="00227242" w:rsidRPr="00A6657F" w:rsidRDefault="00227242" w:rsidP="005C6CA9">
            <w:pPr>
              <w:pStyle w:val="ListParagraph"/>
              <w:numPr>
                <w:ilvl w:val="0"/>
                <w:numId w:val="73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Conjunctivitis</w:t>
            </w:r>
          </w:p>
          <w:p w14:paraId="4FA8477B" w14:textId="77777777" w:rsidR="00227242" w:rsidRPr="00A6657F" w:rsidRDefault="00227242" w:rsidP="005C6CA9">
            <w:pPr>
              <w:pStyle w:val="ListParagraph"/>
              <w:numPr>
                <w:ilvl w:val="0"/>
                <w:numId w:val="73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Visual impairment</w:t>
            </w:r>
          </w:p>
          <w:p w14:paraId="2DD3DB7B" w14:textId="05CB1F5D" w:rsidR="00227242" w:rsidRPr="00A6657F" w:rsidRDefault="00227242" w:rsidP="00227242">
            <w:pPr>
              <w:pStyle w:val="ListParagraph"/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Cataract</w:t>
            </w:r>
          </w:p>
        </w:tc>
        <w:tc>
          <w:tcPr>
            <w:tcW w:w="2880" w:type="dxa"/>
          </w:tcPr>
          <w:p w14:paraId="5C7EF8EB" w14:textId="77777777" w:rsidR="00227242" w:rsidRPr="00A6657F" w:rsidRDefault="00227242" w:rsidP="00227242">
            <w:p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Conditions:</w:t>
            </w:r>
          </w:p>
          <w:p w14:paraId="3397B92E" w14:textId="78BE559A" w:rsidR="00227242" w:rsidRPr="00A6657F" w:rsidRDefault="005C6CA9" w:rsidP="005C6CA9">
            <w:pPr>
              <w:pStyle w:val="ListParagraph"/>
              <w:numPr>
                <w:ilvl w:val="0"/>
                <w:numId w:val="26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Slum dwellers</w:t>
            </w:r>
          </w:p>
        </w:tc>
        <w:tc>
          <w:tcPr>
            <w:tcW w:w="3813" w:type="dxa"/>
          </w:tcPr>
          <w:p w14:paraId="56E4BB47" w14:textId="77777777" w:rsidR="00227242" w:rsidRPr="00A6657F" w:rsidRDefault="00227242" w:rsidP="0022724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657F">
              <w:rPr>
                <w:rFonts w:ascii="Arial" w:hAnsi="Arial" w:cs="Arial"/>
                <w:color w:val="000000"/>
                <w:sz w:val="22"/>
                <w:szCs w:val="22"/>
              </w:rPr>
              <w:t>Conditions:</w:t>
            </w:r>
          </w:p>
          <w:p w14:paraId="5EA7D5BA" w14:textId="43F1DF00" w:rsidR="00227242" w:rsidRPr="00A6657F" w:rsidRDefault="005C6CA9" w:rsidP="005C6CA9">
            <w:pPr>
              <w:pStyle w:val="ListParagraph"/>
              <w:numPr>
                <w:ilvl w:val="0"/>
                <w:numId w:val="183"/>
              </w:num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657F">
              <w:rPr>
                <w:rFonts w:ascii="Arial" w:hAnsi="Arial" w:cs="Arial"/>
                <w:color w:val="000000"/>
                <w:sz w:val="22"/>
                <w:szCs w:val="22"/>
              </w:rPr>
              <w:t>Slum dwellers</w:t>
            </w:r>
          </w:p>
        </w:tc>
      </w:tr>
      <w:tr w:rsidR="00227242" w:rsidRPr="007759E5" w14:paraId="1098A63A" w14:textId="77777777" w:rsidTr="00CE2C1C">
        <w:tblPrEx>
          <w:jc w:val="left"/>
        </w:tblPrEx>
        <w:tc>
          <w:tcPr>
            <w:tcW w:w="3273" w:type="dxa"/>
            <w:vAlign w:val="center"/>
          </w:tcPr>
          <w:p w14:paraId="7C594D62" w14:textId="6E078468" w:rsidR="00227242" w:rsidRPr="007759E5" w:rsidRDefault="00227242" w:rsidP="00227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759E5">
              <w:rPr>
                <w:rFonts w:ascii="Arial" w:hAnsi="Arial" w:cs="Arial"/>
                <w:sz w:val="22"/>
                <w:szCs w:val="22"/>
              </w:rPr>
              <w:t>Hennein</w:t>
            </w:r>
            <w:proofErr w:type="spellEnd"/>
            <w:r w:rsidRPr="007759E5">
              <w:rPr>
                <w:rFonts w:ascii="Arial" w:hAnsi="Arial" w:cs="Arial"/>
                <w:sz w:val="22"/>
                <w:szCs w:val="22"/>
              </w:rPr>
              <w:t xml:space="preserve"> et al. 202</w:t>
            </w:r>
            <w:r w:rsidR="007F2977">
              <w:rPr>
                <w:rFonts w:ascii="Arial" w:hAnsi="Arial" w:cs="Arial"/>
                <w:sz w:val="22"/>
                <w:szCs w:val="22"/>
              </w:rPr>
              <w:t>0</w:t>
            </w:r>
            <w:r w:rsidRPr="007759E5">
              <w:rPr>
                <w:rFonts w:ascii="Arial" w:hAnsi="Arial" w:cs="Arial"/>
                <w:sz w:val="22"/>
                <w:szCs w:val="22"/>
              </w:rPr>
              <w:t>/USA/Cross-Sectional</w:t>
            </w:r>
          </w:p>
          <w:p w14:paraId="6A1AA38A" w14:textId="77777777" w:rsidR="00227242" w:rsidRPr="007759E5" w:rsidRDefault="00227242" w:rsidP="00227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72" w:type="dxa"/>
          </w:tcPr>
          <w:p w14:paraId="08FA9314" w14:textId="77777777" w:rsidR="00227242" w:rsidRPr="007759E5" w:rsidRDefault="00227242" w:rsidP="005C6CA9">
            <w:pPr>
              <w:pStyle w:val="ListParagraph"/>
              <w:numPr>
                <w:ilvl w:val="0"/>
                <w:numId w:val="74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Glaucoma</w:t>
            </w:r>
          </w:p>
          <w:p w14:paraId="0FE91E17" w14:textId="77777777" w:rsidR="00227242" w:rsidRPr="007759E5" w:rsidRDefault="00227242" w:rsidP="005C6CA9">
            <w:pPr>
              <w:pStyle w:val="ListParagraph"/>
              <w:numPr>
                <w:ilvl w:val="0"/>
                <w:numId w:val="74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Diabetic Retinopathy</w:t>
            </w:r>
          </w:p>
          <w:p w14:paraId="7D341831" w14:textId="77777777" w:rsidR="00227242" w:rsidRPr="007759E5" w:rsidRDefault="00227242" w:rsidP="005C6CA9">
            <w:pPr>
              <w:pStyle w:val="ListParagraph"/>
              <w:numPr>
                <w:ilvl w:val="0"/>
                <w:numId w:val="74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Diabetic Macular Edema</w:t>
            </w:r>
          </w:p>
          <w:p w14:paraId="529106B6" w14:textId="77777777" w:rsidR="00227242" w:rsidRPr="007759E5" w:rsidRDefault="00227242" w:rsidP="005C6CA9">
            <w:pPr>
              <w:pStyle w:val="ListParagraph"/>
              <w:numPr>
                <w:ilvl w:val="0"/>
                <w:numId w:val="74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Hypertensive Retinopathy</w:t>
            </w:r>
          </w:p>
          <w:p w14:paraId="20BB5826" w14:textId="77777777" w:rsidR="00227242" w:rsidRPr="007759E5" w:rsidRDefault="00227242" w:rsidP="005C6CA9">
            <w:pPr>
              <w:pStyle w:val="ListParagraph"/>
              <w:numPr>
                <w:ilvl w:val="0"/>
                <w:numId w:val="74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Cataract</w:t>
            </w:r>
          </w:p>
          <w:p w14:paraId="4E317016" w14:textId="77777777" w:rsidR="00227242" w:rsidRPr="007759E5" w:rsidRDefault="00227242" w:rsidP="005C6CA9">
            <w:pPr>
              <w:pStyle w:val="ListParagraph"/>
              <w:numPr>
                <w:ilvl w:val="0"/>
                <w:numId w:val="74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Dry Eye</w:t>
            </w:r>
          </w:p>
          <w:p w14:paraId="59A5E45E" w14:textId="77777777" w:rsidR="00227242" w:rsidRPr="007759E5" w:rsidRDefault="00227242" w:rsidP="005C6CA9">
            <w:pPr>
              <w:pStyle w:val="ListParagraph"/>
              <w:numPr>
                <w:ilvl w:val="0"/>
                <w:numId w:val="74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Corneal Epitheliopathy</w:t>
            </w:r>
          </w:p>
          <w:p w14:paraId="4C36C4F6" w14:textId="77777777" w:rsidR="00227242" w:rsidRPr="007759E5" w:rsidRDefault="00227242" w:rsidP="005C6CA9">
            <w:pPr>
              <w:pStyle w:val="ListParagraph"/>
              <w:numPr>
                <w:ilvl w:val="0"/>
                <w:numId w:val="74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Malignancy of eyelid</w:t>
            </w:r>
          </w:p>
          <w:p w14:paraId="6C2EF0E6" w14:textId="77777777" w:rsidR="00227242" w:rsidRPr="007759E5" w:rsidRDefault="00227242" w:rsidP="005C6CA9">
            <w:pPr>
              <w:pStyle w:val="ListParagraph"/>
              <w:numPr>
                <w:ilvl w:val="0"/>
                <w:numId w:val="74"/>
              </w:num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759E5">
              <w:rPr>
                <w:rFonts w:ascii="Arial" w:hAnsi="Arial" w:cs="Arial"/>
                <w:sz w:val="22"/>
                <w:szCs w:val="22"/>
              </w:rPr>
              <w:t>Chorioretinal</w:t>
            </w:r>
            <w:proofErr w:type="spellEnd"/>
            <w:r w:rsidRPr="007759E5">
              <w:rPr>
                <w:rFonts w:ascii="Arial" w:hAnsi="Arial" w:cs="Arial"/>
                <w:sz w:val="22"/>
                <w:szCs w:val="22"/>
              </w:rPr>
              <w:t xml:space="preserve"> Scar</w:t>
            </w:r>
          </w:p>
          <w:p w14:paraId="5FDC9818" w14:textId="77777777" w:rsidR="00227242" w:rsidRPr="007759E5" w:rsidRDefault="00227242" w:rsidP="005C6CA9">
            <w:pPr>
              <w:pStyle w:val="ListParagraph"/>
              <w:numPr>
                <w:ilvl w:val="0"/>
                <w:numId w:val="74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Bitemporal Hemianopsia</w:t>
            </w:r>
          </w:p>
          <w:p w14:paraId="2CC3CA2E" w14:textId="77777777" w:rsidR="00227242" w:rsidRPr="007759E5" w:rsidRDefault="00227242" w:rsidP="005C6CA9">
            <w:pPr>
              <w:pStyle w:val="ListParagraph"/>
              <w:numPr>
                <w:ilvl w:val="0"/>
                <w:numId w:val="74"/>
              </w:num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759E5">
              <w:rPr>
                <w:rFonts w:ascii="Arial" w:hAnsi="Arial" w:cs="Arial"/>
                <w:sz w:val="22"/>
                <w:szCs w:val="22"/>
              </w:rPr>
              <w:t>Stabismus</w:t>
            </w:r>
            <w:proofErr w:type="spellEnd"/>
          </w:p>
          <w:p w14:paraId="6E300B0B" w14:textId="77777777" w:rsidR="00227242" w:rsidRPr="007759E5" w:rsidRDefault="00227242" w:rsidP="005C6CA9">
            <w:pPr>
              <w:pStyle w:val="ListParagraph"/>
              <w:numPr>
                <w:ilvl w:val="0"/>
                <w:numId w:val="74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lastRenderedPageBreak/>
              <w:t>Diplopia</w:t>
            </w:r>
          </w:p>
          <w:p w14:paraId="44249803" w14:textId="77777777" w:rsidR="00227242" w:rsidRPr="007759E5" w:rsidRDefault="00227242" w:rsidP="005C6CA9">
            <w:pPr>
              <w:pStyle w:val="ListParagraph"/>
              <w:numPr>
                <w:ilvl w:val="0"/>
                <w:numId w:val="74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Duane’s Syndrome</w:t>
            </w:r>
          </w:p>
          <w:p w14:paraId="4AE87E09" w14:textId="77777777" w:rsidR="00227242" w:rsidRPr="007759E5" w:rsidRDefault="00227242" w:rsidP="005C6CA9">
            <w:pPr>
              <w:pStyle w:val="ListParagraph"/>
              <w:numPr>
                <w:ilvl w:val="0"/>
                <w:numId w:val="74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Iris Coloboma</w:t>
            </w:r>
          </w:p>
          <w:p w14:paraId="2AFF2818" w14:textId="77777777" w:rsidR="00227242" w:rsidRPr="007759E5" w:rsidRDefault="00227242" w:rsidP="005C6CA9">
            <w:pPr>
              <w:pStyle w:val="ListParagraph"/>
              <w:numPr>
                <w:ilvl w:val="0"/>
                <w:numId w:val="74"/>
              </w:num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759E5">
              <w:rPr>
                <w:rFonts w:ascii="Arial" w:hAnsi="Arial" w:cs="Arial"/>
                <w:sz w:val="22"/>
                <w:szCs w:val="22"/>
              </w:rPr>
              <w:t>Pingueculitis</w:t>
            </w:r>
            <w:proofErr w:type="spellEnd"/>
          </w:p>
          <w:p w14:paraId="1B00D394" w14:textId="502EB5BE" w:rsidR="00227242" w:rsidRPr="007759E5" w:rsidRDefault="00227242" w:rsidP="005C6CA9">
            <w:pPr>
              <w:pStyle w:val="ListParagraph"/>
              <w:numPr>
                <w:ilvl w:val="0"/>
                <w:numId w:val="74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Aphakia</w:t>
            </w:r>
          </w:p>
        </w:tc>
        <w:tc>
          <w:tcPr>
            <w:tcW w:w="2880" w:type="dxa"/>
          </w:tcPr>
          <w:p w14:paraId="0865E9DA" w14:textId="77777777" w:rsidR="00227242" w:rsidRPr="007759E5" w:rsidRDefault="00227242" w:rsidP="00227242">
            <w:p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lastRenderedPageBreak/>
              <w:t>Consistency:</w:t>
            </w:r>
          </w:p>
          <w:p w14:paraId="4F0C028B" w14:textId="77777777" w:rsidR="00924E5D" w:rsidRPr="007759E5" w:rsidRDefault="00924E5D" w:rsidP="00924E5D">
            <w:pPr>
              <w:pStyle w:val="ListParagraph"/>
              <w:numPr>
                <w:ilvl w:val="0"/>
                <w:numId w:val="203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Number of years without housing</w:t>
            </w:r>
          </w:p>
          <w:p w14:paraId="09C1A491" w14:textId="016B8F3C" w:rsidR="00924E5D" w:rsidRPr="007759E5" w:rsidRDefault="00924E5D" w:rsidP="00924E5D">
            <w:pPr>
              <w:pStyle w:val="ListParagraph"/>
              <w:numPr>
                <w:ilvl w:val="0"/>
                <w:numId w:val="203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Duration of time at shelter</w:t>
            </w:r>
          </w:p>
        </w:tc>
        <w:tc>
          <w:tcPr>
            <w:tcW w:w="3813" w:type="dxa"/>
          </w:tcPr>
          <w:p w14:paraId="5A2DAFBA" w14:textId="16629DD5" w:rsidR="00227242" w:rsidRPr="007759E5" w:rsidRDefault="00227242" w:rsidP="0022724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759E5">
              <w:rPr>
                <w:rFonts w:ascii="Arial" w:hAnsi="Arial" w:cs="Arial"/>
                <w:color w:val="000000"/>
                <w:sz w:val="22"/>
                <w:szCs w:val="22"/>
              </w:rPr>
              <w:t>Consistency:</w:t>
            </w:r>
          </w:p>
          <w:p w14:paraId="64D3134F" w14:textId="24AEB228" w:rsidR="00227242" w:rsidRPr="007759E5" w:rsidRDefault="00924E5D" w:rsidP="005C6CA9">
            <w:pPr>
              <w:pStyle w:val="ListParagraph"/>
              <w:numPr>
                <w:ilvl w:val="0"/>
                <w:numId w:val="184"/>
              </w:num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759E5">
              <w:rPr>
                <w:rFonts w:ascii="Arial" w:hAnsi="Arial" w:cs="Arial"/>
                <w:color w:val="000000"/>
                <w:sz w:val="22"/>
                <w:szCs w:val="22"/>
              </w:rPr>
              <w:t>Not observed.</w:t>
            </w:r>
          </w:p>
        </w:tc>
      </w:tr>
      <w:tr w:rsidR="00227242" w:rsidRPr="007759E5" w14:paraId="3B50D03D" w14:textId="77777777" w:rsidTr="00DD131E">
        <w:tblPrEx>
          <w:jc w:val="left"/>
        </w:tblPrEx>
        <w:tc>
          <w:tcPr>
            <w:tcW w:w="3273" w:type="dxa"/>
            <w:vAlign w:val="center"/>
          </w:tcPr>
          <w:p w14:paraId="681B9AF9" w14:textId="77777777" w:rsidR="00227242" w:rsidRPr="00A6657F" w:rsidRDefault="00227242" w:rsidP="00227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Suksohale et al. 2013/India/Exposure-Response Study</w:t>
            </w:r>
          </w:p>
          <w:p w14:paraId="4200D16D" w14:textId="77777777" w:rsidR="00227242" w:rsidRPr="00A6657F" w:rsidRDefault="00227242" w:rsidP="00227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72" w:type="dxa"/>
          </w:tcPr>
          <w:p w14:paraId="061524B1" w14:textId="77777777" w:rsidR="00227242" w:rsidRPr="00A6657F" w:rsidRDefault="00227242" w:rsidP="005C6CA9">
            <w:pPr>
              <w:pStyle w:val="ListParagraph"/>
              <w:numPr>
                <w:ilvl w:val="0"/>
                <w:numId w:val="75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Eye irritation</w:t>
            </w:r>
          </w:p>
          <w:p w14:paraId="013BDF44" w14:textId="77777777" w:rsidR="00227242" w:rsidRPr="00A6657F" w:rsidRDefault="00227242" w:rsidP="005C6CA9">
            <w:pPr>
              <w:pStyle w:val="ListParagraph"/>
              <w:numPr>
                <w:ilvl w:val="0"/>
                <w:numId w:val="75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Diminution of vision</w:t>
            </w:r>
          </w:p>
          <w:p w14:paraId="346F12FF" w14:textId="61908B46" w:rsidR="00227242" w:rsidRPr="00A6657F" w:rsidRDefault="00227242" w:rsidP="005C6CA9">
            <w:pPr>
              <w:pStyle w:val="ListParagraph"/>
              <w:numPr>
                <w:ilvl w:val="0"/>
                <w:numId w:val="75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Cataract</w:t>
            </w:r>
          </w:p>
        </w:tc>
        <w:tc>
          <w:tcPr>
            <w:tcW w:w="2880" w:type="dxa"/>
          </w:tcPr>
          <w:p w14:paraId="46B93FDF" w14:textId="77777777" w:rsidR="00227242" w:rsidRPr="00A6657F" w:rsidRDefault="00227242" w:rsidP="00227242">
            <w:p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Conditions:</w:t>
            </w:r>
          </w:p>
          <w:p w14:paraId="4BD415F1" w14:textId="77777777" w:rsidR="00227242" w:rsidRPr="00A6657F" w:rsidRDefault="00227242" w:rsidP="00291796">
            <w:pPr>
              <w:pStyle w:val="ListParagraph"/>
              <w:numPr>
                <w:ilvl w:val="0"/>
                <w:numId w:val="224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Kitchen location</w:t>
            </w:r>
          </w:p>
          <w:p w14:paraId="225AA6C7" w14:textId="77777777" w:rsidR="00227242" w:rsidRPr="00A6657F" w:rsidRDefault="00227242" w:rsidP="00291796">
            <w:pPr>
              <w:pStyle w:val="ListParagraph"/>
              <w:numPr>
                <w:ilvl w:val="0"/>
                <w:numId w:val="224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Adequacy of ventilation</w:t>
            </w:r>
          </w:p>
          <w:p w14:paraId="49C672D3" w14:textId="77777777" w:rsidR="00227242" w:rsidRPr="00A6657F" w:rsidRDefault="00227242" w:rsidP="00291796">
            <w:pPr>
              <w:pStyle w:val="ListParagraph"/>
              <w:numPr>
                <w:ilvl w:val="0"/>
                <w:numId w:val="224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Indoor air pollution</w:t>
            </w:r>
          </w:p>
          <w:p w14:paraId="243896A8" w14:textId="17656E27" w:rsidR="00227242" w:rsidRPr="00A6657F" w:rsidRDefault="00DD131E" w:rsidP="00291796">
            <w:pPr>
              <w:pStyle w:val="ListParagraph"/>
              <w:numPr>
                <w:ilvl w:val="0"/>
                <w:numId w:val="224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E</w:t>
            </w:r>
            <w:r w:rsidR="00227242" w:rsidRPr="00A6657F">
              <w:rPr>
                <w:rFonts w:ascii="Arial" w:hAnsi="Arial" w:cs="Arial"/>
                <w:sz w:val="22"/>
                <w:szCs w:val="22"/>
              </w:rPr>
              <w:t>xposure to indoor air pollutants</w:t>
            </w:r>
            <w:r w:rsidRPr="00A6657F">
              <w:rPr>
                <w:rFonts w:ascii="Arial" w:hAnsi="Arial" w:cs="Arial"/>
                <w:sz w:val="22"/>
                <w:szCs w:val="22"/>
              </w:rPr>
              <w:t xml:space="preserve"> from biomass combustion</w:t>
            </w:r>
          </w:p>
        </w:tc>
        <w:tc>
          <w:tcPr>
            <w:tcW w:w="3813" w:type="dxa"/>
          </w:tcPr>
          <w:p w14:paraId="0CA87C7D" w14:textId="77777777" w:rsidR="00227242" w:rsidRPr="00A6657F" w:rsidRDefault="00227242" w:rsidP="00DD131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657F">
              <w:rPr>
                <w:rFonts w:ascii="Arial" w:hAnsi="Arial" w:cs="Arial"/>
                <w:color w:val="000000"/>
                <w:sz w:val="22"/>
                <w:szCs w:val="22"/>
              </w:rPr>
              <w:t>Conditions:</w:t>
            </w:r>
          </w:p>
          <w:p w14:paraId="29F87297" w14:textId="78DCAD14" w:rsidR="00227242" w:rsidRPr="00A6657F" w:rsidRDefault="00DD131E" w:rsidP="00DD131E">
            <w:pPr>
              <w:pStyle w:val="ListParagraph"/>
              <w:numPr>
                <w:ilvl w:val="0"/>
                <w:numId w:val="185"/>
              </w:num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Exposure to indoor air pollutants from biomass combustion</w:t>
            </w:r>
          </w:p>
        </w:tc>
      </w:tr>
      <w:tr w:rsidR="00227242" w:rsidRPr="007759E5" w14:paraId="6A28A1CD" w14:textId="77777777" w:rsidTr="00A20357">
        <w:tblPrEx>
          <w:jc w:val="left"/>
        </w:tblPrEx>
        <w:tc>
          <w:tcPr>
            <w:tcW w:w="3273" w:type="dxa"/>
            <w:vAlign w:val="center"/>
          </w:tcPr>
          <w:p w14:paraId="7C136A04" w14:textId="1C5FBAF3" w:rsidR="00227242" w:rsidRPr="007759E5" w:rsidRDefault="00227242" w:rsidP="00227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Elliott et al. 20</w:t>
            </w:r>
            <w:r w:rsidR="007F2977">
              <w:rPr>
                <w:rFonts w:ascii="Arial" w:hAnsi="Arial" w:cs="Arial"/>
                <w:sz w:val="22"/>
                <w:szCs w:val="22"/>
              </w:rPr>
              <w:t>19</w:t>
            </w:r>
            <w:r w:rsidRPr="007759E5">
              <w:rPr>
                <w:rFonts w:ascii="Arial" w:hAnsi="Arial" w:cs="Arial"/>
                <w:sz w:val="22"/>
                <w:szCs w:val="22"/>
              </w:rPr>
              <w:t>/USA/Cross-Sectional</w:t>
            </w:r>
          </w:p>
          <w:p w14:paraId="1D210C56" w14:textId="77777777" w:rsidR="00227242" w:rsidRPr="007759E5" w:rsidRDefault="00227242" w:rsidP="00227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72" w:type="dxa"/>
          </w:tcPr>
          <w:p w14:paraId="0FD70388" w14:textId="77777777" w:rsidR="00227242" w:rsidRPr="007759E5" w:rsidRDefault="00227242" w:rsidP="005C6CA9">
            <w:pPr>
              <w:pStyle w:val="ListParagraph"/>
              <w:numPr>
                <w:ilvl w:val="0"/>
                <w:numId w:val="79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Cataract</w:t>
            </w:r>
          </w:p>
          <w:p w14:paraId="46AF376C" w14:textId="77777777" w:rsidR="00227242" w:rsidRPr="007759E5" w:rsidRDefault="00227242" w:rsidP="005C6CA9">
            <w:pPr>
              <w:pStyle w:val="ListParagraph"/>
              <w:numPr>
                <w:ilvl w:val="0"/>
                <w:numId w:val="79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Glaucoma</w:t>
            </w:r>
          </w:p>
          <w:p w14:paraId="4AEDFADB" w14:textId="77777777" w:rsidR="00227242" w:rsidRPr="007759E5" w:rsidRDefault="00227242" w:rsidP="005C6CA9">
            <w:pPr>
              <w:pStyle w:val="ListParagraph"/>
              <w:numPr>
                <w:ilvl w:val="0"/>
                <w:numId w:val="79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Age-related Macular Degeneration</w:t>
            </w:r>
          </w:p>
          <w:p w14:paraId="26BD8E7C" w14:textId="77777777" w:rsidR="00227242" w:rsidRPr="007759E5" w:rsidRDefault="00227242" w:rsidP="005C6CA9">
            <w:pPr>
              <w:pStyle w:val="ListParagraph"/>
              <w:numPr>
                <w:ilvl w:val="0"/>
                <w:numId w:val="79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Diabetic Retinopathy</w:t>
            </w:r>
          </w:p>
          <w:p w14:paraId="510FE63D" w14:textId="77777777" w:rsidR="00227242" w:rsidRPr="007759E5" w:rsidRDefault="00227242" w:rsidP="005C6CA9">
            <w:pPr>
              <w:pStyle w:val="ListParagraph"/>
              <w:numPr>
                <w:ilvl w:val="0"/>
                <w:numId w:val="79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Refractive Error</w:t>
            </w:r>
          </w:p>
          <w:p w14:paraId="17E31377" w14:textId="77777777" w:rsidR="00227242" w:rsidRPr="007759E5" w:rsidRDefault="00227242" w:rsidP="00227242">
            <w:pPr>
              <w:pStyle w:val="ListParagrap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80" w:type="dxa"/>
          </w:tcPr>
          <w:p w14:paraId="6A009F07" w14:textId="34B23AB2" w:rsidR="00227242" w:rsidRPr="007759E5" w:rsidRDefault="00227242" w:rsidP="00227242">
            <w:p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Co</w:t>
            </w:r>
            <w:r w:rsidR="00A20357" w:rsidRPr="007759E5">
              <w:rPr>
                <w:rFonts w:ascii="Arial" w:hAnsi="Arial" w:cs="Arial"/>
                <w:sz w:val="22"/>
                <w:szCs w:val="22"/>
              </w:rPr>
              <w:t>nditions</w:t>
            </w:r>
            <w:r w:rsidRPr="007759E5">
              <w:rPr>
                <w:rFonts w:ascii="Arial" w:hAnsi="Arial" w:cs="Arial"/>
                <w:sz w:val="22"/>
                <w:szCs w:val="22"/>
              </w:rPr>
              <w:t>:</w:t>
            </w:r>
          </w:p>
          <w:p w14:paraId="7D6E75FF" w14:textId="64B7A5C3" w:rsidR="00227242" w:rsidRPr="007759E5" w:rsidRDefault="00A20357" w:rsidP="005C6CA9">
            <w:pPr>
              <w:pStyle w:val="ListParagraph"/>
              <w:numPr>
                <w:ilvl w:val="0"/>
                <w:numId w:val="48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Living in subsidized senior housing (SSH) communities</w:t>
            </w:r>
          </w:p>
        </w:tc>
        <w:tc>
          <w:tcPr>
            <w:tcW w:w="3813" w:type="dxa"/>
          </w:tcPr>
          <w:p w14:paraId="7F478B19" w14:textId="40873FC3" w:rsidR="00227242" w:rsidRPr="007759E5" w:rsidRDefault="00227242" w:rsidP="00A203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759E5">
              <w:rPr>
                <w:rFonts w:ascii="Arial" w:hAnsi="Arial" w:cs="Arial"/>
                <w:color w:val="000000"/>
                <w:sz w:val="22"/>
                <w:szCs w:val="22"/>
              </w:rPr>
              <w:t>Co</w:t>
            </w:r>
            <w:r w:rsidR="00A20357" w:rsidRPr="007759E5">
              <w:rPr>
                <w:rFonts w:ascii="Arial" w:hAnsi="Arial" w:cs="Arial"/>
                <w:color w:val="000000"/>
                <w:sz w:val="22"/>
                <w:szCs w:val="22"/>
              </w:rPr>
              <w:t>nditions</w:t>
            </w:r>
            <w:r w:rsidRPr="007759E5">
              <w:rPr>
                <w:rFonts w:ascii="Arial" w:hAnsi="Arial" w:cs="Arial"/>
                <w:color w:val="000000"/>
                <w:sz w:val="22"/>
                <w:szCs w:val="22"/>
              </w:rPr>
              <w:t>:</w:t>
            </w:r>
          </w:p>
          <w:p w14:paraId="11B1B991" w14:textId="70C6222C" w:rsidR="00227242" w:rsidRPr="007759E5" w:rsidRDefault="00A20357" w:rsidP="00A20357">
            <w:pPr>
              <w:pStyle w:val="ListParagraph"/>
              <w:numPr>
                <w:ilvl w:val="0"/>
                <w:numId w:val="50"/>
              </w:num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Living in subsidized senior housing (SSH) communities</w:t>
            </w:r>
          </w:p>
        </w:tc>
      </w:tr>
      <w:tr w:rsidR="00227242" w:rsidRPr="007759E5" w14:paraId="54E0E64F" w14:textId="77777777" w:rsidTr="00CE2C1C">
        <w:tblPrEx>
          <w:jc w:val="left"/>
        </w:tblPrEx>
        <w:tc>
          <w:tcPr>
            <w:tcW w:w="3273" w:type="dxa"/>
            <w:vAlign w:val="center"/>
          </w:tcPr>
          <w:p w14:paraId="7E254201" w14:textId="7F4616BB" w:rsidR="00227242" w:rsidRPr="00A6657F" w:rsidRDefault="00227242" w:rsidP="00227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Park et al. 202</w:t>
            </w:r>
            <w:r w:rsidR="007F2977" w:rsidRPr="00A6657F">
              <w:rPr>
                <w:rFonts w:ascii="Arial" w:hAnsi="Arial" w:cs="Arial"/>
                <w:sz w:val="22"/>
                <w:szCs w:val="22"/>
              </w:rPr>
              <w:t>4</w:t>
            </w:r>
            <w:r w:rsidRPr="00A6657F">
              <w:rPr>
                <w:rFonts w:ascii="Arial" w:hAnsi="Arial" w:cs="Arial"/>
                <w:sz w:val="22"/>
                <w:szCs w:val="22"/>
              </w:rPr>
              <w:t>/Canada/Cross-Sectional</w:t>
            </w:r>
          </w:p>
          <w:p w14:paraId="7662225C" w14:textId="77777777" w:rsidR="00227242" w:rsidRPr="00A6657F" w:rsidRDefault="00227242" w:rsidP="00227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2DCD2952" w14:textId="77777777" w:rsidR="00227242" w:rsidRPr="00A6657F" w:rsidRDefault="00227242" w:rsidP="00227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32B6F90B" w14:textId="77777777" w:rsidR="00227242" w:rsidRPr="00A6657F" w:rsidRDefault="00227242" w:rsidP="00227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307CF510" w14:textId="77777777" w:rsidR="00227242" w:rsidRPr="00A6657F" w:rsidRDefault="00227242" w:rsidP="00227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44D22707" w14:textId="77777777" w:rsidR="00227242" w:rsidRPr="00A6657F" w:rsidRDefault="00227242" w:rsidP="00227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4D300492" w14:textId="77777777" w:rsidR="00227242" w:rsidRPr="00A6657F" w:rsidRDefault="00227242" w:rsidP="00227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462C2463" w14:textId="77777777" w:rsidR="00227242" w:rsidRPr="00A6657F" w:rsidRDefault="00227242" w:rsidP="00227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267CD185" w14:textId="77777777" w:rsidR="00227242" w:rsidRPr="00A6657F" w:rsidRDefault="00227242" w:rsidP="00227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1D7E8FD8" w14:textId="77777777" w:rsidR="00227242" w:rsidRPr="00A6657F" w:rsidRDefault="00227242" w:rsidP="00227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1B61119C" w14:textId="77777777" w:rsidR="00227242" w:rsidRPr="00A6657F" w:rsidRDefault="00227242" w:rsidP="00227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75ED53BA" w14:textId="77777777" w:rsidR="00227242" w:rsidRPr="00A6657F" w:rsidRDefault="00227242" w:rsidP="00227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2CB20068" w14:textId="77777777" w:rsidR="00227242" w:rsidRPr="00A6657F" w:rsidRDefault="00227242" w:rsidP="00227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43C65698" w14:textId="77777777" w:rsidR="00227242" w:rsidRPr="00A6657F" w:rsidRDefault="00227242" w:rsidP="00227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2AF4E3A1" w14:textId="77777777" w:rsidR="00227242" w:rsidRPr="00A6657F" w:rsidRDefault="00227242" w:rsidP="00227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0FCD6C3C" w14:textId="77777777" w:rsidR="00227242" w:rsidRPr="00A6657F" w:rsidRDefault="00227242" w:rsidP="00227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56BDFDFB" w14:textId="77777777" w:rsidR="00227242" w:rsidRPr="00A6657F" w:rsidRDefault="00227242" w:rsidP="00227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51C56B43" w14:textId="77777777" w:rsidR="00227242" w:rsidRPr="00A6657F" w:rsidRDefault="00227242" w:rsidP="00227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68C2D338" w14:textId="77777777" w:rsidR="00227242" w:rsidRPr="00A6657F" w:rsidRDefault="00227242" w:rsidP="00227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72" w:type="dxa"/>
          </w:tcPr>
          <w:p w14:paraId="1DB0C474" w14:textId="77777777" w:rsidR="00227242" w:rsidRPr="00A6657F" w:rsidRDefault="00227242" w:rsidP="005C6CA9">
            <w:pPr>
              <w:pStyle w:val="ListParagraph"/>
              <w:numPr>
                <w:ilvl w:val="0"/>
                <w:numId w:val="81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lastRenderedPageBreak/>
              <w:t xml:space="preserve">Refractive error </w:t>
            </w:r>
          </w:p>
          <w:p w14:paraId="216D6B30" w14:textId="77777777" w:rsidR="00227242" w:rsidRPr="00A6657F" w:rsidRDefault="00227242" w:rsidP="005C6CA9">
            <w:pPr>
              <w:pStyle w:val="ListParagraph"/>
              <w:numPr>
                <w:ilvl w:val="0"/>
                <w:numId w:val="81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Blindness</w:t>
            </w:r>
          </w:p>
          <w:p w14:paraId="7DB5CA21" w14:textId="77777777" w:rsidR="00227242" w:rsidRPr="00A6657F" w:rsidRDefault="00227242" w:rsidP="005C6CA9">
            <w:pPr>
              <w:pStyle w:val="ListParagraph"/>
              <w:numPr>
                <w:ilvl w:val="0"/>
                <w:numId w:val="81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Cataract</w:t>
            </w:r>
          </w:p>
          <w:p w14:paraId="42184EF2" w14:textId="77777777" w:rsidR="00227242" w:rsidRPr="00A6657F" w:rsidRDefault="00227242" w:rsidP="005C6CA9">
            <w:pPr>
              <w:pStyle w:val="ListParagraph"/>
              <w:numPr>
                <w:ilvl w:val="0"/>
                <w:numId w:val="81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Optic neuropathy</w:t>
            </w:r>
          </w:p>
          <w:p w14:paraId="3999769A" w14:textId="77777777" w:rsidR="00227242" w:rsidRPr="00A6657F" w:rsidRDefault="00227242" w:rsidP="005C6CA9">
            <w:pPr>
              <w:pStyle w:val="ListParagraph"/>
              <w:numPr>
                <w:ilvl w:val="0"/>
                <w:numId w:val="81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Amblyopia</w:t>
            </w:r>
          </w:p>
          <w:p w14:paraId="4F67BFDF" w14:textId="77777777" w:rsidR="00227242" w:rsidRPr="00A6657F" w:rsidRDefault="00227242" w:rsidP="005C6CA9">
            <w:pPr>
              <w:pStyle w:val="ListParagraph"/>
              <w:numPr>
                <w:ilvl w:val="0"/>
                <w:numId w:val="81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Retinal hole/retinal hypopigmentation</w:t>
            </w:r>
          </w:p>
          <w:p w14:paraId="5A38A441" w14:textId="77777777" w:rsidR="00227242" w:rsidRPr="00A6657F" w:rsidRDefault="00227242" w:rsidP="005C6CA9">
            <w:pPr>
              <w:pStyle w:val="ListParagraph"/>
              <w:numPr>
                <w:ilvl w:val="0"/>
                <w:numId w:val="81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Nasolacrimal duct</w:t>
            </w:r>
          </w:p>
          <w:p w14:paraId="4A022E13" w14:textId="77777777" w:rsidR="00227242" w:rsidRPr="00A6657F" w:rsidRDefault="00227242" w:rsidP="005C6CA9">
            <w:pPr>
              <w:pStyle w:val="ListParagraph"/>
              <w:numPr>
                <w:ilvl w:val="0"/>
                <w:numId w:val="81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lastRenderedPageBreak/>
              <w:t xml:space="preserve">Thyroid-associated ophthalmopathy </w:t>
            </w:r>
          </w:p>
          <w:p w14:paraId="50AE6E49" w14:textId="77777777" w:rsidR="00227242" w:rsidRPr="00A6657F" w:rsidRDefault="00227242" w:rsidP="005C6CA9">
            <w:pPr>
              <w:pStyle w:val="ListParagraph"/>
              <w:numPr>
                <w:ilvl w:val="0"/>
                <w:numId w:val="81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Ocular rosacea</w:t>
            </w:r>
          </w:p>
          <w:p w14:paraId="4EC9C920" w14:textId="77777777" w:rsidR="00227242" w:rsidRPr="00A6657F" w:rsidRDefault="00227242" w:rsidP="005C6CA9">
            <w:pPr>
              <w:pStyle w:val="ListParagraph"/>
              <w:numPr>
                <w:ilvl w:val="0"/>
                <w:numId w:val="81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Ocular hypertension/suspected glaucoma</w:t>
            </w:r>
          </w:p>
          <w:p w14:paraId="2E35ABF7" w14:textId="77777777" w:rsidR="00227242" w:rsidRPr="00A6657F" w:rsidRDefault="00227242" w:rsidP="005C6CA9">
            <w:pPr>
              <w:pStyle w:val="ListParagraph"/>
              <w:numPr>
                <w:ilvl w:val="0"/>
                <w:numId w:val="81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Narrow angles</w:t>
            </w:r>
          </w:p>
          <w:p w14:paraId="5C12E650" w14:textId="77777777" w:rsidR="00227242" w:rsidRPr="00A6657F" w:rsidRDefault="00227242" w:rsidP="005C6CA9">
            <w:pPr>
              <w:pStyle w:val="ListParagraph"/>
              <w:numPr>
                <w:ilvl w:val="0"/>
                <w:numId w:val="81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Glaucoma</w:t>
            </w:r>
          </w:p>
          <w:p w14:paraId="5C1A851F" w14:textId="77777777" w:rsidR="00227242" w:rsidRPr="00A6657F" w:rsidRDefault="00227242" w:rsidP="005C6CA9">
            <w:pPr>
              <w:pStyle w:val="ListParagraph"/>
              <w:numPr>
                <w:ilvl w:val="0"/>
                <w:numId w:val="81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Iridectomy/Iridotomy</w:t>
            </w:r>
          </w:p>
          <w:p w14:paraId="0071CBFC" w14:textId="77777777" w:rsidR="00227242" w:rsidRPr="00A6657F" w:rsidRDefault="00227242" w:rsidP="005C6CA9">
            <w:pPr>
              <w:pStyle w:val="ListParagraph"/>
              <w:numPr>
                <w:ilvl w:val="0"/>
                <w:numId w:val="81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Retinal diseases/abnormality</w:t>
            </w:r>
          </w:p>
          <w:p w14:paraId="28AB2E3B" w14:textId="77777777" w:rsidR="00227242" w:rsidRPr="00A6657F" w:rsidRDefault="00227242" w:rsidP="005C6CA9">
            <w:pPr>
              <w:pStyle w:val="ListParagraph"/>
              <w:numPr>
                <w:ilvl w:val="0"/>
                <w:numId w:val="81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Up-gaze palsy</w:t>
            </w:r>
          </w:p>
          <w:p w14:paraId="05B7D055" w14:textId="77777777" w:rsidR="00227242" w:rsidRPr="00A6657F" w:rsidRDefault="00227242" w:rsidP="005C6CA9">
            <w:pPr>
              <w:pStyle w:val="ListParagraph"/>
              <w:numPr>
                <w:ilvl w:val="0"/>
                <w:numId w:val="81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Ehlers-Danlos syndrome</w:t>
            </w:r>
          </w:p>
          <w:p w14:paraId="152E0016" w14:textId="2FDB28C5" w:rsidR="00227242" w:rsidRPr="00A6657F" w:rsidRDefault="00227242" w:rsidP="005C6CA9">
            <w:pPr>
              <w:pStyle w:val="ListParagraph"/>
              <w:numPr>
                <w:ilvl w:val="0"/>
                <w:numId w:val="81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Relative afferent pupillary defect</w:t>
            </w:r>
          </w:p>
        </w:tc>
        <w:tc>
          <w:tcPr>
            <w:tcW w:w="2880" w:type="dxa"/>
          </w:tcPr>
          <w:p w14:paraId="5D64A0D0" w14:textId="77777777" w:rsidR="00227242" w:rsidRPr="00A6657F" w:rsidRDefault="00227242" w:rsidP="00227242">
            <w:p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lastRenderedPageBreak/>
              <w:t>Consistency:</w:t>
            </w:r>
          </w:p>
          <w:p w14:paraId="20C5FF52" w14:textId="2FE64579" w:rsidR="00227242" w:rsidRPr="00A6657F" w:rsidRDefault="00227242" w:rsidP="005C6CA9">
            <w:pPr>
              <w:pStyle w:val="ListParagraph"/>
              <w:numPr>
                <w:ilvl w:val="0"/>
                <w:numId w:val="186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Duration of homelessness</w:t>
            </w:r>
          </w:p>
        </w:tc>
        <w:tc>
          <w:tcPr>
            <w:tcW w:w="3813" w:type="dxa"/>
          </w:tcPr>
          <w:p w14:paraId="05777E5D" w14:textId="77777777" w:rsidR="00227242" w:rsidRPr="00A6657F" w:rsidRDefault="00227242" w:rsidP="0022724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657F">
              <w:rPr>
                <w:rFonts w:ascii="Arial" w:hAnsi="Arial" w:cs="Arial"/>
                <w:color w:val="000000"/>
                <w:sz w:val="22"/>
                <w:szCs w:val="22"/>
              </w:rPr>
              <w:t>Consistency:</w:t>
            </w:r>
          </w:p>
          <w:p w14:paraId="66E0B086" w14:textId="5AEB2C5F" w:rsidR="00227242" w:rsidRPr="00A6657F" w:rsidRDefault="00227242" w:rsidP="005C6CA9">
            <w:pPr>
              <w:pStyle w:val="ListParagraph"/>
              <w:numPr>
                <w:ilvl w:val="0"/>
                <w:numId w:val="78"/>
              </w:num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657F">
              <w:rPr>
                <w:rFonts w:ascii="Arial" w:hAnsi="Arial" w:cs="Arial"/>
                <w:color w:val="000000"/>
                <w:sz w:val="22"/>
                <w:szCs w:val="22"/>
              </w:rPr>
              <w:t xml:space="preserve">Not observed. </w:t>
            </w:r>
          </w:p>
        </w:tc>
      </w:tr>
      <w:tr w:rsidR="00227242" w:rsidRPr="007759E5" w14:paraId="493E7D5B" w14:textId="77777777" w:rsidTr="007867A0">
        <w:tblPrEx>
          <w:jc w:val="left"/>
        </w:tblPrEx>
        <w:tc>
          <w:tcPr>
            <w:tcW w:w="3273" w:type="dxa"/>
            <w:vAlign w:val="center"/>
          </w:tcPr>
          <w:p w14:paraId="6EADB755" w14:textId="77777777" w:rsidR="00227242" w:rsidRPr="00A6657F" w:rsidRDefault="00227242" w:rsidP="00227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Jiang et al. 2020/Canada/Cross-Sectional</w:t>
            </w:r>
          </w:p>
          <w:p w14:paraId="01E4D068" w14:textId="77777777" w:rsidR="00227242" w:rsidRPr="00A6657F" w:rsidRDefault="00227242" w:rsidP="00227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72" w:type="dxa"/>
          </w:tcPr>
          <w:p w14:paraId="195F2B45" w14:textId="77777777" w:rsidR="00227242" w:rsidRPr="00A6657F" w:rsidRDefault="00227242" w:rsidP="005C6CA9">
            <w:pPr>
              <w:pStyle w:val="ListParagraph"/>
              <w:numPr>
                <w:ilvl w:val="0"/>
                <w:numId w:val="83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Blindness</w:t>
            </w:r>
          </w:p>
          <w:p w14:paraId="730BC56A" w14:textId="77777777" w:rsidR="00227242" w:rsidRPr="00A6657F" w:rsidRDefault="00227242" w:rsidP="005C6CA9">
            <w:pPr>
              <w:pStyle w:val="ListParagraph"/>
              <w:numPr>
                <w:ilvl w:val="0"/>
                <w:numId w:val="83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Cataract</w:t>
            </w:r>
          </w:p>
          <w:p w14:paraId="25A15B10" w14:textId="77777777" w:rsidR="00227242" w:rsidRPr="00A6657F" w:rsidRDefault="00227242" w:rsidP="005C6CA9">
            <w:pPr>
              <w:pStyle w:val="ListParagraph"/>
              <w:numPr>
                <w:ilvl w:val="0"/>
                <w:numId w:val="83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Diabetic Retinopathy</w:t>
            </w:r>
          </w:p>
          <w:p w14:paraId="3A2F2957" w14:textId="77777777" w:rsidR="00227242" w:rsidRPr="00A6657F" w:rsidRDefault="00227242" w:rsidP="005C6CA9">
            <w:pPr>
              <w:pStyle w:val="ListParagraph"/>
              <w:numPr>
                <w:ilvl w:val="0"/>
                <w:numId w:val="83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Dry Eye</w:t>
            </w:r>
          </w:p>
          <w:p w14:paraId="3E51AEBF" w14:textId="77777777" w:rsidR="00227242" w:rsidRPr="00A6657F" w:rsidRDefault="00227242" w:rsidP="005C6CA9">
            <w:pPr>
              <w:pStyle w:val="ListParagraph"/>
              <w:numPr>
                <w:ilvl w:val="0"/>
                <w:numId w:val="83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Floaters</w:t>
            </w:r>
          </w:p>
          <w:p w14:paraId="5EA99B71" w14:textId="77777777" w:rsidR="00227242" w:rsidRPr="00A6657F" w:rsidRDefault="00227242" w:rsidP="005C6CA9">
            <w:pPr>
              <w:pStyle w:val="ListParagraph"/>
              <w:numPr>
                <w:ilvl w:val="0"/>
                <w:numId w:val="83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Macular degeneration</w:t>
            </w:r>
          </w:p>
          <w:p w14:paraId="2BBD37E3" w14:textId="77777777" w:rsidR="00227242" w:rsidRPr="00A6657F" w:rsidRDefault="00227242" w:rsidP="005C6CA9">
            <w:pPr>
              <w:pStyle w:val="ListParagraph"/>
              <w:numPr>
                <w:ilvl w:val="0"/>
                <w:numId w:val="83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Refractive error</w:t>
            </w:r>
          </w:p>
          <w:p w14:paraId="1515C048" w14:textId="77777777" w:rsidR="00227242" w:rsidRPr="00A6657F" w:rsidRDefault="00227242" w:rsidP="005C6CA9">
            <w:pPr>
              <w:pStyle w:val="ListParagraph"/>
              <w:numPr>
                <w:ilvl w:val="0"/>
                <w:numId w:val="83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Suspected glaucoma</w:t>
            </w:r>
          </w:p>
          <w:p w14:paraId="7E7E4233" w14:textId="77777777" w:rsidR="00227242" w:rsidRPr="00A6657F" w:rsidRDefault="00227242" w:rsidP="005C6CA9">
            <w:pPr>
              <w:pStyle w:val="ListParagraph"/>
              <w:numPr>
                <w:ilvl w:val="0"/>
                <w:numId w:val="83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Trauma-related injury</w:t>
            </w:r>
          </w:p>
          <w:p w14:paraId="4CBE99A2" w14:textId="77777777" w:rsidR="00227242" w:rsidRPr="00A6657F" w:rsidRDefault="00227242" w:rsidP="005C6CA9">
            <w:pPr>
              <w:pStyle w:val="ListParagraph"/>
              <w:numPr>
                <w:ilvl w:val="0"/>
                <w:numId w:val="83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Corneal conditions</w:t>
            </w:r>
          </w:p>
          <w:p w14:paraId="4718C679" w14:textId="77777777" w:rsidR="00227242" w:rsidRPr="00A6657F" w:rsidRDefault="00227242" w:rsidP="005C6CA9">
            <w:pPr>
              <w:pStyle w:val="ListParagraph"/>
              <w:numPr>
                <w:ilvl w:val="0"/>
                <w:numId w:val="83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Retinopathy</w:t>
            </w:r>
          </w:p>
          <w:p w14:paraId="1C82FC02" w14:textId="77777777" w:rsidR="00227242" w:rsidRPr="00A6657F" w:rsidRDefault="00227242" w:rsidP="005C6CA9">
            <w:pPr>
              <w:pStyle w:val="ListParagraph"/>
              <w:numPr>
                <w:ilvl w:val="0"/>
                <w:numId w:val="83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lastRenderedPageBreak/>
              <w:t>Pseudophakia/aphakia</w:t>
            </w:r>
          </w:p>
          <w:p w14:paraId="680A895A" w14:textId="77777777" w:rsidR="00227242" w:rsidRPr="00A6657F" w:rsidRDefault="00227242" w:rsidP="005C6CA9">
            <w:pPr>
              <w:pStyle w:val="ListParagraph"/>
              <w:numPr>
                <w:ilvl w:val="0"/>
                <w:numId w:val="83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Vitreous problem</w:t>
            </w:r>
          </w:p>
          <w:p w14:paraId="77443D79" w14:textId="77777777" w:rsidR="00227242" w:rsidRPr="00A6657F" w:rsidRDefault="00227242" w:rsidP="005C6CA9">
            <w:pPr>
              <w:pStyle w:val="ListParagraph"/>
              <w:numPr>
                <w:ilvl w:val="0"/>
                <w:numId w:val="83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Ectropion or entropion</w:t>
            </w:r>
          </w:p>
          <w:p w14:paraId="531D7618" w14:textId="77777777" w:rsidR="00227242" w:rsidRPr="00A6657F" w:rsidRDefault="00227242" w:rsidP="005C6CA9">
            <w:pPr>
              <w:pStyle w:val="ListParagraph"/>
              <w:numPr>
                <w:ilvl w:val="0"/>
                <w:numId w:val="83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Eye movement disorder</w:t>
            </w:r>
          </w:p>
          <w:p w14:paraId="421BE34C" w14:textId="5B9DE315" w:rsidR="00227242" w:rsidRPr="00A6657F" w:rsidRDefault="00227242" w:rsidP="005C6CA9">
            <w:pPr>
              <w:pStyle w:val="ListParagraph"/>
              <w:numPr>
                <w:ilvl w:val="0"/>
                <w:numId w:val="83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Pinguecula/pterygium</w:t>
            </w:r>
          </w:p>
        </w:tc>
        <w:tc>
          <w:tcPr>
            <w:tcW w:w="2880" w:type="dxa"/>
          </w:tcPr>
          <w:p w14:paraId="745EE5F6" w14:textId="77777777" w:rsidR="00227242" w:rsidRPr="00A6657F" w:rsidRDefault="00227242" w:rsidP="00227242">
            <w:p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lastRenderedPageBreak/>
              <w:t>Consistency:</w:t>
            </w:r>
          </w:p>
          <w:p w14:paraId="42EBB952" w14:textId="5F7E776B" w:rsidR="00227242" w:rsidRPr="00A6657F" w:rsidRDefault="007867A0" w:rsidP="007867A0">
            <w:pPr>
              <w:pStyle w:val="ListParagraph"/>
              <w:numPr>
                <w:ilvl w:val="0"/>
                <w:numId w:val="41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Living in homeless shelters</w:t>
            </w:r>
          </w:p>
        </w:tc>
        <w:tc>
          <w:tcPr>
            <w:tcW w:w="3813" w:type="dxa"/>
          </w:tcPr>
          <w:p w14:paraId="132069C0" w14:textId="77777777" w:rsidR="007867A0" w:rsidRPr="00A6657F" w:rsidRDefault="007867A0" w:rsidP="007867A0">
            <w:p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Consistency:</w:t>
            </w:r>
          </w:p>
          <w:p w14:paraId="6831600B" w14:textId="5D85B501" w:rsidR="00227242" w:rsidRPr="00A6657F" w:rsidRDefault="007867A0" w:rsidP="007867A0">
            <w:pPr>
              <w:pStyle w:val="ListParagraph"/>
              <w:numPr>
                <w:ilvl w:val="0"/>
                <w:numId w:val="188"/>
              </w:num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Living in homeless shelters</w:t>
            </w:r>
          </w:p>
        </w:tc>
      </w:tr>
      <w:tr w:rsidR="00227242" w:rsidRPr="007759E5" w14:paraId="4A89A3A2" w14:textId="77777777" w:rsidTr="00CE2C1C">
        <w:tblPrEx>
          <w:jc w:val="left"/>
        </w:tblPrEx>
        <w:tc>
          <w:tcPr>
            <w:tcW w:w="3273" w:type="dxa"/>
            <w:vAlign w:val="center"/>
          </w:tcPr>
          <w:p w14:paraId="149BE5ED" w14:textId="25BB091F" w:rsidR="00227242" w:rsidRPr="00A6657F" w:rsidRDefault="00227242" w:rsidP="00227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Low et al. 202</w:t>
            </w:r>
            <w:r w:rsidR="007F2977" w:rsidRPr="00A6657F">
              <w:rPr>
                <w:rFonts w:ascii="Arial" w:hAnsi="Arial" w:cs="Arial"/>
                <w:sz w:val="22"/>
                <w:szCs w:val="22"/>
              </w:rPr>
              <w:t>0</w:t>
            </w:r>
            <w:r w:rsidRPr="00A6657F">
              <w:rPr>
                <w:rFonts w:ascii="Arial" w:hAnsi="Arial" w:cs="Arial"/>
                <w:sz w:val="22"/>
                <w:szCs w:val="22"/>
              </w:rPr>
              <w:t>/Singapore/Cohort Study</w:t>
            </w:r>
          </w:p>
          <w:p w14:paraId="4F993926" w14:textId="77777777" w:rsidR="00227242" w:rsidRPr="00A6657F" w:rsidRDefault="00227242" w:rsidP="00227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72" w:type="dxa"/>
          </w:tcPr>
          <w:p w14:paraId="02D2099C" w14:textId="77777777" w:rsidR="00227242" w:rsidRPr="00A6657F" w:rsidRDefault="00227242" w:rsidP="005C6CA9">
            <w:pPr>
              <w:pStyle w:val="ListParagraph"/>
              <w:numPr>
                <w:ilvl w:val="0"/>
                <w:numId w:val="85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Visual impairment</w:t>
            </w:r>
          </w:p>
          <w:p w14:paraId="44325134" w14:textId="7913AC9D" w:rsidR="00227242" w:rsidRPr="00A6657F" w:rsidRDefault="00227242" w:rsidP="005C6CA9">
            <w:pPr>
              <w:pStyle w:val="ListParagraph"/>
              <w:numPr>
                <w:ilvl w:val="0"/>
                <w:numId w:val="85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Diabetic Retinopathy</w:t>
            </w:r>
          </w:p>
        </w:tc>
        <w:tc>
          <w:tcPr>
            <w:tcW w:w="2880" w:type="dxa"/>
          </w:tcPr>
          <w:p w14:paraId="5FA0F5AA" w14:textId="32C8EC68" w:rsidR="0050142C" w:rsidRPr="00A6657F" w:rsidRDefault="00227242" w:rsidP="0050142C">
            <w:p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Conditions:</w:t>
            </w:r>
          </w:p>
          <w:p w14:paraId="777D1E18" w14:textId="281DDD21" w:rsidR="0050142C" w:rsidRPr="00A6657F" w:rsidRDefault="0050142C" w:rsidP="005C6CA9">
            <w:pPr>
              <w:pStyle w:val="ListParagraph"/>
              <w:numPr>
                <w:ilvl w:val="0"/>
                <w:numId w:val="189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Poor living arrangement</w:t>
            </w:r>
          </w:p>
          <w:p w14:paraId="59620F08" w14:textId="23115EC1" w:rsidR="0050142C" w:rsidRPr="00A6657F" w:rsidRDefault="0050142C" w:rsidP="00BB29AE">
            <w:pPr>
              <w:pStyle w:val="ListParagraph"/>
              <w:numPr>
                <w:ilvl w:val="0"/>
                <w:numId w:val="189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 xml:space="preserve">Person-level socioeconomic status (PLSES) (ex. </w:t>
            </w:r>
            <w:r w:rsidR="00227242" w:rsidRPr="00A6657F">
              <w:rPr>
                <w:rFonts w:ascii="Arial" w:hAnsi="Arial" w:cs="Arial"/>
                <w:sz w:val="22"/>
                <w:szCs w:val="22"/>
              </w:rPr>
              <w:t>Housing type (small-sized public apartments: 1-2 rooms, medium-sized public apartments: up to 4 rooms, large public apartments: 5 rooms, or private housing)</w:t>
            </w:r>
          </w:p>
        </w:tc>
        <w:tc>
          <w:tcPr>
            <w:tcW w:w="3813" w:type="dxa"/>
          </w:tcPr>
          <w:p w14:paraId="3BE5495E" w14:textId="77777777" w:rsidR="00227242" w:rsidRPr="00A6657F" w:rsidRDefault="00227242" w:rsidP="0022724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657F">
              <w:rPr>
                <w:rFonts w:ascii="Arial" w:hAnsi="Arial" w:cs="Arial"/>
                <w:color w:val="000000"/>
                <w:sz w:val="22"/>
                <w:szCs w:val="22"/>
              </w:rPr>
              <w:t>Conditions:</w:t>
            </w:r>
          </w:p>
          <w:p w14:paraId="55277729" w14:textId="77777777" w:rsidR="00227242" w:rsidRPr="00A6657F" w:rsidRDefault="00227242" w:rsidP="00C3175A">
            <w:pPr>
              <w:pStyle w:val="ListParagraph"/>
              <w:numPr>
                <w:ilvl w:val="0"/>
                <w:numId w:val="190"/>
              </w:num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657F">
              <w:rPr>
                <w:rFonts w:ascii="Arial" w:hAnsi="Arial" w:cs="Arial"/>
                <w:color w:val="000000"/>
                <w:sz w:val="22"/>
                <w:szCs w:val="22"/>
              </w:rPr>
              <w:t xml:space="preserve">Poor living arrangement </w:t>
            </w:r>
          </w:p>
          <w:p w14:paraId="21E78943" w14:textId="06075FAE" w:rsidR="00C3175A" w:rsidRPr="00A6657F" w:rsidRDefault="00C3175A" w:rsidP="00BB29AE">
            <w:pPr>
              <w:pStyle w:val="ListParagraph"/>
              <w:numPr>
                <w:ilvl w:val="0"/>
                <w:numId w:val="190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Person-level socioeconomic status (PLSES) (ex. Housing type (small-sized public apartments: 1-2 rooms, medium-sized public apartments: up to 4 rooms)</w:t>
            </w:r>
          </w:p>
        </w:tc>
      </w:tr>
      <w:tr w:rsidR="00227242" w:rsidRPr="007759E5" w14:paraId="446A446D" w14:textId="77777777" w:rsidTr="00B7514E">
        <w:tblPrEx>
          <w:jc w:val="left"/>
        </w:tblPrEx>
        <w:tc>
          <w:tcPr>
            <w:tcW w:w="3273" w:type="dxa"/>
            <w:vAlign w:val="center"/>
          </w:tcPr>
          <w:p w14:paraId="36EABEE9" w14:textId="703BCADF" w:rsidR="00227242" w:rsidRPr="00A6657F" w:rsidRDefault="00227242" w:rsidP="00227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Yelle et al. 202</w:t>
            </w:r>
            <w:r w:rsidR="007F2977" w:rsidRPr="00A6657F">
              <w:rPr>
                <w:rFonts w:ascii="Arial" w:hAnsi="Arial" w:cs="Arial"/>
                <w:sz w:val="22"/>
                <w:szCs w:val="22"/>
              </w:rPr>
              <w:t>2</w:t>
            </w:r>
            <w:r w:rsidRPr="00A6657F">
              <w:rPr>
                <w:rFonts w:ascii="Arial" w:hAnsi="Arial" w:cs="Arial"/>
                <w:sz w:val="22"/>
                <w:szCs w:val="22"/>
              </w:rPr>
              <w:t>/Canada/Cross-Sectional</w:t>
            </w:r>
          </w:p>
          <w:p w14:paraId="34C00597" w14:textId="77777777" w:rsidR="00227242" w:rsidRPr="00A6657F" w:rsidRDefault="00227242" w:rsidP="00227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72" w:type="dxa"/>
          </w:tcPr>
          <w:p w14:paraId="66AAC756" w14:textId="77777777" w:rsidR="00227242" w:rsidRPr="00A6657F" w:rsidRDefault="00227242" w:rsidP="005C6CA9">
            <w:pPr>
              <w:pStyle w:val="ListParagraph"/>
              <w:numPr>
                <w:ilvl w:val="0"/>
                <w:numId w:val="88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Visual impairment</w:t>
            </w:r>
          </w:p>
          <w:p w14:paraId="40AE0E27" w14:textId="77777777" w:rsidR="00227242" w:rsidRPr="00A6657F" w:rsidRDefault="00227242" w:rsidP="005C6CA9">
            <w:pPr>
              <w:pStyle w:val="ListParagraph"/>
              <w:numPr>
                <w:ilvl w:val="0"/>
                <w:numId w:val="88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Uncorrected Refractive Error</w:t>
            </w:r>
          </w:p>
          <w:p w14:paraId="7061B4D3" w14:textId="77777777" w:rsidR="00227242" w:rsidRPr="00A6657F" w:rsidRDefault="00227242" w:rsidP="005C6CA9">
            <w:pPr>
              <w:pStyle w:val="ListParagraph"/>
              <w:numPr>
                <w:ilvl w:val="0"/>
                <w:numId w:val="88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Cataract</w:t>
            </w:r>
          </w:p>
          <w:p w14:paraId="6F62E781" w14:textId="77777777" w:rsidR="00227242" w:rsidRPr="00A6657F" w:rsidRDefault="00227242" w:rsidP="005C6CA9">
            <w:pPr>
              <w:pStyle w:val="ListParagraph"/>
              <w:numPr>
                <w:ilvl w:val="0"/>
                <w:numId w:val="88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Age-related Macular Degeneration</w:t>
            </w:r>
          </w:p>
          <w:p w14:paraId="40582C6F" w14:textId="77777777" w:rsidR="00227242" w:rsidRPr="00A6657F" w:rsidRDefault="00227242" w:rsidP="005C6CA9">
            <w:pPr>
              <w:pStyle w:val="ListParagraph"/>
              <w:numPr>
                <w:ilvl w:val="0"/>
                <w:numId w:val="88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Glaucoma</w:t>
            </w:r>
          </w:p>
          <w:p w14:paraId="0F1AA8CB" w14:textId="77777777" w:rsidR="00227242" w:rsidRPr="00A6657F" w:rsidRDefault="00227242" w:rsidP="005C6CA9">
            <w:pPr>
              <w:pStyle w:val="ListParagraph"/>
              <w:numPr>
                <w:ilvl w:val="0"/>
                <w:numId w:val="88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lastRenderedPageBreak/>
              <w:t>Diabetic Retinopathy</w:t>
            </w:r>
          </w:p>
          <w:p w14:paraId="45A3422E" w14:textId="5A411DA2" w:rsidR="00227242" w:rsidRPr="00A6657F" w:rsidRDefault="00227242" w:rsidP="005C6CA9">
            <w:pPr>
              <w:pStyle w:val="ListParagraph"/>
              <w:numPr>
                <w:ilvl w:val="0"/>
                <w:numId w:val="88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Presbyopia</w:t>
            </w:r>
          </w:p>
        </w:tc>
        <w:tc>
          <w:tcPr>
            <w:tcW w:w="2880" w:type="dxa"/>
          </w:tcPr>
          <w:p w14:paraId="322318B3" w14:textId="77777777" w:rsidR="00227242" w:rsidRPr="00A6657F" w:rsidRDefault="00227242" w:rsidP="00227242">
            <w:p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lastRenderedPageBreak/>
              <w:t>Consistency:</w:t>
            </w:r>
          </w:p>
          <w:p w14:paraId="232EBB66" w14:textId="0674F6C7" w:rsidR="00227242" w:rsidRPr="00A6657F" w:rsidRDefault="00227242" w:rsidP="005C6CA9">
            <w:pPr>
              <w:pStyle w:val="ListParagraph"/>
              <w:numPr>
                <w:ilvl w:val="0"/>
                <w:numId w:val="191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Homelessness</w:t>
            </w:r>
          </w:p>
        </w:tc>
        <w:tc>
          <w:tcPr>
            <w:tcW w:w="3813" w:type="dxa"/>
          </w:tcPr>
          <w:p w14:paraId="08A21EA1" w14:textId="77777777" w:rsidR="00227242" w:rsidRPr="00A6657F" w:rsidRDefault="00227242" w:rsidP="00B7514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657F">
              <w:rPr>
                <w:rFonts w:ascii="Arial" w:hAnsi="Arial" w:cs="Arial"/>
                <w:color w:val="000000"/>
                <w:sz w:val="22"/>
                <w:szCs w:val="22"/>
              </w:rPr>
              <w:t>Consistency:</w:t>
            </w:r>
          </w:p>
          <w:p w14:paraId="52D805FB" w14:textId="5FE1BE0F" w:rsidR="00227242" w:rsidRPr="00A6657F" w:rsidRDefault="00B7514E" w:rsidP="00B7514E">
            <w:pPr>
              <w:pStyle w:val="ListParagraph"/>
              <w:numPr>
                <w:ilvl w:val="0"/>
                <w:numId w:val="192"/>
              </w:num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657F">
              <w:rPr>
                <w:rFonts w:ascii="Arial" w:hAnsi="Arial" w:cs="Arial"/>
                <w:color w:val="000000"/>
                <w:sz w:val="22"/>
                <w:szCs w:val="22"/>
              </w:rPr>
              <w:t>Homelessness</w:t>
            </w:r>
          </w:p>
        </w:tc>
      </w:tr>
      <w:tr w:rsidR="00227242" w:rsidRPr="007759E5" w14:paraId="6A52B8C9" w14:textId="77777777" w:rsidTr="00B7514E">
        <w:tblPrEx>
          <w:jc w:val="left"/>
        </w:tblPrEx>
        <w:tc>
          <w:tcPr>
            <w:tcW w:w="3273" w:type="dxa"/>
            <w:vAlign w:val="center"/>
          </w:tcPr>
          <w:p w14:paraId="2FCA2459" w14:textId="5799EC25" w:rsidR="00227242" w:rsidRPr="00A6657F" w:rsidRDefault="00227242" w:rsidP="00227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Sawers et al. 201</w:t>
            </w:r>
            <w:r w:rsidR="007F2977" w:rsidRPr="00A6657F">
              <w:rPr>
                <w:rFonts w:ascii="Arial" w:hAnsi="Arial" w:cs="Arial"/>
                <w:sz w:val="22"/>
                <w:szCs w:val="22"/>
              </w:rPr>
              <w:t>6</w:t>
            </w:r>
            <w:r w:rsidRPr="00A6657F">
              <w:rPr>
                <w:rFonts w:ascii="Arial" w:hAnsi="Arial" w:cs="Arial"/>
                <w:sz w:val="22"/>
                <w:szCs w:val="22"/>
              </w:rPr>
              <w:t>/UK/Cross-Sectional</w:t>
            </w:r>
          </w:p>
          <w:p w14:paraId="278C7F0D" w14:textId="77777777" w:rsidR="00227242" w:rsidRPr="00A6657F" w:rsidRDefault="00227242" w:rsidP="00227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72" w:type="dxa"/>
          </w:tcPr>
          <w:p w14:paraId="78E13ACD" w14:textId="77777777" w:rsidR="00227242" w:rsidRPr="00A6657F" w:rsidRDefault="00227242" w:rsidP="005C6CA9">
            <w:pPr>
              <w:pStyle w:val="ListParagraph"/>
              <w:numPr>
                <w:ilvl w:val="0"/>
                <w:numId w:val="89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Visual impairment</w:t>
            </w:r>
          </w:p>
          <w:p w14:paraId="7399CDD2" w14:textId="77777777" w:rsidR="00227242" w:rsidRPr="00A6657F" w:rsidRDefault="00227242" w:rsidP="005C6CA9">
            <w:pPr>
              <w:pStyle w:val="ListParagraph"/>
              <w:numPr>
                <w:ilvl w:val="0"/>
                <w:numId w:val="89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Blindness</w:t>
            </w:r>
          </w:p>
          <w:p w14:paraId="6E79DB29" w14:textId="77777777" w:rsidR="00227242" w:rsidRPr="00A6657F" w:rsidRDefault="00227242" w:rsidP="005C6CA9">
            <w:pPr>
              <w:pStyle w:val="ListParagraph"/>
              <w:numPr>
                <w:ilvl w:val="0"/>
                <w:numId w:val="89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Cataract and other lens problems</w:t>
            </w:r>
          </w:p>
          <w:p w14:paraId="53D9A70F" w14:textId="77777777" w:rsidR="00227242" w:rsidRPr="00A6657F" w:rsidRDefault="00227242" w:rsidP="005C6CA9">
            <w:pPr>
              <w:pStyle w:val="ListParagraph"/>
              <w:numPr>
                <w:ilvl w:val="0"/>
                <w:numId w:val="89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Vitreoretinal problems</w:t>
            </w:r>
          </w:p>
          <w:p w14:paraId="5FEACB54" w14:textId="77777777" w:rsidR="00227242" w:rsidRPr="00A6657F" w:rsidRDefault="00227242" w:rsidP="005C6CA9">
            <w:pPr>
              <w:pStyle w:val="ListParagraph"/>
              <w:numPr>
                <w:ilvl w:val="0"/>
                <w:numId w:val="89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External eye disease</w:t>
            </w:r>
          </w:p>
          <w:p w14:paraId="4D875066" w14:textId="77777777" w:rsidR="00227242" w:rsidRPr="00A6657F" w:rsidRDefault="00227242" w:rsidP="005C6CA9">
            <w:pPr>
              <w:pStyle w:val="ListParagraph"/>
              <w:numPr>
                <w:ilvl w:val="0"/>
                <w:numId w:val="89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Ocular motility problems</w:t>
            </w:r>
          </w:p>
          <w:p w14:paraId="5B242EB2" w14:textId="77777777" w:rsidR="00227242" w:rsidRPr="00A6657F" w:rsidRDefault="00227242" w:rsidP="005C6CA9">
            <w:pPr>
              <w:pStyle w:val="ListParagraph"/>
              <w:numPr>
                <w:ilvl w:val="0"/>
                <w:numId w:val="89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Medical retina</w:t>
            </w:r>
          </w:p>
          <w:p w14:paraId="1620541C" w14:textId="77777777" w:rsidR="00227242" w:rsidRPr="00A6657F" w:rsidRDefault="00227242" w:rsidP="005C6CA9">
            <w:pPr>
              <w:pStyle w:val="ListParagraph"/>
              <w:numPr>
                <w:ilvl w:val="0"/>
                <w:numId w:val="89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Glaucoma</w:t>
            </w:r>
          </w:p>
          <w:p w14:paraId="714769CB" w14:textId="77777777" w:rsidR="00227242" w:rsidRPr="00A6657F" w:rsidRDefault="00227242" w:rsidP="005C6CA9">
            <w:pPr>
              <w:pStyle w:val="ListParagraph"/>
              <w:numPr>
                <w:ilvl w:val="0"/>
                <w:numId w:val="89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Orbit and eyelid problems</w:t>
            </w:r>
          </w:p>
          <w:p w14:paraId="5BB296B7" w14:textId="77777777" w:rsidR="00227242" w:rsidRPr="00A6657F" w:rsidRDefault="00227242" w:rsidP="005C6CA9">
            <w:pPr>
              <w:pStyle w:val="ListParagraph"/>
              <w:numPr>
                <w:ilvl w:val="0"/>
                <w:numId w:val="89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Refractive error</w:t>
            </w:r>
          </w:p>
          <w:p w14:paraId="53F2E96B" w14:textId="2AB49701" w:rsidR="00227242" w:rsidRPr="00A6657F" w:rsidRDefault="00227242" w:rsidP="005C6CA9">
            <w:pPr>
              <w:pStyle w:val="ListParagraph"/>
              <w:numPr>
                <w:ilvl w:val="0"/>
                <w:numId w:val="89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Optic nerve disease</w:t>
            </w:r>
          </w:p>
        </w:tc>
        <w:tc>
          <w:tcPr>
            <w:tcW w:w="2880" w:type="dxa"/>
          </w:tcPr>
          <w:p w14:paraId="39869C40" w14:textId="77777777" w:rsidR="00227242" w:rsidRPr="00A6657F" w:rsidRDefault="00227242" w:rsidP="00227242">
            <w:p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Consistency:</w:t>
            </w:r>
          </w:p>
          <w:p w14:paraId="28F18397" w14:textId="4202F423" w:rsidR="00227242" w:rsidRPr="00A6657F" w:rsidRDefault="00227242" w:rsidP="005C6CA9">
            <w:pPr>
              <w:pStyle w:val="ListParagraph"/>
              <w:numPr>
                <w:ilvl w:val="0"/>
                <w:numId w:val="193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Homelessness</w:t>
            </w:r>
          </w:p>
        </w:tc>
        <w:tc>
          <w:tcPr>
            <w:tcW w:w="3813" w:type="dxa"/>
          </w:tcPr>
          <w:p w14:paraId="33AF3180" w14:textId="77777777" w:rsidR="00227242" w:rsidRPr="00A6657F" w:rsidRDefault="00227242" w:rsidP="00B7514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657F">
              <w:rPr>
                <w:rFonts w:ascii="Arial" w:hAnsi="Arial" w:cs="Arial"/>
                <w:color w:val="000000"/>
                <w:sz w:val="22"/>
                <w:szCs w:val="22"/>
              </w:rPr>
              <w:t>Consistency:</w:t>
            </w:r>
          </w:p>
          <w:p w14:paraId="545209E7" w14:textId="64E9384D" w:rsidR="00227242" w:rsidRPr="00A6657F" w:rsidRDefault="00B7514E" w:rsidP="00B7514E">
            <w:pPr>
              <w:pStyle w:val="ListParagraph"/>
              <w:numPr>
                <w:ilvl w:val="0"/>
                <w:numId w:val="194"/>
              </w:num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Homelessness</w:t>
            </w:r>
          </w:p>
        </w:tc>
      </w:tr>
      <w:tr w:rsidR="00227242" w:rsidRPr="007759E5" w14:paraId="3CFF92EB" w14:textId="77777777" w:rsidTr="00CE2C1C">
        <w:tblPrEx>
          <w:jc w:val="left"/>
        </w:tblPrEx>
        <w:tc>
          <w:tcPr>
            <w:tcW w:w="3273" w:type="dxa"/>
            <w:vAlign w:val="center"/>
          </w:tcPr>
          <w:p w14:paraId="6E2D27F7" w14:textId="77777777" w:rsidR="00227242" w:rsidRPr="00A6657F" w:rsidRDefault="00227242" w:rsidP="00227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Marmamula et al. 2023/India/Cross-Sectional</w:t>
            </w:r>
          </w:p>
          <w:p w14:paraId="22B5CADD" w14:textId="77777777" w:rsidR="00227242" w:rsidRPr="00A6657F" w:rsidRDefault="00227242" w:rsidP="00227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72" w:type="dxa"/>
          </w:tcPr>
          <w:p w14:paraId="55632D22" w14:textId="77777777" w:rsidR="00227242" w:rsidRPr="00A6657F" w:rsidRDefault="00227242" w:rsidP="005C6CA9">
            <w:pPr>
              <w:pStyle w:val="ListParagraph"/>
              <w:numPr>
                <w:ilvl w:val="0"/>
                <w:numId w:val="90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Unilateral Vision Loss caused by cataract</w:t>
            </w:r>
          </w:p>
          <w:p w14:paraId="58C75BAC" w14:textId="77777777" w:rsidR="00227242" w:rsidRPr="00A6657F" w:rsidRDefault="00227242" w:rsidP="005C6CA9">
            <w:pPr>
              <w:pStyle w:val="ListParagraph"/>
              <w:numPr>
                <w:ilvl w:val="0"/>
                <w:numId w:val="90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Uncorrected Refractive Error</w:t>
            </w:r>
          </w:p>
          <w:p w14:paraId="7314CC05" w14:textId="77777777" w:rsidR="00227242" w:rsidRPr="00A6657F" w:rsidRDefault="00227242" w:rsidP="005C6CA9">
            <w:pPr>
              <w:pStyle w:val="ListParagraph"/>
              <w:numPr>
                <w:ilvl w:val="0"/>
                <w:numId w:val="90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Posterior capsular opacification</w:t>
            </w:r>
          </w:p>
          <w:p w14:paraId="7FE3C34A" w14:textId="77777777" w:rsidR="00227242" w:rsidRPr="00A6657F" w:rsidRDefault="00227242" w:rsidP="005C6CA9">
            <w:pPr>
              <w:pStyle w:val="ListParagraph"/>
              <w:numPr>
                <w:ilvl w:val="0"/>
                <w:numId w:val="90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Posterior segment disease</w:t>
            </w:r>
          </w:p>
          <w:p w14:paraId="5FC7E83D" w14:textId="77777777" w:rsidR="00227242" w:rsidRPr="00A6657F" w:rsidRDefault="00227242" w:rsidP="005C6CA9">
            <w:pPr>
              <w:pStyle w:val="ListParagraph"/>
              <w:numPr>
                <w:ilvl w:val="0"/>
                <w:numId w:val="90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Glaucoma</w:t>
            </w:r>
          </w:p>
          <w:p w14:paraId="33344B71" w14:textId="3F0DCEF2" w:rsidR="00227242" w:rsidRPr="00A6657F" w:rsidRDefault="00227242" w:rsidP="005C6CA9">
            <w:pPr>
              <w:pStyle w:val="ListParagraph"/>
              <w:numPr>
                <w:ilvl w:val="0"/>
                <w:numId w:val="90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Corneal disease</w:t>
            </w:r>
          </w:p>
        </w:tc>
        <w:tc>
          <w:tcPr>
            <w:tcW w:w="2880" w:type="dxa"/>
          </w:tcPr>
          <w:p w14:paraId="1B8D568C" w14:textId="77777777" w:rsidR="00227242" w:rsidRPr="00A6657F" w:rsidRDefault="00227242" w:rsidP="00227242">
            <w:p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Conditions:</w:t>
            </w:r>
          </w:p>
          <w:p w14:paraId="783EFFA5" w14:textId="6637801D" w:rsidR="00227242" w:rsidRPr="00A6657F" w:rsidRDefault="00227242" w:rsidP="005C6CA9">
            <w:pPr>
              <w:pStyle w:val="ListParagraph"/>
              <w:numPr>
                <w:ilvl w:val="0"/>
                <w:numId w:val="195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Type of home (Private, Aided/Partially aided, Free)</w:t>
            </w:r>
          </w:p>
        </w:tc>
        <w:tc>
          <w:tcPr>
            <w:tcW w:w="3813" w:type="dxa"/>
          </w:tcPr>
          <w:p w14:paraId="1F633A15" w14:textId="77777777" w:rsidR="00227242" w:rsidRPr="00A6657F" w:rsidRDefault="00227242" w:rsidP="0022724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657F">
              <w:rPr>
                <w:rFonts w:ascii="Arial" w:hAnsi="Arial" w:cs="Arial"/>
                <w:color w:val="000000"/>
                <w:sz w:val="22"/>
                <w:szCs w:val="22"/>
              </w:rPr>
              <w:t>Conditions:</w:t>
            </w:r>
          </w:p>
          <w:p w14:paraId="23E255BA" w14:textId="1B0185D9" w:rsidR="00227242" w:rsidRPr="00A6657F" w:rsidRDefault="00B7514E" w:rsidP="005C6CA9">
            <w:pPr>
              <w:pStyle w:val="ListParagraph"/>
              <w:numPr>
                <w:ilvl w:val="0"/>
                <w:numId w:val="196"/>
              </w:num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Type of home (Free)</w:t>
            </w:r>
          </w:p>
        </w:tc>
      </w:tr>
      <w:tr w:rsidR="00227242" w:rsidRPr="007759E5" w14:paraId="0B02327C" w14:textId="77777777" w:rsidTr="00CE2C1C">
        <w:tblPrEx>
          <w:jc w:val="left"/>
        </w:tblPrEx>
        <w:tc>
          <w:tcPr>
            <w:tcW w:w="3273" w:type="dxa"/>
            <w:vAlign w:val="center"/>
          </w:tcPr>
          <w:p w14:paraId="304510F9" w14:textId="77777777" w:rsidR="00227242" w:rsidRPr="00A6657F" w:rsidRDefault="00227242" w:rsidP="00227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lastRenderedPageBreak/>
              <w:t>Yekta et al. 2019/Iran/Cross-Sectional</w:t>
            </w:r>
          </w:p>
          <w:p w14:paraId="5FCEE191" w14:textId="77777777" w:rsidR="00227242" w:rsidRPr="00A6657F" w:rsidRDefault="00227242" w:rsidP="00227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72" w:type="dxa"/>
          </w:tcPr>
          <w:p w14:paraId="64A8ECA8" w14:textId="77777777" w:rsidR="00227242" w:rsidRPr="00A6657F" w:rsidRDefault="00227242" w:rsidP="005C6CA9">
            <w:pPr>
              <w:pStyle w:val="ListParagraph"/>
              <w:numPr>
                <w:ilvl w:val="0"/>
                <w:numId w:val="92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Visual impairment</w:t>
            </w:r>
          </w:p>
          <w:p w14:paraId="3F8BDED2" w14:textId="77777777" w:rsidR="00227242" w:rsidRPr="00A6657F" w:rsidRDefault="00227242" w:rsidP="005C6CA9">
            <w:pPr>
              <w:pStyle w:val="ListParagraph"/>
              <w:numPr>
                <w:ilvl w:val="0"/>
                <w:numId w:val="92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Blindness</w:t>
            </w:r>
          </w:p>
          <w:p w14:paraId="73EFE671" w14:textId="77777777" w:rsidR="00227242" w:rsidRPr="00A6657F" w:rsidRDefault="00227242" w:rsidP="005C6CA9">
            <w:pPr>
              <w:pStyle w:val="ListParagraph"/>
              <w:numPr>
                <w:ilvl w:val="0"/>
                <w:numId w:val="92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Refractive errors</w:t>
            </w:r>
          </w:p>
          <w:p w14:paraId="55687A2E" w14:textId="77777777" w:rsidR="00227242" w:rsidRPr="00A6657F" w:rsidRDefault="00227242" w:rsidP="005C6CA9">
            <w:pPr>
              <w:pStyle w:val="ListParagraph"/>
              <w:numPr>
                <w:ilvl w:val="0"/>
                <w:numId w:val="92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Cataract</w:t>
            </w:r>
          </w:p>
          <w:p w14:paraId="24241D97" w14:textId="77777777" w:rsidR="00227242" w:rsidRPr="00A6657F" w:rsidRDefault="00227242" w:rsidP="005C6CA9">
            <w:pPr>
              <w:pStyle w:val="ListParagraph"/>
              <w:numPr>
                <w:ilvl w:val="0"/>
                <w:numId w:val="92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Glaucoma</w:t>
            </w:r>
          </w:p>
          <w:p w14:paraId="188FEC65" w14:textId="77777777" w:rsidR="00227242" w:rsidRPr="00A6657F" w:rsidRDefault="00227242" w:rsidP="005C6CA9">
            <w:pPr>
              <w:pStyle w:val="ListParagraph"/>
              <w:numPr>
                <w:ilvl w:val="0"/>
                <w:numId w:val="92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One eyed caused by injury</w:t>
            </w:r>
          </w:p>
          <w:p w14:paraId="1EB05D0E" w14:textId="727D856D" w:rsidR="00227242" w:rsidRPr="00A6657F" w:rsidRDefault="00227242" w:rsidP="005C6CA9">
            <w:pPr>
              <w:pStyle w:val="ListParagraph"/>
              <w:numPr>
                <w:ilvl w:val="0"/>
                <w:numId w:val="92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Corneal opacity</w:t>
            </w:r>
          </w:p>
        </w:tc>
        <w:tc>
          <w:tcPr>
            <w:tcW w:w="2880" w:type="dxa"/>
          </w:tcPr>
          <w:p w14:paraId="35E539A3" w14:textId="77777777" w:rsidR="00227242" w:rsidRPr="00A6657F" w:rsidRDefault="00227242" w:rsidP="00227242">
            <w:p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Conditions:</w:t>
            </w:r>
          </w:p>
          <w:p w14:paraId="6EEEB2B5" w14:textId="5DAC7609" w:rsidR="00227242" w:rsidRPr="00A6657F" w:rsidRDefault="00227242" w:rsidP="005C6CA9">
            <w:pPr>
              <w:pStyle w:val="ListParagraph"/>
              <w:numPr>
                <w:ilvl w:val="0"/>
                <w:numId w:val="197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Living in a nursing home</w:t>
            </w:r>
          </w:p>
        </w:tc>
        <w:tc>
          <w:tcPr>
            <w:tcW w:w="3813" w:type="dxa"/>
          </w:tcPr>
          <w:p w14:paraId="113E4D43" w14:textId="77777777" w:rsidR="00227242" w:rsidRPr="00A6657F" w:rsidRDefault="00227242" w:rsidP="0022724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657F">
              <w:rPr>
                <w:rFonts w:ascii="Arial" w:hAnsi="Arial" w:cs="Arial"/>
                <w:color w:val="000000"/>
                <w:sz w:val="22"/>
                <w:szCs w:val="22"/>
              </w:rPr>
              <w:t>Conditions:</w:t>
            </w:r>
          </w:p>
          <w:p w14:paraId="564AB4AD" w14:textId="09D7D29F" w:rsidR="00227242" w:rsidRPr="00A6657F" w:rsidRDefault="009B3A56" w:rsidP="005C6CA9">
            <w:pPr>
              <w:pStyle w:val="ListParagraph"/>
              <w:numPr>
                <w:ilvl w:val="0"/>
                <w:numId w:val="198"/>
              </w:num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Living in a nursing home</w:t>
            </w:r>
          </w:p>
        </w:tc>
      </w:tr>
      <w:tr w:rsidR="00227242" w:rsidRPr="007759E5" w14:paraId="6D785E27" w14:textId="77777777" w:rsidTr="00CE2C1C">
        <w:tblPrEx>
          <w:jc w:val="left"/>
        </w:tblPrEx>
        <w:tc>
          <w:tcPr>
            <w:tcW w:w="3273" w:type="dxa"/>
            <w:vAlign w:val="center"/>
          </w:tcPr>
          <w:p w14:paraId="156F0867" w14:textId="77777777" w:rsidR="00227242" w:rsidRPr="00A6657F" w:rsidRDefault="00227242" w:rsidP="00227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Noel et al. 2015/Canada/Cross-Sectional</w:t>
            </w:r>
          </w:p>
          <w:p w14:paraId="3128521B" w14:textId="77777777" w:rsidR="00227242" w:rsidRPr="00A6657F" w:rsidRDefault="00227242" w:rsidP="00227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72" w:type="dxa"/>
          </w:tcPr>
          <w:p w14:paraId="5FA22438" w14:textId="77777777" w:rsidR="00227242" w:rsidRPr="00A6657F" w:rsidRDefault="00227242" w:rsidP="005C6CA9">
            <w:pPr>
              <w:pStyle w:val="ListParagraph"/>
              <w:numPr>
                <w:ilvl w:val="0"/>
                <w:numId w:val="93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Visual impairment due to suspected glaucoma</w:t>
            </w:r>
          </w:p>
          <w:p w14:paraId="6A545926" w14:textId="77777777" w:rsidR="00227242" w:rsidRPr="00A6657F" w:rsidRDefault="00227242" w:rsidP="005C6CA9">
            <w:pPr>
              <w:pStyle w:val="ListParagraph"/>
              <w:numPr>
                <w:ilvl w:val="0"/>
                <w:numId w:val="93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Cataract</w:t>
            </w:r>
          </w:p>
          <w:p w14:paraId="40ECFAB8" w14:textId="77777777" w:rsidR="00227242" w:rsidRPr="00A6657F" w:rsidRDefault="00227242" w:rsidP="005C6CA9">
            <w:pPr>
              <w:pStyle w:val="ListParagraph"/>
              <w:numPr>
                <w:ilvl w:val="0"/>
                <w:numId w:val="93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Blocked nasolacrimal duct</w:t>
            </w:r>
          </w:p>
          <w:p w14:paraId="5E5B3E9B" w14:textId="77777777" w:rsidR="00227242" w:rsidRPr="00A6657F" w:rsidRDefault="00227242" w:rsidP="005C6CA9">
            <w:pPr>
              <w:pStyle w:val="ListParagraph"/>
              <w:numPr>
                <w:ilvl w:val="0"/>
                <w:numId w:val="93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Dry age-related macular degeneration</w:t>
            </w:r>
          </w:p>
          <w:p w14:paraId="6D7DB15F" w14:textId="77777777" w:rsidR="00227242" w:rsidRPr="00A6657F" w:rsidRDefault="00227242" w:rsidP="005C6CA9">
            <w:pPr>
              <w:pStyle w:val="ListParagraph"/>
              <w:numPr>
                <w:ilvl w:val="0"/>
                <w:numId w:val="93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Fourth nerve palsy</w:t>
            </w:r>
          </w:p>
          <w:p w14:paraId="0A0A8D64" w14:textId="77777777" w:rsidR="00227242" w:rsidRPr="00A6657F" w:rsidRDefault="00227242" w:rsidP="005C6CA9">
            <w:pPr>
              <w:pStyle w:val="ListParagraph"/>
              <w:numPr>
                <w:ilvl w:val="0"/>
                <w:numId w:val="93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Homonymous hemianopsia secondary to stroke</w:t>
            </w:r>
          </w:p>
          <w:p w14:paraId="51DEDCD1" w14:textId="77777777" w:rsidR="00227242" w:rsidRPr="00A6657F" w:rsidRDefault="00227242" w:rsidP="005C6CA9">
            <w:pPr>
              <w:pStyle w:val="ListParagraph"/>
              <w:numPr>
                <w:ilvl w:val="0"/>
                <w:numId w:val="93"/>
              </w:num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6657F">
              <w:rPr>
                <w:rFonts w:ascii="Arial" w:hAnsi="Arial" w:cs="Arial"/>
                <w:sz w:val="22"/>
                <w:szCs w:val="22"/>
              </w:rPr>
              <w:t>Nonproliferative</w:t>
            </w:r>
            <w:proofErr w:type="spellEnd"/>
            <w:r w:rsidRPr="00A6657F">
              <w:rPr>
                <w:rFonts w:ascii="Arial" w:hAnsi="Arial" w:cs="Arial"/>
                <w:sz w:val="22"/>
                <w:szCs w:val="22"/>
              </w:rPr>
              <w:t xml:space="preserve"> Diabetic Retinopathy</w:t>
            </w:r>
          </w:p>
          <w:p w14:paraId="6DCA0D33" w14:textId="77777777" w:rsidR="00227242" w:rsidRPr="00A6657F" w:rsidRDefault="00227242" w:rsidP="005C6CA9">
            <w:pPr>
              <w:pStyle w:val="ListParagraph"/>
              <w:numPr>
                <w:ilvl w:val="0"/>
                <w:numId w:val="93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Penetrating keratoplasty graft rejection</w:t>
            </w:r>
          </w:p>
          <w:p w14:paraId="7B693E1B" w14:textId="77777777" w:rsidR="00227242" w:rsidRPr="00A6657F" w:rsidRDefault="00227242" w:rsidP="005C6CA9">
            <w:pPr>
              <w:pStyle w:val="ListParagraph"/>
              <w:numPr>
                <w:ilvl w:val="0"/>
                <w:numId w:val="93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Traumatic cataract</w:t>
            </w:r>
          </w:p>
          <w:p w14:paraId="72E293B2" w14:textId="29186089" w:rsidR="00227242" w:rsidRPr="00A6657F" w:rsidRDefault="00227242" w:rsidP="005C6CA9">
            <w:pPr>
              <w:pStyle w:val="ListParagraph"/>
              <w:numPr>
                <w:ilvl w:val="0"/>
                <w:numId w:val="93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 xml:space="preserve">Idiopathic corneal opacity </w:t>
            </w:r>
          </w:p>
        </w:tc>
        <w:tc>
          <w:tcPr>
            <w:tcW w:w="2880" w:type="dxa"/>
          </w:tcPr>
          <w:p w14:paraId="533785C8" w14:textId="77777777" w:rsidR="00227242" w:rsidRPr="00A6657F" w:rsidRDefault="00227242" w:rsidP="00227242">
            <w:p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Consistency:</w:t>
            </w:r>
          </w:p>
          <w:p w14:paraId="79491536" w14:textId="14BAA6A3" w:rsidR="00227242" w:rsidRPr="00A6657F" w:rsidRDefault="00227242" w:rsidP="005C6CA9">
            <w:pPr>
              <w:pStyle w:val="ListParagraph"/>
              <w:numPr>
                <w:ilvl w:val="0"/>
                <w:numId w:val="199"/>
              </w:numPr>
              <w:rPr>
                <w:rFonts w:ascii="Arial" w:hAnsi="Arial" w:cs="Arial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Homelessness</w:t>
            </w:r>
          </w:p>
        </w:tc>
        <w:tc>
          <w:tcPr>
            <w:tcW w:w="3813" w:type="dxa"/>
          </w:tcPr>
          <w:p w14:paraId="675FC5BE" w14:textId="77777777" w:rsidR="00227242" w:rsidRPr="00A6657F" w:rsidRDefault="00227242" w:rsidP="0022724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657F">
              <w:rPr>
                <w:rFonts w:ascii="Arial" w:hAnsi="Arial" w:cs="Arial"/>
                <w:color w:val="000000"/>
                <w:sz w:val="22"/>
                <w:szCs w:val="22"/>
              </w:rPr>
              <w:t>Consistency:</w:t>
            </w:r>
          </w:p>
          <w:p w14:paraId="03BFBB12" w14:textId="2A36C610" w:rsidR="00227242" w:rsidRPr="00A6657F" w:rsidRDefault="009B3A56" w:rsidP="009B3A56">
            <w:pPr>
              <w:pStyle w:val="ListParagraph"/>
              <w:numPr>
                <w:ilvl w:val="0"/>
                <w:numId w:val="225"/>
              </w:num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657F">
              <w:rPr>
                <w:rFonts w:ascii="Arial" w:hAnsi="Arial" w:cs="Arial"/>
                <w:sz w:val="22"/>
                <w:szCs w:val="22"/>
              </w:rPr>
              <w:t>Homelessness</w:t>
            </w:r>
          </w:p>
        </w:tc>
      </w:tr>
      <w:tr w:rsidR="00227242" w:rsidRPr="007759E5" w14:paraId="7945A9A0" w14:textId="77777777" w:rsidTr="001246B9">
        <w:tblPrEx>
          <w:jc w:val="left"/>
        </w:tblPrEx>
        <w:tc>
          <w:tcPr>
            <w:tcW w:w="3273" w:type="dxa"/>
            <w:vAlign w:val="center"/>
          </w:tcPr>
          <w:p w14:paraId="68DDF0D9" w14:textId="77777777" w:rsidR="00227242" w:rsidRPr="007759E5" w:rsidRDefault="00227242" w:rsidP="00227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lastRenderedPageBreak/>
              <w:t>Ryu et al. 2018/USA/Longitudinal Cohort Study</w:t>
            </w:r>
          </w:p>
          <w:p w14:paraId="61A57C4B" w14:textId="77777777" w:rsidR="00227242" w:rsidRPr="007759E5" w:rsidRDefault="00227242" w:rsidP="002272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72" w:type="dxa"/>
          </w:tcPr>
          <w:p w14:paraId="249E287B" w14:textId="00B485F8" w:rsidR="00227242" w:rsidRPr="007759E5" w:rsidRDefault="00227242" w:rsidP="005C6CA9">
            <w:pPr>
              <w:pStyle w:val="ListParagraph"/>
              <w:numPr>
                <w:ilvl w:val="0"/>
                <w:numId w:val="201"/>
              </w:num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Eye diseases</w:t>
            </w:r>
          </w:p>
        </w:tc>
        <w:tc>
          <w:tcPr>
            <w:tcW w:w="2880" w:type="dxa"/>
          </w:tcPr>
          <w:p w14:paraId="77FCF322" w14:textId="771F1027" w:rsidR="00227242" w:rsidRPr="007759E5" w:rsidRDefault="00227242" w:rsidP="00227242">
            <w:pPr>
              <w:rPr>
                <w:rFonts w:ascii="Arial" w:hAnsi="Arial" w:cs="Arial"/>
                <w:sz w:val="22"/>
                <w:szCs w:val="22"/>
              </w:rPr>
            </w:pPr>
            <w:r w:rsidRPr="007759E5">
              <w:rPr>
                <w:rFonts w:ascii="Arial" w:hAnsi="Arial" w:cs="Arial"/>
                <w:sz w:val="22"/>
                <w:szCs w:val="22"/>
              </w:rPr>
              <w:t>Co</w:t>
            </w:r>
            <w:r w:rsidR="00057450" w:rsidRPr="007759E5">
              <w:rPr>
                <w:rFonts w:ascii="Arial" w:hAnsi="Arial" w:cs="Arial"/>
                <w:sz w:val="22"/>
                <w:szCs w:val="22"/>
              </w:rPr>
              <w:t>nditions</w:t>
            </w:r>
            <w:r w:rsidRPr="007759E5">
              <w:rPr>
                <w:rFonts w:ascii="Arial" w:hAnsi="Arial" w:cs="Arial"/>
                <w:sz w:val="22"/>
                <w:szCs w:val="22"/>
              </w:rPr>
              <w:t>:</w:t>
            </w:r>
          </w:p>
          <w:p w14:paraId="3E085B82" w14:textId="4E3AC611" w:rsidR="00227242" w:rsidRPr="007759E5" w:rsidRDefault="00D16F56" w:rsidP="005C6CA9">
            <w:pPr>
              <w:pStyle w:val="ListParagraph"/>
              <w:numPr>
                <w:ilvl w:val="0"/>
                <w:numId w:val="27"/>
              </w:num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759E5">
              <w:rPr>
                <w:rFonts w:ascii="Arial" w:hAnsi="Arial" w:cs="Arial"/>
                <w:sz w:val="22"/>
                <w:szCs w:val="22"/>
              </w:rPr>
              <w:t>HOUsing</w:t>
            </w:r>
            <w:proofErr w:type="spellEnd"/>
            <w:r w:rsidRPr="007759E5">
              <w:rPr>
                <w:rFonts w:ascii="Arial" w:hAnsi="Arial" w:cs="Arial"/>
                <w:sz w:val="22"/>
                <w:szCs w:val="22"/>
              </w:rPr>
              <w:t xml:space="preserve">-based </w:t>
            </w:r>
            <w:proofErr w:type="spellStart"/>
            <w:r w:rsidRPr="007759E5">
              <w:rPr>
                <w:rFonts w:ascii="Arial" w:hAnsi="Arial" w:cs="Arial"/>
                <w:sz w:val="22"/>
                <w:szCs w:val="22"/>
              </w:rPr>
              <w:t>SocioEconomic</w:t>
            </w:r>
            <w:proofErr w:type="spellEnd"/>
            <w:r w:rsidRPr="007759E5">
              <w:rPr>
                <w:rFonts w:ascii="Arial" w:hAnsi="Arial" w:cs="Arial"/>
                <w:sz w:val="22"/>
                <w:szCs w:val="22"/>
              </w:rPr>
              <w:t xml:space="preserve"> Status (</w:t>
            </w:r>
            <w:r w:rsidR="00227242" w:rsidRPr="007759E5">
              <w:rPr>
                <w:rFonts w:ascii="Arial" w:hAnsi="Arial" w:cs="Arial"/>
                <w:sz w:val="22"/>
                <w:szCs w:val="22"/>
              </w:rPr>
              <w:t>HOUSES</w:t>
            </w:r>
            <w:r w:rsidRPr="007759E5">
              <w:rPr>
                <w:rFonts w:ascii="Arial" w:hAnsi="Arial" w:cs="Arial"/>
                <w:sz w:val="22"/>
                <w:szCs w:val="22"/>
              </w:rPr>
              <w:t>)</w:t>
            </w:r>
            <w:r w:rsidR="00227242" w:rsidRPr="007759E5">
              <w:rPr>
                <w:rFonts w:ascii="Arial" w:hAnsi="Arial" w:cs="Arial"/>
                <w:sz w:val="22"/>
                <w:szCs w:val="22"/>
              </w:rPr>
              <w:t xml:space="preserve"> Index</w:t>
            </w:r>
          </w:p>
          <w:p w14:paraId="6283CB5A" w14:textId="77777777" w:rsidR="00227242" w:rsidRPr="007759E5" w:rsidRDefault="00227242" w:rsidP="0022724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13" w:type="dxa"/>
          </w:tcPr>
          <w:p w14:paraId="61AB6351" w14:textId="7FBD47F4" w:rsidR="00227242" w:rsidRPr="007759E5" w:rsidRDefault="00227242" w:rsidP="001246B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759E5">
              <w:rPr>
                <w:rFonts w:ascii="Arial" w:hAnsi="Arial" w:cs="Arial"/>
                <w:color w:val="000000"/>
                <w:sz w:val="22"/>
                <w:szCs w:val="22"/>
              </w:rPr>
              <w:t>Co</w:t>
            </w:r>
            <w:r w:rsidR="00057450" w:rsidRPr="007759E5">
              <w:rPr>
                <w:rFonts w:ascii="Arial" w:hAnsi="Arial" w:cs="Arial"/>
                <w:color w:val="000000"/>
                <w:sz w:val="22"/>
                <w:szCs w:val="22"/>
              </w:rPr>
              <w:t>nditions</w:t>
            </w:r>
            <w:r w:rsidRPr="007759E5">
              <w:rPr>
                <w:rFonts w:ascii="Arial" w:hAnsi="Arial" w:cs="Arial"/>
                <w:color w:val="000000"/>
                <w:sz w:val="22"/>
                <w:szCs w:val="22"/>
              </w:rPr>
              <w:t>:</w:t>
            </w:r>
          </w:p>
          <w:p w14:paraId="3AC4C98D" w14:textId="77777777" w:rsidR="001246B9" w:rsidRPr="007759E5" w:rsidRDefault="001246B9" w:rsidP="001246B9">
            <w:pPr>
              <w:pStyle w:val="ListParagraph"/>
              <w:numPr>
                <w:ilvl w:val="0"/>
                <w:numId w:val="202"/>
              </w:num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759E5">
              <w:rPr>
                <w:rFonts w:ascii="Arial" w:hAnsi="Arial" w:cs="Arial"/>
                <w:sz w:val="22"/>
                <w:szCs w:val="22"/>
              </w:rPr>
              <w:t>HOUsing</w:t>
            </w:r>
            <w:proofErr w:type="spellEnd"/>
            <w:r w:rsidRPr="007759E5">
              <w:rPr>
                <w:rFonts w:ascii="Arial" w:hAnsi="Arial" w:cs="Arial"/>
                <w:sz w:val="22"/>
                <w:szCs w:val="22"/>
              </w:rPr>
              <w:t xml:space="preserve">-based </w:t>
            </w:r>
            <w:proofErr w:type="spellStart"/>
            <w:r w:rsidRPr="007759E5">
              <w:rPr>
                <w:rFonts w:ascii="Arial" w:hAnsi="Arial" w:cs="Arial"/>
                <w:sz w:val="22"/>
                <w:szCs w:val="22"/>
              </w:rPr>
              <w:t>SocioEconomic</w:t>
            </w:r>
            <w:proofErr w:type="spellEnd"/>
            <w:r w:rsidRPr="007759E5">
              <w:rPr>
                <w:rFonts w:ascii="Arial" w:hAnsi="Arial" w:cs="Arial"/>
                <w:sz w:val="22"/>
                <w:szCs w:val="22"/>
              </w:rPr>
              <w:t xml:space="preserve"> Status (HOUSES) Index</w:t>
            </w:r>
          </w:p>
          <w:p w14:paraId="751D1F46" w14:textId="7679D3F1" w:rsidR="00227242" w:rsidRPr="007759E5" w:rsidRDefault="00227242" w:rsidP="001246B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</w:tbl>
    <w:p w14:paraId="0680C091" w14:textId="1C826DE4" w:rsidR="007E0DD1" w:rsidRDefault="00ED795D" w:rsidP="007E0DD1">
      <w:pPr>
        <w:pStyle w:val="NormalWeb"/>
        <w:spacing w:before="0" w:beforeAutospacing="0" w:after="0" w:afterAutospacing="0"/>
      </w:pPr>
      <w:r>
        <w:rPr>
          <w:rFonts w:ascii="Arial" w:hAnsi="Arial" w:cs="Arial"/>
          <w:b/>
          <w:bCs/>
          <w:color w:val="000000"/>
          <w:sz w:val="22"/>
          <w:szCs w:val="22"/>
        </w:rPr>
        <w:t>*</w:t>
      </w:r>
      <w:r w:rsidR="007E0DD1">
        <w:rPr>
          <w:rFonts w:ascii="Arial" w:hAnsi="Arial" w:cs="Arial"/>
          <w:color w:val="000000"/>
          <w:sz w:val="22"/>
          <w:szCs w:val="22"/>
        </w:rPr>
        <w:t xml:space="preserve"> “Explored” refers to variables measured in the included studies. “Observed” refers to variables that showed a reported association with ocular outcomes. PM2.5 and PM10 refer to particulate matter &lt;2.5 </w:t>
      </w:r>
      <w:proofErr w:type="spellStart"/>
      <w:r w:rsidR="007E0DD1">
        <w:rPr>
          <w:rFonts w:ascii="Arial" w:hAnsi="Arial" w:cs="Arial"/>
          <w:color w:val="000000"/>
          <w:sz w:val="22"/>
          <w:szCs w:val="22"/>
        </w:rPr>
        <w:t>μm</w:t>
      </w:r>
      <w:proofErr w:type="spellEnd"/>
      <w:r w:rsidR="007E0DD1">
        <w:rPr>
          <w:rFonts w:ascii="Arial" w:hAnsi="Arial" w:cs="Arial"/>
          <w:color w:val="000000"/>
          <w:sz w:val="22"/>
          <w:szCs w:val="22"/>
        </w:rPr>
        <w:t xml:space="preserve"> and &lt;10 </w:t>
      </w:r>
      <w:proofErr w:type="spellStart"/>
      <w:r w:rsidR="007E0DD1">
        <w:rPr>
          <w:rFonts w:ascii="Arial" w:hAnsi="Arial" w:cs="Arial"/>
          <w:color w:val="000000"/>
          <w:sz w:val="22"/>
          <w:szCs w:val="22"/>
        </w:rPr>
        <w:t>μm</w:t>
      </w:r>
      <w:proofErr w:type="spellEnd"/>
      <w:r w:rsidR="007E0DD1">
        <w:rPr>
          <w:rFonts w:ascii="Arial" w:hAnsi="Arial" w:cs="Arial"/>
          <w:color w:val="000000"/>
          <w:sz w:val="22"/>
          <w:szCs w:val="22"/>
        </w:rPr>
        <w:t xml:space="preserve"> in diameter, respectively.</w:t>
      </w:r>
    </w:p>
    <w:p w14:paraId="14681CD9" w14:textId="77777777" w:rsidR="007E0DD1" w:rsidRDefault="007E0DD1" w:rsidP="007E0DD1"/>
    <w:p w14:paraId="0E6AC382" w14:textId="77777777" w:rsidR="007E0DD1" w:rsidRDefault="007E0DD1"/>
    <w:p w14:paraId="0807D2F5" w14:textId="77777777" w:rsidR="001B5C9A" w:rsidRPr="001B5C9A" w:rsidRDefault="001B5C9A">
      <w:pPr>
        <w:rPr>
          <w:rFonts w:ascii="Arial" w:hAnsi="Arial" w:cs="Arial"/>
          <w:sz w:val="22"/>
          <w:szCs w:val="22"/>
        </w:rPr>
      </w:pPr>
    </w:p>
    <w:sectPr w:rsidR="001B5C9A" w:rsidRPr="001B5C9A" w:rsidSect="00FB65F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667A50"/>
    <w:multiLevelType w:val="hybridMultilevel"/>
    <w:tmpl w:val="7A2E98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707548"/>
    <w:multiLevelType w:val="hybridMultilevel"/>
    <w:tmpl w:val="FE5A5E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0DB0625"/>
    <w:multiLevelType w:val="hybridMultilevel"/>
    <w:tmpl w:val="BA5C00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1C334B0"/>
    <w:multiLevelType w:val="hybridMultilevel"/>
    <w:tmpl w:val="50B2141A"/>
    <w:lvl w:ilvl="0" w:tplc="75CC7B58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  <w:color w:val="00000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2120AA4"/>
    <w:multiLevelType w:val="hybridMultilevel"/>
    <w:tmpl w:val="90162E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2436874"/>
    <w:multiLevelType w:val="hybridMultilevel"/>
    <w:tmpl w:val="572A5D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2494E93"/>
    <w:multiLevelType w:val="hybridMultilevel"/>
    <w:tmpl w:val="157ECB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2965C87"/>
    <w:multiLevelType w:val="hybridMultilevel"/>
    <w:tmpl w:val="1F6860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30207DE"/>
    <w:multiLevelType w:val="hybridMultilevel"/>
    <w:tmpl w:val="71A8C8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3BB3E23"/>
    <w:multiLevelType w:val="hybridMultilevel"/>
    <w:tmpl w:val="561E31E2"/>
    <w:lvl w:ilvl="0" w:tplc="0ADAB55E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  <w:color w:val="00000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042B266E"/>
    <w:multiLevelType w:val="hybridMultilevel"/>
    <w:tmpl w:val="E17284C0"/>
    <w:lvl w:ilvl="0" w:tplc="BEE01396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  <w:color w:val="00000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4AA13B2"/>
    <w:multiLevelType w:val="hybridMultilevel"/>
    <w:tmpl w:val="1C2082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5DF5E27"/>
    <w:multiLevelType w:val="hybridMultilevel"/>
    <w:tmpl w:val="C7BE7D74"/>
    <w:lvl w:ilvl="0" w:tplc="F2180D2C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  <w:color w:val="00000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5F82F4C"/>
    <w:multiLevelType w:val="hybridMultilevel"/>
    <w:tmpl w:val="2392E8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0641213C"/>
    <w:multiLevelType w:val="hybridMultilevel"/>
    <w:tmpl w:val="D91464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08420F2F"/>
    <w:multiLevelType w:val="hybridMultilevel"/>
    <w:tmpl w:val="2A0207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087A5D43"/>
    <w:multiLevelType w:val="hybridMultilevel"/>
    <w:tmpl w:val="880822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08CE7353"/>
    <w:multiLevelType w:val="hybridMultilevel"/>
    <w:tmpl w:val="BE1CB9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095111D9"/>
    <w:multiLevelType w:val="hybridMultilevel"/>
    <w:tmpl w:val="631EE1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09650665"/>
    <w:multiLevelType w:val="hybridMultilevel"/>
    <w:tmpl w:val="3E36225A"/>
    <w:lvl w:ilvl="0" w:tplc="41BE993C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  <w:color w:val="00000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09694438"/>
    <w:multiLevelType w:val="hybridMultilevel"/>
    <w:tmpl w:val="356498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0A947B58"/>
    <w:multiLevelType w:val="hybridMultilevel"/>
    <w:tmpl w:val="D32499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0B7B0E86"/>
    <w:multiLevelType w:val="hybridMultilevel"/>
    <w:tmpl w:val="E66082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0BE760BC"/>
    <w:multiLevelType w:val="hybridMultilevel"/>
    <w:tmpl w:val="931034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0BFA1FA2"/>
    <w:multiLevelType w:val="hybridMultilevel"/>
    <w:tmpl w:val="0CDE00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0C457043"/>
    <w:multiLevelType w:val="hybridMultilevel"/>
    <w:tmpl w:val="C05627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0C4A1B64"/>
    <w:multiLevelType w:val="hybridMultilevel"/>
    <w:tmpl w:val="766EF7CC"/>
    <w:lvl w:ilvl="0" w:tplc="21040D52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  <w:color w:val="00000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0C9A2CDE"/>
    <w:multiLevelType w:val="hybridMultilevel"/>
    <w:tmpl w:val="A33E19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0D202590"/>
    <w:multiLevelType w:val="hybridMultilevel"/>
    <w:tmpl w:val="232E18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0D8713AA"/>
    <w:multiLevelType w:val="hybridMultilevel"/>
    <w:tmpl w:val="696E07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0E9D5916"/>
    <w:multiLevelType w:val="hybridMultilevel"/>
    <w:tmpl w:val="FFD64A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0EE8134B"/>
    <w:multiLevelType w:val="hybridMultilevel"/>
    <w:tmpl w:val="326CC3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0F002224"/>
    <w:multiLevelType w:val="hybridMultilevel"/>
    <w:tmpl w:val="B412BA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0F1D0A58"/>
    <w:multiLevelType w:val="hybridMultilevel"/>
    <w:tmpl w:val="6B3661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10B350EA"/>
    <w:multiLevelType w:val="hybridMultilevel"/>
    <w:tmpl w:val="B8EA605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10D85AF3"/>
    <w:multiLevelType w:val="hybridMultilevel"/>
    <w:tmpl w:val="3528C5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121146C3"/>
    <w:multiLevelType w:val="hybridMultilevel"/>
    <w:tmpl w:val="FA0ADB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128E002C"/>
    <w:multiLevelType w:val="hybridMultilevel"/>
    <w:tmpl w:val="8F8ECC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13B12C4C"/>
    <w:multiLevelType w:val="hybridMultilevel"/>
    <w:tmpl w:val="6C4C3A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14703AE8"/>
    <w:multiLevelType w:val="hybridMultilevel"/>
    <w:tmpl w:val="D5026F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14A77480"/>
    <w:multiLevelType w:val="hybridMultilevel"/>
    <w:tmpl w:val="F6C45A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15714F9F"/>
    <w:multiLevelType w:val="hybridMultilevel"/>
    <w:tmpl w:val="18DAB2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15A50837"/>
    <w:multiLevelType w:val="hybridMultilevel"/>
    <w:tmpl w:val="9EA242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165270F2"/>
    <w:multiLevelType w:val="hybridMultilevel"/>
    <w:tmpl w:val="7DC8EE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16666CAD"/>
    <w:multiLevelType w:val="hybridMultilevel"/>
    <w:tmpl w:val="F89067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16B30FC8"/>
    <w:multiLevelType w:val="hybridMultilevel"/>
    <w:tmpl w:val="486A81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16F9757C"/>
    <w:multiLevelType w:val="hybridMultilevel"/>
    <w:tmpl w:val="641612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174A2993"/>
    <w:multiLevelType w:val="hybridMultilevel"/>
    <w:tmpl w:val="B762BE14"/>
    <w:lvl w:ilvl="0" w:tplc="F68C16B6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  <w:color w:val="00000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17524CEA"/>
    <w:multiLevelType w:val="hybridMultilevel"/>
    <w:tmpl w:val="86FCE7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178E60FC"/>
    <w:multiLevelType w:val="hybridMultilevel"/>
    <w:tmpl w:val="085E43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188F49AF"/>
    <w:multiLevelType w:val="hybridMultilevel"/>
    <w:tmpl w:val="52AC0A02"/>
    <w:lvl w:ilvl="0" w:tplc="B5E21434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  <w:color w:val="00000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192A0F31"/>
    <w:multiLevelType w:val="hybridMultilevel"/>
    <w:tmpl w:val="11DEDD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1C3B4204"/>
    <w:multiLevelType w:val="hybridMultilevel"/>
    <w:tmpl w:val="48C872CE"/>
    <w:lvl w:ilvl="0" w:tplc="4A064090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  <w:color w:val="00000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1DD529BE"/>
    <w:multiLevelType w:val="hybridMultilevel"/>
    <w:tmpl w:val="29F2B0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1E3937E9"/>
    <w:multiLevelType w:val="hybridMultilevel"/>
    <w:tmpl w:val="05A005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1E45679D"/>
    <w:multiLevelType w:val="hybridMultilevel"/>
    <w:tmpl w:val="1D4072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1F123B71"/>
    <w:multiLevelType w:val="hybridMultilevel"/>
    <w:tmpl w:val="3B0CCA34"/>
    <w:lvl w:ilvl="0" w:tplc="C42419B8">
      <w:start w:val="1"/>
      <w:numFmt w:val="decimal"/>
      <w:lvlText w:val="%1."/>
      <w:lvlJc w:val="left"/>
      <w:pPr>
        <w:ind w:left="720" w:hanging="360"/>
      </w:pPr>
      <w:rPr>
        <w:rFonts w:ascii="Arial" w:eastAsia="Times New Roman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7" w15:restartNumberingAfterBreak="0">
    <w:nsid w:val="20620E0A"/>
    <w:multiLevelType w:val="hybridMultilevel"/>
    <w:tmpl w:val="426443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8" w15:restartNumberingAfterBreak="0">
    <w:nsid w:val="208F44D0"/>
    <w:multiLevelType w:val="hybridMultilevel"/>
    <w:tmpl w:val="B964C246"/>
    <w:lvl w:ilvl="0" w:tplc="F168B532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  <w:color w:val="00000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9" w15:restartNumberingAfterBreak="0">
    <w:nsid w:val="20BD1A83"/>
    <w:multiLevelType w:val="hybridMultilevel"/>
    <w:tmpl w:val="94A2A1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0" w15:restartNumberingAfterBreak="0">
    <w:nsid w:val="20C42CE5"/>
    <w:multiLevelType w:val="hybridMultilevel"/>
    <w:tmpl w:val="E5EACC9C"/>
    <w:lvl w:ilvl="0" w:tplc="E57EA5D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1" w15:restartNumberingAfterBreak="0">
    <w:nsid w:val="20CD22E6"/>
    <w:multiLevelType w:val="hybridMultilevel"/>
    <w:tmpl w:val="F26CBEA4"/>
    <w:lvl w:ilvl="0" w:tplc="D90C3B6C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  <w:color w:val="00000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2" w15:restartNumberingAfterBreak="0">
    <w:nsid w:val="21515F5A"/>
    <w:multiLevelType w:val="hybridMultilevel"/>
    <w:tmpl w:val="9E861C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3" w15:restartNumberingAfterBreak="0">
    <w:nsid w:val="220B3F2D"/>
    <w:multiLevelType w:val="hybridMultilevel"/>
    <w:tmpl w:val="86F286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4" w15:restartNumberingAfterBreak="0">
    <w:nsid w:val="22A14605"/>
    <w:multiLevelType w:val="hybridMultilevel"/>
    <w:tmpl w:val="5B983D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5" w15:restartNumberingAfterBreak="0">
    <w:nsid w:val="2331557F"/>
    <w:multiLevelType w:val="hybridMultilevel"/>
    <w:tmpl w:val="6BF2916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6" w15:restartNumberingAfterBreak="0">
    <w:nsid w:val="238D0AF8"/>
    <w:multiLevelType w:val="hybridMultilevel"/>
    <w:tmpl w:val="38242D0E"/>
    <w:lvl w:ilvl="0" w:tplc="C78E3A86">
      <w:start w:val="1"/>
      <w:numFmt w:val="decimal"/>
      <w:lvlText w:val="%1."/>
      <w:lvlJc w:val="left"/>
      <w:pPr>
        <w:ind w:left="720" w:hanging="360"/>
      </w:pPr>
      <w:rPr>
        <w:rFonts w:ascii="Arial" w:eastAsia="Times New Roman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7" w15:restartNumberingAfterBreak="0">
    <w:nsid w:val="2448166D"/>
    <w:multiLevelType w:val="hybridMultilevel"/>
    <w:tmpl w:val="8BA83B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8" w15:restartNumberingAfterBreak="0">
    <w:nsid w:val="26652D66"/>
    <w:multiLevelType w:val="hybridMultilevel"/>
    <w:tmpl w:val="2FDEB3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9" w15:restartNumberingAfterBreak="0">
    <w:nsid w:val="26F94BB9"/>
    <w:multiLevelType w:val="hybridMultilevel"/>
    <w:tmpl w:val="2ADEFB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0" w15:restartNumberingAfterBreak="0">
    <w:nsid w:val="27017D80"/>
    <w:multiLevelType w:val="hybridMultilevel"/>
    <w:tmpl w:val="103082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1" w15:restartNumberingAfterBreak="0">
    <w:nsid w:val="27896A08"/>
    <w:multiLevelType w:val="hybridMultilevel"/>
    <w:tmpl w:val="9D24DF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2" w15:restartNumberingAfterBreak="0">
    <w:nsid w:val="2842169E"/>
    <w:multiLevelType w:val="hybridMultilevel"/>
    <w:tmpl w:val="DF9A9E2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3" w15:restartNumberingAfterBreak="0">
    <w:nsid w:val="287C5E1E"/>
    <w:multiLevelType w:val="hybridMultilevel"/>
    <w:tmpl w:val="685E5B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4" w15:restartNumberingAfterBreak="0">
    <w:nsid w:val="28C42F5B"/>
    <w:multiLevelType w:val="hybridMultilevel"/>
    <w:tmpl w:val="B254D6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5" w15:restartNumberingAfterBreak="0">
    <w:nsid w:val="29956615"/>
    <w:multiLevelType w:val="hybridMultilevel"/>
    <w:tmpl w:val="D398F2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6" w15:restartNumberingAfterBreak="0">
    <w:nsid w:val="29E316B9"/>
    <w:multiLevelType w:val="hybridMultilevel"/>
    <w:tmpl w:val="8A4E5C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7" w15:restartNumberingAfterBreak="0">
    <w:nsid w:val="2A3F7FA0"/>
    <w:multiLevelType w:val="hybridMultilevel"/>
    <w:tmpl w:val="FD125654"/>
    <w:lvl w:ilvl="0" w:tplc="D73255C0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8" w15:restartNumberingAfterBreak="0">
    <w:nsid w:val="2AB35031"/>
    <w:multiLevelType w:val="hybridMultilevel"/>
    <w:tmpl w:val="3EFA84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9" w15:restartNumberingAfterBreak="0">
    <w:nsid w:val="2AEB44D0"/>
    <w:multiLevelType w:val="hybridMultilevel"/>
    <w:tmpl w:val="04CC4E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0" w15:restartNumberingAfterBreak="0">
    <w:nsid w:val="2AF110EF"/>
    <w:multiLevelType w:val="hybridMultilevel"/>
    <w:tmpl w:val="B48E5B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1" w15:restartNumberingAfterBreak="0">
    <w:nsid w:val="2B6B563D"/>
    <w:multiLevelType w:val="hybridMultilevel"/>
    <w:tmpl w:val="B8E4B1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2" w15:restartNumberingAfterBreak="0">
    <w:nsid w:val="2C9B7014"/>
    <w:multiLevelType w:val="hybridMultilevel"/>
    <w:tmpl w:val="3D5075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3" w15:restartNumberingAfterBreak="0">
    <w:nsid w:val="2D525533"/>
    <w:multiLevelType w:val="hybridMultilevel"/>
    <w:tmpl w:val="34587E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4" w15:restartNumberingAfterBreak="0">
    <w:nsid w:val="2DEE4D87"/>
    <w:multiLevelType w:val="hybridMultilevel"/>
    <w:tmpl w:val="2196C3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5" w15:restartNumberingAfterBreak="0">
    <w:nsid w:val="2E674FBF"/>
    <w:multiLevelType w:val="hybridMultilevel"/>
    <w:tmpl w:val="A6B285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6" w15:restartNumberingAfterBreak="0">
    <w:nsid w:val="2E6E7FAF"/>
    <w:multiLevelType w:val="hybridMultilevel"/>
    <w:tmpl w:val="13982C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7" w15:restartNumberingAfterBreak="0">
    <w:nsid w:val="2E967217"/>
    <w:multiLevelType w:val="hybridMultilevel"/>
    <w:tmpl w:val="FCD045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8" w15:restartNumberingAfterBreak="0">
    <w:nsid w:val="2F307931"/>
    <w:multiLevelType w:val="hybridMultilevel"/>
    <w:tmpl w:val="9C7A80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9" w15:restartNumberingAfterBreak="0">
    <w:nsid w:val="2F3A73D0"/>
    <w:multiLevelType w:val="hybridMultilevel"/>
    <w:tmpl w:val="B7ACE8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0" w15:restartNumberingAfterBreak="0">
    <w:nsid w:val="2F981BAE"/>
    <w:multiLevelType w:val="hybridMultilevel"/>
    <w:tmpl w:val="619032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1" w15:restartNumberingAfterBreak="0">
    <w:nsid w:val="2FAE7130"/>
    <w:multiLevelType w:val="hybridMultilevel"/>
    <w:tmpl w:val="B9E629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2" w15:restartNumberingAfterBreak="0">
    <w:nsid w:val="30C65AC3"/>
    <w:multiLevelType w:val="hybridMultilevel"/>
    <w:tmpl w:val="744273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3" w15:restartNumberingAfterBreak="0">
    <w:nsid w:val="314264C2"/>
    <w:multiLevelType w:val="hybridMultilevel"/>
    <w:tmpl w:val="E244C4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4" w15:restartNumberingAfterBreak="0">
    <w:nsid w:val="31536D1E"/>
    <w:multiLevelType w:val="hybridMultilevel"/>
    <w:tmpl w:val="8CC037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5" w15:restartNumberingAfterBreak="0">
    <w:nsid w:val="319A1569"/>
    <w:multiLevelType w:val="hybridMultilevel"/>
    <w:tmpl w:val="0C1E30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6" w15:restartNumberingAfterBreak="0">
    <w:nsid w:val="31DA3CC4"/>
    <w:multiLevelType w:val="hybridMultilevel"/>
    <w:tmpl w:val="83EC56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7" w15:restartNumberingAfterBreak="0">
    <w:nsid w:val="31EB2FC1"/>
    <w:multiLevelType w:val="hybridMultilevel"/>
    <w:tmpl w:val="ADC4E4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8" w15:restartNumberingAfterBreak="0">
    <w:nsid w:val="32080856"/>
    <w:multiLevelType w:val="hybridMultilevel"/>
    <w:tmpl w:val="8EF849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9" w15:restartNumberingAfterBreak="0">
    <w:nsid w:val="335330AE"/>
    <w:multiLevelType w:val="hybridMultilevel"/>
    <w:tmpl w:val="215065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0" w15:restartNumberingAfterBreak="0">
    <w:nsid w:val="340C685F"/>
    <w:multiLevelType w:val="hybridMultilevel"/>
    <w:tmpl w:val="5B6CD2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1" w15:restartNumberingAfterBreak="0">
    <w:nsid w:val="34672439"/>
    <w:multiLevelType w:val="hybridMultilevel"/>
    <w:tmpl w:val="37B0D3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2" w15:restartNumberingAfterBreak="0">
    <w:nsid w:val="351F2BED"/>
    <w:multiLevelType w:val="hybridMultilevel"/>
    <w:tmpl w:val="8A30F21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3" w15:restartNumberingAfterBreak="0">
    <w:nsid w:val="355A075F"/>
    <w:multiLevelType w:val="hybridMultilevel"/>
    <w:tmpl w:val="50229A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4" w15:restartNumberingAfterBreak="0">
    <w:nsid w:val="35732D2F"/>
    <w:multiLevelType w:val="hybridMultilevel"/>
    <w:tmpl w:val="8E18DA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5" w15:restartNumberingAfterBreak="0">
    <w:nsid w:val="36B91F2B"/>
    <w:multiLevelType w:val="hybridMultilevel"/>
    <w:tmpl w:val="5F0224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6" w15:restartNumberingAfterBreak="0">
    <w:nsid w:val="36EA7D69"/>
    <w:multiLevelType w:val="hybridMultilevel"/>
    <w:tmpl w:val="FE7C88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7" w15:restartNumberingAfterBreak="0">
    <w:nsid w:val="385565EF"/>
    <w:multiLevelType w:val="hybridMultilevel"/>
    <w:tmpl w:val="859E9D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8" w15:restartNumberingAfterBreak="0">
    <w:nsid w:val="396A5EDC"/>
    <w:multiLevelType w:val="hybridMultilevel"/>
    <w:tmpl w:val="BCFED4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9" w15:restartNumberingAfterBreak="0">
    <w:nsid w:val="397172A8"/>
    <w:multiLevelType w:val="hybridMultilevel"/>
    <w:tmpl w:val="5D9EDE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0" w15:restartNumberingAfterBreak="0">
    <w:nsid w:val="39924ED2"/>
    <w:multiLevelType w:val="hybridMultilevel"/>
    <w:tmpl w:val="7D7CA1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1" w15:restartNumberingAfterBreak="0">
    <w:nsid w:val="399A074F"/>
    <w:multiLevelType w:val="hybridMultilevel"/>
    <w:tmpl w:val="FD984B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2" w15:restartNumberingAfterBreak="0">
    <w:nsid w:val="3A1F7DE5"/>
    <w:multiLevelType w:val="hybridMultilevel"/>
    <w:tmpl w:val="B8EA60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3" w15:restartNumberingAfterBreak="0">
    <w:nsid w:val="3A9B0B33"/>
    <w:multiLevelType w:val="hybridMultilevel"/>
    <w:tmpl w:val="8B1640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4" w15:restartNumberingAfterBreak="0">
    <w:nsid w:val="3C5D7F63"/>
    <w:multiLevelType w:val="hybridMultilevel"/>
    <w:tmpl w:val="2E7CC5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5" w15:restartNumberingAfterBreak="0">
    <w:nsid w:val="3C943208"/>
    <w:multiLevelType w:val="hybridMultilevel"/>
    <w:tmpl w:val="26CE2A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6" w15:restartNumberingAfterBreak="0">
    <w:nsid w:val="3D0B1BB1"/>
    <w:multiLevelType w:val="hybridMultilevel"/>
    <w:tmpl w:val="05B0AA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7" w15:restartNumberingAfterBreak="0">
    <w:nsid w:val="3D761CE2"/>
    <w:multiLevelType w:val="hybridMultilevel"/>
    <w:tmpl w:val="6BF291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8" w15:restartNumberingAfterBreak="0">
    <w:nsid w:val="3E8B17D7"/>
    <w:multiLevelType w:val="hybridMultilevel"/>
    <w:tmpl w:val="4ACA85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9" w15:restartNumberingAfterBreak="0">
    <w:nsid w:val="3EBE4DAF"/>
    <w:multiLevelType w:val="hybridMultilevel"/>
    <w:tmpl w:val="3F3E8B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0" w15:restartNumberingAfterBreak="0">
    <w:nsid w:val="3EE344BB"/>
    <w:multiLevelType w:val="hybridMultilevel"/>
    <w:tmpl w:val="55C4B3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1" w15:restartNumberingAfterBreak="0">
    <w:nsid w:val="3EF85FC7"/>
    <w:multiLevelType w:val="hybridMultilevel"/>
    <w:tmpl w:val="D86ADA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2" w15:restartNumberingAfterBreak="0">
    <w:nsid w:val="3F584800"/>
    <w:multiLevelType w:val="hybridMultilevel"/>
    <w:tmpl w:val="BC0CB0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3" w15:restartNumberingAfterBreak="0">
    <w:nsid w:val="3FFA1A6E"/>
    <w:multiLevelType w:val="hybridMultilevel"/>
    <w:tmpl w:val="FB4656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4" w15:restartNumberingAfterBreak="0">
    <w:nsid w:val="4189593E"/>
    <w:multiLevelType w:val="hybridMultilevel"/>
    <w:tmpl w:val="6898ED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5" w15:restartNumberingAfterBreak="0">
    <w:nsid w:val="424754C4"/>
    <w:multiLevelType w:val="hybridMultilevel"/>
    <w:tmpl w:val="5B38E2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6" w15:restartNumberingAfterBreak="0">
    <w:nsid w:val="446774F1"/>
    <w:multiLevelType w:val="hybridMultilevel"/>
    <w:tmpl w:val="5C7A37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7" w15:restartNumberingAfterBreak="0">
    <w:nsid w:val="45093CAD"/>
    <w:multiLevelType w:val="hybridMultilevel"/>
    <w:tmpl w:val="06E622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8" w15:restartNumberingAfterBreak="0">
    <w:nsid w:val="452D1E7C"/>
    <w:multiLevelType w:val="hybridMultilevel"/>
    <w:tmpl w:val="78C002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9" w15:restartNumberingAfterBreak="0">
    <w:nsid w:val="460A21A2"/>
    <w:multiLevelType w:val="hybridMultilevel"/>
    <w:tmpl w:val="0E2ABACE"/>
    <w:lvl w:ilvl="0" w:tplc="C02E4C3C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  <w:color w:val="00000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0" w15:restartNumberingAfterBreak="0">
    <w:nsid w:val="460F6499"/>
    <w:multiLevelType w:val="hybridMultilevel"/>
    <w:tmpl w:val="07BE76CE"/>
    <w:lvl w:ilvl="0" w:tplc="4BC6438E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  <w:color w:val="00000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1" w15:restartNumberingAfterBreak="0">
    <w:nsid w:val="465450C8"/>
    <w:multiLevelType w:val="hybridMultilevel"/>
    <w:tmpl w:val="6C3E25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2" w15:restartNumberingAfterBreak="0">
    <w:nsid w:val="469913B0"/>
    <w:multiLevelType w:val="hybridMultilevel"/>
    <w:tmpl w:val="9482E5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3" w15:restartNumberingAfterBreak="0">
    <w:nsid w:val="476106EC"/>
    <w:multiLevelType w:val="hybridMultilevel"/>
    <w:tmpl w:val="C6900D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4" w15:restartNumberingAfterBreak="0">
    <w:nsid w:val="4809565C"/>
    <w:multiLevelType w:val="hybridMultilevel"/>
    <w:tmpl w:val="F3D0F820"/>
    <w:lvl w:ilvl="0" w:tplc="CEBA353E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  <w:color w:val="00000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5" w15:restartNumberingAfterBreak="0">
    <w:nsid w:val="48360C23"/>
    <w:multiLevelType w:val="hybridMultilevel"/>
    <w:tmpl w:val="6ED67BD6"/>
    <w:lvl w:ilvl="0" w:tplc="767E3478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6" w15:restartNumberingAfterBreak="0">
    <w:nsid w:val="4A4A2D29"/>
    <w:multiLevelType w:val="hybridMultilevel"/>
    <w:tmpl w:val="E2A8C1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7" w15:restartNumberingAfterBreak="0">
    <w:nsid w:val="4A544580"/>
    <w:multiLevelType w:val="hybridMultilevel"/>
    <w:tmpl w:val="E0047CE8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  <w:color w:val="000000"/>
        <w:sz w:val="2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8" w15:restartNumberingAfterBreak="0">
    <w:nsid w:val="4B0009AD"/>
    <w:multiLevelType w:val="hybridMultilevel"/>
    <w:tmpl w:val="081EA1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9" w15:restartNumberingAfterBreak="0">
    <w:nsid w:val="4B402CF0"/>
    <w:multiLevelType w:val="hybridMultilevel"/>
    <w:tmpl w:val="C2F018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0" w15:restartNumberingAfterBreak="0">
    <w:nsid w:val="4CF64716"/>
    <w:multiLevelType w:val="hybridMultilevel"/>
    <w:tmpl w:val="7BDAF5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1" w15:restartNumberingAfterBreak="0">
    <w:nsid w:val="4D6B51D6"/>
    <w:multiLevelType w:val="hybridMultilevel"/>
    <w:tmpl w:val="14AA25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2" w15:restartNumberingAfterBreak="0">
    <w:nsid w:val="4E1416B4"/>
    <w:multiLevelType w:val="hybridMultilevel"/>
    <w:tmpl w:val="EFAC19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3" w15:restartNumberingAfterBreak="0">
    <w:nsid w:val="4EF70FDF"/>
    <w:multiLevelType w:val="hybridMultilevel"/>
    <w:tmpl w:val="C28CE6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4" w15:restartNumberingAfterBreak="0">
    <w:nsid w:val="4FE25DA3"/>
    <w:multiLevelType w:val="hybridMultilevel"/>
    <w:tmpl w:val="F5B4A9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5" w15:restartNumberingAfterBreak="0">
    <w:nsid w:val="50255A81"/>
    <w:multiLevelType w:val="hybridMultilevel"/>
    <w:tmpl w:val="5734FD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6" w15:restartNumberingAfterBreak="0">
    <w:nsid w:val="508550CA"/>
    <w:multiLevelType w:val="hybridMultilevel"/>
    <w:tmpl w:val="56BE51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7" w15:restartNumberingAfterBreak="0">
    <w:nsid w:val="50980CAB"/>
    <w:multiLevelType w:val="hybridMultilevel"/>
    <w:tmpl w:val="E98E9C70"/>
    <w:lvl w:ilvl="0" w:tplc="C69A7EC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8" w15:restartNumberingAfterBreak="0">
    <w:nsid w:val="50D54C08"/>
    <w:multiLevelType w:val="hybridMultilevel"/>
    <w:tmpl w:val="E0047CE8"/>
    <w:lvl w:ilvl="0" w:tplc="495A7610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  <w:color w:val="00000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9" w15:restartNumberingAfterBreak="0">
    <w:nsid w:val="51322E58"/>
    <w:multiLevelType w:val="hybridMultilevel"/>
    <w:tmpl w:val="F7401D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0" w15:restartNumberingAfterBreak="0">
    <w:nsid w:val="52CE7630"/>
    <w:multiLevelType w:val="hybridMultilevel"/>
    <w:tmpl w:val="9E0C9EC6"/>
    <w:lvl w:ilvl="0" w:tplc="8A3472FC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  <w:color w:val="00000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1" w15:restartNumberingAfterBreak="0">
    <w:nsid w:val="53B17C5F"/>
    <w:multiLevelType w:val="hybridMultilevel"/>
    <w:tmpl w:val="9C6C46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2" w15:restartNumberingAfterBreak="0">
    <w:nsid w:val="544938EE"/>
    <w:multiLevelType w:val="hybridMultilevel"/>
    <w:tmpl w:val="672EAB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3" w15:restartNumberingAfterBreak="0">
    <w:nsid w:val="55CB1E2D"/>
    <w:multiLevelType w:val="hybridMultilevel"/>
    <w:tmpl w:val="6FAA47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4" w15:restartNumberingAfterBreak="0">
    <w:nsid w:val="56C05DF0"/>
    <w:multiLevelType w:val="hybridMultilevel"/>
    <w:tmpl w:val="1AAA69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5" w15:restartNumberingAfterBreak="0">
    <w:nsid w:val="56FD7529"/>
    <w:multiLevelType w:val="hybridMultilevel"/>
    <w:tmpl w:val="0E5E9ACE"/>
    <w:lvl w:ilvl="0" w:tplc="48B47C40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  <w:color w:val="00000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6" w15:restartNumberingAfterBreak="0">
    <w:nsid w:val="57744E99"/>
    <w:multiLevelType w:val="hybridMultilevel"/>
    <w:tmpl w:val="14242C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7" w15:restartNumberingAfterBreak="0">
    <w:nsid w:val="59490020"/>
    <w:multiLevelType w:val="hybridMultilevel"/>
    <w:tmpl w:val="D95630A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8" w15:restartNumberingAfterBreak="0">
    <w:nsid w:val="5974780D"/>
    <w:multiLevelType w:val="hybridMultilevel"/>
    <w:tmpl w:val="9E3609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9" w15:restartNumberingAfterBreak="0">
    <w:nsid w:val="59F012B2"/>
    <w:multiLevelType w:val="hybridMultilevel"/>
    <w:tmpl w:val="105C10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0" w15:restartNumberingAfterBreak="0">
    <w:nsid w:val="5ABA6CB2"/>
    <w:multiLevelType w:val="hybridMultilevel"/>
    <w:tmpl w:val="4EB4DF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1" w15:restartNumberingAfterBreak="0">
    <w:nsid w:val="5C5C0D43"/>
    <w:multiLevelType w:val="hybridMultilevel"/>
    <w:tmpl w:val="A8AA30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2" w15:restartNumberingAfterBreak="0">
    <w:nsid w:val="5CF72A9E"/>
    <w:multiLevelType w:val="hybridMultilevel"/>
    <w:tmpl w:val="0AE423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3" w15:restartNumberingAfterBreak="0">
    <w:nsid w:val="5D5B281A"/>
    <w:multiLevelType w:val="hybridMultilevel"/>
    <w:tmpl w:val="6D06F6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4" w15:restartNumberingAfterBreak="0">
    <w:nsid w:val="5D6D7836"/>
    <w:multiLevelType w:val="hybridMultilevel"/>
    <w:tmpl w:val="A11C2E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5" w15:restartNumberingAfterBreak="0">
    <w:nsid w:val="5E7C0CCE"/>
    <w:multiLevelType w:val="hybridMultilevel"/>
    <w:tmpl w:val="5EF8BA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6" w15:restartNumberingAfterBreak="0">
    <w:nsid w:val="5F1A2F2E"/>
    <w:multiLevelType w:val="hybridMultilevel"/>
    <w:tmpl w:val="E7F40B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7" w15:restartNumberingAfterBreak="0">
    <w:nsid w:val="5F2C6792"/>
    <w:multiLevelType w:val="hybridMultilevel"/>
    <w:tmpl w:val="2BE2C402"/>
    <w:lvl w:ilvl="0" w:tplc="3A0EA1A2">
      <w:start w:val="1"/>
      <w:numFmt w:val="decimal"/>
      <w:lvlText w:val="%1."/>
      <w:lvlJc w:val="left"/>
      <w:pPr>
        <w:ind w:left="6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80" w:hanging="360"/>
      </w:pPr>
    </w:lvl>
    <w:lvl w:ilvl="2" w:tplc="0409001B" w:tentative="1">
      <w:start w:val="1"/>
      <w:numFmt w:val="lowerRoman"/>
      <w:lvlText w:val="%3."/>
      <w:lvlJc w:val="right"/>
      <w:pPr>
        <w:ind w:left="2100" w:hanging="180"/>
      </w:pPr>
    </w:lvl>
    <w:lvl w:ilvl="3" w:tplc="0409000F" w:tentative="1">
      <w:start w:val="1"/>
      <w:numFmt w:val="decimal"/>
      <w:lvlText w:val="%4."/>
      <w:lvlJc w:val="left"/>
      <w:pPr>
        <w:ind w:left="2820" w:hanging="360"/>
      </w:pPr>
    </w:lvl>
    <w:lvl w:ilvl="4" w:tplc="04090019" w:tentative="1">
      <w:start w:val="1"/>
      <w:numFmt w:val="lowerLetter"/>
      <w:lvlText w:val="%5."/>
      <w:lvlJc w:val="left"/>
      <w:pPr>
        <w:ind w:left="3540" w:hanging="360"/>
      </w:pPr>
    </w:lvl>
    <w:lvl w:ilvl="5" w:tplc="0409001B" w:tentative="1">
      <w:start w:val="1"/>
      <w:numFmt w:val="lowerRoman"/>
      <w:lvlText w:val="%6."/>
      <w:lvlJc w:val="right"/>
      <w:pPr>
        <w:ind w:left="4260" w:hanging="180"/>
      </w:pPr>
    </w:lvl>
    <w:lvl w:ilvl="6" w:tplc="0409000F" w:tentative="1">
      <w:start w:val="1"/>
      <w:numFmt w:val="decimal"/>
      <w:lvlText w:val="%7."/>
      <w:lvlJc w:val="left"/>
      <w:pPr>
        <w:ind w:left="4980" w:hanging="360"/>
      </w:pPr>
    </w:lvl>
    <w:lvl w:ilvl="7" w:tplc="04090019" w:tentative="1">
      <w:start w:val="1"/>
      <w:numFmt w:val="lowerLetter"/>
      <w:lvlText w:val="%8."/>
      <w:lvlJc w:val="left"/>
      <w:pPr>
        <w:ind w:left="5700" w:hanging="360"/>
      </w:pPr>
    </w:lvl>
    <w:lvl w:ilvl="8" w:tplc="0409001B" w:tentative="1">
      <w:start w:val="1"/>
      <w:numFmt w:val="lowerRoman"/>
      <w:lvlText w:val="%9."/>
      <w:lvlJc w:val="right"/>
      <w:pPr>
        <w:ind w:left="6420" w:hanging="180"/>
      </w:pPr>
    </w:lvl>
  </w:abstractNum>
  <w:abstractNum w:abstractNumId="168" w15:restartNumberingAfterBreak="0">
    <w:nsid w:val="61264C8A"/>
    <w:multiLevelType w:val="hybridMultilevel"/>
    <w:tmpl w:val="006EDA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9" w15:restartNumberingAfterBreak="0">
    <w:nsid w:val="618F6C82"/>
    <w:multiLevelType w:val="hybridMultilevel"/>
    <w:tmpl w:val="B2CE21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0" w15:restartNumberingAfterBreak="0">
    <w:nsid w:val="61D02F65"/>
    <w:multiLevelType w:val="hybridMultilevel"/>
    <w:tmpl w:val="AE9AED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1" w15:restartNumberingAfterBreak="0">
    <w:nsid w:val="61F55078"/>
    <w:multiLevelType w:val="hybridMultilevel"/>
    <w:tmpl w:val="AD52D1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2" w15:restartNumberingAfterBreak="0">
    <w:nsid w:val="620829DC"/>
    <w:multiLevelType w:val="hybridMultilevel"/>
    <w:tmpl w:val="581EF4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3" w15:restartNumberingAfterBreak="0">
    <w:nsid w:val="6270251C"/>
    <w:multiLevelType w:val="hybridMultilevel"/>
    <w:tmpl w:val="1A3000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4" w15:restartNumberingAfterBreak="0">
    <w:nsid w:val="63464C8A"/>
    <w:multiLevelType w:val="hybridMultilevel"/>
    <w:tmpl w:val="1916A9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5" w15:restartNumberingAfterBreak="0">
    <w:nsid w:val="63CF41AE"/>
    <w:multiLevelType w:val="hybridMultilevel"/>
    <w:tmpl w:val="BA5273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6" w15:restartNumberingAfterBreak="0">
    <w:nsid w:val="64747E23"/>
    <w:multiLevelType w:val="hybridMultilevel"/>
    <w:tmpl w:val="B91868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7" w15:restartNumberingAfterBreak="0">
    <w:nsid w:val="64E041EB"/>
    <w:multiLevelType w:val="hybridMultilevel"/>
    <w:tmpl w:val="D3480E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8" w15:restartNumberingAfterBreak="0">
    <w:nsid w:val="666631B9"/>
    <w:multiLevelType w:val="hybridMultilevel"/>
    <w:tmpl w:val="9D10FC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9" w15:restartNumberingAfterBreak="0">
    <w:nsid w:val="677B22FE"/>
    <w:multiLevelType w:val="hybridMultilevel"/>
    <w:tmpl w:val="23A499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0" w15:restartNumberingAfterBreak="0">
    <w:nsid w:val="67D2202F"/>
    <w:multiLevelType w:val="hybridMultilevel"/>
    <w:tmpl w:val="77B276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1" w15:restartNumberingAfterBreak="0">
    <w:nsid w:val="67EC071D"/>
    <w:multiLevelType w:val="hybridMultilevel"/>
    <w:tmpl w:val="141863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2" w15:restartNumberingAfterBreak="0">
    <w:nsid w:val="683A370F"/>
    <w:multiLevelType w:val="hybridMultilevel"/>
    <w:tmpl w:val="40D0ED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3" w15:restartNumberingAfterBreak="0">
    <w:nsid w:val="690076CC"/>
    <w:multiLevelType w:val="hybridMultilevel"/>
    <w:tmpl w:val="2C6227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4" w15:restartNumberingAfterBreak="0">
    <w:nsid w:val="694373FA"/>
    <w:multiLevelType w:val="hybridMultilevel"/>
    <w:tmpl w:val="27CC14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5" w15:restartNumberingAfterBreak="0">
    <w:nsid w:val="69511F04"/>
    <w:multiLevelType w:val="hybridMultilevel"/>
    <w:tmpl w:val="DF6A6F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6" w15:restartNumberingAfterBreak="0">
    <w:nsid w:val="698E4BC1"/>
    <w:multiLevelType w:val="hybridMultilevel"/>
    <w:tmpl w:val="841C9E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7" w15:restartNumberingAfterBreak="0">
    <w:nsid w:val="6991306F"/>
    <w:multiLevelType w:val="hybridMultilevel"/>
    <w:tmpl w:val="146E1B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8" w15:restartNumberingAfterBreak="0">
    <w:nsid w:val="69E82B1C"/>
    <w:multiLevelType w:val="hybridMultilevel"/>
    <w:tmpl w:val="8C32DC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9" w15:restartNumberingAfterBreak="0">
    <w:nsid w:val="6A3F395C"/>
    <w:multiLevelType w:val="hybridMultilevel"/>
    <w:tmpl w:val="A3D217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0" w15:restartNumberingAfterBreak="0">
    <w:nsid w:val="6ADC4159"/>
    <w:multiLevelType w:val="hybridMultilevel"/>
    <w:tmpl w:val="F39ADF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1" w15:restartNumberingAfterBreak="0">
    <w:nsid w:val="6C5C5DE3"/>
    <w:multiLevelType w:val="hybridMultilevel"/>
    <w:tmpl w:val="D95630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2" w15:restartNumberingAfterBreak="0">
    <w:nsid w:val="6C843FD8"/>
    <w:multiLevelType w:val="hybridMultilevel"/>
    <w:tmpl w:val="1F7C31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3" w15:restartNumberingAfterBreak="0">
    <w:nsid w:val="6CEF655F"/>
    <w:multiLevelType w:val="hybridMultilevel"/>
    <w:tmpl w:val="40F8DD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4" w15:restartNumberingAfterBreak="0">
    <w:nsid w:val="6E296A62"/>
    <w:multiLevelType w:val="hybridMultilevel"/>
    <w:tmpl w:val="837CCB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5" w15:restartNumberingAfterBreak="0">
    <w:nsid w:val="6E446395"/>
    <w:multiLevelType w:val="hybridMultilevel"/>
    <w:tmpl w:val="9E84A3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6" w15:restartNumberingAfterBreak="0">
    <w:nsid w:val="6E5C0CDB"/>
    <w:multiLevelType w:val="hybridMultilevel"/>
    <w:tmpl w:val="085E433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7" w15:restartNumberingAfterBreak="0">
    <w:nsid w:val="6E6E527E"/>
    <w:multiLevelType w:val="hybridMultilevel"/>
    <w:tmpl w:val="61B85F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8" w15:restartNumberingAfterBreak="0">
    <w:nsid w:val="6EBB41EF"/>
    <w:multiLevelType w:val="hybridMultilevel"/>
    <w:tmpl w:val="12C685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9" w15:restartNumberingAfterBreak="0">
    <w:nsid w:val="6F42077F"/>
    <w:multiLevelType w:val="hybridMultilevel"/>
    <w:tmpl w:val="87FAE4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0" w15:restartNumberingAfterBreak="0">
    <w:nsid w:val="70AE03DE"/>
    <w:multiLevelType w:val="hybridMultilevel"/>
    <w:tmpl w:val="18446F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1" w15:restartNumberingAfterBreak="0">
    <w:nsid w:val="71D95CC1"/>
    <w:multiLevelType w:val="hybridMultilevel"/>
    <w:tmpl w:val="133A1A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2" w15:restartNumberingAfterBreak="0">
    <w:nsid w:val="71D96F10"/>
    <w:multiLevelType w:val="hybridMultilevel"/>
    <w:tmpl w:val="6ABAEC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3" w15:restartNumberingAfterBreak="0">
    <w:nsid w:val="72016206"/>
    <w:multiLevelType w:val="hybridMultilevel"/>
    <w:tmpl w:val="1E3060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4" w15:restartNumberingAfterBreak="0">
    <w:nsid w:val="72D24451"/>
    <w:multiLevelType w:val="hybridMultilevel"/>
    <w:tmpl w:val="FE4C2C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5" w15:restartNumberingAfterBreak="0">
    <w:nsid w:val="742A42AA"/>
    <w:multiLevelType w:val="hybridMultilevel"/>
    <w:tmpl w:val="88B290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6" w15:restartNumberingAfterBreak="0">
    <w:nsid w:val="75576EE5"/>
    <w:multiLevelType w:val="hybridMultilevel"/>
    <w:tmpl w:val="C136E1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7" w15:restartNumberingAfterBreak="0">
    <w:nsid w:val="75F80688"/>
    <w:multiLevelType w:val="hybridMultilevel"/>
    <w:tmpl w:val="960AAA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8" w15:restartNumberingAfterBreak="0">
    <w:nsid w:val="760C6B4B"/>
    <w:multiLevelType w:val="hybridMultilevel"/>
    <w:tmpl w:val="F006C4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9" w15:restartNumberingAfterBreak="0">
    <w:nsid w:val="76A55848"/>
    <w:multiLevelType w:val="hybridMultilevel"/>
    <w:tmpl w:val="6D6406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0" w15:restartNumberingAfterBreak="0">
    <w:nsid w:val="7713552F"/>
    <w:multiLevelType w:val="hybridMultilevel"/>
    <w:tmpl w:val="EBEE97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1" w15:restartNumberingAfterBreak="0">
    <w:nsid w:val="77537B2F"/>
    <w:multiLevelType w:val="hybridMultilevel"/>
    <w:tmpl w:val="C2969C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2" w15:restartNumberingAfterBreak="0">
    <w:nsid w:val="775C53A8"/>
    <w:multiLevelType w:val="hybridMultilevel"/>
    <w:tmpl w:val="ED7AE7A2"/>
    <w:lvl w:ilvl="0" w:tplc="CEDC776C">
      <w:start w:val="1"/>
      <w:numFmt w:val="decimal"/>
      <w:lvlText w:val="%1."/>
      <w:lvlJc w:val="left"/>
      <w:pPr>
        <w:ind w:left="720" w:hanging="360"/>
      </w:pPr>
      <w:rPr>
        <w:rFonts w:ascii="Arial" w:eastAsia="Times New Roman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3" w15:restartNumberingAfterBreak="0">
    <w:nsid w:val="787A3B72"/>
    <w:multiLevelType w:val="hybridMultilevel"/>
    <w:tmpl w:val="B7E8CF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4" w15:restartNumberingAfterBreak="0">
    <w:nsid w:val="78CC6B7D"/>
    <w:multiLevelType w:val="hybridMultilevel"/>
    <w:tmpl w:val="5C4AEC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5" w15:restartNumberingAfterBreak="0">
    <w:nsid w:val="78D733EA"/>
    <w:multiLevelType w:val="hybridMultilevel"/>
    <w:tmpl w:val="C12A02C6"/>
    <w:lvl w:ilvl="0" w:tplc="5454986A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  <w:color w:val="00000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6" w15:restartNumberingAfterBreak="0">
    <w:nsid w:val="79046908"/>
    <w:multiLevelType w:val="hybridMultilevel"/>
    <w:tmpl w:val="755CA71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7" w15:restartNumberingAfterBreak="0">
    <w:nsid w:val="792E35E1"/>
    <w:multiLevelType w:val="hybridMultilevel"/>
    <w:tmpl w:val="1710FE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8" w15:restartNumberingAfterBreak="0">
    <w:nsid w:val="79370E3D"/>
    <w:multiLevelType w:val="hybridMultilevel"/>
    <w:tmpl w:val="263889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9" w15:restartNumberingAfterBreak="0">
    <w:nsid w:val="79737776"/>
    <w:multiLevelType w:val="hybridMultilevel"/>
    <w:tmpl w:val="35D231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0" w15:restartNumberingAfterBreak="0">
    <w:nsid w:val="797723A7"/>
    <w:multiLevelType w:val="hybridMultilevel"/>
    <w:tmpl w:val="D46824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1" w15:restartNumberingAfterBreak="0">
    <w:nsid w:val="7A8C1CEB"/>
    <w:multiLevelType w:val="hybridMultilevel"/>
    <w:tmpl w:val="454ABB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2" w15:restartNumberingAfterBreak="0">
    <w:nsid w:val="7ABD7A9D"/>
    <w:multiLevelType w:val="hybridMultilevel"/>
    <w:tmpl w:val="7ADCE1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3" w15:restartNumberingAfterBreak="0">
    <w:nsid w:val="7B15353B"/>
    <w:multiLevelType w:val="hybridMultilevel"/>
    <w:tmpl w:val="220CA2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4" w15:restartNumberingAfterBreak="0">
    <w:nsid w:val="7BD6164A"/>
    <w:multiLevelType w:val="hybridMultilevel"/>
    <w:tmpl w:val="5C942F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5" w15:restartNumberingAfterBreak="0">
    <w:nsid w:val="7C230D03"/>
    <w:multiLevelType w:val="hybridMultilevel"/>
    <w:tmpl w:val="2C02D3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6" w15:restartNumberingAfterBreak="0">
    <w:nsid w:val="7CEE06A9"/>
    <w:multiLevelType w:val="hybridMultilevel"/>
    <w:tmpl w:val="781A23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7" w15:restartNumberingAfterBreak="0">
    <w:nsid w:val="7CFA59F2"/>
    <w:multiLevelType w:val="hybridMultilevel"/>
    <w:tmpl w:val="15A48A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8" w15:restartNumberingAfterBreak="0">
    <w:nsid w:val="7D25464E"/>
    <w:multiLevelType w:val="hybridMultilevel"/>
    <w:tmpl w:val="CC7A19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9" w15:restartNumberingAfterBreak="0">
    <w:nsid w:val="7D5B6874"/>
    <w:multiLevelType w:val="hybridMultilevel"/>
    <w:tmpl w:val="045C88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0" w15:restartNumberingAfterBreak="0">
    <w:nsid w:val="7E3F096F"/>
    <w:multiLevelType w:val="hybridMultilevel"/>
    <w:tmpl w:val="8E061A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1" w15:restartNumberingAfterBreak="0">
    <w:nsid w:val="7FBA4563"/>
    <w:multiLevelType w:val="hybridMultilevel"/>
    <w:tmpl w:val="6624D8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2" w15:restartNumberingAfterBreak="0">
    <w:nsid w:val="7FEA15B3"/>
    <w:multiLevelType w:val="hybridMultilevel"/>
    <w:tmpl w:val="64AC75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91"/>
  </w:num>
  <w:num w:numId="2">
    <w:abstractNumId w:val="157"/>
  </w:num>
  <w:num w:numId="3">
    <w:abstractNumId w:val="28"/>
  </w:num>
  <w:num w:numId="4">
    <w:abstractNumId w:val="229"/>
  </w:num>
  <w:num w:numId="5">
    <w:abstractNumId w:val="96"/>
  </w:num>
  <w:num w:numId="6">
    <w:abstractNumId w:val="76"/>
  </w:num>
  <w:num w:numId="7">
    <w:abstractNumId w:val="86"/>
  </w:num>
  <w:num w:numId="8">
    <w:abstractNumId w:val="172"/>
  </w:num>
  <w:num w:numId="9">
    <w:abstractNumId w:val="97"/>
  </w:num>
  <w:num w:numId="10">
    <w:abstractNumId w:val="166"/>
  </w:num>
  <w:num w:numId="11">
    <w:abstractNumId w:val="117"/>
  </w:num>
  <w:num w:numId="12">
    <w:abstractNumId w:val="141"/>
  </w:num>
  <w:num w:numId="13">
    <w:abstractNumId w:val="200"/>
  </w:num>
  <w:num w:numId="14">
    <w:abstractNumId w:val="143"/>
  </w:num>
  <w:num w:numId="15">
    <w:abstractNumId w:val="206"/>
  </w:num>
  <w:num w:numId="16">
    <w:abstractNumId w:val="49"/>
  </w:num>
  <w:num w:numId="17">
    <w:abstractNumId w:val="19"/>
  </w:num>
  <w:num w:numId="18">
    <w:abstractNumId w:val="215"/>
  </w:num>
  <w:num w:numId="19">
    <w:abstractNumId w:val="58"/>
  </w:num>
  <w:num w:numId="20">
    <w:abstractNumId w:val="26"/>
  </w:num>
  <w:num w:numId="21">
    <w:abstractNumId w:val="52"/>
  </w:num>
  <w:num w:numId="22">
    <w:abstractNumId w:val="61"/>
  </w:num>
  <w:num w:numId="23">
    <w:abstractNumId w:val="9"/>
  </w:num>
  <w:num w:numId="24">
    <w:abstractNumId w:val="12"/>
  </w:num>
  <w:num w:numId="25">
    <w:abstractNumId w:val="47"/>
  </w:num>
  <w:num w:numId="26">
    <w:abstractNumId w:val="134"/>
  </w:num>
  <w:num w:numId="27">
    <w:abstractNumId w:val="130"/>
  </w:num>
  <w:num w:numId="28">
    <w:abstractNumId w:val="155"/>
  </w:num>
  <w:num w:numId="29">
    <w:abstractNumId w:val="10"/>
  </w:num>
  <w:num w:numId="30">
    <w:abstractNumId w:val="148"/>
  </w:num>
  <w:num w:numId="31">
    <w:abstractNumId w:val="50"/>
  </w:num>
  <w:num w:numId="32">
    <w:abstractNumId w:val="3"/>
  </w:num>
  <w:num w:numId="33">
    <w:abstractNumId w:val="150"/>
  </w:num>
  <w:num w:numId="34">
    <w:abstractNumId w:val="129"/>
  </w:num>
  <w:num w:numId="35">
    <w:abstractNumId w:val="7"/>
  </w:num>
  <w:num w:numId="36">
    <w:abstractNumId w:val="221"/>
  </w:num>
  <w:num w:numId="37">
    <w:abstractNumId w:val="168"/>
  </w:num>
  <w:num w:numId="38">
    <w:abstractNumId w:val="165"/>
  </w:num>
  <w:num w:numId="39">
    <w:abstractNumId w:val="167"/>
  </w:num>
  <w:num w:numId="40">
    <w:abstractNumId w:val="60"/>
  </w:num>
  <w:num w:numId="41">
    <w:abstractNumId w:val="136"/>
  </w:num>
  <w:num w:numId="42">
    <w:abstractNumId w:val="109"/>
  </w:num>
  <w:num w:numId="43">
    <w:abstractNumId w:val="30"/>
  </w:num>
  <w:num w:numId="44">
    <w:abstractNumId w:val="214"/>
  </w:num>
  <w:num w:numId="45">
    <w:abstractNumId w:val="54"/>
  </w:num>
  <w:num w:numId="46">
    <w:abstractNumId w:val="113"/>
  </w:num>
  <w:num w:numId="47">
    <w:abstractNumId w:val="160"/>
  </w:num>
  <w:num w:numId="48">
    <w:abstractNumId w:val="116"/>
  </w:num>
  <w:num w:numId="49">
    <w:abstractNumId w:val="46"/>
  </w:num>
  <w:num w:numId="50">
    <w:abstractNumId w:val="56"/>
  </w:num>
  <w:num w:numId="51">
    <w:abstractNumId w:val="35"/>
  </w:num>
  <w:num w:numId="52">
    <w:abstractNumId w:val="66"/>
  </w:num>
  <w:num w:numId="53">
    <w:abstractNumId w:val="2"/>
  </w:num>
  <w:num w:numId="54">
    <w:abstractNumId w:val="181"/>
  </w:num>
  <w:num w:numId="55">
    <w:abstractNumId w:val="123"/>
  </w:num>
  <w:num w:numId="56">
    <w:abstractNumId w:val="36"/>
  </w:num>
  <w:num w:numId="57">
    <w:abstractNumId w:val="121"/>
  </w:num>
  <w:num w:numId="58">
    <w:abstractNumId w:val="45"/>
  </w:num>
  <w:num w:numId="59">
    <w:abstractNumId w:val="190"/>
  </w:num>
  <w:num w:numId="60">
    <w:abstractNumId w:val="98"/>
  </w:num>
  <w:num w:numId="61">
    <w:abstractNumId w:val="102"/>
  </w:num>
  <w:num w:numId="62">
    <w:abstractNumId w:val="169"/>
  </w:num>
  <w:num w:numId="63">
    <w:abstractNumId w:val="13"/>
  </w:num>
  <w:num w:numId="64">
    <w:abstractNumId w:val="142"/>
  </w:num>
  <w:num w:numId="65">
    <w:abstractNumId w:val="72"/>
  </w:num>
  <w:num w:numId="66">
    <w:abstractNumId w:val="207"/>
  </w:num>
  <w:num w:numId="67">
    <w:abstractNumId w:val="71"/>
  </w:num>
  <w:num w:numId="68">
    <w:abstractNumId w:val="77"/>
  </w:num>
  <w:num w:numId="69">
    <w:abstractNumId w:val="209"/>
  </w:num>
  <w:num w:numId="70">
    <w:abstractNumId w:val="53"/>
  </w:num>
  <w:num w:numId="71">
    <w:abstractNumId w:val="171"/>
  </w:num>
  <w:num w:numId="72">
    <w:abstractNumId w:val="29"/>
  </w:num>
  <w:num w:numId="73">
    <w:abstractNumId w:val="103"/>
  </w:num>
  <w:num w:numId="74">
    <w:abstractNumId w:val="174"/>
  </w:num>
  <w:num w:numId="75">
    <w:abstractNumId w:val="222"/>
  </w:num>
  <w:num w:numId="76">
    <w:abstractNumId w:val="198"/>
  </w:num>
  <w:num w:numId="77">
    <w:abstractNumId w:val="4"/>
  </w:num>
  <w:num w:numId="78">
    <w:abstractNumId w:val="80"/>
  </w:num>
  <w:num w:numId="79">
    <w:abstractNumId w:val="21"/>
  </w:num>
  <w:num w:numId="80">
    <w:abstractNumId w:val="192"/>
  </w:num>
  <w:num w:numId="81">
    <w:abstractNumId w:val="16"/>
  </w:num>
  <w:num w:numId="82">
    <w:abstractNumId w:val="210"/>
  </w:num>
  <w:num w:numId="83">
    <w:abstractNumId w:val="195"/>
  </w:num>
  <w:num w:numId="84">
    <w:abstractNumId w:val="41"/>
  </w:num>
  <w:num w:numId="85">
    <w:abstractNumId w:val="27"/>
  </w:num>
  <w:num w:numId="86">
    <w:abstractNumId w:val="55"/>
  </w:num>
  <w:num w:numId="87">
    <w:abstractNumId w:val="133"/>
  </w:num>
  <w:num w:numId="88">
    <w:abstractNumId w:val="43"/>
  </w:num>
  <w:num w:numId="89">
    <w:abstractNumId w:val="39"/>
  </w:num>
  <w:num w:numId="90">
    <w:abstractNumId w:val="125"/>
  </w:num>
  <w:num w:numId="91">
    <w:abstractNumId w:val="99"/>
  </w:num>
  <w:num w:numId="92">
    <w:abstractNumId w:val="149"/>
  </w:num>
  <w:num w:numId="93">
    <w:abstractNumId w:val="204"/>
  </w:num>
  <w:num w:numId="94">
    <w:abstractNumId w:val="188"/>
  </w:num>
  <w:num w:numId="95">
    <w:abstractNumId w:val="199"/>
  </w:num>
  <w:num w:numId="96">
    <w:abstractNumId w:val="231"/>
  </w:num>
  <w:num w:numId="97">
    <w:abstractNumId w:val="85"/>
  </w:num>
  <w:num w:numId="98">
    <w:abstractNumId w:val="101"/>
  </w:num>
  <w:num w:numId="99">
    <w:abstractNumId w:val="106"/>
  </w:num>
  <w:num w:numId="100">
    <w:abstractNumId w:val="73"/>
  </w:num>
  <w:num w:numId="101">
    <w:abstractNumId w:val="205"/>
  </w:num>
  <w:num w:numId="102">
    <w:abstractNumId w:val="175"/>
  </w:num>
  <w:num w:numId="103">
    <w:abstractNumId w:val="227"/>
  </w:num>
  <w:num w:numId="104">
    <w:abstractNumId w:val="232"/>
  </w:num>
  <w:num w:numId="105">
    <w:abstractNumId w:val="228"/>
  </w:num>
  <w:num w:numId="106">
    <w:abstractNumId w:val="164"/>
  </w:num>
  <w:num w:numId="107">
    <w:abstractNumId w:val="132"/>
  </w:num>
  <w:num w:numId="108">
    <w:abstractNumId w:val="15"/>
  </w:num>
  <w:num w:numId="109">
    <w:abstractNumId w:val="127"/>
  </w:num>
  <w:num w:numId="110">
    <w:abstractNumId w:val="59"/>
  </w:num>
  <w:num w:numId="111">
    <w:abstractNumId w:val="184"/>
  </w:num>
  <w:num w:numId="112">
    <w:abstractNumId w:val="224"/>
  </w:num>
  <w:num w:numId="113">
    <w:abstractNumId w:val="118"/>
  </w:num>
  <w:num w:numId="114">
    <w:abstractNumId w:val="89"/>
  </w:num>
  <w:num w:numId="115">
    <w:abstractNumId w:val="176"/>
  </w:num>
  <w:num w:numId="116">
    <w:abstractNumId w:val="203"/>
  </w:num>
  <w:num w:numId="117">
    <w:abstractNumId w:val="140"/>
  </w:num>
  <w:num w:numId="118">
    <w:abstractNumId w:val="211"/>
  </w:num>
  <w:num w:numId="119">
    <w:abstractNumId w:val="83"/>
  </w:num>
  <w:num w:numId="120">
    <w:abstractNumId w:val="151"/>
  </w:num>
  <w:num w:numId="121">
    <w:abstractNumId w:val="128"/>
  </w:num>
  <w:num w:numId="122">
    <w:abstractNumId w:val="216"/>
  </w:num>
  <w:num w:numId="123">
    <w:abstractNumId w:val="197"/>
  </w:num>
  <w:num w:numId="124">
    <w:abstractNumId w:val="95"/>
  </w:num>
  <w:num w:numId="125">
    <w:abstractNumId w:val="87"/>
  </w:num>
  <w:num w:numId="126">
    <w:abstractNumId w:val="131"/>
  </w:num>
  <w:num w:numId="127">
    <w:abstractNumId w:val="70"/>
  </w:num>
  <w:num w:numId="128">
    <w:abstractNumId w:val="126"/>
  </w:num>
  <w:num w:numId="129">
    <w:abstractNumId w:val="226"/>
  </w:num>
  <w:num w:numId="130">
    <w:abstractNumId w:val="94"/>
  </w:num>
  <w:num w:numId="131">
    <w:abstractNumId w:val="173"/>
  </w:num>
  <w:num w:numId="132">
    <w:abstractNumId w:val="44"/>
  </w:num>
  <w:num w:numId="133">
    <w:abstractNumId w:val="108"/>
  </w:num>
  <w:num w:numId="134">
    <w:abstractNumId w:val="64"/>
  </w:num>
  <w:num w:numId="135">
    <w:abstractNumId w:val="42"/>
  </w:num>
  <w:num w:numId="136">
    <w:abstractNumId w:val="33"/>
  </w:num>
  <w:num w:numId="137">
    <w:abstractNumId w:val="159"/>
  </w:num>
  <w:num w:numId="138">
    <w:abstractNumId w:val="32"/>
  </w:num>
  <w:num w:numId="139">
    <w:abstractNumId w:val="201"/>
  </w:num>
  <w:num w:numId="140">
    <w:abstractNumId w:val="139"/>
  </w:num>
  <w:num w:numId="141">
    <w:abstractNumId w:val="74"/>
  </w:num>
  <w:num w:numId="142">
    <w:abstractNumId w:val="17"/>
  </w:num>
  <w:num w:numId="143">
    <w:abstractNumId w:val="144"/>
  </w:num>
  <w:num w:numId="144">
    <w:abstractNumId w:val="8"/>
  </w:num>
  <w:num w:numId="145">
    <w:abstractNumId w:val="202"/>
  </w:num>
  <w:num w:numId="146">
    <w:abstractNumId w:val="57"/>
  </w:num>
  <w:num w:numId="147">
    <w:abstractNumId w:val="153"/>
  </w:num>
  <w:num w:numId="148">
    <w:abstractNumId w:val="187"/>
  </w:num>
  <w:num w:numId="149">
    <w:abstractNumId w:val="193"/>
  </w:num>
  <w:num w:numId="150">
    <w:abstractNumId w:val="63"/>
  </w:num>
  <w:num w:numId="151">
    <w:abstractNumId w:val="6"/>
  </w:num>
  <w:num w:numId="152">
    <w:abstractNumId w:val="81"/>
  </w:num>
  <w:num w:numId="153">
    <w:abstractNumId w:val="152"/>
  </w:num>
  <w:num w:numId="154">
    <w:abstractNumId w:val="185"/>
  </w:num>
  <w:num w:numId="155">
    <w:abstractNumId w:val="177"/>
  </w:num>
  <w:num w:numId="156">
    <w:abstractNumId w:val="163"/>
  </w:num>
  <w:num w:numId="157">
    <w:abstractNumId w:val="69"/>
  </w:num>
  <w:num w:numId="158">
    <w:abstractNumId w:val="31"/>
  </w:num>
  <w:num w:numId="159">
    <w:abstractNumId w:val="100"/>
  </w:num>
  <w:num w:numId="160">
    <w:abstractNumId w:val="0"/>
  </w:num>
  <w:num w:numId="161">
    <w:abstractNumId w:val="104"/>
  </w:num>
  <w:num w:numId="162">
    <w:abstractNumId w:val="37"/>
  </w:num>
  <w:num w:numId="163">
    <w:abstractNumId w:val="92"/>
  </w:num>
  <w:num w:numId="164">
    <w:abstractNumId w:val="161"/>
  </w:num>
  <w:num w:numId="165">
    <w:abstractNumId w:val="84"/>
  </w:num>
  <w:num w:numId="166">
    <w:abstractNumId w:val="146"/>
  </w:num>
  <w:num w:numId="167">
    <w:abstractNumId w:val="40"/>
  </w:num>
  <w:num w:numId="168">
    <w:abstractNumId w:val="82"/>
  </w:num>
  <w:num w:numId="169">
    <w:abstractNumId w:val="114"/>
  </w:num>
  <w:num w:numId="170">
    <w:abstractNumId w:val="138"/>
  </w:num>
  <w:num w:numId="171">
    <w:abstractNumId w:val="219"/>
  </w:num>
  <w:num w:numId="172">
    <w:abstractNumId w:val="14"/>
  </w:num>
  <w:num w:numId="173">
    <w:abstractNumId w:val="79"/>
  </w:num>
  <w:num w:numId="174">
    <w:abstractNumId w:val="230"/>
  </w:num>
  <w:num w:numId="175">
    <w:abstractNumId w:val="220"/>
  </w:num>
  <w:num w:numId="176">
    <w:abstractNumId w:val="91"/>
  </w:num>
  <w:num w:numId="177">
    <w:abstractNumId w:val="217"/>
  </w:num>
  <w:num w:numId="178">
    <w:abstractNumId w:val="20"/>
  </w:num>
  <w:num w:numId="179">
    <w:abstractNumId w:val="38"/>
  </w:num>
  <w:num w:numId="180">
    <w:abstractNumId w:val="115"/>
  </w:num>
  <w:num w:numId="181">
    <w:abstractNumId w:val="122"/>
  </w:num>
  <w:num w:numId="182">
    <w:abstractNumId w:val="145"/>
  </w:num>
  <w:num w:numId="183">
    <w:abstractNumId w:val="218"/>
  </w:num>
  <w:num w:numId="184">
    <w:abstractNumId w:val="75"/>
  </w:num>
  <w:num w:numId="185">
    <w:abstractNumId w:val="223"/>
  </w:num>
  <w:num w:numId="186">
    <w:abstractNumId w:val="110"/>
  </w:num>
  <w:num w:numId="187">
    <w:abstractNumId w:val="11"/>
  </w:num>
  <w:num w:numId="188">
    <w:abstractNumId w:val="182"/>
  </w:num>
  <w:num w:numId="189">
    <w:abstractNumId w:val="105"/>
  </w:num>
  <w:num w:numId="190">
    <w:abstractNumId w:val="119"/>
  </w:num>
  <w:num w:numId="191">
    <w:abstractNumId w:val="22"/>
  </w:num>
  <w:num w:numId="192">
    <w:abstractNumId w:val="120"/>
  </w:num>
  <w:num w:numId="193">
    <w:abstractNumId w:val="162"/>
  </w:num>
  <w:num w:numId="194">
    <w:abstractNumId w:val="170"/>
  </w:num>
  <w:num w:numId="195">
    <w:abstractNumId w:val="18"/>
  </w:num>
  <w:num w:numId="196">
    <w:abstractNumId w:val="51"/>
  </w:num>
  <w:num w:numId="197">
    <w:abstractNumId w:val="1"/>
  </w:num>
  <w:num w:numId="198">
    <w:abstractNumId w:val="107"/>
  </w:num>
  <w:num w:numId="199">
    <w:abstractNumId w:val="93"/>
  </w:num>
  <w:num w:numId="200">
    <w:abstractNumId w:val="90"/>
  </w:num>
  <w:num w:numId="201">
    <w:abstractNumId w:val="5"/>
  </w:num>
  <w:num w:numId="202">
    <w:abstractNumId w:val="158"/>
  </w:num>
  <w:num w:numId="203">
    <w:abstractNumId w:val="137"/>
  </w:num>
  <w:num w:numId="204">
    <w:abstractNumId w:val="180"/>
  </w:num>
  <w:num w:numId="205">
    <w:abstractNumId w:val="147"/>
  </w:num>
  <w:num w:numId="206">
    <w:abstractNumId w:val="208"/>
  </w:num>
  <w:num w:numId="207">
    <w:abstractNumId w:val="68"/>
  </w:num>
  <w:num w:numId="208">
    <w:abstractNumId w:val="189"/>
  </w:num>
  <w:num w:numId="209">
    <w:abstractNumId w:val="124"/>
  </w:num>
  <w:num w:numId="210">
    <w:abstractNumId w:val="112"/>
  </w:num>
  <w:num w:numId="211">
    <w:abstractNumId w:val="34"/>
  </w:num>
  <w:num w:numId="212">
    <w:abstractNumId w:val="135"/>
  </w:num>
  <w:num w:numId="213">
    <w:abstractNumId w:val="225"/>
  </w:num>
  <w:num w:numId="214">
    <w:abstractNumId w:val="194"/>
  </w:num>
  <w:num w:numId="215">
    <w:abstractNumId w:val="67"/>
  </w:num>
  <w:num w:numId="216">
    <w:abstractNumId w:val="186"/>
  </w:num>
  <w:num w:numId="217">
    <w:abstractNumId w:val="23"/>
  </w:num>
  <w:num w:numId="218">
    <w:abstractNumId w:val="48"/>
  </w:num>
  <w:num w:numId="219">
    <w:abstractNumId w:val="62"/>
  </w:num>
  <w:num w:numId="220">
    <w:abstractNumId w:val="156"/>
  </w:num>
  <w:num w:numId="221">
    <w:abstractNumId w:val="65"/>
  </w:num>
  <w:num w:numId="222">
    <w:abstractNumId w:val="196"/>
  </w:num>
  <w:num w:numId="223">
    <w:abstractNumId w:val="78"/>
  </w:num>
  <w:num w:numId="224">
    <w:abstractNumId w:val="178"/>
  </w:num>
  <w:num w:numId="225">
    <w:abstractNumId w:val="179"/>
  </w:num>
  <w:num w:numId="226">
    <w:abstractNumId w:val="154"/>
  </w:num>
  <w:num w:numId="227">
    <w:abstractNumId w:val="25"/>
  </w:num>
  <w:num w:numId="228">
    <w:abstractNumId w:val="24"/>
  </w:num>
  <w:num w:numId="229">
    <w:abstractNumId w:val="213"/>
  </w:num>
  <w:num w:numId="230">
    <w:abstractNumId w:val="183"/>
  </w:num>
  <w:num w:numId="231">
    <w:abstractNumId w:val="212"/>
  </w:num>
  <w:num w:numId="232">
    <w:abstractNumId w:val="88"/>
  </w:num>
  <w:num w:numId="233">
    <w:abstractNumId w:val="111"/>
  </w:num>
  <w:numIdMacAtCleanup w:val="22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65FB"/>
    <w:rsid w:val="000027F2"/>
    <w:rsid w:val="00002864"/>
    <w:rsid w:val="000071A7"/>
    <w:rsid w:val="00011C01"/>
    <w:rsid w:val="0001343E"/>
    <w:rsid w:val="000143A5"/>
    <w:rsid w:val="00015E94"/>
    <w:rsid w:val="00017EDB"/>
    <w:rsid w:val="000203DC"/>
    <w:rsid w:val="00023CB8"/>
    <w:rsid w:val="0002672B"/>
    <w:rsid w:val="00026F0E"/>
    <w:rsid w:val="00027A51"/>
    <w:rsid w:val="0003601C"/>
    <w:rsid w:val="000413A6"/>
    <w:rsid w:val="00045482"/>
    <w:rsid w:val="00045B99"/>
    <w:rsid w:val="000467F0"/>
    <w:rsid w:val="0005446F"/>
    <w:rsid w:val="000553D9"/>
    <w:rsid w:val="000570A8"/>
    <w:rsid w:val="00057450"/>
    <w:rsid w:val="00060AA8"/>
    <w:rsid w:val="00060B56"/>
    <w:rsid w:val="00060D72"/>
    <w:rsid w:val="00064B48"/>
    <w:rsid w:val="00065224"/>
    <w:rsid w:val="000658A9"/>
    <w:rsid w:val="00080364"/>
    <w:rsid w:val="00083B9D"/>
    <w:rsid w:val="00084DA0"/>
    <w:rsid w:val="00085AA9"/>
    <w:rsid w:val="000870D0"/>
    <w:rsid w:val="00091E70"/>
    <w:rsid w:val="00091FEC"/>
    <w:rsid w:val="00094C44"/>
    <w:rsid w:val="000A36F1"/>
    <w:rsid w:val="000A3C57"/>
    <w:rsid w:val="000A7344"/>
    <w:rsid w:val="000B66B8"/>
    <w:rsid w:val="000B7CF1"/>
    <w:rsid w:val="000C3B73"/>
    <w:rsid w:val="000D0945"/>
    <w:rsid w:val="000D5D28"/>
    <w:rsid w:val="000D6C39"/>
    <w:rsid w:val="000D7135"/>
    <w:rsid w:val="000D793C"/>
    <w:rsid w:val="000E5748"/>
    <w:rsid w:val="000E65FE"/>
    <w:rsid w:val="000E6BAD"/>
    <w:rsid w:val="000F05F0"/>
    <w:rsid w:val="00100A48"/>
    <w:rsid w:val="00105F0A"/>
    <w:rsid w:val="0010715F"/>
    <w:rsid w:val="001071E9"/>
    <w:rsid w:val="0010745E"/>
    <w:rsid w:val="001116F1"/>
    <w:rsid w:val="001160D3"/>
    <w:rsid w:val="00120D13"/>
    <w:rsid w:val="00120D41"/>
    <w:rsid w:val="001246B9"/>
    <w:rsid w:val="0012474F"/>
    <w:rsid w:val="00127758"/>
    <w:rsid w:val="001307BC"/>
    <w:rsid w:val="0013124D"/>
    <w:rsid w:val="00131EC5"/>
    <w:rsid w:val="001341BB"/>
    <w:rsid w:val="00137FB1"/>
    <w:rsid w:val="00141E54"/>
    <w:rsid w:val="00142D6E"/>
    <w:rsid w:val="00146148"/>
    <w:rsid w:val="001502EB"/>
    <w:rsid w:val="0015105A"/>
    <w:rsid w:val="0015292F"/>
    <w:rsid w:val="00157498"/>
    <w:rsid w:val="0016483F"/>
    <w:rsid w:val="001674F3"/>
    <w:rsid w:val="00167E72"/>
    <w:rsid w:val="00172B5B"/>
    <w:rsid w:val="00172FED"/>
    <w:rsid w:val="001807BB"/>
    <w:rsid w:val="00182BEB"/>
    <w:rsid w:val="0018617C"/>
    <w:rsid w:val="00191818"/>
    <w:rsid w:val="001A0D05"/>
    <w:rsid w:val="001A1E3A"/>
    <w:rsid w:val="001A3460"/>
    <w:rsid w:val="001A532B"/>
    <w:rsid w:val="001A60E5"/>
    <w:rsid w:val="001B1061"/>
    <w:rsid w:val="001B1A20"/>
    <w:rsid w:val="001B5C9A"/>
    <w:rsid w:val="001B7E46"/>
    <w:rsid w:val="001C032B"/>
    <w:rsid w:val="001C630D"/>
    <w:rsid w:val="001C7B32"/>
    <w:rsid w:val="001D061E"/>
    <w:rsid w:val="001D0CFB"/>
    <w:rsid w:val="001D3360"/>
    <w:rsid w:val="001D3DDB"/>
    <w:rsid w:val="001D4C74"/>
    <w:rsid w:val="001D62E8"/>
    <w:rsid w:val="001E1DBC"/>
    <w:rsid w:val="001E3E26"/>
    <w:rsid w:val="001E443A"/>
    <w:rsid w:val="001F1C32"/>
    <w:rsid w:val="001F353C"/>
    <w:rsid w:val="001F4607"/>
    <w:rsid w:val="001F6732"/>
    <w:rsid w:val="001F779C"/>
    <w:rsid w:val="00206C27"/>
    <w:rsid w:val="00207369"/>
    <w:rsid w:val="00207414"/>
    <w:rsid w:val="00207DDC"/>
    <w:rsid w:val="00211FD6"/>
    <w:rsid w:val="002163CE"/>
    <w:rsid w:val="0021743D"/>
    <w:rsid w:val="00220B28"/>
    <w:rsid w:val="00220F89"/>
    <w:rsid w:val="0022119B"/>
    <w:rsid w:val="00223768"/>
    <w:rsid w:val="00223F31"/>
    <w:rsid w:val="002268C9"/>
    <w:rsid w:val="00227242"/>
    <w:rsid w:val="0023066B"/>
    <w:rsid w:val="00235E1A"/>
    <w:rsid w:val="002413DF"/>
    <w:rsid w:val="00253092"/>
    <w:rsid w:val="002539E5"/>
    <w:rsid w:val="002567A8"/>
    <w:rsid w:val="00257245"/>
    <w:rsid w:val="00261991"/>
    <w:rsid w:val="00263F22"/>
    <w:rsid w:val="00266ECE"/>
    <w:rsid w:val="002709BA"/>
    <w:rsid w:val="002730E1"/>
    <w:rsid w:val="00274085"/>
    <w:rsid w:val="00276038"/>
    <w:rsid w:val="002838A9"/>
    <w:rsid w:val="00286BA2"/>
    <w:rsid w:val="00287E8A"/>
    <w:rsid w:val="00291796"/>
    <w:rsid w:val="002970A8"/>
    <w:rsid w:val="00297500"/>
    <w:rsid w:val="002A0BC6"/>
    <w:rsid w:val="002A1CAA"/>
    <w:rsid w:val="002A4B70"/>
    <w:rsid w:val="002A6374"/>
    <w:rsid w:val="002B328C"/>
    <w:rsid w:val="002B3E12"/>
    <w:rsid w:val="002B781D"/>
    <w:rsid w:val="002C02F0"/>
    <w:rsid w:val="002C156E"/>
    <w:rsid w:val="002C4366"/>
    <w:rsid w:val="002C67A6"/>
    <w:rsid w:val="002D168E"/>
    <w:rsid w:val="002D48AF"/>
    <w:rsid w:val="002D4BC3"/>
    <w:rsid w:val="002E164C"/>
    <w:rsid w:val="002E2F5A"/>
    <w:rsid w:val="002E50F2"/>
    <w:rsid w:val="002F00BB"/>
    <w:rsid w:val="002F0130"/>
    <w:rsid w:val="002F042A"/>
    <w:rsid w:val="003077AE"/>
    <w:rsid w:val="00307E2A"/>
    <w:rsid w:val="00310634"/>
    <w:rsid w:val="00310FBC"/>
    <w:rsid w:val="00312748"/>
    <w:rsid w:val="00312F0E"/>
    <w:rsid w:val="003131A4"/>
    <w:rsid w:val="00314842"/>
    <w:rsid w:val="003212C9"/>
    <w:rsid w:val="00325B3B"/>
    <w:rsid w:val="00325CB5"/>
    <w:rsid w:val="003271BF"/>
    <w:rsid w:val="00331F87"/>
    <w:rsid w:val="00333145"/>
    <w:rsid w:val="00335B05"/>
    <w:rsid w:val="00335C93"/>
    <w:rsid w:val="003434A3"/>
    <w:rsid w:val="003449FD"/>
    <w:rsid w:val="00345A57"/>
    <w:rsid w:val="003502CA"/>
    <w:rsid w:val="003513D3"/>
    <w:rsid w:val="003521CF"/>
    <w:rsid w:val="003545B9"/>
    <w:rsid w:val="00354721"/>
    <w:rsid w:val="00361869"/>
    <w:rsid w:val="00365EB4"/>
    <w:rsid w:val="00366797"/>
    <w:rsid w:val="003752D3"/>
    <w:rsid w:val="00376F3B"/>
    <w:rsid w:val="003840DA"/>
    <w:rsid w:val="00387599"/>
    <w:rsid w:val="0039151B"/>
    <w:rsid w:val="00396882"/>
    <w:rsid w:val="003A285F"/>
    <w:rsid w:val="003A6CE4"/>
    <w:rsid w:val="003A7264"/>
    <w:rsid w:val="003A7EBB"/>
    <w:rsid w:val="003B07EE"/>
    <w:rsid w:val="003B42BF"/>
    <w:rsid w:val="003B57A4"/>
    <w:rsid w:val="003B5CE0"/>
    <w:rsid w:val="003B65EE"/>
    <w:rsid w:val="003C7785"/>
    <w:rsid w:val="003D06ED"/>
    <w:rsid w:val="003D3D24"/>
    <w:rsid w:val="003E2581"/>
    <w:rsid w:val="003E3BB4"/>
    <w:rsid w:val="003F4420"/>
    <w:rsid w:val="003F68B9"/>
    <w:rsid w:val="00400D50"/>
    <w:rsid w:val="00402764"/>
    <w:rsid w:val="00403417"/>
    <w:rsid w:val="004142C7"/>
    <w:rsid w:val="00414E5C"/>
    <w:rsid w:val="00416D5F"/>
    <w:rsid w:val="00421190"/>
    <w:rsid w:val="00423376"/>
    <w:rsid w:val="004242C6"/>
    <w:rsid w:val="004265BB"/>
    <w:rsid w:val="004266A9"/>
    <w:rsid w:val="004311FE"/>
    <w:rsid w:val="00432ED5"/>
    <w:rsid w:val="00433477"/>
    <w:rsid w:val="00437AA9"/>
    <w:rsid w:val="00442497"/>
    <w:rsid w:val="00447D98"/>
    <w:rsid w:val="00450278"/>
    <w:rsid w:val="00454C1C"/>
    <w:rsid w:val="00456CC5"/>
    <w:rsid w:val="004577E1"/>
    <w:rsid w:val="004608A8"/>
    <w:rsid w:val="00462BE4"/>
    <w:rsid w:val="00464422"/>
    <w:rsid w:val="0047059E"/>
    <w:rsid w:val="00473CEA"/>
    <w:rsid w:val="004740BD"/>
    <w:rsid w:val="00474167"/>
    <w:rsid w:val="004749D7"/>
    <w:rsid w:val="00476741"/>
    <w:rsid w:val="00476DE7"/>
    <w:rsid w:val="00477AAD"/>
    <w:rsid w:val="00477FA8"/>
    <w:rsid w:val="004803DD"/>
    <w:rsid w:val="0048054E"/>
    <w:rsid w:val="0048158B"/>
    <w:rsid w:val="004861AD"/>
    <w:rsid w:val="00487ADC"/>
    <w:rsid w:val="004921F9"/>
    <w:rsid w:val="00494614"/>
    <w:rsid w:val="00497642"/>
    <w:rsid w:val="004A23D2"/>
    <w:rsid w:val="004A3286"/>
    <w:rsid w:val="004A54DA"/>
    <w:rsid w:val="004A5B00"/>
    <w:rsid w:val="004B0E8F"/>
    <w:rsid w:val="004B1539"/>
    <w:rsid w:val="004B1DCD"/>
    <w:rsid w:val="004B4E2D"/>
    <w:rsid w:val="004C51C8"/>
    <w:rsid w:val="004D2659"/>
    <w:rsid w:val="004D2C10"/>
    <w:rsid w:val="004D2F42"/>
    <w:rsid w:val="004D48BF"/>
    <w:rsid w:val="004D7280"/>
    <w:rsid w:val="004D788D"/>
    <w:rsid w:val="004D7DB5"/>
    <w:rsid w:val="004E034D"/>
    <w:rsid w:val="004E28C0"/>
    <w:rsid w:val="004E2D26"/>
    <w:rsid w:val="004E45DD"/>
    <w:rsid w:val="004E6013"/>
    <w:rsid w:val="004E6838"/>
    <w:rsid w:val="004E7AC5"/>
    <w:rsid w:val="004F505A"/>
    <w:rsid w:val="004F5FAF"/>
    <w:rsid w:val="004F72EE"/>
    <w:rsid w:val="004F7FA1"/>
    <w:rsid w:val="0050142C"/>
    <w:rsid w:val="005063E4"/>
    <w:rsid w:val="005179FF"/>
    <w:rsid w:val="005207F1"/>
    <w:rsid w:val="00522C6D"/>
    <w:rsid w:val="005232A8"/>
    <w:rsid w:val="005305B9"/>
    <w:rsid w:val="00532ADD"/>
    <w:rsid w:val="00536CF4"/>
    <w:rsid w:val="00536F56"/>
    <w:rsid w:val="0053770B"/>
    <w:rsid w:val="00540B92"/>
    <w:rsid w:val="00542CFD"/>
    <w:rsid w:val="005468AF"/>
    <w:rsid w:val="00547A43"/>
    <w:rsid w:val="0055047B"/>
    <w:rsid w:val="00550C80"/>
    <w:rsid w:val="0055240B"/>
    <w:rsid w:val="00553985"/>
    <w:rsid w:val="0055464C"/>
    <w:rsid w:val="00556553"/>
    <w:rsid w:val="00556F53"/>
    <w:rsid w:val="0056204C"/>
    <w:rsid w:val="005654E3"/>
    <w:rsid w:val="00566BF5"/>
    <w:rsid w:val="005704C2"/>
    <w:rsid w:val="00570972"/>
    <w:rsid w:val="00571C77"/>
    <w:rsid w:val="005727BB"/>
    <w:rsid w:val="00574755"/>
    <w:rsid w:val="005754AB"/>
    <w:rsid w:val="00581481"/>
    <w:rsid w:val="00582EFE"/>
    <w:rsid w:val="005856FA"/>
    <w:rsid w:val="00586E3D"/>
    <w:rsid w:val="00587B8B"/>
    <w:rsid w:val="00592AF3"/>
    <w:rsid w:val="005953AB"/>
    <w:rsid w:val="005A04CC"/>
    <w:rsid w:val="005A093E"/>
    <w:rsid w:val="005A2566"/>
    <w:rsid w:val="005A7B1C"/>
    <w:rsid w:val="005B0289"/>
    <w:rsid w:val="005B1D94"/>
    <w:rsid w:val="005B3906"/>
    <w:rsid w:val="005B4E86"/>
    <w:rsid w:val="005B651A"/>
    <w:rsid w:val="005B76F2"/>
    <w:rsid w:val="005C1913"/>
    <w:rsid w:val="005C6CA9"/>
    <w:rsid w:val="005D26A7"/>
    <w:rsid w:val="005D3D33"/>
    <w:rsid w:val="005D5476"/>
    <w:rsid w:val="005E021E"/>
    <w:rsid w:val="005E05E7"/>
    <w:rsid w:val="005E1419"/>
    <w:rsid w:val="005E3570"/>
    <w:rsid w:val="005E5062"/>
    <w:rsid w:val="005E57F9"/>
    <w:rsid w:val="005F1124"/>
    <w:rsid w:val="005F5B32"/>
    <w:rsid w:val="005F5B8A"/>
    <w:rsid w:val="00600CB7"/>
    <w:rsid w:val="006119AB"/>
    <w:rsid w:val="00613799"/>
    <w:rsid w:val="00614606"/>
    <w:rsid w:val="006166E0"/>
    <w:rsid w:val="006206B2"/>
    <w:rsid w:val="0062204F"/>
    <w:rsid w:val="00622981"/>
    <w:rsid w:val="00623DB4"/>
    <w:rsid w:val="00624758"/>
    <w:rsid w:val="0062491E"/>
    <w:rsid w:val="00632FBE"/>
    <w:rsid w:val="006369AE"/>
    <w:rsid w:val="00640B28"/>
    <w:rsid w:val="00641CC6"/>
    <w:rsid w:val="00643DC6"/>
    <w:rsid w:val="00644D58"/>
    <w:rsid w:val="00646769"/>
    <w:rsid w:val="00650CC9"/>
    <w:rsid w:val="0065155C"/>
    <w:rsid w:val="00654837"/>
    <w:rsid w:val="00661B90"/>
    <w:rsid w:val="00661B94"/>
    <w:rsid w:val="00661CF2"/>
    <w:rsid w:val="00662D2B"/>
    <w:rsid w:val="00667137"/>
    <w:rsid w:val="006700B5"/>
    <w:rsid w:val="00670386"/>
    <w:rsid w:val="0067099A"/>
    <w:rsid w:val="00674FDD"/>
    <w:rsid w:val="00675651"/>
    <w:rsid w:val="0067795E"/>
    <w:rsid w:val="00682082"/>
    <w:rsid w:val="00682EF9"/>
    <w:rsid w:val="0068334F"/>
    <w:rsid w:val="006835F5"/>
    <w:rsid w:val="006836E4"/>
    <w:rsid w:val="006907E9"/>
    <w:rsid w:val="0069132D"/>
    <w:rsid w:val="006964E7"/>
    <w:rsid w:val="00696641"/>
    <w:rsid w:val="0069727C"/>
    <w:rsid w:val="006A1A5A"/>
    <w:rsid w:val="006A29C7"/>
    <w:rsid w:val="006B0F6E"/>
    <w:rsid w:val="006B2472"/>
    <w:rsid w:val="006B29FC"/>
    <w:rsid w:val="006B4390"/>
    <w:rsid w:val="006C4C63"/>
    <w:rsid w:val="006C5A54"/>
    <w:rsid w:val="006C644A"/>
    <w:rsid w:val="006C665D"/>
    <w:rsid w:val="006D17F0"/>
    <w:rsid w:val="006D3C55"/>
    <w:rsid w:val="006E01F7"/>
    <w:rsid w:val="006E1C29"/>
    <w:rsid w:val="006E53CC"/>
    <w:rsid w:val="006E54AC"/>
    <w:rsid w:val="006F2856"/>
    <w:rsid w:val="006F4F6C"/>
    <w:rsid w:val="006F5EEE"/>
    <w:rsid w:val="006F7706"/>
    <w:rsid w:val="00700D73"/>
    <w:rsid w:val="00703688"/>
    <w:rsid w:val="00704779"/>
    <w:rsid w:val="00704C3C"/>
    <w:rsid w:val="0070648D"/>
    <w:rsid w:val="00712EB9"/>
    <w:rsid w:val="00713702"/>
    <w:rsid w:val="00723720"/>
    <w:rsid w:val="00730CB6"/>
    <w:rsid w:val="00730E71"/>
    <w:rsid w:val="007328E0"/>
    <w:rsid w:val="00732D66"/>
    <w:rsid w:val="00734FBD"/>
    <w:rsid w:val="00735F8A"/>
    <w:rsid w:val="007431C3"/>
    <w:rsid w:val="00746FC9"/>
    <w:rsid w:val="007477B9"/>
    <w:rsid w:val="007533F1"/>
    <w:rsid w:val="007552D4"/>
    <w:rsid w:val="00760729"/>
    <w:rsid w:val="00763E7B"/>
    <w:rsid w:val="00765964"/>
    <w:rsid w:val="0076762B"/>
    <w:rsid w:val="00771A65"/>
    <w:rsid w:val="007742BF"/>
    <w:rsid w:val="00774588"/>
    <w:rsid w:val="007759E5"/>
    <w:rsid w:val="007760C8"/>
    <w:rsid w:val="0077769C"/>
    <w:rsid w:val="00780E89"/>
    <w:rsid w:val="00782748"/>
    <w:rsid w:val="007841F7"/>
    <w:rsid w:val="0078529C"/>
    <w:rsid w:val="007867A0"/>
    <w:rsid w:val="007913CC"/>
    <w:rsid w:val="007974F3"/>
    <w:rsid w:val="00797C70"/>
    <w:rsid w:val="00797D90"/>
    <w:rsid w:val="00797E70"/>
    <w:rsid w:val="007A0A0D"/>
    <w:rsid w:val="007A1CC7"/>
    <w:rsid w:val="007A2818"/>
    <w:rsid w:val="007A364D"/>
    <w:rsid w:val="007A4E11"/>
    <w:rsid w:val="007B3448"/>
    <w:rsid w:val="007B34C6"/>
    <w:rsid w:val="007B595E"/>
    <w:rsid w:val="007B7AE4"/>
    <w:rsid w:val="007B7F05"/>
    <w:rsid w:val="007C0599"/>
    <w:rsid w:val="007C7EC6"/>
    <w:rsid w:val="007D044A"/>
    <w:rsid w:val="007E0DD1"/>
    <w:rsid w:val="007E1CA7"/>
    <w:rsid w:val="007E2131"/>
    <w:rsid w:val="007E62B0"/>
    <w:rsid w:val="007F127C"/>
    <w:rsid w:val="007F19C6"/>
    <w:rsid w:val="007F2977"/>
    <w:rsid w:val="007F5262"/>
    <w:rsid w:val="007F5B51"/>
    <w:rsid w:val="007F6EEF"/>
    <w:rsid w:val="008023EA"/>
    <w:rsid w:val="0080515A"/>
    <w:rsid w:val="0080523F"/>
    <w:rsid w:val="00805A05"/>
    <w:rsid w:val="00805ED3"/>
    <w:rsid w:val="00810351"/>
    <w:rsid w:val="008135DD"/>
    <w:rsid w:val="00823E9A"/>
    <w:rsid w:val="008253DE"/>
    <w:rsid w:val="008262C7"/>
    <w:rsid w:val="00843F7F"/>
    <w:rsid w:val="00850B07"/>
    <w:rsid w:val="00850EA2"/>
    <w:rsid w:val="008516B9"/>
    <w:rsid w:val="00852EC2"/>
    <w:rsid w:val="00856250"/>
    <w:rsid w:val="00861018"/>
    <w:rsid w:val="0086288F"/>
    <w:rsid w:val="00863088"/>
    <w:rsid w:val="008739A3"/>
    <w:rsid w:val="00874E28"/>
    <w:rsid w:val="00875487"/>
    <w:rsid w:val="00876F21"/>
    <w:rsid w:val="00877C45"/>
    <w:rsid w:val="0088613D"/>
    <w:rsid w:val="00886709"/>
    <w:rsid w:val="008874C5"/>
    <w:rsid w:val="00890279"/>
    <w:rsid w:val="008917F8"/>
    <w:rsid w:val="008961DE"/>
    <w:rsid w:val="00896207"/>
    <w:rsid w:val="00896605"/>
    <w:rsid w:val="008A0A4D"/>
    <w:rsid w:val="008A0CDA"/>
    <w:rsid w:val="008A16D7"/>
    <w:rsid w:val="008A2C31"/>
    <w:rsid w:val="008B18FF"/>
    <w:rsid w:val="008B2497"/>
    <w:rsid w:val="008B5103"/>
    <w:rsid w:val="008B7B48"/>
    <w:rsid w:val="008C36DE"/>
    <w:rsid w:val="008D4CD9"/>
    <w:rsid w:val="008D59EF"/>
    <w:rsid w:val="008E1899"/>
    <w:rsid w:val="008E2653"/>
    <w:rsid w:val="008E4174"/>
    <w:rsid w:val="008E6410"/>
    <w:rsid w:val="008E7846"/>
    <w:rsid w:val="008F2E11"/>
    <w:rsid w:val="008F4447"/>
    <w:rsid w:val="008F5639"/>
    <w:rsid w:val="00900C11"/>
    <w:rsid w:val="00903E18"/>
    <w:rsid w:val="00907247"/>
    <w:rsid w:val="00907B7A"/>
    <w:rsid w:val="00911178"/>
    <w:rsid w:val="00911340"/>
    <w:rsid w:val="009132E5"/>
    <w:rsid w:val="00914363"/>
    <w:rsid w:val="00914894"/>
    <w:rsid w:val="00914B59"/>
    <w:rsid w:val="00914E7F"/>
    <w:rsid w:val="0092178B"/>
    <w:rsid w:val="00924E5D"/>
    <w:rsid w:val="0093177C"/>
    <w:rsid w:val="0093192F"/>
    <w:rsid w:val="00931CBD"/>
    <w:rsid w:val="00932AD0"/>
    <w:rsid w:val="00932B28"/>
    <w:rsid w:val="009338DB"/>
    <w:rsid w:val="00936A0E"/>
    <w:rsid w:val="0094034A"/>
    <w:rsid w:val="00940610"/>
    <w:rsid w:val="00941200"/>
    <w:rsid w:val="00944B62"/>
    <w:rsid w:val="00945DB0"/>
    <w:rsid w:val="00946157"/>
    <w:rsid w:val="0095073D"/>
    <w:rsid w:val="00950C67"/>
    <w:rsid w:val="00952994"/>
    <w:rsid w:val="00954994"/>
    <w:rsid w:val="009568F9"/>
    <w:rsid w:val="00960087"/>
    <w:rsid w:val="00962BAC"/>
    <w:rsid w:val="00963030"/>
    <w:rsid w:val="0096392C"/>
    <w:rsid w:val="0097117B"/>
    <w:rsid w:val="009712D5"/>
    <w:rsid w:val="00972633"/>
    <w:rsid w:val="00973A9E"/>
    <w:rsid w:val="00973E09"/>
    <w:rsid w:val="00973E22"/>
    <w:rsid w:val="009766EF"/>
    <w:rsid w:val="009767A7"/>
    <w:rsid w:val="009768C9"/>
    <w:rsid w:val="009773F8"/>
    <w:rsid w:val="009842C5"/>
    <w:rsid w:val="009923B8"/>
    <w:rsid w:val="009A39B1"/>
    <w:rsid w:val="009A3E4C"/>
    <w:rsid w:val="009A478E"/>
    <w:rsid w:val="009A6B15"/>
    <w:rsid w:val="009B07A5"/>
    <w:rsid w:val="009B29CC"/>
    <w:rsid w:val="009B3A56"/>
    <w:rsid w:val="009B5067"/>
    <w:rsid w:val="009C2BBB"/>
    <w:rsid w:val="009C40EB"/>
    <w:rsid w:val="009C539F"/>
    <w:rsid w:val="009C5626"/>
    <w:rsid w:val="009C643B"/>
    <w:rsid w:val="009C79BB"/>
    <w:rsid w:val="009C7BA5"/>
    <w:rsid w:val="009D22EA"/>
    <w:rsid w:val="009D2C53"/>
    <w:rsid w:val="009D2C77"/>
    <w:rsid w:val="009D7B44"/>
    <w:rsid w:val="009E2436"/>
    <w:rsid w:val="009E2F77"/>
    <w:rsid w:val="009E633A"/>
    <w:rsid w:val="009F1CC7"/>
    <w:rsid w:val="009F68E2"/>
    <w:rsid w:val="009F78E0"/>
    <w:rsid w:val="00A00008"/>
    <w:rsid w:val="00A00047"/>
    <w:rsid w:val="00A0163A"/>
    <w:rsid w:val="00A10BF5"/>
    <w:rsid w:val="00A11C78"/>
    <w:rsid w:val="00A20357"/>
    <w:rsid w:val="00A222DA"/>
    <w:rsid w:val="00A22511"/>
    <w:rsid w:val="00A22853"/>
    <w:rsid w:val="00A22BBF"/>
    <w:rsid w:val="00A25164"/>
    <w:rsid w:val="00A3248F"/>
    <w:rsid w:val="00A337F8"/>
    <w:rsid w:val="00A33D6E"/>
    <w:rsid w:val="00A3493A"/>
    <w:rsid w:val="00A40B01"/>
    <w:rsid w:val="00A444E7"/>
    <w:rsid w:val="00A45DE0"/>
    <w:rsid w:val="00A50153"/>
    <w:rsid w:val="00A534C8"/>
    <w:rsid w:val="00A53BF8"/>
    <w:rsid w:val="00A54847"/>
    <w:rsid w:val="00A555EC"/>
    <w:rsid w:val="00A565D8"/>
    <w:rsid w:val="00A56D8E"/>
    <w:rsid w:val="00A6657F"/>
    <w:rsid w:val="00A6659F"/>
    <w:rsid w:val="00A717CE"/>
    <w:rsid w:val="00A72E04"/>
    <w:rsid w:val="00A74CCB"/>
    <w:rsid w:val="00A7702E"/>
    <w:rsid w:val="00A81AF3"/>
    <w:rsid w:val="00A84984"/>
    <w:rsid w:val="00A85658"/>
    <w:rsid w:val="00A8680F"/>
    <w:rsid w:val="00A9535F"/>
    <w:rsid w:val="00A9611D"/>
    <w:rsid w:val="00AA11EF"/>
    <w:rsid w:val="00AA219B"/>
    <w:rsid w:val="00AA2C7B"/>
    <w:rsid w:val="00AA6D61"/>
    <w:rsid w:val="00AA7597"/>
    <w:rsid w:val="00AB250B"/>
    <w:rsid w:val="00AB33ED"/>
    <w:rsid w:val="00AB5232"/>
    <w:rsid w:val="00AB6A3C"/>
    <w:rsid w:val="00AB7E34"/>
    <w:rsid w:val="00AD1003"/>
    <w:rsid w:val="00AD18CF"/>
    <w:rsid w:val="00AD27E4"/>
    <w:rsid w:val="00AD4B77"/>
    <w:rsid w:val="00AD58A8"/>
    <w:rsid w:val="00AD6CE1"/>
    <w:rsid w:val="00AE2B84"/>
    <w:rsid w:val="00AF0455"/>
    <w:rsid w:val="00AF186B"/>
    <w:rsid w:val="00AF213D"/>
    <w:rsid w:val="00AF2E14"/>
    <w:rsid w:val="00AF4FD4"/>
    <w:rsid w:val="00AF59B3"/>
    <w:rsid w:val="00AF62B6"/>
    <w:rsid w:val="00B01E93"/>
    <w:rsid w:val="00B02864"/>
    <w:rsid w:val="00B02936"/>
    <w:rsid w:val="00B040BD"/>
    <w:rsid w:val="00B107A3"/>
    <w:rsid w:val="00B11046"/>
    <w:rsid w:val="00B11DF8"/>
    <w:rsid w:val="00B11EC1"/>
    <w:rsid w:val="00B15659"/>
    <w:rsid w:val="00B160D1"/>
    <w:rsid w:val="00B204E8"/>
    <w:rsid w:val="00B2247C"/>
    <w:rsid w:val="00B25199"/>
    <w:rsid w:val="00B26544"/>
    <w:rsid w:val="00B3089A"/>
    <w:rsid w:val="00B31419"/>
    <w:rsid w:val="00B32C8B"/>
    <w:rsid w:val="00B347E4"/>
    <w:rsid w:val="00B34D67"/>
    <w:rsid w:val="00B354AE"/>
    <w:rsid w:val="00B35D55"/>
    <w:rsid w:val="00B36295"/>
    <w:rsid w:val="00B36D50"/>
    <w:rsid w:val="00B41109"/>
    <w:rsid w:val="00B43F50"/>
    <w:rsid w:val="00B456D4"/>
    <w:rsid w:val="00B50714"/>
    <w:rsid w:val="00B51EA2"/>
    <w:rsid w:val="00B52F4C"/>
    <w:rsid w:val="00B53122"/>
    <w:rsid w:val="00B54543"/>
    <w:rsid w:val="00B6032E"/>
    <w:rsid w:val="00B615AC"/>
    <w:rsid w:val="00B642AA"/>
    <w:rsid w:val="00B64414"/>
    <w:rsid w:val="00B66B53"/>
    <w:rsid w:val="00B67FE6"/>
    <w:rsid w:val="00B71D76"/>
    <w:rsid w:val="00B72D4C"/>
    <w:rsid w:val="00B73375"/>
    <w:rsid w:val="00B734FB"/>
    <w:rsid w:val="00B73E1C"/>
    <w:rsid w:val="00B7514E"/>
    <w:rsid w:val="00B765C4"/>
    <w:rsid w:val="00B7771B"/>
    <w:rsid w:val="00B806A3"/>
    <w:rsid w:val="00B8076B"/>
    <w:rsid w:val="00B8227B"/>
    <w:rsid w:val="00B82817"/>
    <w:rsid w:val="00B82D10"/>
    <w:rsid w:val="00B8392A"/>
    <w:rsid w:val="00B8457B"/>
    <w:rsid w:val="00B84B75"/>
    <w:rsid w:val="00B85D51"/>
    <w:rsid w:val="00B905D6"/>
    <w:rsid w:val="00B90A99"/>
    <w:rsid w:val="00B94402"/>
    <w:rsid w:val="00B94C0C"/>
    <w:rsid w:val="00B95C59"/>
    <w:rsid w:val="00B95FD0"/>
    <w:rsid w:val="00BA06D3"/>
    <w:rsid w:val="00BA2E0E"/>
    <w:rsid w:val="00BA5B9B"/>
    <w:rsid w:val="00BB267E"/>
    <w:rsid w:val="00BB29AE"/>
    <w:rsid w:val="00BC109D"/>
    <w:rsid w:val="00BC299E"/>
    <w:rsid w:val="00BC3C9F"/>
    <w:rsid w:val="00BC47AE"/>
    <w:rsid w:val="00BC6CB2"/>
    <w:rsid w:val="00BD29B9"/>
    <w:rsid w:val="00BD3F1C"/>
    <w:rsid w:val="00BE0E27"/>
    <w:rsid w:val="00BE60AC"/>
    <w:rsid w:val="00BF3AF7"/>
    <w:rsid w:val="00BF48AA"/>
    <w:rsid w:val="00C06018"/>
    <w:rsid w:val="00C066D1"/>
    <w:rsid w:val="00C06C3B"/>
    <w:rsid w:val="00C129FB"/>
    <w:rsid w:val="00C16873"/>
    <w:rsid w:val="00C17166"/>
    <w:rsid w:val="00C17377"/>
    <w:rsid w:val="00C179F3"/>
    <w:rsid w:val="00C2666E"/>
    <w:rsid w:val="00C300BE"/>
    <w:rsid w:val="00C30EA2"/>
    <w:rsid w:val="00C3175A"/>
    <w:rsid w:val="00C34C2F"/>
    <w:rsid w:val="00C567E7"/>
    <w:rsid w:val="00C57B56"/>
    <w:rsid w:val="00C608E3"/>
    <w:rsid w:val="00C65235"/>
    <w:rsid w:val="00C707D3"/>
    <w:rsid w:val="00C715F2"/>
    <w:rsid w:val="00C72906"/>
    <w:rsid w:val="00C73677"/>
    <w:rsid w:val="00C73688"/>
    <w:rsid w:val="00C738DE"/>
    <w:rsid w:val="00C74580"/>
    <w:rsid w:val="00C810AE"/>
    <w:rsid w:val="00C8315B"/>
    <w:rsid w:val="00C842DD"/>
    <w:rsid w:val="00C84421"/>
    <w:rsid w:val="00C84508"/>
    <w:rsid w:val="00C864D3"/>
    <w:rsid w:val="00C86C95"/>
    <w:rsid w:val="00C86CEE"/>
    <w:rsid w:val="00C9078E"/>
    <w:rsid w:val="00C963AB"/>
    <w:rsid w:val="00C96CB6"/>
    <w:rsid w:val="00C97A4B"/>
    <w:rsid w:val="00CA164D"/>
    <w:rsid w:val="00CA187D"/>
    <w:rsid w:val="00CA2D2F"/>
    <w:rsid w:val="00CA2E9B"/>
    <w:rsid w:val="00CA6CBC"/>
    <w:rsid w:val="00CA6F57"/>
    <w:rsid w:val="00CB2440"/>
    <w:rsid w:val="00CB3309"/>
    <w:rsid w:val="00CB5191"/>
    <w:rsid w:val="00CC29D1"/>
    <w:rsid w:val="00CC2A8B"/>
    <w:rsid w:val="00CC34EB"/>
    <w:rsid w:val="00CC4911"/>
    <w:rsid w:val="00CC7E09"/>
    <w:rsid w:val="00CD44AD"/>
    <w:rsid w:val="00CD49E3"/>
    <w:rsid w:val="00CE03C0"/>
    <w:rsid w:val="00CE2C1C"/>
    <w:rsid w:val="00CF0A33"/>
    <w:rsid w:val="00CF6352"/>
    <w:rsid w:val="00D0174B"/>
    <w:rsid w:val="00D023F8"/>
    <w:rsid w:val="00D07458"/>
    <w:rsid w:val="00D10EA2"/>
    <w:rsid w:val="00D16291"/>
    <w:rsid w:val="00D16F56"/>
    <w:rsid w:val="00D17FF7"/>
    <w:rsid w:val="00D22308"/>
    <w:rsid w:val="00D23183"/>
    <w:rsid w:val="00D2560E"/>
    <w:rsid w:val="00D256F3"/>
    <w:rsid w:val="00D27281"/>
    <w:rsid w:val="00D30BE7"/>
    <w:rsid w:val="00D30D9E"/>
    <w:rsid w:val="00D35852"/>
    <w:rsid w:val="00D454A9"/>
    <w:rsid w:val="00D4745A"/>
    <w:rsid w:val="00D50B6F"/>
    <w:rsid w:val="00D510D6"/>
    <w:rsid w:val="00D51802"/>
    <w:rsid w:val="00D51CAD"/>
    <w:rsid w:val="00D54357"/>
    <w:rsid w:val="00D55EFB"/>
    <w:rsid w:val="00D5776C"/>
    <w:rsid w:val="00D61023"/>
    <w:rsid w:val="00D625AB"/>
    <w:rsid w:val="00D67844"/>
    <w:rsid w:val="00D714CA"/>
    <w:rsid w:val="00D76BB8"/>
    <w:rsid w:val="00D76D4B"/>
    <w:rsid w:val="00D801AF"/>
    <w:rsid w:val="00D86162"/>
    <w:rsid w:val="00D861DB"/>
    <w:rsid w:val="00D872F2"/>
    <w:rsid w:val="00D90F58"/>
    <w:rsid w:val="00D979CA"/>
    <w:rsid w:val="00DA009D"/>
    <w:rsid w:val="00DA08F8"/>
    <w:rsid w:val="00DA0F97"/>
    <w:rsid w:val="00DA274A"/>
    <w:rsid w:val="00DA4516"/>
    <w:rsid w:val="00DA4ED6"/>
    <w:rsid w:val="00DB3588"/>
    <w:rsid w:val="00DB4DAE"/>
    <w:rsid w:val="00DB5200"/>
    <w:rsid w:val="00DC169D"/>
    <w:rsid w:val="00DC217B"/>
    <w:rsid w:val="00DC2B9D"/>
    <w:rsid w:val="00DC6614"/>
    <w:rsid w:val="00DD131E"/>
    <w:rsid w:val="00DD361B"/>
    <w:rsid w:val="00DD5944"/>
    <w:rsid w:val="00DE1024"/>
    <w:rsid w:val="00DE247F"/>
    <w:rsid w:val="00DE2B5C"/>
    <w:rsid w:val="00DE42A4"/>
    <w:rsid w:val="00DE5E8D"/>
    <w:rsid w:val="00DF1C2C"/>
    <w:rsid w:val="00DF51DF"/>
    <w:rsid w:val="00E00011"/>
    <w:rsid w:val="00E01E52"/>
    <w:rsid w:val="00E02041"/>
    <w:rsid w:val="00E0383C"/>
    <w:rsid w:val="00E1111A"/>
    <w:rsid w:val="00E137CB"/>
    <w:rsid w:val="00E13DAC"/>
    <w:rsid w:val="00E15884"/>
    <w:rsid w:val="00E211EB"/>
    <w:rsid w:val="00E214DB"/>
    <w:rsid w:val="00E22E54"/>
    <w:rsid w:val="00E30259"/>
    <w:rsid w:val="00E3422D"/>
    <w:rsid w:val="00E3763F"/>
    <w:rsid w:val="00E424C2"/>
    <w:rsid w:val="00E43EAC"/>
    <w:rsid w:val="00E45041"/>
    <w:rsid w:val="00E47F12"/>
    <w:rsid w:val="00E52A26"/>
    <w:rsid w:val="00E5662E"/>
    <w:rsid w:val="00E57604"/>
    <w:rsid w:val="00E62888"/>
    <w:rsid w:val="00E67AF0"/>
    <w:rsid w:val="00E73EC6"/>
    <w:rsid w:val="00E75A5C"/>
    <w:rsid w:val="00E76CC8"/>
    <w:rsid w:val="00E76E8F"/>
    <w:rsid w:val="00E77555"/>
    <w:rsid w:val="00E80D76"/>
    <w:rsid w:val="00E81CC1"/>
    <w:rsid w:val="00E85A59"/>
    <w:rsid w:val="00E869AF"/>
    <w:rsid w:val="00E870C1"/>
    <w:rsid w:val="00E87DF1"/>
    <w:rsid w:val="00E90E43"/>
    <w:rsid w:val="00E93103"/>
    <w:rsid w:val="00E93DFD"/>
    <w:rsid w:val="00E94307"/>
    <w:rsid w:val="00E95CE4"/>
    <w:rsid w:val="00E96A65"/>
    <w:rsid w:val="00E96A9E"/>
    <w:rsid w:val="00E97B2C"/>
    <w:rsid w:val="00EA1D8E"/>
    <w:rsid w:val="00EA1F8B"/>
    <w:rsid w:val="00EA68AC"/>
    <w:rsid w:val="00EA6AFD"/>
    <w:rsid w:val="00EA7304"/>
    <w:rsid w:val="00EB009C"/>
    <w:rsid w:val="00EB2431"/>
    <w:rsid w:val="00EB2677"/>
    <w:rsid w:val="00EB4487"/>
    <w:rsid w:val="00EB5E58"/>
    <w:rsid w:val="00EB68DA"/>
    <w:rsid w:val="00EC080D"/>
    <w:rsid w:val="00EC2248"/>
    <w:rsid w:val="00ED6507"/>
    <w:rsid w:val="00ED795D"/>
    <w:rsid w:val="00EE1A44"/>
    <w:rsid w:val="00EE22DD"/>
    <w:rsid w:val="00EE4F81"/>
    <w:rsid w:val="00EE563E"/>
    <w:rsid w:val="00EE7868"/>
    <w:rsid w:val="00EF0332"/>
    <w:rsid w:val="00EF105A"/>
    <w:rsid w:val="00EF57DA"/>
    <w:rsid w:val="00EF5C0F"/>
    <w:rsid w:val="00EF71DD"/>
    <w:rsid w:val="00F01BA4"/>
    <w:rsid w:val="00F050A7"/>
    <w:rsid w:val="00F061C1"/>
    <w:rsid w:val="00F065B7"/>
    <w:rsid w:val="00F07743"/>
    <w:rsid w:val="00F07CC9"/>
    <w:rsid w:val="00F126DD"/>
    <w:rsid w:val="00F13AF2"/>
    <w:rsid w:val="00F1428F"/>
    <w:rsid w:val="00F145DF"/>
    <w:rsid w:val="00F15DDF"/>
    <w:rsid w:val="00F17447"/>
    <w:rsid w:val="00F178A3"/>
    <w:rsid w:val="00F24D43"/>
    <w:rsid w:val="00F26265"/>
    <w:rsid w:val="00F27037"/>
    <w:rsid w:val="00F339B2"/>
    <w:rsid w:val="00F36317"/>
    <w:rsid w:val="00F37F8C"/>
    <w:rsid w:val="00F418EB"/>
    <w:rsid w:val="00F441EF"/>
    <w:rsid w:val="00F45620"/>
    <w:rsid w:val="00F471DD"/>
    <w:rsid w:val="00F50916"/>
    <w:rsid w:val="00F526B9"/>
    <w:rsid w:val="00F54C47"/>
    <w:rsid w:val="00F562A7"/>
    <w:rsid w:val="00F63245"/>
    <w:rsid w:val="00F644D3"/>
    <w:rsid w:val="00F65BE3"/>
    <w:rsid w:val="00F66576"/>
    <w:rsid w:val="00F71F99"/>
    <w:rsid w:val="00F72007"/>
    <w:rsid w:val="00F7638E"/>
    <w:rsid w:val="00F76991"/>
    <w:rsid w:val="00F77AD7"/>
    <w:rsid w:val="00F817F3"/>
    <w:rsid w:val="00F83227"/>
    <w:rsid w:val="00F83259"/>
    <w:rsid w:val="00F83531"/>
    <w:rsid w:val="00F83C2F"/>
    <w:rsid w:val="00F83DB3"/>
    <w:rsid w:val="00F8741C"/>
    <w:rsid w:val="00F9031F"/>
    <w:rsid w:val="00F91EA6"/>
    <w:rsid w:val="00F94059"/>
    <w:rsid w:val="00F9463C"/>
    <w:rsid w:val="00F95BCC"/>
    <w:rsid w:val="00F96533"/>
    <w:rsid w:val="00FA6A6D"/>
    <w:rsid w:val="00FA6B33"/>
    <w:rsid w:val="00FA7175"/>
    <w:rsid w:val="00FB012A"/>
    <w:rsid w:val="00FB267A"/>
    <w:rsid w:val="00FB4322"/>
    <w:rsid w:val="00FB5213"/>
    <w:rsid w:val="00FB65FB"/>
    <w:rsid w:val="00FC1290"/>
    <w:rsid w:val="00FD471B"/>
    <w:rsid w:val="00FD6AF0"/>
    <w:rsid w:val="00FD7B2E"/>
    <w:rsid w:val="00FE212E"/>
    <w:rsid w:val="00FE6C7B"/>
    <w:rsid w:val="00FF0358"/>
    <w:rsid w:val="00FF55D0"/>
    <w:rsid w:val="00FF6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309D27"/>
  <w15:chartTrackingRefBased/>
  <w15:docId w15:val="{D702BE4B-0927-4943-B911-A458E6C0FA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B65F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65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456D4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A54847"/>
    <w:rPr>
      <w:b/>
      <w:bCs/>
    </w:rPr>
  </w:style>
  <w:style w:type="paragraph" w:styleId="NormalWeb">
    <w:name w:val="Normal (Web)"/>
    <w:basedOn w:val="Normal"/>
    <w:uiPriority w:val="99"/>
    <w:unhideWhenUsed/>
    <w:rsid w:val="007E0DD1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586E3D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728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5D7026B-AD7F-40D6-A5B2-3CC17343EF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2</Pages>
  <Words>2913</Words>
  <Characters>16610</Characters>
  <Application>Microsoft Office Word</Application>
  <DocSecurity>0</DocSecurity>
  <Lines>138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cks, Patrice</dc:creator>
  <cp:keywords/>
  <dc:description/>
  <cp:lastModifiedBy>Pankaj Singh Negi</cp:lastModifiedBy>
  <cp:revision>2</cp:revision>
  <dcterms:created xsi:type="dcterms:W3CDTF">2026-01-20T05:47:00Z</dcterms:created>
  <dcterms:modified xsi:type="dcterms:W3CDTF">2026-01-20T05:47:00Z</dcterms:modified>
</cp:coreProperties>
</file>